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6D88" w:rsidRDefault="00B06D88" w:rsidP="00B06D88">
      <w:pPr>
        <w:spacing w:line="360" w:lineRule="auto"/>
        <w:ind w:left="-426" w:right="-714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Figure le</w:t>
      </w:r>
      <w:r w:rsidR="00EB1A4B">
        <w:rPr>
          <w:rFonts w:ascii="Times New Roman" w:hAnsi="Times New Roman"/>
          <w:b/>
          <w:bCs/>
          <w:lang w:eastAsia="zh-CN"/>
        </w:rPr>
        <w:t>g</w:t>
      </w:r>
      <w:r>
        <w:rPr>
          <w:rFonts w:ascii="Times New Roman" w:hAnsi="Times New Roman"/>
          <w:b/>
          <w:bCs/>
        </w:rPr>
        <w:t>ends</w:t>
      </w:r>
    </w:p>
    <w:p w:rsidR="00B06D88" w:rsidRPr="00BB7648" w:rsidRDefault="00B06D88" w:rsidP="00B06D88">
      <w:pPr>
        <w:spacing w:line="360" w:lineRule="auto"/>
        <w:ind w:left="-426" w:right="-714"/>
        <w:rPr>
          <w:rFonts w:ascii="Times New Roman" w:hAnsi="Times New Roman"/>
        </w:rPr>
      </w:pPr>
      <w:r w:rsidRPr="00BB7648">
        <w:rPr>
          <w:rFonts w:ascii="Times New Roman" w:hAnsi="Times New Roman"/>
          <w:b/>
          <w:bCs/>
        </w:rPr>
        <w:t xml:space="preserve">Figure S1. </w:t>
      </w:r>
      <w:r w:rsidR="00530CCA">
        <w:rPr>
          <w:rFonts w:ascii="Times New Roman" w:hAnsi="Times New Roman" w:hint="eastAsia"/>
          <w:b/>
          <w:bCs/>
          <w:lang w:eastAsia="zh-CN"/>
        </w:rPr>
        <w:t xml:space="preserve"> </w:t>
      </w:r>
      <w:r w:rsidRPr="00BB7648">
        <w:rPr>
          <w:rFonts w:ascii="Times New Roman" w:hAnsi="Times New Roman"/>
          <w:b/>
          <w:bCs/>
        </w:rPr>
        <w:t>Artesunate and venetoclax induce synergistic apoptosis in AML cells</w:t>
      </w:r>
    </w:p>
    <w:p w:rsidR="001A6348" w:rsidRDefault="00530CCA">
      <w:pPr>
        <w:spacing w:line="360" w:lineRule="auto"/>
        <w:ind w:left="-426" w:right="-714"/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  <w:lang w:eastAsia="zh-CN"/>
        </w:rPr>
        <w:t xml:space="preserve"> </w:t>
      </w:r>
      <w:r w:rsidR="00721C15" w:rsidRPr="00721C15">
        <w:rPr>
          <w:rFonts w:ascii="Times New Roman" w:hAnsi="Times New Roman"/>
          <w:b/>
          <w:bCs/>
        </w:rPr>
        <w:t>(A)</w:t>
      </w:r>
      <w:r>
        <w:rPr>
          <w:rFonts w:ascii="Times New Roman" w:hAnsi="Times New Roman" w:hint="eastAsia"/>
          <w:b/>
          <w:bCs/>
          <w:lang w:eastAsia="zh-CN"/>
        </w:rPr>
        <w:t xml:space="preserve">  </w:t>
      </w:r>
      <w:r w:rsidR="00B06D88" w:rsidRPr="00BB7648">
        <w:rPr>
          <w:rFonts w:ascii="Times New Roman" w:hAnsi="Times New Roman"/>
        </w:rPr>
        <w:t xml:space="preserve">U937, Mono Mac 6, THP-1, MOLM-13, and HL-60 cells were treated with artesunate and venetoclax in different combinations for 24 h. </w:t>
      </w:r>
      <w:r w:rsidR="00721C15" w:rsidRPr="00721C15">
        <w:rPr>
          <w:rFonts w:ascii="Times New Roman" w:hAnsi="Times New Roman"/>
        </w:rPr>
        <w:t>Apoptotic cells were determined based on morphological observation using a fluorescence microscope after staining with AO and EB. Values shown are mean ± SD of three independent experiments.</w:t>
      </w:r>
      <w:r>
        <w:rPr>
          <w:rFonts w:ascii="Times New Roman" w:hAnsi="Times New Roman" w:hint="eastAsia"/>
          <w:lang w:eastAsia="zh-CN"/>
        </w:rPr>
        <w:t xml:space="preserve"> </w:t>
      </w:r>
      <w:r w:rsidR="00721C15" w:rsidRPr="00721C15">
        <w:rPr>
          <w:rFonts w:ascii="Times New Roman" w:hAnsi="Times New Roman"/>
          <w:b/>
          <w:bCs/>
        </w:rPr>
        <w:t>(B)</w:t>
      </w:r>
      <w:r w:rsidR="00B06D88" w:rsidRPr="00BB7648">
        <w:rPr>
          <w:rFonts w:ascii="Times New Roman" w:hAnsi="Times New Roman"/>
        </w:rPr>
        <w:t xml:space="preserve"> The combination index (CI) calculated by median dose effect analysis using CompuSyn software. </w:t>
      </w:r>
      <w:r>
        <w:rPr>
          <w:rFonts w:ascii="Times New Roman" w:hAnsi="Times New Roman" w:hint="eastAsia"/>
          <w:lang w:eastAsia="zh-CN"/>
        </w:rPr>
        <w:t xml:space="preserve"> </w:t>
      </w:r>
      <w:r w:rsidR="00B06D88" w:rsidRPr="00BB7648">
        <w:rPr>
          <w:rFonts w:ascii="Times New Roman" w:hAnsi="Times New Roman"/>
        </w:rPr>
        <w:t>CI values of less than 1.0 (horizontal line) correspond to a synergistic interaction.</w:t>
      </w:r>
    </w:p>
    <w:p w:rsidR="00B06D88" w:rsidRPr="00BB7648" w:rsidRDefault="00B06D88" w:rsidP="00B06D88">
      <w:pPr>
        <w:spacing w:line="360" w:lineRule="auto"/>
        <w:ind w:left="-426" w:right="-714"/>
        <w:rPr>
          <w:rFonts w:ascii="Times New Roman" w:hAnsi="Times New Roman"/>
        </w:rPr>
      </w:pPr>
      <w:r w:rsidRPr="00BB7648">
        <w:rPr>
          <w:rFonts w:ascii="Times New Roman" w:hAnsi="Times New Roman"/>
          <w:b/>
          <w:bCs/>
        </w:rPr>
        <w:t xml:space="preserve">Figure </w:t>
      </w:r>
      <w:r w:rsidR="00E81C41" w:rsidRPr="00BB7648">
        <w:rPr>
          <w:rFonts w:ascii="Times New Roman" w:hAnsi="Times New Roman"/>
          <w:b/>
          <w:bCs/>
        </w:rPr>
        <w:t>S</w:t>
      </w:r>
      <w:r w:rsidR="00E81C41">
        <w:rPr>
          <w:rFonts w:ascii="Times New Roman" w:hAnsi="Times New Roman"/>
          <w:b/>
          <w:bCs/>
        </w:rPr>
        <w:t>2</w:t>
      </w:r>
      <w:r w:rsidRPr="00BB7648">
        <w:rPr>
          <w:rFonts w:ascii="Times New Roman" w:hAnsi="Times New Roman"/>
          <w:b/>
          <w:bCs/>
        </w:rPr>
        <w:t xml:space="preserve">. </w:t>
      </w:r>
      <w:r w:rsidR="00530CCA">
        <w:rPr>
          <w:rFonts w:ascii="Times New Roman" w:hAnsi="Times New Roman" w:hint="eastAsia"/>
          <w:b/>
          <w:bCs/>
          <w:lang w:eastAsia="zh-CN"/>
        </w:rPr>
        <w:t xml:space="preserve"> </w:t>
      </w:r>
      <w:r w:rsidRPr="00BB7648">
        <w:rPr>
          <w:rFonts w:ascii="Times New Roman" w:hAnsi="Times New Roman"/>
          <w:b/>
          <w:bCs/>
        </w:rPr>
        <w:t>Venetoclax, but not artesunate, in combination with cytarabine synergistically inhibit cell growth in AML cells</w:t>
      </w:r>
    </w:p>
    <w:p w:rsidR="002101DB" w:rsidRDefault="00B06D88" w:rsidP="00B06D88">
      <w:pPr>
        <w:spacing w:line="360" w:lineRule="auto"/>
        <w:ind w:left="-426" w:right="-714"/>
        <w:rPr>
          <w:rFonts w:ascii="Times New Roman" w:hAnsi="Times New Roman"/>
          <w:sz w:val="24"/>
          <w:szCs w:val="24"/>
          <w:lang w:eastAsia="zh-CN"/>
        </w:rPr>
      </w:pPr>
      <w:r w:rsidRPr="00BB7648">
        <w:rPr>
          <w:rFonts w:ascii="Times New Roman" w:hAnsi="Times New Roman"/>
          <w:b/>
          <w:bCs/>
        </w:rPr>
        <w:t xml:space="preserve">(A) </w:t>
      </w:r>
      <w:r w:rsidRPr="00BB7648">
        <w:rPr>
          <w:rFonts w:ascii="Times New Roman" w:hAnsi="Times New Roman"/>
        </w:rPr>
        <w:t xml:space="preserve">THP-1 and MOLM-13 cells were treated with cytarabine in combination with venetoclax at the indicated concentrations for 72 h. </w:t>
      </w:r>
      <w:r w:rsidR="00530CCA">
        <w:rPr>
          <w:rFonts w:ascii="Times New Roman" w:hAnsi="Times New Roman" w:hint="eastAsia"/>
          <w:lang w:eastAsia="zh-CN"/>
        </w:rPr>
        <w:t xml:space="preserve"> </w:t>
      </w:r>
      <w:r w:rsidRPr="00BB7648">
        <w:rPr>
          <w:rFonts w:ascii="Times New Roman" w:hAnsi="Times New Roman"/>
          <w:b/>
          <w:bCs/>
        </w:rPr>
        <w:t xml:space="preserve">(B) </w:t>
      </w:r>
      <w:r w:rsidRPr="00BB7648">
        <w:rPr>
          <w:rFonts w:ascii="Times New Roman" w:hAnsi="Times New Roman"/>
        </w:rPr>
        <w:t>THP-1 and MOLM-13 cells were treated with cytarabine in combination with artesunate at the indicated concentrations for 72 h.</w:t>
      </w:r>
      <w:r w:rsidR="00530CCA">
        <w:rPr>
          <w:rFonts w:ascii="Times New Roman" w:hAnsi="Times New Roman" w:hint="eastAsia"/>
          <w:lang w:eastAsia="zh-CN"/>
        </w:rPr>
        <w:t xml:space="preserve"> </w:t>
      </w:r>
      <w:r w:rsidR="00B83EF7" w:rsidRPr="00BB7648">
        <w:rPr>
          <w:rFonts w:ascii="Times New Roman" w:hAnsi="Times New Roman"/>
        </w:rPr>
        <w:t>Cell growth inhibition rates were determined, and the CIs were analyzed using CompuSyn software.</w:t>
      </w:r>
    </w:p>
    <w:p w:rsidR="00B06D88" w:rsidRPr="00BB7648" w:rsidRDefault="00B06D88" w:rsidP="00B06D88">
      <w:pPr>
        <w:spacing w:line="360" w:lineRule="auto"/>
        <w:ind w:left="-426" w:right="-714"/>
        <w:rPr>
          <w:rFonts w:ascii="Times New Roman" w:hAnsi="Times New Roman"/>
        </w:rPr>
      </w:pPr>
    </w:p>
    <w:p w:rsidR="00B06D88" w:rsidRPr="00BB7648" w:rsidRDefault="00B06D88" w:rsidP="00B06D88">
      <w:pPr>
        <w:spacing w:line="360" w:lineRule="auto"/>
        <w:ind w:left="-426" w:right="-714"/>
        <w:rPr>
          <w:rFonts w:ascii="Times New Roman" w:hAnsi="Times New Roman"/>
        </w:rPr>
      </w:pPr>
      <w:r w:rsidRPr="00BB7648">
        <w:rPr>
          <w:rFonts w:ascii="Times New Roman" w:hAnsi="Times New Roman"/>
          <w:b/>
          <w:bCs/>
        </w:rPr>
        <w:t xml:space="preserve">Figure </w:t>
      </w:r>
      <w:r w:rsidR="00E81C41" w:rsidRPr="00BB7648">
        <w:rPr>
          <w:rFonts w:ascii="Times New Roman" w:hAnsi="Times New Roman"/>
          <w:b/>
          <w:bCs/>
        </w:rPr>
        <w:t>S</w:t>
      </w:r>
      <w:r w:rsidR="00E81C41">
        <w:rPr>
          <w:rFonts w:ascii="Times New Roman" w:hAnsi="Times New Roman"/>
          <w:b/>
          <w:bCs/>
        </w:rPr>
        <w:t>3</w:t>
      </w:r>
      <w:r w:rsidRPr="00BB7648">
        <w:rPr>
          <w:rFonts w:ascii="Times New Roman" w:hAnsi="Times New Roman"/>
          <w:b/>
          <w:bCs/>
        </w:rPr>
        <w:t xml:space="preserve">. Cytarabine in combination with venetoclax induce </w:t>
      </w:r>
      <w:r w:rsidR="002101DB">
        <w:rPr>
          <w:rFonts w:ascii="Times New Roman" w:hAnsi="Times New Roman"/>
          <w:b/>
          <w:bCs/>
        </w:rPr>
        <w:t xml:space="preserve">enhanced </w:t>
      </w:r>
      <w:r w:rsidRPr="00BB7648">
        <w:rPr>
          <w:rFonts w:ascii="Times New Roman" w:hAnsi="Times New Roman"/>
          <w:b/>
          <w:bCs/>
        </w:rPr>
        <w:t>DNA damage</w:t>
      </w:r>
      <w:r w:rsidR="002101DB">
        <w:rPr>
          <w:rFonts w:ascii="Times New Roman" w:hAnsi="Times New Roman"/>
          <w:b/>
          <w:bCs/>
        </w:rPr>
        <w:t xml:space="preserve"> marker </w:t>
      </w:r>
      <w:r w:rsidR="00C6253E" w:rsidRPr="00C6253E">
        <w:rPr>
          <w:rFonts w:ascii="Symbol" w:hAnsi="Symbol"/>
          <w:b/>
          <w:bCs/>
        </w:rPr>
        <w:t></w:t>
      </w:r>
      <w:r w:rsidR="00C6253E">
        <w:rPr>
          <w:rFonts w:ascii="Times New Roman" w:hAnsi="Times New Roman"/>
          <w:b/>
          <w:bCs/>
        </w:rPr>
        <w:t>-H2A.X without repression of p-Chk1</w:t>
      </w:r>
    </w:p>
    <w:p w:rsidR="00B06D88" w:rsidRPr="00BB7648" w:rsidRDefault="00B06D88" w:rsidP="00B06D88">
      <w:pPr>
        <w:spacing w:line="360" w:lineRule="auto"/>
        <w:ind w:left="-426" w:right="-714"/>
        <w:rPr>
          <w:rFonts w:ascii="Times New Roman" w:hAnsi="Times New Roman"/>
        </w:rPr>
      </w:pPr>
      <w:r w:rsidRPr="00BB7648">
        <w:rPr>
          <w:rFonts w:ascii="Times New Roman" w:hAnsi="Times New Roman"/>
        </w:rPr>
        <w:t>THP-1 and MOLM-13 cells were treated with cytarabine in combination with venetoclax at the indicated concentrations for 24 h and 12 h, respectively.</w:t>
      </w:r>
      <w:r w:rsidR="00530CCA">
        <w:rPr>
          <w:rFonts w:ascii="Times New Roman" w:hAnsi="Times New Roman" w:hint="eastAsia"/>
          <w:lang w:eastAsia="zh-CN"/>
        </w:rPr>
        <w:t xml:space="preserve"> </w:t>
      </w:r>
      <w:r w:rsidR="00721C15" w:rsidRPr="00721C15">
        <w:rPr>
          <w:rFonts w:ascii="Times New Roman" w:hAnsi="Times New Roman"/>
          <w:b/>
          <w:bCs/>
        </w:rPr>
        <w:t>(A)</w:t>
      </w:r>
      <w:r w:rsidR="00530CCA">
        <w:rPr>
          <w:rFonts w:ascii="Times New Roman" w:hAnsi="Times New Roman" w:hint="eastAsia"/>
          <w:b/>
          <w:bCs/>
          <w:lang w:eastAsia="zh-CN"/>
        </w:rPr>
        <w:t xml:space="preserve"> </w:t>
      </w:r>
      <w:r w:rsidRPr="00BB7648">
        <w:rPr>
          <w:rFonts w:ascii="Times New Roman" w:hAnsi="Times New Roman"/>
        </w:rPr>
        <w:t>Apoptotic cells were determined by FACS after staining with Annexin V /PI.</w:t>
      </w:r>
      <w:r w:rsidR="00530CCA">
        <w:rPr>
          <w:rFonts w:ascii="Times New Roman" w:hAnsi="Times New Roman" w:hint="eastAsia"/>
          <w:lang w:eastAsia="zh-CN"/>
        </w:rPr>
        <w:t xml:space="preserve"> </w:t>
      </w:r>
      <w:r w:rsidR="00721C15" w:rsidRPr="00721C15">
        <w:rPr>
          <w:rFonts w:ascii="Times New Roman" w:hAnsi="Times New Roman"/>
          <w:b/>
          <w:bCs/>
        </w:rPr>
        <w:t>(B)</w:t>
      </w:r>
      <w:r w:rsidR="00530CCA">
        <w:rPr>
          <w:rFonts w:ascii="Times New Roman" w:hAnsi="Times New Roman" w:hint="eastAsia"/>
          <w:b/>
          <w:bCs/>
          <w:lang w:eastAsia="zh-CN"/>
        </w:rPr>
        <w:t xml:space="preserve"> </w:t>
      </w:r>
      <w:r w:rsidRPr="00E81C41">
        <w:rPr>
          <w:rFonts w:ascii="Times New Roman" w:hAnsi="Times New Roman"/>
        </w:rPr>
        <w:t>C</w:t>
      </w:r>
      <w:r w:rsidRPr="00BB7648">
        <w:rPr>
          <w:rFonts w:ascii="Times New Roman" w:hAnsi="Times New Roman"/>
        </w:rPr>
        <w:t xml:space="preserve">ell cycle distribution was assessed by FACS after PI staining. </w:t>
      </w:r>
      <w:r w:rsidR="00721C15" w:rsidRPr="00721C15">
        <w:rPr>
          <w:rFonts w:ascii="Times New Roman" w:hAnsi="Times New Roman" w:cs="Times New Roman"/>
          <w:b/>
          <w:bCs/>
        </w:rPr>
        <w:t>(C)</w:t>
      </w:r>
      <w:r w:rsidR="00530CCA">
        <w:rPr>
          <w:rFonts w:ascii="Times New Roman" w:hAnsi="Times New Roman" w:cs="Times New Roman" w:hint="eastAsia"/>
          <w:b/>
          <w:bCs/>
          <w:lang w:eastAsia="zh-CN"/>
        </w:rPr>
        <w:t xml:space="preserve"> </w:t>
      </w:r>
      <w:r w:rsidRPr="00BB7648">
        <w:rPr>
          <w:rFonts w:ascii="Times New Roman" w:hAnsi="Times New Roman"/>
          <w:bCs/>
        </w:rPr>
        <w:t>Protein</w:t>
      </w:r>
      <w:r w:rsidRPr="00BB7648">
        <w:rPr>
          <w:rFonts w:ascii="Times New Roman" w:hAnsi="Times New Roman"/>
        </w:rPr>
        <w:t xml:space="preserve"> levels were determined by Western blotting.</w:t>
      </w:r>
      <w:r w:rsidR="00683BBE">
        <w:rPr>
          <w:rFonts w:ascii="Times New Roman" w:hAnsi="Times New Roman"/>
        </w:rPr>
        <w:t xml:space="preserve"> Column graphs shown are</w:t>
      </w:r>
      <w:r w:rsidR="00683BBE">
        <w:rPr>
          <w:rFonts w:ascii="Times New Roman" w:hAnsi="Times New Roman"/>
          <w:sz w:val="24"/>
          <w:szCs w:val="24"/>
        </w:rPr>
        <w:t xml:space="preserve"> mean ± SD of</w:t>
      </w:r>
      <w:r w:rsidR="00683BBE" w:rsidRPr="00957B2E">
        <w:rPr>
          <w:rFonts w:ascii="Times New Roman" w:hAnsi="Times New Roman"/>
          <w:sz w:val="24"/>
          <w:szCs w:val="24"/>
        </w:rPr>
        <w:t xml:space="preserve"> three independent experiments</w:t>
      </w:r>
      <w:r w:rsidR="00683BBE">
        <w:rPr>
          <w:rFonts w:ascii="Times New Roman" w:hAnsi="Times New Roman"/>
          <w:sz w:val="24"/>
          <w:szCs w:val="24"/>
        </w:rPr>
        <w:t>.</w:t>
      </w:r>
      <w:r w:rsidR="00683BBE" w:rsidRPr="00BB7648">
        <w:rPr>
          <w:rFonts w:ascii="Times New Roman" w:hAnsi="Times New Roman"/>
        </w:rPr>
        <w:t xml:space="preserve">*, </w:t>
      </w:r>
      <w:r w:rsidR="00683BBE" w:rsidRPr="00BB7648">
        <w:rPr>
          <w:rFonts w:ascii="Times New Roman" w:hAnsi="Times New Roman"/>
          <w:i/>
          <w:iCs/>
        </w:rPr>
        <w:t xml:space="preserve">P </w:t>
      </w:r>
      <w:r w:rsidR="00683BBE" w:rsidRPr="00BB7648">
        <w:rPr>
          <w:rFonts w:ascii="Times New Roman" w:hAnsi="Times New Roman"/>
        </w:rPr>
        <w:t xml:space="preserve">&lt; 0.05; **, </w:t>
      </w:r>
      <w:r w:rsidR="00683BBE" w:rsidRPr="00BB7648">
        <w:rPr>
          <w:rFonts w:ascii="Times New Roman" w:hAnsi="Times New Roman"/>
          <w:i/>
          <w:iCs/>
        </w:rPr>
        <w:t xml:space="preserve">P </w:t>
      </w:r>
      <w:r w:rsidR="00683BBE" w:rsidRPr="00BB7648">
        <w:rPr>
          <w:rFonts w:ascii="Times New Roman" w:hAnsi="Times New Roman"/>
        </w:rPr>
        <w:t xml:space="preserve">&lt; 0.01; ***, </w:t>
      </w:r>
      <w:r w:rsidR="00683BBE" w:rsidRPr="00BB7648">
        <w:rPr>
          <w:rFonts w:ascii="Times New Roman" w:hAnsi="Times New Roman"/>
          <w:i/>
          <w:iCs/>
        </w:rPr>
        <w:t xml:space="preserve">P </w:t>
      </w:r>
      <w:r w:rsidR="00683BBE" w:rsidRPr="00BB7648">
        <w:rPr>
          <w:rFonts w:ascii="Times New Roman" w:hAnsi="Times New Roman"/>
        </w:rPr>
        <w:t>&lt; 0.001 compared to the control group</w:t>
      </w:r>
      <w:r w:rsidR="00530CCA">
        <w:rPr>
          <w:rFonts w:ascii="Times New Roman" w:hAnsi="Times New Roman" w:hint="eastAsia"/>
          <w:lang w:eastAsia="zh-CN"/>
        </w:rPr>
        <w:t xml:space="preserve"> </w:t>
      </w:r>
      <w:r w:rsidR="005E2AD6">
        <w:rPr>
          <w:rFonts w:ascii="Times New Roman" w:hAnsi="Times New Roman"/>
          <w:lang w:eastAsia="zh-CN"/>
        </w:rPr>
        <w:t>by</w:t>
      </w:r>
      <w:r w:rsidR="00530CCA">
        <w:rPr>
          <w:rFonts w:ascii="Times New Roman" w:hAnsi="Times New Roman" w:hint="eastAsia"/>
          <w:lang w:eastAsia="zh-CN"/>
        </w:rPr>
        <w:t xml:space="preserve"> </w:t>
      </w:r>
      <w:r w:rsidR="00F038AD" w:rsidRPr="00F038AD">
        <w:rPr>
          <w:rFonts w:ascii="Times New Roman" w:hAnsi="Times New Roman"/>
          <w:sz w:val="24"/>
          <w:szCs w:val="24"/>
        </w:rPr>
        <w:t>t</w:t>
      </w:r>
      <w:r w:rsidR="00F038AD" w:rsidRPr="005123DB">
        <w:rPr>
          <w:rFonts w:ascii="Times New Roman" w:hAnsi="Times New Roman"/>
          <w:sz w:val="24"/>
          <w:szCs w:val="24"/>
        </w:rPr>
        <w:t>-</w:t>
      </w:r>
      <w:r w:rsidR="00F038AD">
        <w:rPr>
          <w:rFonts w:ascii="Times New Roman" w:hAnsi="Times New Roman" w:hint="eastAsia"/>
          <w:sz w:val="24"/>
          <w:szCs w:val="24"/>
          <w:lang w:eastAsia="zh-CN"/>
        </w:rPr>
        <w:t>t</w:t>
      </w:r>
      <w:r w:rsidR="00F038AD" w:rsidRPr="005123DB">
        <w:rPr>
          <w:rFonts w:ascii="Times New Roman" w:hAnsi="Times New Roman"/>
          <w:sz w:val="24"/>
          <w:szCs w:val="24"/>
        </w:rPr>
        <w:t>est</w:t>
      </w:r>
      <w:r w:rsidR="00683BBE" w:rsidRPr="00BB7648">
        <w:rPr>
          <w:rFonts w:ascii="Times New Roman" w:hAnsi="Times New Roman" w:cs="Times New Roman"/>
        </w:rPr>
        <w:t>.</w:t>
      </w:r>
      <w:r w:rsidR="00530CCA">
        <w:rPr>
          <w:rFonts w:ascii="Times New Roman" w:hAnsi="Times New Roman" w:cs="Times New Roman" w:hint="eastAsia"/>
          <w:lang w:eastAsia="zh-CN"/>
        </w:rPr>
        <w:t xml:space="preserve"> </w:t>
      </w:r>
      <w:r w:rsidR="00683BBE" w:rsidRPr="00AE2234">
        <w:rPr>
          <w:rFonts w:ascii="Times New Roman" w:hAnsi="Times New Roman"/>
          <w:vertAlign w:val="superscript"/>
        </w:rPr>
        <w:t>#</w:t>
      </w:r>
      <w:r w:rsidR="00683BBE" w:rsidRPr="00AE2234">
        <w:rPr>
          <w:rFonts w:ascii="Times New Roman" w:hAnsi="Times New Roman"/>
        </w:rPr>
        <w:t xml:space="preserve">, </w:t>
      </w:r>
      <w:r w:rsidR="00530CCA">
        <w:rPr>
          <w:rFonts w:ascii="Times New Roman" w:hAnsi="Times New Roman" w:hint="eastAsia"/>
          <w:lang w:eastAsia="zh-CN"/>
        </w:rPr>
        <w:t xml:space="preserve"> </w:t>
      </w:r>
      <w:r w:rsidR="00683BBE" w:rsidRPr="00AE2234">
        <w:rPr>
          <w:rFonts w:ascii="Times New Roman" w:hAnsi="Times New Roman"/>
          <w:i/>
        </w:rPr>
        <w:t>P</w:t>
      </w:r>
      <w:r w:rsidR="00683BBE" w:rsidRPr="00AE2234">
        <w:rPr>
          <w:rFonts w:ascii="Times New Roman" w:hAnsi="Times New Roman"/>
        </w:rPr>
        <w:t>&lt; 0.05</w:t>
      </w:r>
      <w:r w:rsidR="00683BBE">
        <w:rPr>
          <w:rFonts w:ascii="Times New Roman" w:hAnsi="Times New Roman"/>
        </w:rPr>
        <w:t xml:space="preserve"> </w:t>
      </w:r>
      <w:r w:rsidR="00D36417">
        <w:rPr>
          <w:rFonts w:ascii="Times New Roman" w:hAnsi="Times New Roman"/>
          <w:sz w:val="24"/>
          <w:szCs w:val="24"/>
        </w:rPr>
        <w:t>by two-way ANOVA test</w:t>
      </w:r>
      <w:r w:rsidR="00683BBE" w:rsidRPr="00AE2234">
        <w:rPr>
          <w:rFonts w:ascii="Times New Roman" w:hAnsi="Times New Roman" w:cs="Times New Roman"/>
        </w:rPr>
        <w:t>.</w:t>
      </w:r>
    </w:p>
    <w:p w:rsidR="0098633D" w:rsidRDefault="0098633D"/>
    <w:sectPr w:rsidR="0098633D" w:rsidSect="009863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E35E7" w:rsidRDefault="005E35E7" w:rsidP="00E81C41">
      <w:pPr>
        <w:spacing w:after="0" w:line="240" w:lineRule="auto"/>
      </w:pPr>
      <w:r>
        <w:separator/>
      </w:r>
    </w:p>
  </w:endnote>
  <w:endnote w:type="continuationSeparator" w:id="1">
    <w:p w:rsidR="005E35E7" w:rsidRDefault="005E35E7" w:rsidP="00E81C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E35E7" w:rsidRDefault="005E35E7" w:rsidP="00E81C41">
      <w:pPr>
        <w:spacing w:after="0" w:line="240" w:lineRule="auto"/>
      </w:pPr>
      <w:r>
        <w:separator/>
      </w:r>
    </w:p>
  </w:footnote>
  <w:footnote w:type="continuationSeparator" w:id="1">
    <w:p w:rsidR="005E35E7" w:rsidRDefault="005E35E7" w:rsidP="00E81C4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张 静仪">
    <w15:presenceInfo w15:providerId="Windows Live" w15:userId="11ac4aadccfaccf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savePreviewPicture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06D88"/>
    <w:rsid w:val="000000D8"/>
    <w:rsid w:val="000001AF"/>
    <w:rsid w:val="0000020D"/>
    <w:rsid w:val="00000424"/>
    <w:rsid w:val="000005F1"/>
    <w:rsid w:val="000006A0"/>
    <w:rsid w:val="00000819"/>
    <w:rsid w:val="00000B3B"/>
    <w:rsid w:val="00000E60"/>
    <w:rsid w:val="00000FB1"/>
    <w:rsid w:val="00001656"/>
    <w:rsid w:val="00001E70"/>
    <w:rsid w:val="00001F47"/>
    <w:rsid w:val="000021CF"/>
    <w:rsid w:val="00002B25"/>
    <w:rsid w:val="00002FFC"/>
    <w:rsid w:val="000030EE"/>
    <w:rsid w:val="000032E3"/>
    <w:rsid w:val="00003384"/>
    <w:rsid w:val="00003478"/>
    <w:rsid w:val="00003AD9"/>
    <w:rsid w:val="00003D29"/>
    <w:rsid w:val="00004003"/>
    <w:rsid w:val="000041C3"/>
    <w:rsid w:val="00004B19"/>
    <w:rsid w:val="00004B2E"/>
    <w:rsid w:val="00004B66"/>
    <w:rsid w:val="00005136"/>
    <w:rsid w:val="00005197"/>
    <w:rsid w:val="00005354"/>
    <w:rsid w:val="00005B5D"/>
    <w:rsid w:val="00005BAB"/>
    <w:rsid w:val="00005BEE"/>
    <w:rsid w:val="00005C80"/>
    <w:rsid w:val="000060DE"/>
    <w:rsid w:val="00006196"/>
    <w:rsid w:val="00006669"/>
    <w:rsid w:val="00006991"/>
    <w:rsid w:val="00006C85"/>
    <w:rsid w:val="000070C5"/>
    <w:rsid w:val="00007246"/>
    <w:rsid w:val="000072ED"/>
    <w:rsid w:val="000076D8"/>
    <w:rsid w:val="00007876"/>
    <w:rsid w:val="00007D27"/>
    <w:rsid w:val="00007FD5"/>
    <w:rsid w:val="00010014"/>
    <w:rsid w:val="00011166"/>
    <w:rsid w:val="00011595"/>
    <w:rsid w:val="00011656"/>
    <w:rsid w:val="000117BC"/>
    <w:rsid w:val="00011935"/>
    <w:rsid w:val="00011FA1"/>
    <w:rsid w:val="0001208A"/>
    <w:rsid w:val="0001271E"/>
    <w:rsid w:val="00012842"/>
    <w:rsid w:val="00012E8C"/>
    <w:rsid w:val="00013108"/>
    <w:rsid w:val="000131E6"/>
    <w:rsid w:val="0001356D"/>
    <w:rsid w:val="000135AE"/>
    <w:rsid w:val="00013628"/>
    <w:rsid w:val="00013E7E"/>
    <w:rsid w:val="00014086"/>
    <w:rsid w:val="000145DB"/>
    <w:rsid w:val="00014898"/>
    <w:rsid w:val="00014CBD"/>
    <w:rsid w:val="0001500B"/>
    <w:rsid w:val="0001506E"/>
    <w:rsid w:val="000155BC"/>
    <w:rsid w:val="000159B7"/>
    <w:rsid w:val="00015B22"/>
    <w:rsid w:val="00015BE0"/>
    <w:rsid w:val="0001609F"/>
    <w:rsid w:val="0001634A"/>
    <w:rsid w:val="00016723"/>
    <w:rsid w:val="00016BF9"/>
    <w:rsid w:val="00016EBD"/>
    <w:rsid w:val="000174AB"/>
    <w:rsid w:val="00017583"/>
    <w:rsid w:val="000177C1"/>
    <w:rsid w:val="00017E34"/>
    <w:rsid w:val="00017E38"/>
    <w:rsid w:val="000200FB"/>
    <w:rsid w:val="0002047E"/>
    <w:rsid w:val="00020718"/>
    <w:rsid w:val="0002071F"/>
    <w:rsid w:val="0002101E"/>
    <w:rsid w:val="00021751"/>
    <w:rsid w:val="00021CA6"/>
    <w:rsid w:val="00021CCE"/>
    <w:rsid w:val="00021E9E"/>
    <w:rsid w:val="00021FC6"/>
    <w:rsid w:val="00022B43"/>
    <w:rsid w:val="00022C1F"/>
    <w:rsid w:val="00022FF8"/>
    <w:rsid w:val="000233F4"/>
    <w:rsid w:val="0002364C"/>
    <w:rsid w:val="000239E8"/>
    <w:rsid w:val="00023BD5"/>
    <w:rsid w:val="00023C37"/>
    <w:rsid w:val="00023EE6"/>
    <w:rsid w:val="000241D9"/>
    <w:rsid w:val="00024744"/>
    <w:rsid w:val="00024C52"/>
    <w:rsid w:val="00024DD0"/>
    <w:rsid w:val="00024E79"/>
    <w:rsid w:val="00024F64"/>
    <w:rsid w:val="00025060"/>
    <w:rsid w:val="0002573E"/>
    <w:rsid w:val="00025A85"/>
    <w:rsid w:val="00025D9C"/>
    <w:rsid w:val="00025E89"/>
    <w:rsid w:val="0002624B"/>
    <w:rsid w:val="00026E8F"/>
    <w:rsid w:val="00027765"/>
    <w:rsid w:val="00027BCA"/>
    <w:rsid w:val="00027CCF"/>
    <w:rsid w:val="000302AC"/>
    <w:rsid w:val="00030322"/>
    <w:rsid w:val="00030497"/>
    <w:rsid w:val="00030503"/>
    <w:rsid w:val="000309BF"/>
    <w:rsid w:val="00031014"/>
    <w:rsid w:val="000314B4"/>
    <w:rsid w:val="000317CB"/>
    <w:rsid w:val="00031977"/>
    <w:rsid w:val="00031E73"/>
    <w:rsid w:val="00031E82"/>
    <w:rsid w:val="000321C4"/>
    <w:rsid w:val="00032236"/>
    <w:rsid w:val="00032A7C"/>
    <w:rsid w:val="00032BDD"/>
    <w:rsid w:val="00032C5A"/>
    <w:rsid w:val="0003338E"/>
    <w:rsid w:val="000335B6"/>
    <w:rsid w:val="0003376C"/>
    <w:rsid w:val="00033A12"/>
    <w:rsid w:val="00033BBA"/>
    <w:rsid w:val="00033C38"/>
    <w:rsid w:val="00033F8D"/>
    <w:rsid w:val="0003426B"/>
    <w:rsid w:val="000346C1"/>
    <w:rsid w:val="00034B3B"/>
    <w:rsid w:val="00034CA9"/>
    <w:rsid w:val="00035592"/>
    <w:rsid w:val="000357BF"/>
    <w:rsid w:val="00035923"/>
    <w:rsid w:val="000359A9"/>
    <w:rsid w:val="00035D71"/>
    <w:rsid w:val="00036068"/>
    <w:rsid w:val="000361DE"/>
    <w:rsid w:val="00036CAD"/>
    <w:rsid w:val="00036D55"/>
    <w:rsid w:val="00037038"/>
    <w:rsid w:val="000375B0"/>
    <w:rsid w:val="00037995"/>
    <w:rsid w:val="00037A11"/>
    <w:rsid w:val="00040493"/>
    <w:rsid w:val="000405C4"/>
    <w:rsid w:val="000406B3"/>
    <w:rsid w:val="000409EC"/>
    <w:rsid w:val="00040C34"/>
    <w:rsid w:val="00040CD2"/>
    <w:rsid w:val="000411AD"/>
    <w:rsid w:val="0004130C"/>
    <w:rsid w:val="000417C0"/>
    <w:rsid w:val="00041A85"/>
    <w:rsid w:val="00041BAA"/>
    <w:rsid w:val="00041C4E"/>
    <w:rsid w:val="00041C75"/>
    <w:rsid w:val="00041C93"/>
    <w:rsid w:val="00041CDE"/>
    <w:rsid w:val="00041D52"/>
    <w:rsid w:val="00042013"/>
    <w:rsid w:val="000425F0"/>
    <w:rsid w:val="00042871"/>
    <w:rsid w:val="000428CC"/>
    <w:rsid w:val="00042911"/>
    <w:rsid w:val="00042957"/>
    <w:rsid w:val="00042A22"/>
    <w:rsid w:val="00042D18"/>
    <w:rsid w:val="00042E07"/>
    <w:rsid w:val="00042EC6"/>
    <w:rsid w:val="000431CE"/>
    <w:rsid w:val="0004326C"/>
    <w:rsid w:val="000433E5"/>
    <w:rsid w:val="000438EA"/>
    <w:rsid w:val="0004394C"/>
    <w:rsid w:val="00044163"/>
    <w:rsid w:val="000443A1"/>
    <w:rsid w:val="00044749"/>
    <w:rsid w:val="00044D6F"/>
    <w:rsid w:val="00044E18"/>
    <w:rsid w:val="0004540F"/>
    <w:rsid w:val="0004552E"/>
    <w:rsid w:val="00045752"/>
    <w:rsid w:val="00045D67"/>
    <w:rsid w:val="00045EA9"/>
    <w:rsid w:val="00045ECD"/>
    <w:rsid w:val="00046249"/>
    <w:rsid w:val="000465D1"/>
    <w:rsid w:val="00046913"/>
    <w:rsid w:val="0004699B"/>
    <w:rsid w:val="000469B7"/>
    <w:rsid w:val="00046C1C"/>
    <w:rsid w:val="00046C78"/>
    <w:rsid w:val="00046DD9"/>
    <w:rsid w:val="00047182"/>
    <w:rsid w:val="00047343"/>
    <w:rsid w:val="000473A4"/>
    <w:rsid w:val="00047572"/>
    <w:rsid w:val="0004758B"/>
    <w:rsid w:val="00047970"/>
    <w:rsid w:val="00047AAB"/>
    <w:rsid w:val="00047D24"/>
    <w:rsid w:val="000500C9"/>
    <w:rsid w:val="000501AF"/>
    <w:rsid w:val="000501BF"/>
    <w:rsid w:val="000503D3"/>
    <w:rsid w:val="000504F2"/>
    <w:rsid w:val="00050873"/>
    <w:rsid w:val="0005087D"/>
    <w:rsid w:val="000508CE"/>
    <w:rsid w:val="0005098D"/>
    <w:rsid w:val="00050AEC"/>
    <w:rsid w:val="00050B46"/>
    <w:rsid w:val="00050C41"/>
    <w:rsid w:val="00050DE8"/>
    <w:rsid w:val="00051230"/>
    <w:rsid w:val="000515C4"/>
    <w:rsid w:val="0005167F"/>
    <w:rsid w:val="00051A69"/>
    <w:rsid w:val="00051D33"/>
    <w:rsid w:val="00051F1F"/>
    <w:rsid w:val="00052235"/>
    <w:rsid w:val="0005267B"/>
    <w:rsid w:val="000526B5"/>
    <w:rsid w:val="0005292D"/>
    <w:rsid w:val="00052E94"/>
    <w:rsid w:val="00053186"/>
    <w:rsid w:val="00053849"/>
    <w:rsid w:val="00053876"/>
    <w:rsid w:val="00053D21"/>
    <w:rsid w:val="000541FB"/>
    <w:rsid w:val="00054612"/>
    <w:rsid w:val="000547D8"/>
    <w:rsid w:val="00055137"/>
    <w:rsid w:val="00055510"/>
    <w:rsid w:val="0005562C"/>
    <w:rsid w:val="000556D0"/>
    <w:rsid w:val="0005583B"/>
    <w:rsid w:val="0005583D"/>
    <w:rsid w:val="00055B9D"/>
    <w:rsid w:val="0005613A"/>
    <w:rsid w:val="00056463"/>
    <w:rsid w:val="00056AB9"/>
    <w:rsid w:val="00056ECC"/>
    <w:rsid w:val="0005713B"/>
    <w:rsid w:val="0005752C"/>
    <w:rsid w:val="00057823"/>
    <w:rsid w:val="00057ADB"/>
    <w:rsid w:val="00057B2B"/>
    <w:rsid w:val="00057D63"/>
    <w:rsid w:val="00057FAC"/>
    <w:rsid w:val="0006046F"/>
    <w:rsid w:val="0006064E"/>
    <w:rsid w:val="000607C7"/>
    <w:rsid w:val="000608A0"/>
    <w:rsid w:val="00060AC0"/>
    <w:rsid w:val="00060BAB"/>
    <w:rsid w:val="00060D33"/>
    <w:rsid w:val="00060DF9"/>
    <w:rsid w:val="00061034"/>
    <w:rsid w:val="000617FB"/>
    <w:rsid w:val="00061837"/>
    <w:rsid w:val="000619CD"/>
    <w:rsid w:val="00061BE8"/>
    <w:rsid w:val="00061D49"/>
    <w:rsid w:val="00062033"/>
    <w:rsid w:val="000620C2"/>
    <w:rsid w:val="000623D5"/>
    <w:rsid w:val="00062491"/>
    <w:rsid w:val="00062528"/>
    <w:rsid w:val="0006254B"/>
    <w:rsid w:val="00062726"/>
    <w:rsid w:val="00062879"/>
    <w:rsid w:val="00062A1B"/>
    <w:rsid w:val="000630E2"/>
    <w:rsid w:val="00063289"/>
    <w:rsid w:val="0006365A"/>
    <w:rsid w:val="00063794"/>
    <w:rsid w:val="00063880"/>
    <w:rsid w:val="00063998"/>
    <w:rsid w:val="00063FD3"/>
    <w:rsid w:val="000642BD"/>
    <w:rsid w:val="00064C0E"/>
    <w:rsid w:val="00064C95"/>
    <w:rsid w:val="000651E7"/>
    <w:rsid w:val="0006524A"/>
    <w:rsid w:val="000652E4"/>
    <w:rsid w:val="00065315"/>
    <w:rsid w:val="00065525"/>
    <w:rsid w:val="0006579F"/>
    <w:rsid w:val="00065DBA"/>
    <w:rsid w:val="000660CD"/>
    <w:rsid w:val="00066571"/>
    <w:rsid w:val="0006659C"/>
    <w:rsid w:val="00066775"/>
    <w:rsid w:val="00066AC5"/>
    <w:rsid w:val="00066BD5"/>
    <w:rsid w:val="00066F08"/>
    <w:rsid w:val="00066F24"/>
    <w:rsid w:val="00066FCB"/>
    <w:rsid w:val="00067309"/>
    <w:rsid w:val="0006731D"/>
    <w:rsid w:val="0006781D"/>
    <w:rsid w:val="00067841"/>
    <w:rsid w:val="000679A4"/>
    <w:rsid w:val="000679FB"/>
    <w:rsid w:val="00067CC4"/>
    <w:rsid w:val="000700D2"/>
    <w:rsid w:val="00070286"/>
    <w:rsid w:val="00070344"/>
    <w:rsid w:val="000706C2"/>
    <w:rsid w:val="0007080C"/>
    <w:rsid w:val="000708C0"/>
    <w:rsid w:val="00070AF9"/>
    <w:rsid w:val="00070DA8"/>
    <w:rsid w:val="00070F72"/>
    <w:rsid w:val="00070FB1"/>
    <w:rsid w:val="000710EC"/>
    <w:rsid w:val="00071109"/>
    <w:rsid w:val="000714EF"/>
    <w:rsid w:val="0007169C"/>
    <w:rsid w:val="000716FA"/>
    <w:rsid w:val="00071809"/>
    <w:rsid w:val="00071991"/>
    <w:rsid w:val="00071AC8"/>
    <w:rsid w:val="00071BE5"/>
    <w:rsid w:val="00071D2B"/>
    <w:rsid w:val="00071F0A"/>
    <w:rsid w:val="000721B9"/>
    <w:rsid w:val="000722DB"/>
    <w:rsid w:val="000724B7"/>
    <w:rsid w:val="000726EF"/>
    <w:rsid w:val="000729AF"/>
    <w:rsid w:val="00072A62"/>
    <w:rsid w:val="00072BDA"/>
    <w:rsid w:val="00072CBA"/>
    <w:rsid w:val="00072F1E"/>
    <w:rsid w:val="000731C4"/>
    <w:rsid w:val="00073253"/>
    <w:rsid w:val="0007331F"/>
    <w:rsid w:val="00073481"/>
    <w:rsid w:val="00073B7A"/>
    <w:rsid w:val="00073EFB"/>
    <w:rsid w:val="000744DC"/>
    <w:rsid w:val="00074680"/>
    <w:rsid w:val="000747EE"/>
    <w:rsid w:val="00074B99"/>
    <w:rsid w:val="000752CB"/>
    <w:rsid w:val="00075918"/>
    <w:rsid w:val="00075AC9"/>
    <w:rsid w:val="00075E5B"/>
    <w:rsid w:val="0007645E"/>
    <w:rsid w:val="000765CC"/>
    <w:rsid w:val="0007685A"/>
    <w:rsid w:val="0007689C"/>
    <w:rsid w:val="00076A8F"/>
    <w:rsid w:val="00076B24"/>
    <w:rsid w:val="00077077"/>
    <w:rsid w:val="00077196"/>
    <w:rsid w:val="00077315"/>
    <w:rsid w:val="0007743E"/>
    <w:rsid w:val="00077657"/>
    <w:rsid w:val="00077933"/>
    <w:rsid w:val="0007796C"/>
    <w:rsid w:val="00077C86"/>
    <w:rsid w:val="00077D22"/>
    <w:rsid w:val="00077DAD"/>
    <w:rsid w:val="00080236"/>
    <w:rsid w:val="00080614"/>
    <w:rsid w:val="000809AE"/>
    <w:rsid w:val="00080D52"/>
    <w:rsid w:val="00081620"/>
    <w:rsid w:val="00081FAC"/>
    <w:rsid w:val="0008215D"/>
    <w:rsid w:val="00082215"/>
    <w:rsid w:val="0008225F"/>
    <w:rsid w:val="0008259E"/>
    <w:rsid w:val="0008294C"/>
    <w:rsid w:val="00082A75"/>
    <w:rsid w:val="00082BE0"/>
    <w:rsid w:val="00082E0F"/>
    <w:rsid w:val="00082F79"/>
    <w:rsid w:val="00082FA9"/>
    <w:rsid w:val="00083468"/>
    <w:rsid w:val="00083534"/>
    <w:rsid w:val="00083572"/>
    <w:rsid w:val="0008372D"/>
    <w:rsid w:val="00083ADC"/>
    <w:rsid w:val="00083D53"/>
    <w:rsid w:val="0008402A"/>
    <w:rsid w:val="00084325"/>
    <w:rsid w:val="00084502"/>
    <w:rsid w:val="000847F6"/>
    <w:rsid w:val="000848A6"/>
    <w:rsid w:val="00084DC0"/>
    <w:rsid w:val="00084E04"/>
    <w:rsid w:val="00085164"/>
    <w:rsid w:val="00085303"/>
    <w:rsid w:val="00085421"/>
    <w:rsid w:val="0008544E"/>
    <w:rsid w:val="00085A9E"/>
    <w:rsid w:val="00085C04"/>
    <w:rsid w:val="00086186"/>
    <w:rsid w:val="0008661B"/>
    <w:rsid w:val="0008663A"/>
    <w:rsid w:val="0008663E"/>
    <w:rsid w:val="0008697E"/>
    <w:rsid w:val="00086A5D"/>
    <w:rsid w:val="00086AF4"/>
    <w:rsid w:val="00086BD6"/>
    <w:rsid w:val="000872EC"/>
    <w:rsid w:val="00087C31"/>
    <w:rsid w:val="000900E6"/>
    <w:rsid w:val="00090690"/>
    <w:rsid w:val="000907B1"/>
    <w:rsid w:val="00090B71"/>
    <w:rsid w:val="00090B93"/>
    <w:rsid w:val="00090BAD"/>
    <w:rsid w:val="00091008"/>
    <w:rsid w:val="000910C9"/>
    <w:rsid w:val="0009115E"/>
    <w:rsid w:val="000914F4"/>
    <w:rsid w:val="000915FD"/>
    <w:rsid w:val="00091678"/>
    <w:rsid w:val="0009184F"/>
    <w:rsid w:val="00091B3E"/>
    <w:rsid w:val="00091DCC"/>
    <w:rsid w:val="000924FD"/>
    <w:rsid w:val="00092687"/>
    <w:rsid w:val="0009270F"/>
    <w:rsid w:val="00092A5C"/>
    <w:rsid w:val="00093005"/>
    <w:rsid w:val="00093019"/>
    <w:rsid w:val="000931B5"/>
    <w:rsid w:val="000937C8"/>
    <w:rsid w:val="00093A3C"/>
    <w:rsid w:val="00094055"/>
    <w:rsid w:val="000940D2"/>
    <w:rsid w:val="000952DB"/>
    <w:rsid w:val="0009545A"/>
    <w:rsid w:val="000959EB"/>
    <w:rsid w:val="00095D42"/>
    <w:rsid w:val="00095D58"/>
    <w:rsid w:val="00095FBF"/>
    <w:rsid w:val="00096468"/>
    <w:rsid w:val="000966B5"/>
    <w:rsid w:val="00096BB0"/>
    <w:rsid w:val="00097145"/>
    <w:rsid w:val="000971AD"/>
    <w:rsid w:val="00097481"/>
    <w:rsid w:val="000976ED"/>
    <w:rsid w:val="00097F56"/>
    <w:rsid w:val="00097F5E"/>
    <w:rsid w:val="000A0248"/>
    <w:rsid w:val="000A06BD"/>
    <w:rsid w:val="000A0713"/>
    <w:rsid w:val="000A07DD"/>
    <w:rsid w:val="000A07FA"/>
    <w:rsid w:val="000A081D"/>
    <w:rsid w:val="000A0841"/>
    <w:rsid w:val="000A0D3A"/>
    <w:rsid w:val="000A100C"/>
    <w:rsid w:val="000A13D1"/>
    <w:rsid w:val="000A15A7"/>
    <w:rsid w:val="000A174A"/>
    <w:rsid w:val="000A1C63"/>
    <w:rsid w:val="000A1EFA"/>
    <w:rsid w:val="000A2091"/>
    <w:rsid w:val="000A215B"/>
    <w:rsid w:val="000A235F"/>
    <w:rsid w:val="000A24F9"/>
    <w:rsid w:val="000A27AF"/>
    <w:rsid w:val="000A27BA"/>
    <w:rsid w:val="000A29BB"/>
    <w:rsid w:val="000A2D8B"/>
    <w:rsid w:val="000A2DB3"/>
    <w:rsid w:val="000A33A3"/>
    <w:rsid w:val="000A34FA"/>
    <w:rsid w:val="000A35EF"/>
    <w:rsid w:val="000A3826"/>
    <w:rsid w:val="000A3936"/>
    <w:rsid w:val="000A3D19"/>
    <w:rsid w:val="000A41AF"/>
    <w:rsid w:val="000A41CC"/>
    <w:rsid w:val="000A4333"/>
    <w:rsid w:val="000A4554"/>
    <w:rsid w:val="000A48BC"/>
    <w:rsid w:val="000A4977"/>
    <w:rsid w:val="000A4C91"/>
    <w:rsid w:val="000A4D57"/>
    <w:rsid w:val="000A560F"/>
    <w:rsid w:val="000A5630"/>
    <w:rsid w:val="000A56F6"/>
    <w:rsid w:val="000A5751"/>
    <w:rsid w:val="000A5D68"/>
    <w:rsid w:val="000A5DBD"/>
    <w:rsid w:val="000A6601"/>
    <w:rsid w:val="000A6D10"/>
    <w:rsid w:val="000A6E91"/>
    <w:rsid w:val="000A70AA"/>
    <w:rsid w:val="000A7546"/>
    <w:rsid w:val="000A7562"/>
    <w:rsid w:val="000A7970"/>
    <w:rsid w:val="000A7BCF"/>
    <w:rsid w:val="000A7D0E"/>
    <w:rsid w:val="000B04B4"/>
    <w:rsid w:val="000B0638"/>
    <w:rsid w:val="000B0704"/>
    <w:rsid w:val="000B0D00"/>
    <w:rsid w:val="000B0DE8"/>
    <w:rsid w:val="000B1092"/>
    <w:rsid w:val="000B124E"/>
    <w:rsid w:val="000B168B"/>
    <w:rsid w:val="000B16A7"/>
    <w:rsid w:val="000B1C57"/>
    <w:rsid w:val="000B1CD5"/>
    <w:rsid w:val="000B1F39"/>
    <w:rsid w:val="000B1FBE"/>
    <w:rsid w:val="000B207D"/>
    <w:rsid w:val="000B2B6E"/>
    <w:rsid w:val="000B2D4C"/>
    <w:rsid w:val="000B2E57"/>
    <w:rsid w:val="000B2FA2"/>
    <w:rsid w:val="000B30FC"/>
    <w:rsid w:val="000B313B"/>
    <w:rsid w:val="000B3147"/>
    <w:rsid w:val="000B3276"/>
    <w:rsid w:val="000B3937"/>
    <w:rsid w:val="000B3952"/>
    <w:rsid w:val="000B3BA2"/>
    <w:rsid w:val="000B3DB5"/>
    <w:rsid w:val="000B4747"/>
    <w:rsid w:val="000B481D"/>
    <w:rsid w:val="000B4BF0"/>
    <w:rsid w:val="000B4DAB"/>
    <w:rsid w:val="000B51E2"/>
    <w:rsid w:val="000B5B41"/>
    <w:rsid w:val="000B5C27"/>
    <w:rsid w:val="000B5E83"/>
    <w:rsid w:val="000B61ED"/>
    <w:rsid w:val="000B6C03"/>
    <w:rsid w:val="000B75B7"/>
    <w:rsid w:val="000B7830"/>
    <w:rsid w:val="000B78BF"/>
    <w:rsid w:val="000C01B4"/>
    <w:rsid w:val="000C0840"/>
    <w:rsid w:val="000C0C6A"/>
    <w:rsid w:val="000C0DBF"/>
    <w:rsid w:val="000C1326"/>
    <w:rsid w:val="000C14F7"/>
    <w:rsid w:val="000C14FB"/>
    <w:rsid w:val="000C195B"/>
    <w:rsid w:val="000C1D32"/>
    <w:rsid w:val="000C1F9B"/>
    <w:rsid w:val="000C2474"/>
    <w:rsid w:val="000C256A"/>
    <w:rsid w:val="000C25CF"/>
    <w:rsid w:val="000C2630"/>
    <w:rsid w:val="000C2866"/>
    <w:rsid w:val="000C2B97"/>
    <w:rsid w:val="000C2EA0"/>
    <w:rsid w:val="000C2F59"/>
    <w:rsid w:val="000C377E"/>
    <w:rsid w:val="000C380A"/>
    <w:rsid w:val="000C3E97"/>
    <w:rsid w:val="000C3EF3"/>
    <w:rsid w:val="000C4108"/>
    <w:rsid w:val="000C47D0"/>
    <w:rsid w:val="000C488D"/>
    <w:rsid w:val="000C4A16"/>
    <w:rsid w:val="000C4AA1"/>
    <w:rsid w:val="000C4AEC"/>
    <w:rsid w:val="000C5294"/>
    <w:rsid w:val="000C5312"/>
    <w:rsid w:val="000C541D"/>
    <w:rsid w:val="000C54D0"/>
    <w:rsid w:val="000C5577"/>
    <w:rsid w:val="000C55E4"/>
    <w:rsid w:val="000C55EC"/>
    <w:rsid w:val="000C5621"/>
    <w:rsid w:val="000C5AF0"/>
    <w:rsid w:val="000C5E75"/>
    <w:rsid w:val="000C6204"/>
    <w:rsid w:val="000C6320"/>
    <w:rsid w:val="000C63A7"/>
    <w:rsid w:val="000C6471"/>
    <w:rsid w:val="000C65FB"/>
    <w:rsid w:val="000C6B39"/>
    <w:rsid w:val="000C6E07"/>
    <w:rsid w:val="000C6E73"/>
    <w:rsid w:val="000C6F49"/>
    <w:rsid w:val="000C6FC8"/>
    <w:rsid w:val="000C7622"/>
    <w:rsid w:val="000C7ADA"/>
    <w:rsid w:val="000C7E36"/>
    <w:rsid w:val="000C7FD4"/>
    <w:rsid w:val="000D01B3"/>
    <w:rsid w:val="000D0632"/>
    <w:rsid w:val="000D0758"/>
    <w:rsid w:val="000D09E9"/>
    <w:rsid w:val="000D0B44"/>
    <w:rsid w:val="000D0BBF"/>
    <w:rsid w:val="000D1C03"/>
    <w:rsid w:val="000D1CDC"/>
    <w:rsid w:val="000D1F05"/>
    <w:rsid w:val="000D21FF"/>
    <w:rsid w:val="000D2310"/>
    <w:rsid w:val="000D25D4"/>
    <w:rsid w:val="000D2677"/>
    <w:rsid w:val="000D281F"/>
    <w:rsid w:val="000D2906"/>
    <w:rsid w:val="000D29F6"/>
    <w:rsid w:val="000D2AD8"/>
    <w:rsid w:val="000D2F44"/>
    <w:rsid w:val="000D3BC1"/>
    <w:rsid w:val="000D4501"/>
    <w:rsid w:val="000D455E"/>
    <w:rsid w:val="000D46B7"/>
    <w:rsid w:val="000D4934"/>
    <w:rsid w:val="000D4E07"/>
    <w:rsid w:val="000D5086"/>
    <w:rsid w:val="000D55A6"/>
    <w:rsid w:val="000D59C9"/>
    <w:rsid w:val="000D5BAB"/>
    <w:rsid w:val="000D5BB0"/>
    <w:rsid w:val="000D5CE8"/>
    <w:rsid w:val="000D5DBA"/>
    <w:rsid w:val="000D5DD9"/>
    <w:rsid w:val="000D5F03"/>
    <w:rsid w:val="000D62A2"/>
    <w:rsid w:val="000D62BB"/>
    <w:rsid w:val="000D634C"/>
    <w:rsid w:val="000D635C"/>
    <w:rsid w:val="000D699E"/>
    <w:rsid w:val="000D6C20"/>
    <w:rsid w:val="000D6D77"/>
    <w:rsid w:val="000D6E28"/>
    <w:rsid w:val="000D76E8"/>
    <w:rsid w:val="000D780D"/>
    <w:rsid w:val="000D7CE8"/>
    <w:rsid w:val="000D7DA6"/>
    <w:rsid w:val="000E0047"/>
    <w:rsid w:val="000E0500"/>
    <w:rsid w:val="000E0732"/>
    <w:rsid w:val="000E07DD"/>
    <w:rsid w:val="000E08DB"/>
    <w:rsid w:val="000E08FC"/>
    <w:rsid w:val="000E094C"/>
    <w:rsid w:val="000E0A83"/>
    <w:rsid w:val="000E0D37"/>
    <w:rsid w:val="000E0E51"/>
    <w:rsid w:val="000E1076"/>
    <w:rsid w:val="000E10AA"/>
    <w:rsid w:val="000E1221"/>
    <w:rsid w:val="000E12D2"/>
    <w:rsid w:val="000E1338"/>
    <w:rsid w:val="000E1F3B"/>
    <w:rsid w:val="000E2765"/>
    <w:rsid w:val="000E2BA7"/>
    <w:rsid w:val="000E2C4E"/>
    <w:rsid w:val="000E30DA"/>
    <w:rsid w:val="000E31FE"/>
    <w:rsid w:val="000E3A5C"/>
    <w:rsid w:val="000E3B73"/>
    <w:rsid w:val="000E3BBE"/>
    <w:rsid w:val="000E3D15"/>
    <w:rsid w:val="000E3DB3"/>
    <w:rsid w:val="000E3E16"/>
    <w:rsid w:val="000E40B4"/>
    <w:rsid w:val="000E41C2"/>
    <w:rsid w:val="000E444C"/>
    <w:rsid w:val="000E48A6"/>
    <w:rsid w:val="000E4D38"/>
    <w:rsid w:val="000E4D69"/>
    <w:rsid w:val="000E4FE6"/>
    <w:rsid w:val="000E54F2"/>
    <w:rsid w:val="000E5A7B"/>
    <w:rsid w:val="000E5D7D"/>
    <w:rsid w:val="000E5DFF"/>
    <w:rsid w:val="000E61A5"/>
    <w:rsid w:val="000E6235"/>
    <w:rsid w:val="000E697A"/>
    <w:rsid w:val="000E6A62"/>
    <w:rsid w:val="000E6B94"/>
    <w:rsid w:val="000E70CB"/>
    <w:rsid w:val="000E7358"/>
    <w:rsid w:val="000E7930"/>
    <w:rsid w:val="000E7945"/>
    <w:rsid w:val="000E7A63"/>
    <w:rsid w:val="000E7AC4"/>
    <w:rsid w:val="000F049C"/>
    <w:rsid w:val="000F0745"/>
    <w:rsid w:val="000F0B06"/>
    <w:rsid w:val="000F1392"/>
    <w:rsid w:val="000F1C71"/>
    <w:rsid w:val="000F204C"/>
    <w:rsid w:val="000F2349"/>
    <w:rsid w:val="000F26DB"/>
    <w:rsid w:val="000F284E"/>
    <w:rsid w:val="000F29CE"/>
    <w:rsid w:val="000F2C23"/>
    <w:rsid w:val="000F2E68"/>
    <w:rsid w:val="000F2F63"/>
    <w:rsid w:val="000F30B9"/>
    <w:rsid w:val="000F33A6"/>
    <w:rsid w:val="000F348B"/>
    <w:rsid w:val="000F3AB9"/>
    <w:rsid w:val="000F3B67"/>
    <w:rsid w:val="000F433F"/>
    <w:rsid w:val="000F4826"/>
    <w:rsid w:val="000F49B6"/>
    <w:rsid w:val="000F4C44"/>
    <w:rsid w:val="000F4D58"/>
    <w:rsid w:val="000F50E9"/>
    <w:rsid w:val="000F5107"/>
    <w:rsid w:val="000F515F"/>
    <w:rsid w:val="000F5299"/>
    <w:rsid w:val="000F5355"/>
    <w:rsid w:val="000F53AC"/>
    <w:rsid w:val="000F54AC"/>
    <w:rsid w:val="000F55F8"/>
    <w:rsid w:val="000F61D6"/>
    <w:rsid w:val="000F6528"/>
    <w:rsid w:val="000F72A8"/>
    <w:rsid w:val="000F7795"/>
    <w:rsid w:val="000F7A4E"/>
    <w:rsid w:val="000F7F20"/>
    <w:rsid w:val="000F7F4D"/>
    <w:rsid w:val="00100513"/>
    <w:rsid w:val="001005FD"/>
    <w:rsid w:val="00100673"/>
    <w:rsid w:val="0010097F"/>
    <w:rsid w:val="00100A00"/>
    <w:rsid w:val="00100BE8"/>
    <w:rsid w:val="00100C16"/>
    <w:rsid w:val="00100C69"/>
    <w:rsid w:val="00100E3E"/>
    <w:rsid w:val="00100E74"/>
    <w:rsid w:val="00100FE0"/>
    <w:rsid w:val="0010110C"/>
    <w:rsid w:val="00101293"/>
    <w:rsid w:val="001013F8"/>
    <w:rsid w:val="001016FE"/>
    <w:rsid w:val="001017AA"/>
    <w:rsid w:val="00101ACE"/>
    <w:rsid w:val="00102223"/>
    <w:rsid w:val="0010224B"/>
    <w:rsid w:val="0010224F"/>
    <w:rsid w:val="001027CF"/>
    <w:rsid w:val="00102868"/>
    <w:rsid w:val="0010298C"/>
    <w:rsid w:val="001029C4"/>
    <w:rsid w:val="00102EED"/>
    <w:rsid w:val="001037D5"/>
    <w:rsid w:val="00103FCE"/>
    <w:rsid w:val="00103FE9"/>
    <w:rsid w:val="001040BB"/>
    <w:rsid w:val="00104100"/>
    <w:rsid w:val="001047CF"/>
    <w:rsid w:val="00104818"/>
    <w:rsid w:val="00104CA1"/>
    <w:rsid w:val="00105309"/>
    <w:rsid w:val="00105418"/>
    <w:rsid w:val="00105622"/>
    <w:rsid w:val="0010576E"/>
    <w:rsid w:val="00105C47"/>
    <w:rsid w:val="00105C56"/>
    <w:rsid w:val="001060EE"/>
    <w:rsid w:val="00106612"/>
    <w:rsid w:val="00106A41"/>
    <w:rsid w:val="00106BAB"/>
    <w:rsid w:val="001070D4"/>
    <w:rsid w:val="001071F1"/>
    <w:rsid w:val="00107222"/>
    <w:rsid w:val="0010734B"/>
    <w:rsid w:val="0010765D"/>
    <w:rsid w:val="00107AAE"/>
    <w:rsid w:val="00107AF4"/>
    <w:rsid w:val="00107B31"/>
    <w:rsid w:val="00107CEA"/>
    <w:rsid w:val="0011000B"/>
    <w:rsid w:val="001104D0"/>
    <w:rsid w:val="001105A9"/>
    <w:rsid w:val="00110B51"/>
    <w:rsid w:val="00110B8A"/>
    <w:rsid w:val="00110DDE"/>
    <w:rsid w:val="00111331"/>
    <w:rsid w:val="0011145E"/>
    <w:rsid w:val="00111C82"/>
    <w:rsid w:val="00112062"/>
    <w:rsid w:val="001120EF"/>
    <w:rsid w:val="00112627"/>
    <w:rsid w:val="00112C24"/>
    <w:rsid w:val="00112CCC"/>
    <w:rsid w:val="00112E78"/>
    <w:rsid w:val="00112FDC"/>
    <w:rsid w:val="0011375D"/>
    <w:rsid w:val="00113846"/>
    <w:rsid w:val="00113AC4"/>
    <w:rsid w:val="00113BEF"/>
    <w:rsid w:val="00113D07"/>
    <w:rsid w:val="00114073"/>
    <w:rsid w:val="00114568"/>
    <w:rsid w:val="001146A2"/>
    <w:rsid w:val="0011482B"/>
    <w:rsid w:val="001149E6"/>
    <w:rsid w:val="001149F3"/>
    <w:rsid w:val="00114F52"/>
    <w:rsid w:val="00115106"/>
    <w:rsid w:val="0011514F"/>
    <w:rsid w:val="00115556"/>
    <w:rsid w:val="001156DD"/>
    <w:rsid w:val="0011594D"/>
    <w:rsid w:val="00115A4F"/>
    <w:rsid w:val="00115BB8"/>
    <w:rsid w:val="00115CEA"/>
    <w:rsid w:val="00115E82"/>
    <w:rsid w:val="00115FBF"/>
    <w:rsid w:val="001163C1"/>
    <w:rsid w:val="001164E0"/>
    <w:rsid w:val="001166EA"/>
    <w:rsid w:val="00116BEA"/>
    <w:rsid w:val="00116C35"/>
    <w:rsid w:val="00116C76"/>
    <w:rsid w:val="00116C79"/>
    <w:rsid w:val="00116CA9"/>
    <w:rsid w:val="00116D54"/>
    <w:rsid w:val="00116F25"/>
    <w:rsid w:val="00117198"/>
    <w:rsid w:val="00117559"/>
    <w:rsid w:val="00117593"/>
    <w:rsid w:val="001200D2"/>
    <w:rsid w:val="001200F4"/>
    <w:rsid w:val="0012016C"/>
    <w:rsid w:val="0012044F"/>
    <w:rsid w:val="0012065C"/>
    <w:rsid w:val="00120CFA"/>
    <w:rsid w:val="00121092"/>
    <w:rsid w:val="0012163E"/>
    <w:rsid w:val="0012171F"/>
    <w:rsid w:val="0012190D"/>
    <w:rsid w:val="00121EDA"/>
    <w:rsid w:val="00121FA7"/>
    <w:rsid w:val="0012235A"/>
    <w:rsid w:val="00122573"/>
    <w:rsid w:val="00122DDA"/>
    <w:rsid w:val="0012311F"/>
    <w:rsid w:val="0012315E"/>
    <w:rsid w:val="001231A2"/>
    <w:rsid w:val="001232E3"/>
    <w:rsid w:val="00123371"/>
    <w:rsid w:val="00123413"/>
    <w:rsid w:val="001235EE"/>
    <w:rsid w:val="001236F1"/>
    <w:rsid w:val="00123799"/>
    <w:rsid w:val="00123BBF"/>
    <w:rsid w:val="00123C7D"/>
    <w:rsid w:val="0012443D"/>
    <w:rsid w:val="001245E2"/>
    <w:rsid w:val="00124B88"/>
    <w:rsid w:val="00124F69"/>
    <w:rsid w:val="001255E5"/>
    <w:rsid w:val="001255F0"/>
    <w:rsid w:val="00125713"/>
    <w:rsid w:val="00125726"/>
    <w:rsid w:val="00125863"/>
    <w:rsid w:val="00125B3C"/>
    <w:rsid w:val="00125C72"/>
    <w:rsid w:val="00125CEF"/>
    <w:rsid w:val="00125E20"/>
    <w:rsid w:val="00125E6C"/>
    <w:rsid w:val="001260A9"/>
    <w:rsid w:val="0012618C"/>
    <w:rsid w:val="0012644E"/>
    <w:rsid w:val="00126594"/>
    <w:rsid w:val="001265AE"/>
    <w:rsid w:val="00126688"/>
    <w:rsid w:val="0012681E"/>
    <w:rsid w:val="00126A19"/>
    <w:rsid w:val="00126E6A"/>
    <w:rsid w:val="0012736E"/>
    <w:rsid w:val="00127386"/>
    <w:rsid w:val="001274BD"/>
    <w:rsid w:val="001276B4"/>
    <w:rsid w:val="0012774A"/>
    <w:rsid w:val="00127BA5"/>
    <w:rsid w:val="00127C9E"/>
    <w:rsid w:val="00127CA7"/>
    <w:rsid w:val="00127CC9"/>
    <w:rsid w:val="00127DC2"/>
    <w:rsid w:val="00127E61"/>
    <w:rsid w:val="00127ECD"/>
    <w:rsid w:val="00127F40"/>
    <w:rsid w:val="00127F6C"/>
    <w:rsid w:val="00130463"/>
    <w:rsid w:val="0013069B"/>
    <w:rsid w:val="001306CE"/>
    <w:rsid w:val="0013092F"/>
    <w:rsid w:val="00130E31"/>
    <w:rsid w:val="0013167C"/>
    <w:rsid w:val="001316AC"/>
    <w:rsid w:val="001316C4"/>
    <w:rsid w:val="00131A4E"/>
    <w:rsid w:val="00131A9F"/>
    <w:rsid w:val="00131ABB"/>
    <w:rsid w:val="00131D90"/>
    <w:rsid w:val="0013219C"/>
    <w:rsid w:val="00132422"/>
    <w:rsid w:val="001325FF"/>
    <w:rsid w:val="001326BD"/>
    <w:rsid w:val="00132D46"/>
    <w:rsid w:val="001333B2"/>
    <w:rsid w:val="00133781"/>
    <w:rsid w:val="001337F9"/>
    <w:rsid w:val="00133C87"/>
    <w:rsid w:val="00133D2B"/>
    <w:rsid w:val="00134155"/>
    <w:rsid w:val="00134562"/>
    <w:rsid w:val="001345E5"/>
    <w:rsid w:val="00134788"/>
    <w:rsid w:val="001347DB"/>
    <w:rsid w:val="00134CF4"/>
    <w:rsid w:val="00134D96"/>
    <w:rsid w:val="001353AF"/>
    <w:rsid w:val="001353FD"/>
    <w:rsid w:val="0013569C"/>
    <w:rsid w:val="00135B83"/>
    <w:rsid w:val="00135D49"/>
    <w:rsid w:val="00135E01"/>
    <w:rsid w:val="0013619E"/>
    <w:rsid w:val="001363AD"/>
    <w:rsid w:val="00136817"/>
    <w:rsid w:val="001368AF"/>
    <w:rsid w:val="001368E0"/>
    <w:rsid w:val="00136DD6"/>
    <w:rsid w:val="001370A3"/>
    <w:rsid w:val="00137516"/>
    <w:rsid w:val="00137548"/>
    <w:rsid w:val="00140042"/>
    <w:rsid w:val="0014014D"/>
    <w:rsid w:val="001401B6"/>
    <w:rsid w:val="00140947"/>
    <w:rsid w:val="001409C7"/>
    <w:rsid w:val="00140B3B"/>
    <w:rsid w:val="00140FD8"/>
    <w:rsid w:val="00141365"/>
    <w:rsid w:val="00141380"/>
    <w:rsid w:val="00141791"/>
    <w:rsid w:val="00141795"/>
    <w:rsid w:val="00141825"/>
    <w:rsid w:val="00141A18"/>
    <w:rsid w:val="00141EB4"/>
    <w:rsid w:val="00141F80"/>
    <w:rsid w:val="00142711"/>
    <w:rsid w:val="00142AB9"/>
    <w:rsid w:val="0014326D"/>
    <w:rsid w:val="0014363C"/>
    <w:rsid w:val="0014363D"/>
    <w:rsid w:val="00143E41"/>
    <w:rsid w:val="00143E8C"/>
    <w:rsid w:val="00144010"/>
    <w:rsid w:val="00144206"/>
    <w:rsid w:val="00144327"/>
    <w:rsid w:val="001444A4"/>
    <w:rsid w:val="001446FD"/>
    <w:rsid w:val="00144AA0"/>
    <w:rsid w:val="00144AB8"/>
    <w:rsid w:val="00144BF2"/>
    <w:rsid w:val="00144D4C"/>
    <w:rsid w:val="00144F74"/>
    <w:rsid w:val="00145132"/>
    <w:rsid w:val="00145358"/>
    <w:rsid w:val="001454DF"/>
    <w:rsid w:val="00145549"/>
    <w:rsid w:val="00145B1A"/>
    <w:rsid w:val="00145BCA"/>
    <w:rsid w:val="00145C59"/>
    <w:rsid w:val="00145E98"/>
    <w:rsid w:val="00145F8F"/>
    <w:rsid w:val="001462A1"/>
    <w:rsid w:val="00146692"/>
    <w:rsid w:val="00147462"/>
    <w:rsid w:val="0014777B"/>
    <w:rsid w:val="001479FD"/>
    <w:rsid w:val="00147AC3"/>
    <w:rsid w:val="00147D07"/>
    <w:rsid w:val="00147EC6"/>
    <w:rsid w:val="00147FED"/>
    <w:rsid w:val="00150108"/>
    <w:rsid w:val="001502B7"/>
    <w:rsid w:val="00150325"/>
    <w:rsid w:val="0015037E"/>
    <w:rsid w:val="001508BB"/>
    <w:rsid w:val="00150A71"/>
    <w:rsid w:val="00150E36"/>
    <w:rsid w:val="00151000"/>
    <w:rsid w:val="0015227D"/>
    <w:rsid w:val="00152782"/>
    <w:rsid w:val="001527B8"/>
    <w:rsid w:val="00152ABF"/>
    <w:rsid w:val="00152B9E"/>
    <w:rsid w:val="001534E4"/>
    <w:rsid w:val="001535FA"/>
    <w:rsid w:val="0015390C"/>
    <w:rsid w:val="001539FB"/>
    <w:rsid w:val="00153B19"/>
    <w:rsid w:val="0015485F"/>
    <w:rsid w:val="00154B67"/>
    <w:rsid w:val="00154DA9"/>
    <w:rsid w:val="0015535C"/>
    <w:rsid w:val="0015572C"/>
    <w:rsid w:val="00155A10"/>
    <w:rsid w:val="00155BB3"/>
    <w:rsid w:val="00155C92"/>
    <w:rsid w:val="00155CA6"/>
    <w:rsid w:val="001560AB"/>
    <w:rsid w:val="001560AD"/>
    <w:rsid w:val="00156150"/>
    <w:rsid w:val="001561CB"/>
    <w:rsid w:val="00156272"/>
    <w:rsid w:val="00156433"/>
    <w:rsid w:val="00156717"/>
    <w:rsid w:val="001567DB"/>
    <w:rsid w:val="001568F7"/>
    <w:rsid w:val="00156933"/>
    <w:rsid w:val="001569B0"/>
    <w:rsid w:val="001569E9"/>
    <w:rsid w:val="00156CFD"/>
    <w:rsid w:val="00156E53"/>
    <w:rsid w:val="00156F70"/>
    <w:rsid w:val="0015746E"/>
    <w:rsid w:val="00157608"/>
    <w:rsid w:val="00157C53"/>
    <w:rsid w:val="00157D27"/>
    <w:rsid w:val="00157EE7"/>
    <w:rsid w:val="00160460"/>
    <w:rsid w:val="001604DA"/>
    <w:rsid w:val="00160A8B"/>
    <w:rsid w:val="00160A8E"/>
    <w:rsid w:val="00160C09"/>
    <w:rsid w:val="00160DB9"/>
    <w:rsid w:val="00160E11"/>
    <w:rsid w:val="00160F25"/>
    <w:rsid w:val="00161696"/>
    <w:rsid w:val="001616D4"/>
    <w:rsid w:val="00161813"/>
    <w:rsid w:val="00161A98"/>
    <w:rsid w:val="00161B8A"/>
    <w:rsid w:val="00161F53"/>
    <w:rsid w:val="001622A8"/>
    <w:rsid w:val="00162525"/>
    <w:rsid w:val="00163200"/>
    <w:rsid w:val="00163522"/>
    <w:rsid w:val="00163544"/>
    <w:rsid w:val="00163567"/>
    <w:rsid w:val="001635A1"/>
    <w:rsid w:val="001637DB"/>
    <w:rsid w:val="00163AE8"/>
    <w:rsid w:val="00164480"/>
    <w:rsid w:val="001644E3"/>
    <w:rsid w:val="00164570"/>
    <w:rsid w:val="001645A4"/>
    <w:rsid w:val="00164739"/>
    <w:rsid w:val="001648D3"/>
    <w:rsid w:val="00164C49"/>
    <w:rsid w:val="00164F63"/>
    <w:rsid w:val="00165AB5"/>
    <w:rsid w:val="00165F44"/>
    <w:rsid w:val="0016647C"/>
    <w:rsid w:val="00166543"/>
    <w:rsid w:val="001665B3"/>
    <w:rsid w:val="00166863"/>
    <w:rsid w:val="00166C08"/>
    <w:rsid w:val="0016737C"/>
    <w:rsid w:val="00167638"/>
    <w:rsid w:val="001676B3"/>
    <w:rsid w:val="00167705"/>
    <w:rsid w:val="00167C01"/>
    <w:rsid w:val="00167D41"/>
    <w:rsid w:val="00167E2A"/>
    <w:rsid w:val="001702CD"/>
    <w:rsid w:val="00170327"/>
    <w:rsid w:val="00170391"/>
    <w:rsid w:val="00170551"/>
    <w:rsid w:val="00170B4C"/>
    <w:rsid w:val="001711B6"/>
    <w:rsid w:val="001712BD"/>
    <w:rsid w:val="00171919"/>
    <w:rsid w:val="00171B5A"/>
    <w:rsid w:val="00171C19"/>
    <w:rsid w:val="00171C44"/>
    <w:rsid w:val="0017209E"/>
    <w:rsid w:val="0017233A"/>
    <w:rsid w:val="0017252D"/>
    <w:rsid w:val="00172888"/>
    <w:rsid w:val="00172907"/>
    <w:rsid w:val="00173037"/>
    <w:rsid w:val="001735B2"/>
    <w:rsid w:val="0017363E"/>
    <w:rsid w:val="00173BEA"/>
    <w:rsid w:val="001741AC"/>
    <w:rsid w:val="001746B7"/>
    <w:rsid w:val="001747DE"/>
    <w:rsid w:val="001748D4"/>
    <w:rsid w:val="00174FDF"/>
    <w:rsid w:val="0017502C"/>
    <w:rsid w:val="001756D3"/>
    <w:rsid w:val="001757F8"/>
    <w:rsid w:val="00175AE0"/>
    <w:rsid w:val="0017632D"/>
    <w:rsid w:val="001765FD"/>
    <w:rsid w:val="00176725"/>
    <w:rsid w:val="0017678B"/>
    <w:rsid w:val="001767CF"/>
    <w:rsid w:val="00176B4E"/>
    <w:rsid w:val="00176C7D"/>
    <w:rsid w:val="00176D0D"/>
    <w:rsid w:val="00176D46"/>
    <w:rsid w:val="00177330"/>
    <w:rsid w:val="0017759E"/>
    <w:rsid w:val="001776EE"/>
    <w:rsid w:val="00177963"/>
    <w:rsid w:val="00177DE5"/>
    <w:rsid w:val="00177E9E"/>
    <w:rsid w:val="001804EE"/>
    <w:rsid w:val="00180D21"/>
    <w:rsid w:val="00180D40"/>
    <w:rsid w:val="001810C0"/>
    <w:rsid w:val="0018134D"/>
    <w:rsid w:val="0018136B"/>
    <w:rsid w:val="00181676"/>
    <w:rsid w:val="00181B5F"/>
    <w:rsid w:val="00181C6D"/>
    <w:rsid w:val="00181E0D"/>
    <w:rsid w:val="00181EEA"/>
    <w:rsid w:val="00181F90"/>
    <w:rsid w:val="00182342"/>
    <w:rsid w:val="00182557"/>
    <w:rsid w:val="001826F9"/>
    <w:rsid w:val="00182923"/>
    <w:rsid w:val="00182B56"/>
    <w:rsid w:val="00183392"/>
    <w:rsid w:val="00183612"/>
    <w:rsid w:val="00183637"/>
    <w:rsid w:val="00183CFE"/>
    <w:rsid w:val="00183E09"/>
    <w:rsid w:val="00184155"/>
    <w:rsid w:val="001841F5"/>
    <w:rsid w:val="001845EC"/>
    <w:rsid w:val="00184853"/>
    <w:rsid w:val="001849A4"/>
    <w:rsid w:val="00184C1B"/>
    <w:rsid w:val="00184CB6"/>
    <w:rsid w:val="001853C1"/>
    <w:rsid w:val="00185601"/>
    <w:rsid w:val="001857C4"/>
    <w:rsid w:val="001858E4"/>
    <w:rsid w:val="00185ABA"/>
    <w:rsid w:val="00185C6C"/>
    <w:rsid w:val="00186014"/>
    <w:rsid w:val="00186446"/>
    <w:rsid w:val="0018666A"/>
    <w:rsid w:val="00186740"/>
    <w:rsid w:val="00186DAF"/>
    <w:rsid w:val="00186DC2"/>
    <w:rsid w:val="00187060"/>
    <w:rsid w:val="00187413"/>
    <w:rsid w:val="00187834"/>
    <w:rsid w:val="00187AC8"/>
    <w:rsid w:val="00187E2D"/>
    <w:rsid w:val="001911AF"/>
    <w:rsid w:val="00191D61"/>
    <w:rsid w:val="00191DE1"/>
    <w:rsid w:val="00191EF4"/>
    <w:rsid w:val="00192053"/>
    <w:rsid w:val="001926D4"/>
    <w:rsid w:val="001928E0"/>
    <w:rsid w:val="001929F5"/>
    <w:rsid w:val="001930EE"/>
    <w:rsid w:val="0019325E"/>
    <w:rsid w:val="001935D0"/>
    <w:rsid w:val="001938AE"/>
    <w:rsid w:val="0019397F"/>
    <w:rsid w:val="00193A02"/>
    <w:rsid w:val="00193C23"/>
    <w:rsid w:val="00193FE1"/>
    <w:rsid w:val="00194704"/>
    <w:rsid w:val="00194C45"/>
    <w:rsid w:val="00194DBE"/>
    <w:rsid w:val="00194E08"/>
    <w:rsid w:val="00194F3A"/>
    <w:rsid w:val="00194F5D"/>
    <w:rsid w:val="0019556E"/>
    <w:rsid w:val="0019571D"/>
    <w:rsid w:val="001958D8"/>
    <w:rsid w:val="00195FAC"/>
    <w:rsid w:val="00196057"/>
    <w:rsid w:val="001962D2"/>
    <w:rsid w:val="00196A9C"/>
    <w:rsid w:val="00196CD3"/>
    <w:rsid w:val="00197399"/>
    <w:rsid w:val="00197791"/>
    <w:rsid w:val="00197840"/>
    <w:rsid w:val="00197913"/>
    <w:rsid w:val="00197A9A"/>
    <w:rsid w:val="00197BEA"/>
    <w:rsid w:val="00197C54"/>
    <w:rsid w:val="001A013E"/>
    <w:rsid w:val="001A0495"/>
    <w:rsid w:val="001A065D"/>
    <w:rsid w:val="001A0730"/>
    <w:rsid w:val="001A0823"/>
    <w:rsid w:val="001A0A3E"/>
    <w:rsid w:val="001A0F18"/>
    <w:rsid w:val="001A10A1"/>
    <w:rsid w:val="001A1606"/>
    <w:rsid w:val="001A18B8"/>
    <w:rsid w:val="001A22D3"/>
    <w:rsid w:val="001A2691"/>
    <w:rsid w:val="001A2807"/>
    <w:rsid w:val="001A2A01"/>
    <w:rsid w:val="001A2A53"/>
    <w:rsid w:val="001A2D51"/>
    <w:rsid w:val="001A2E6F"/>
    <w:rsid w:val="001A3382"/>
    <w:rsid w:val="001A347B"/>
    <w:rsid w:val="001A3EE2"/>
    <w:rsid w:val="001A40B6"/>
    <w:rsid w:val="001A4118"/>
    <w:rsid w:val="001A483A"/>
    <w:rsid w:val="001A4C6D"/>
    <w:rsid w:val="001A4D02"/>
    <w:rsid w:val="001A4F63"/>
    <w:rsid w:val="001A5483"/>
    <w:rsid w:val="001A54D8"/>
    <w:rsid w:val="001A55C0"/>
    <w:rsid w:val="001A57CC"/>
    <w:rsid w:val="001A5AAB"/>
    <w:rsid w:val="001A5C9C"/>
    <w:rsid w:val="001A5E57"/>
    <w:rsid w:val="001A6348"/>
    <w:rsid w:val="001A658B"/>
    <w:rsid w:val="001A6B6F"/>
    <w:rsid w:val="001A6E76"/>
    <w:rsid w:val="001A6ECA"/>
    <w:rsid w:val="001A6F3E"/>
    <w:rsid w:val="001A6FF9"/>
    <w:rsid w:val="001A7123"/>
    <w:rsid w:val="001A72FB"/>
    <w:rsid w:val="001A7751"/>
    <w:rsid w:val="001A7A6A"/>
    <w:rsid w:val="001A7CA3"/>
    <w:rsid w:val="001B03A6"/>
    <w:rsid w:val="001B0CD2"/>
    <w:rsid w:val="001B0E4E"/>
    <w:rsid w:val="001B146B"/>
    <w:rsid w:val="001B19FA"/>
    <w:rsid w:val="001B1C6C"/>
    <w:rsid w:val="001B214D"/>
    <w:rsid w:val="001B2377"/>
    <w:rsid w:val="001B2623"/>
    <w:rsid w:val="001B26BC"/>
    <w:rsid w:val="001B26EA"/>
    <w:rsid w:val="001B2BC1"/>
    <w:rsid w:val="001B2FB1"/>
    <w:rsid w:val="001B2FFF"/>
    <w:rsid w:val="001B32C3"/>
    <w:rsid w:val="001B3497"/>
    <w:rsid w:val="001B3673"/>
    <w:rsid w:val="001B380A"/>
    <w:rsid w:val="001B39F1"/>
    <w:rsid w:val="001B3A61"/>
    <w:rsid w:val="001B3A62"/>
    <w:rsid w:val="001B45B2"/>
    <w:rsid w:val="001B4C80"/>
    <w:rsid w:val="001B4E75"/>
    <w:rsid w:val="001B5220"/>
    <w:rsid w:val="001B55D4"/>
    <w:rsid w:val="001B56C5"/>
    <w:rsid w:val="001B57A7"/>
    <w:rsid w:val="001B5E4B"/>
    <w:rsid w:val="001B5EFE"/>
    <w:rsid w:val="001B61E7"/>
    <w:rsid w:val="001B682B"/>
    <w:rsid w:val="001B6958"/>
    <w:rsid w:val="001B6988"/>
    <w:rsid w:val="001B6B11"/>
    <w:rsid w:val="001B6C9C"/>
    <w:rsid w:val="001B7082"/>
    <w:rsid w:val="001B76FA"/>
    <w:rsid w:val="001B77FC"/>
    <w:rsid w:val="001B796D"/>
    <w:rsid w:val="001B7B98"/>
    <w:rsid w:val="001B7DBE"/>
    <w:rsid w:val="001C0CA5"/>
    <w:rsid w:val="001C0F08"/>
    <w:rsid w:val="001C1766"/>
    <w:rsid w:val="001C1803"/>
    <w:rsid w:val="001C181A"/>
    <w:rsid w:val="001C1969"/>
    <w:rsid w:val="001C1A5A"/>
    <w:rsid w:val="001C1A7F"/>
    <w:rsid w:val="001C1EDB"/>
    <w:rsid w:val="001C212A"/>
    <w:rsid w:val="001C24A6"/>
    <w:rsid w:val="001C2517"/>
    <w:rsid w:val="001C2CF1"/>
    <w:rsid w:val="001C2D9E"/>
    <w:rsid w:val="001C2F2B"/>
    <w:rsid w:val="001C30A7"/>
    <w:rsid w:val="001C3405"/>
    <w:rsid w:val="001C3411"/>
    <w:rsid w:val="001C363B"/>
    <w:rsid w:val="001C376C"/>
    <w:rsid w:val="001C3829"/>
    <w:rsid w:val="001C3FCA"/>
    <w:rsid w:val="001C4197"/>
    <w:rsid w:val="001C4B14"/>
    <w:rsid w:val="001C4C90"/>
    <w:rsid w:val="001C4ECA"/>
    <w:rsid w:val="001C4FD0"/>
    <w:rsid w:val="001C50DD"/>
    <w:rsid w:val="001C51D4"/>
    <w:rsid w:val="001C5720"/>
    <w:rsid w:val="001C58C1"/>
    <w:rsid w:val="001C5A93"/>
    <w:rsid w:val="001C5AB9"/>
    <w:rsid w:val="001C5E5F"/>
    <w:rsid w:val="001C6358"/>
    <w:rsid w:val="001C6483"/>
    <w:rsid w:val="001C6565"/>
    <w:rsid w:val="001C67F1"/>
    <w:rsid w:val="001C6A4C"/>
    <w:rsid w:val="001C6C28"/>
    <w:rsid w:val="001C6D59"/>
    <w:rsid w:val="001C70D1"/>
    <w:rsid w:val="001C788D"/>
    <w:rsid w:val="001C7BFD"/>
    <w:rsid w:val="001C7C38"/>
    <w:rsid w:val="001C7D64"/>
    <w:rsid w:val="001C7DA2"/>
    <w:rsid w:val="001D02EA"/>
    <w:rsid w:val="001D0400"/>
    <w:rsid w:val="001D0C5D"/>
    <w:rsid w:val="001D0DF8"/>
    <w:rsid w:val="001D144B"/>
    <w:rsid w:val="001D1673"/>
    <w:rsid w:val="001D232A"/>
    <w:rsid w:val="001D23D4"/>
    <w:rsid w:val="001D2440"/>
    <w:rsid w:val="001D25AA"/>
    <w:rsid w:val="001D25F3"/>
    <w:rsid w:val="001D26CB"/>
    <w:rsid w:val="001D2BAF"/>
    <w:rsid w:val="001D3065"/>
    <w:rsid w:val="001D3277"/>
    <w:rsid w:val="001D3389"/>
    <w:rsid w:val="001D3574"/>
    <w:rsid w:val="001D35E3"/>
    <w:rsid w:val="001D37A8"/>
    <w:rsid w:val="001D432D"/>
    <w:rsid w:val="001D477E"/>
    <w:rsid w:val="001D4B19"/>
    <w:rsid w:val="001D4EDC"/>
    <w:rsid w:val="001D4FC6"/>
    <w:rsid w:val="001D52CE"/>
    <w:rsid w:val="001D553D"/>
    <w:rsid w:val="001D570D"/>
    <w:rsid w:val="001D57D2"/>
    <w:rsid w:val="001D5DBC"/>
    <w:rsid w:val="001D5E26"/>
    <w:rsid w:val="001D620C"/>
    <w:rsid w:val="001D66B6"/>
    <w:rsid w:val="001D69A0"/>
    <w:rsid w:val="001D6A4B"/>
    <w:rsid w:val="001D6DD6"/>
    <w:rsid w:val="001D7164"/>
    <w:rsid w:val="001D7483"/>
    <w:rsid w:val="001D75A3"/>
    <w:rsid w:val="001D78DF"/>
    <w:rsid w:val="001D7929"/>
    <w:rsid w:val="001D7B2D"/>
    <w:rsid w:val="001E034D"/>
    <w:rsid w:val="001E072F"/>
    <w:rsid w:val="001E0836"/>
    <w:rsid w:val="001E093A"/>
    <w:rsid w:val="001E0EDB"/>
    <w:rsid w:val="001E11D9"/>
    <w:rsid w:val="001E135B"/>
    <w:rsid w:val="001E13A5"/>
    <w:rsid w:val="001E146A"/>
    <w:rsid w:val="001E16C8"/>
    <w:rsid w:val="001E1A45"/>
    <w:rsid w:val="001E1B66"/>
    <w:rsid w:val="001E1C95"/>
    <w:rsid w:val="001E1E98"/>
    <w:rsid w:val="001E1F15"/>
    <w:rsid w:val="001E22C6"/>
    <w:rsid w:val="001E22DC"/>
    <w:rsid w:val="001E230F"/>
    <w:rsid w:val="001E25E6"/>
    <w:rsid w:val="001E2891"/>
    <w:rsid w:val="001E28EE"/>
    <w:rsid w:val="001E28F8"/>
    <w:rsid w:val="001E2ACC"/>
    <w:rsid w:val="001E3024"/>
    <w:rsid w:val="001E32EC"/>
    <w:rsid w:val="001E330D"/>
    <w:rsid w:val="001E34B0"/>
    <w:rsid w:val="001E3981"/>
    <w:rsid w:val="001E3D01"/>
    <w:rsid w:val="001E3DB8"/>
    <w:rsid w:val="001E3FC8"/>
    <w:rsid w:val="001E442E"/>
    <w:rsid w:val="001E463E"/>
    <w:rsid w:val="001E4B87"/>
    <w:rsid w:val="001E4B90"/>
    <w:rsid w:val="001E4D18"/>
    <w:rsid w:val="001E5066"/>
    <w:rsid w:val="001E5421"/>
    <w:rsid w:val="001E54A8"/>
    <w:rsid w:val="001E5AEC"/>
    <w:rsid w:val="001E5B5B"/>
    <w:rsid w:val="001E5BC2"/>
    <w:rsid w:val="001E5CBA"/>
    <w:rsid w:val="001E75FC"/>
    <w:rsid w:val="001E76A5"/>
    <w:rsid w:val="001E7AF7"/>
    <w:rsid w:val="001E7C07"/>
    <w:rsid w:val="001E7EDC"/>
    <w:rsid w:val="001F00D2"/>
    <w:rsid w:val="001F020A"/>
    <w:rsid w:val="001F045D"/>
    <w:rsid w:val="001F0683"/>
    <w:rsid w:val="001F0B86"/>
    <w:rsid w:val="001F0CCE"/>
    <w:rsid w:val="001F0EC5"/>
    <w:rsid w:val="001F134F"/>
    <w:rsid w:val="001F1655"/>
    <w:rsid w:val="001F19DE"/>
    <w:rsid w:val="001F1A94"/>
    <w:rsid w:val="001F1BD4"/>
    <w:rsid w:val="001F1C6A"/>
    <w:rsid w:val="001F1EEE"/>
    <w:rsid w:val="001F1FD3"/>
    <w:rsid w:val="001F236E"/>
    <w:rsid w:val="001F2769"/>
    <w:rsid w:val="001F2BFD"/>
    <w:rsid w:val="001F2CD5"/>
    <w:rsid w:val="001F32FC"/>
    <w:rsid w:val="001F33A9"/>
    <w:rsid w:val="001F3438"/>
    <w:rsid w:val="001F3486"/>
    <w:rsid w:val="001F374E"/>
    <w:rsid w:val="001F389D"/>
    <w:rsid w:val="001F3911"/>
    <w:rsid w:val="001F4047"/>
    <w:rsid w:val="001F411A"/>
    <w:rsid w:val="001F418D"/>
    <w:rsid w:val="001F42D2"/>
    <w:rsid w:val="001F4384"/>
    <w:rsid w:val="001F4A8F"/>
    <w:rsid w:val="001F4DE5"/>
    <w:rsid w:val="001F4E23"/>
    <w:rsid w:val="001F567F"/>
    <w:rsid w:val="001F56E5"/>
    <w:rsid w:val="001F5957"/>
    <w:rsid w:val="001F635C"/>
    <w:rsid w:val="001F637F"/>
    <w:rsid w:val="001F674B"/>
    <w:rsid w:val="001F6965"/>
    <w:rsid w:val="001F6AEA"/>
    <w:rsid w:val="001F7146"/>
    <w:rsid w:val="001F7226"/>
    <w:rsid w:val="001F74FD"/>
    <w:rsid w:val="001F78FC"/>
    <w:rsid w:val="001F7982"/>
    <w:rsid w:val="001F7A8E"/>
    <w:rsid w:val="00200586"/>
    <w:rsid w:val="002006D8"/>
    <w:rsid w:val="00200ED3"/>
    <w:rsid w:val="002010CC"/>
    <w:rsid w:val="0020136E"/>
    <w:rsid w:val="002017EF"/>
    <w:rsid w:val="002019E8"/>
    <w:rsid w:val="00201B2B"/>
    <w:rsid w:val="002020CD"/>
    <w:rsid w:val="00202323"/>
    <w:rsid w:val="002026BA"/>
    <w:rsid w:val="00202BB7"/>
    <w:rsid w:val="002032E1"/>
    <w:rsid w:val="002036C4"/>
    <w:rsid w:val="00203995"/>
    <w:rsid w:val="00203E7D"/>
    <w:rsid w:val="00203EFB"/>
    <w:rsid w:val="00203F84"/>
    <w:rsid w:val="00204101"/>
    <w:rsid w:val="0020478A"/>
    <w:rsid w:val="00204F5E"/>
    <w:rsid w:val="0020514A"/>
    <w:rsid w:val="0020535C"/>
    <w:rsid w:val="00205487"/>
    <w:rsid w:val="002056D9"/>
    <w:rsid w:val="00205A8A"/>
    <w:rsid w:val="00205D16"/>
    <w:rsid w:val="00205E2E"/>
    <w:rsid w:val="00205EB2"/>
    <w:rsid w:val="00205FBF"/>
    <w:rsid w:val="00206298"/>
    <w:rsid w:val="00206DAD"/>
    <w:rsid w:val="00206FB6"/>
    <w:rsid w:val="00207307"/>
    <w:rsid w:val="00207557"/>
    <w:rsid w:val="00207583"/>
    <w:rsid w:val="00207925"/>
    <w:rsid w:val="00207D1D"/>
    <w:rsid w:val="00207E07"/>
    <w:rsid w:val="00207EA4"/>
    <w:rsid w:val="002101DB"/>
    <w:rsid w:val="0021037B"/>
    <w:rsid w:val="0021042A"/>
    <w:rsid w:val="002104A9"/>
    <w:rsid w:val="00210692"/>
    <w:rsid w:val="00210978"/>
    <w:rsid w:val="00210A3D"/>
    <w:rsid w:val="00210B4C"/>
    <w:rsid w:val="00210C3B"/>
    <w:rsid w:val="00210F60"/>
    <w:rsid w:val="002111E0"/>
    <w:rsid w:val="00211465"/>
    <w:rsid w:val="002118E2"/>
    <w:rsid w:val="00211A0D"/>
    <w:rsid w:val="00212564"/>
    <w:rsid w:val="002127B6"/>
    <w:rsid w:val="00212A51"/>
    <w:rsid w:val="00212DB7"/>
    <w:rsid w:val="00212E06"/>
    <w:rsid w:val="002133AE"/>
    <w:rsid w:val="002137E6"/>
    <w:rsid w:val="00213D49"/>
    <w:rsid w:val="00213F2E"/>
    <w:rsid w:val="00214D57"/>
    <w:rsid w:val="002150B9"/>
    <w:rsid w:val="002151F4"/>
    <w:rsid w:val="0021524E"/>
    <w:rsid w:val="002154AC"/>
    <w:rsid w:val="0021556B"/>
    <w:rsid w:val="00215954"/>
    <w:rsid w:val="00215EA3"/>
    <w:rsid w:val="0021648D"/>
    <w:rsid w:val="00216585"/>
    <w:rsid w:val="0021676C"/>
    <w:rsid w:val="002167AD"/>
    <w:rsid w:val="002168EE"/>
    <w:rsid w:val="002169D2"/>
    <w:rsid w:val="00216AB7"/>
    <w:rsid w:val="00216E7B"/>
    <w:rsid w:val="0021705F"/>
    <w:rsid w:val="00217435"/>
    <w:rsid w:val="002175CE"/>
    <w:rsid w:val="00217A36"/>
    <w:rsid w:val="00217AF1"/>
    <w:rsid w:val="00217BC8"/>
    <w:rsid w:val="00217F09"/>
    <w:rsid w:val="00217F5B"/>
    <w:rsid w:val="0022023D"/>
    <w:rsid w:val="002203A7"/>
    <w:rsid w:val="00220580"/>
    <w:rsid w:val="002206C4"/>
    <w:rsid w:val="002207B0"/>
    <w:rsid w:val="00220F58"/>
    <w:rsid w:val="00220FE2"/>
    <w:rsid w:val="00221222"/>
    <w:rsid w:val="002215A7"/>
    <w:rsid w:val="00221893"/>
    <w:rsid w:val="002219F1"/>
    <w:rsid w:val="00221D0E"/>
    <w:rsid w:val="00221F34"/>
    <w:rsid w:val="00221FCF"/>
    <w:rsid w:val="00222178"/>
    <w:rsid w:val="002223E6"/>
    <w:rsid w:val="002226A4"/>
    <w:rsid w:val="00222E51"/>
    <w:rsid w:val="002230B9"/>
    <w:rsid w:val="00223398"/>
    <w:rsid w:val="00223432"/>
    <w:rsid w:val="002234DD"/>
    <w:rsid w:val="00223CD3"/>
    <w:rsid w:val="00223FB9"/>
    <w:rsid w:val="002242A3"/>
    <w:rsid w:val="0022458E"/>
    <w:rsid w:val="00224608"/>
    <w:rsid w:val="002246A0"/>
    <w:rsid w:val="002247D2"/>
    <w:rsid w:val="002249C0"/>
    <w:rsid w:val="00224AA6"/>
    <w:rsid w:val="00224B3E"/>
    <w:rsid w:val="00224C71"/>
    <w:rsid w:val="00225565"/>
    <w:rsid w:val="0022566F"/>
    <w:rsid w:val="00225867"/>
    <w:rsid w:val="00225C0E"/>
    <w:rsid w:val="00225D33"/>
    <w:rsid w:val="00226061"/>
    <w:rsid w:val="00226473"/>
    <w:rsid w:val="00226854"/>
    <w:rsid w:val="002269C7"/>
    <w:rsid w:val="00226CD3"/>
    <w:rsid w:val="002274F3"/>
    <w:rsid w:val="00227605"/>
    <w:rsid w:val="002278E9"/>
    <w:rsid w:val="00227C00"/>
    <w:rsid w:val="00227E8C"/>
    <w:rsid w:val="002300BC"/>
    <w:rsid w:val="00230125"/>
    <w:rsid w:val="00230272"/>
    <w:rsid w:val="00230837"/>
    <w:rsid w:val="00230A6A"/>
    <w:rsid w:val="00230F53"/>
    <w:rsid w:val="00231251"/>
    <w:rsid w:val="002312F5"/>
    <w:rsid w:val="00231F0A"/>
    <w:rsid w:val="00231FC3"/>
    <w:rsid w:val="0023210E"/>
    <w:rsid w:val="0023259D"/>
    <w:rsid w:val="00232D5A"/>
    <w:rsid w:val="00232F0F"/>
    <w:rsid w:val="00232FC6"/>
    <w:rsid w:val="0023303A"/>
    <w:rsid w:val="002330A1"/>
    <w:rsid w:val="002330C4"/>
    <w:rsid w:val="00233DDF"/>
    <w:rsid w:val="00233F3E"/>
    <w:rsid w:val="002341CA"/>
    <w:rsid w:val="00234541"/>
    <w:rsid w:val="00234AF8"/>
    <w:rsid w:val="00234B42"/>
    <w:rsid w:val="00234E3D"/>
    <w:rsid w:val="00234F12"/>
    <w:rsid w:val="00234F4F"/>
    <w:rsid w:val="00235004"/>
    <w:rsid w:val="00235B2D"/>
    <w:rsid w:val="00235C32"/>
    <w:rsid w:val="00235C93"/>
    <w:rsid w:val="00235EFF"/>
    <w:rsid w:val="00235F41"/>
    <w:rsid w:val="002368BA"/>
    <w:rsid w:val="00236939"/>
    <w:rsid w:val="00236A2A"/>
    <w:rsid w:val="00236E3B"/>
    <w:rsid w:val="00236E4C"/>
    <w:rsid w:val="00237601"/>
    <w:rsid w:val="002377BD"/>
    <w:rsid w:val="002379AA"/>
    <w:rsid w:val="00237E69"/>
    <w:rsid w:val="00237FD5"/>
    <w:rsid w:val="00237FDA"/>
    <w:rsid w:val="002400B7"/>
    <w:rsid w:val="00240180"/>
    <w:rsid w:val="00240456"/>
    <w:rsid w:val="00240623"/>
    <w:rsid w:val="00240C8D"/>
    <w:rsid w:val="0024108F"/>
    <w:rsid w:val="002410F3"/>
    <w:rsid w:val="00241534"/>
    <w:rsid w:val="0024154E"/>
    <w:rsid w:val="00241600"/>
    <w:rsid w:val="002419A2"/>
    <w:rsid w:val="00241AFE"/>
    <w:rsid w:val="00241D60"/>
    <w:rsid w:val="00241F8A"/>
    <w:rsid w:val="002420F7"/>
    <w:rsid w:val="0024225B"/>
    <w:rsid w:val="0024270A"/>
    <w:rsid w:val="00242DA0"/>
    <w:rsid w:val="00243915"/>
    <w:rsid w:val="00243CCE"/>
    <w:rsid w:val="00243DB9"/>
    <w:rsid w:val="00243F84"/>
    <w:rsid w:val="00244188"/>
    <w:rsid w:val="00244979"/>
    <w:rsid w:val="00244A12"/>
    <w:rsid w:val="00244A39"/>
    <w:rsid w:val="00244C5B"/>
    <w:rsid w:val="00244C99"/>
    <w:rsid w:val="0024537D"/>
    <w:rsid w:val="002455AC"/>
    <w:rsid w:val="002457A2"/>
    <w:rsid w:val="00245D19"/>
    <w:rsid w:val="00245D24"/>
    <w:rsid w:val="00245F13"/>
    <w:rsid w:val="002462FE"/>
    <w:rsid w:val="002463AB"/>
    <w:rsid w:val="00246692"/>
    <w:rsid w:val="00246829"/>
    <w:rsid w:val="002468DE"/>
    <w:rsid w:val="00246B17"/>
    <w:rsid w:val="00246F35"/>
    <w:rsid w:val="00247007"/>
    <w:rsid w:val="0024719A"/>
    <w:rsid w:val="002473F7"/>
    <w:rsid w:val="00247536"/>
    <w:rsid w:val="002476D2"/>
    <w:rsid w:val="002476D8"/>
    <w:rsid w:val="00247DB7"/>
    <w:rsid w:val="00247F01"/>
    <w:rsid w:val="00247F51"/>
    <w:rsid w:val="00250018"/>
    <w:rsid w:val="0025059D"/>
    <w:rsid w:val="002505C2"/>
    <w:rsid w:val="00250B7C"/>
    <w:rsid w:val="00250B80"/>
    <w:rsid w:val="00250D51"/>
    <w:rsid w:val="00250F1D"/>
    <w:rsid w:val="00251034"/>
    <w:rsid w:val="00251222"/>
    <w:rsid w:val="00251287"/>
    <w:rsid w:val="0025133C"/>
    <w:rsid w:val="0025184E"/>
    <w:rsid w:val="00251D7A"/>
    <w:rsid w:val="00251F93"/>
    <w:rsid w:val="0025225B"/>
    <w:rsid w:val="00252453"/>
    <w:rsid w:val="00252463"/>
    <w:rsid w:val="002525AF"/>
    <w:rsid w:val="00252B8E"/>
    <w:rsid w:val="00252CA1"/>
    <w:rsid w:val="00252DAE"/>
    <w:rsid w:val="0025302C"/>
    <w:rsid w:val="002537FB"/>
    <w:rsid w:val="00253915"/>
    <w:rsid w:val="00253C24"/>
    <w:rsid w:val="00253CC5"/>
    <w:rsid w:val="00254203"/>
    <w:rsid w:val="00254502"/>
    <w:rsid w:val="002546FA"/>
    <w:rsid w:val="0025488B"/>
    <w:rsid w:val="00254C8A"/>
    <w:rsid w:val="00254EA1"/>
    <w:rsid w:val="00255799"/>
    <w:rsid w:val="00255A72"/>
    <w:rsid w:val="00255E10"/>
    <w:rsid w:val="00255F8D"/>
    <w:rsid w:val="00255FEC"/>
    <w:rsid w:val="002560AC"/>
    <w:rsid w:val="002560AE"/>
    <w:rsid w:val="00256154"/>
    <w:rsid w:val="00256466"/>
    <w:rsid w:val="0025665B"/>
    <w:rsid w:val="002566B5"/>
    <w:rsid w:val="002569D2"/>
    <w:rsid w:val="00256B1C"/>
    <w:rsid w:val="00256E28"/>
    <w:rsid w:val="002576EA"/>
    <w:rsid w:val="002578E0"/>
    <w:rsid w:val="00257DD2"/>
    <w:rsid w:val="00257E4E"/>
    <w:rsid w:val="002601BE"/>
    <w:rsid w:val="00260604"/>
    <w:rsid w:val="00260689"/>
    <w:rsid w:val="0026075E"/>
    <w:rsid w:val="00260AC3"/>
    <w:rsid w:val="00260CE1"/>
    <w:rsid w:val="00260E16"/>
    <w:rsid w:val="0026118D"/>
    <w:rsid w:val="00261246"/>
    <w:rsid w:val="002612E2"/>
    <w:rsid w:val="002613A0"/>
    <w:rsid w:val="00261609"/>
    <w:rsid w:val="002617E7"/>
    <w:rsid w:val="00261AEC"/>
    <w:rsid w:val="00261D97"/>
    <w:rsid w:val="00261E3A"/>
    <w:rsid w:val="00261F88"/>
    <w:rsid w:val="002620E5"/>
    <w:rsid w:val="002623D7"/>
    <w:rsid w:val="00262604"/>
    <w:rsid w:val="0026284A"/>
    <w:rsid w:val="002630AE"/>
    <w:rsid w:val="0026311D"/>
    <w:rsid w:val="002635A4"/>
    <w:rsid w:val="00263725"/>
    <w:rsid w:val="00263D5F"/>
    <w:rsid w:val="002640C4"/>
    <w:rsid w:val="0026418D"/>
    <w:rsid w:val="002646A5"/>
    <w:rsid w:val="00264B47"/>
    <w:rsid w:val="00265128"/>
    <w:rsid w:val="002652DD"/>
    <w:rsid w:val="00265A97"/>
    <w:rsid w:val="00265ACA"/>
    <w:rsid w:val="00265EAB"/>
    <w:rsid w:val="00265EF0"/>
    <w:rsid w:val="002661F0"/>
    <w:rsid w:val="0026621A"/>
    <w:rsid w:val="00266427"/>
    <w:rsid w:val="00266552"/>
    <w:rsid w:val="0026670C"/>
    <w:rsid w:val="00266781"/>
    <w:rsid w:val="00266790"/>
    <w:rsid w:val="00266A63"/>
    <w:rsid w:val="00266F05"/>
    <w:rsid w:val="00267278"/>
    <w:rsid w:val="0026749C"/>
    <w:rsid w:val="002674D4"/>
    <w:rsid w:val="00267C0C"/>
    <w:rsid w:val="00267C31"/>
    <w:rsid w:val="00267F3D"/>
    <w:rsid w:val="0027012D"/>
    <w:rsid w:val="0027044D"/>
    <w:rsid w:val="002708CB"/>
    <w:rsid w:val="00270D1A"/>
    <w:rsid w:val="0027107B"/>
    <w:rsid w:val="0027112D"/>
    <w:rsid w:val="002717E3"/>
    <w:rsid w:val="00271AC0"/>
    <w:rsid w:val="0027236F"/>
    <w:rsid w:val="0027269F"/>
    <w:rsid w:val="00272806"/>
    <w:rsid w:val="00272B30"/>
    <w:rsid w:val="00272C59"/>
    <w:rsid w:val="00272E1F"/>
    <w:rsid w:val="00272F81"/>
    <w:rsid w:val="00273120"/>
    <w:rsid w:val="002732D4"/>
    <w:rsid w:val="00273572"/>
    <w:rsid w:val="00273663"/>
    <w:rsid w:val="0027389C"/>
    <w:rsid w:val="00273AA4"/>
    <w:rsid w:val="00273C7D"/>
    <w:rsid w:val="00274023"/>
    <w:rsid w:val="00274672"/>
    <w:rsid w:val="0027489D"/>
    <w:rsid w:val="002749A8"/>
    <w:rsid w:val="00274D3A"/>
    <w:rsid w:val="00274D49"/>
    <w:rsid w:val="002750B4"/>
    <w:rsid w:val="00275312"/>
    <w:rsid w:val="00275891"/>
    <w:rsid w:val="002759C3"/>
    <w:rsid w:val="002759C5"/>
    <w:rsid w:val="00275C6A"/>
    <w:rsid w:val="00275E64"/>
    <w:rsid w:val="0027601B"/>
    <w:rsid w:val="00276B82"/>
    <w:rsid w:val="00276F5E"/>
    <w:rsid w:val="00276FEB"/>
    <w:rsid w:val="00277370"/>
    <w:rsid w:val="0027741A"/>
    <w:rsid w:val="002774E6"/>
    <w:rsid w:val="00277AD1"/>
    <w:rsid w:val="00277B28"/>
    <w:rsid w:val="00277C4B"/>
    <w:rsid w:val="00280081"/>
    <w:rsid w:val="002801C5"/>
    <w:rsid w:val="00280310"/>
    <w:rsid w:val="002806B0"/>
    <w:rsid w:val="00280928"/>
    <w:rsid w:val="00280B51"/>
    <w:rsid w:val="00280DFF"/>
    <w:rsid w:val="00281376"/>
    <w:rsid w:val="002813C8"/>
    <w:rsid w:val="002814C7"/>
    <w:rsid w:val="0028160B"/>
    <w:rsid w:val="002817FB"/>
    <w:rsid w:val="00281A7D"/>
    <w:rsid w:val="00281E91"/>
    <w:rsid w:val="00281F05"/>
    <w:rsid w:val="002824ED"/>
    <w:rsid w:val="00282769"/>
    <w:rsid w:val="00282CED"/>
    <w:rsid w:val="00282EBB"/>
    <w:rsid w:val="00282F1A"/>
    <w:rsid w:val="00282F26"/>
    <w:rsid w:val="00283226"/>
    <w:rsid w:val="00283743"/>
    <w:rsid w:val="002837DE"/>
    <w:rsid w:val="002839E0"/>
    <w:rsid w:val="00283DDD"/>
    <w:rsid w:val="00283F1E"/>
    <w:rsid w:val="0028401D"/>
    <w:rsid w:val="00284EFC"/>
    <w:rsid w:val="002850B5"/>
    <w:rsid w:val="00285453"/>
    <w:rsid w:val="0028550E"/>
    <w:rsid w:val="00285610"/>
    <w:rsid w:val="00285AD6"/>
    <w:rsid w:val="00285FC3"/>
    <w:rsid w:val="002862AA"/>
    <w:rsid w:val="002863E6"/>
    <w:rsid w:val="002869BA"/>
    <w:rsid w:val="00286E10"/>
    <w:rsid w:val="002870FF"/>
    <w:rsid w:val="0028729A"/>
    <w:rsid w:val="00287402"/>
    <w:rsid w:val="002875D7"/>
    <w:rsid w:val="0028767E"/>
    <w:rsid w:val="002878E6"/>
    <w:rsid w:val="00287AB2"/>
    <w:rsid w:val="00287BA3"/>
    <w:rsid w:val="0029017E"/>
    <w:rsid w:val="002902ED"/>
    <w:rsid w:val="00290543"/>
    <w:rsid w:val="002905DE"/>
    <w:rsid w:val="00290A05"/>
    <w:rsid w:val="00290A8A"/>
    <w:rsid w:val="00290C87"/>
    <w:rsid w:val="002911B0"/>
    <w:rsid w:val="002913DB"/>
    <w:rsid w:val="0029162B"/>
    <w:rsid w:val="002918BC"/>
    <w:rsid w:val="00292152"/>
    <w:rsid w:val="002924F6"/>
    <w:rsid w:val="002927B8"/>
    <w:rsid w:val="00292AD0"/>
    <w:rsid w:val="00292E8B"/>
    <w:rsid w:val="00293021"/>
    <w:rsid w:val="002931DF"/>
    <w:rsid w:val="00293C2E"/>
    <w:rsid w:val="00293D6A"/>
    <w:rsid w:val="00293E32"/>
    <w:rsid w:val="00293F6C"/>
    <w:rsid w:val="002940FB"/>
    <w:rsid w:val="002943F4"/>
    <w:rsid w:val="00294A5E"/>
    <w:rsid w:val="00294AFC"/>
    <w:rsid w:val="00294B23"/>
    <w:rsid w:val="00294C16"/>
    <w:rsid w:val="00294FAA"/>
    <w:rsid w:val="00295183"/>
    <w:rsid w:val="0029538F"/>
    <w:rsid w:val="00295856"/>
    <w:rsid w:val="00295923"/>
    <w:rsid w:val="00295D52"/>
    <w:rsid w:val="00295DCA"/>
    <w:rsid w:val="00295E17"/>
    <w:rsid w:val="0029618E"/>
    <w:rsid w:val="002961A3"/>
    <w:rsid w:val="002961A4"/>
    <w:rsid w:val="00296788"/>
    <w:rsid w:val="00296A40"/>
    <w:rsid w:val="00296EEE"/>
    <w:rsid w:val="00296F3C"/>
    <w:rsid w:val="00296FF7"/>
    <w:rsid w:val="00297180"/>
    <w:rsid w:val="002971E0"/>
    <w:rsid w:val="00297226"/>
    <w:rsid w:val="00297356"/>
    <w:rsid w:val="00297414"/>
    <w:rsid w:val="002975BF"/>
    <w:rsid w:val="002976A7"/>
    <w:rsid w:val="00297BFB"/>
    <w:rsid w:val="002A0030"/>
    <w:rsid w:val="002A0449"/>
    <w:rsid w:val="002A078E"/>
    <w:rsid w:val="002A0D92"/>
    <w:rsid w:val="002A115E"/>
    <w:rsid w:val="002A147B"/>
    <w:rsid w:val="002A1532"/>
    <w:rsid w:val="002A1756"/>
    <w:rsid w:val="002A19EF"/>
    <w:rsid w:val="002A1D44"/>
    <w:rsid w:val="002A207A"/>
    <w:rsid w:val="002A29B7"/>
    <w:rsid w:val="002A2B85"/>
    <w:rsid w:val="002A2DAD"/>
    <w:rsid w:val="002A2F38"/>
    <w:rsid w:val="002A3029"/>
    <w:rsid w:val="002A35FA"/>
    <w:rsid w:val="002A3743"/>
    <w:rsid w:val="002A37BE"/>
    <w:rsid w:val="002A392D"/>
    <w:rsid w:val="002A3AA0"/>
    <w:rsid w:val="002A3C32"/>
    <w:rsid w:val="002A3D24"/>
    <w:rsid w:val="002A3E1E"/>
    <w:rsid w:val="002A4007"/>
    <w:rsid w:val="002A42C2"/>
    <w:rsid w:val="002A4305"/>
    <w:rsid w:val="002A4594"/>
    <w:rsid w:val="002A460B"/>
    <w:rsid w:val="002A47C9"/>
    <w:rsid w:val="002A4965"/>
    <w:rsid w:val="002A4B8C"/>
    <w:rsid w:val="002A4C61"/>
    <w:rsid w:val="002A4DD5"/>
    <w:rsid w:val="002A4E67"/>
    <w:rsid w:val="002A554B"/>
    <w:rsid w:val="002A598B"/>
    <w:rsid w:val="002A5B01"/>
    <w:rsid w:val="002A5D89"/>
    <w:rsid w:val="002A5F7C"/>
    <w:rsid w:val="002A6040"/>
    <w:rsid w:val="002A6124"/>
    <w:rsid w:val="002A6281"/>
    <w:rsid w:val="002A647A"/>
    <w:rsid w:val="002A64C1"/>
    <w:rsid w:val="002A6674"/>
    <w:rsid w:val="002A6C1C"/>
    <w:rsid w:val="002A6DC8"/>
    <w:rsid w:val="002A6DD9"/>
    <w:rsid w:val="002A70C7"/>
    <w:rsid w:val="002A7499"/>
    <w:rsid w:val="002B00F1"/>
    <w:rsid w:val="002B027C"/>
    <w:rsid w:val="002B031C"/>
    <w:rsid w:val="002B038D"/>
    <w:rsid w:val="002B03B8"/>
    <w:rsid w:val="002B0805"/>
    <w:rsid w:val="002B0BFB"/>
    <w:rsid w:val="002B0DD5"/>
    <w:rsid w:val="002B0DE1"/>
    <w:rsid w:val="002B103A"/>
    <w:rsid w:val="002B10A8"/>
    <w:rsid w:val="002B1711"/>
    <w:rsid w:val="002B1789"/>
    <w:rsid w:val="002B1A00"/>
    <w:rsid w:val="002B1A4A"/>
    <w:rsid w:val="002B202D"/>
    <w:rsid w:val="002B209C"/>
    <w:rsid w:val="002B2150"/>
    <w:rsid w:val="002B2194"/>
    <w:rsid w:val="002B2244"/>
    <w:rsid w:val="002B2767"/>
    <w:rsid w:val="002B2890"/>
    <w:rsid w:val="002B28EB"/>
    <w:rsid w:val="002B298C"/>
    <w:rsid w:val="002B2C12"/>
    <w:rsid w:val="002B2D07"/>
    <w:rsid w:val="002B3047"/>
    <w:rsid w:val="002B30A1"/>
    <w:rsid w:val="002B3708"/>
    <w:rsid w:val="002B3785"/>
    <w:rsid w:val="002B37F9"/>
    <w:rsid w:val="002B3CC9"/>
    <w:rsid w:val="002B3ECD"/>
    <w:rsid w:val="002B42B8"/>
    <w:rsid w:val="002B441A"/>
    <w:rsid w:val="002B4D90"/>
    <w:rsid w:val="002B4F2F"/>
    <w:rsid w:val="002B4F39"/>
    <w:rsid w:val="002B520E"/>
    <w:rsid w:val="002B5250"/>
    <w:rsid w:val="002B5561"/>
    <w:rsid w:val="002B565E"/>
    <w:rsid w:val="002B59BA"/>
    <w:rsid w:val="002B5B4D"/>
    <w:rsid w:val="002B6123"/>
    <w:rsid w:val="002B6703"/>
    <w:rsid w:val="002B6810"/>
    <w:rsid w:val="002B688E"/>
    <w:rsid w:val="002B68A1"/>
    <w:rsid w:val="002B6D99"/>
    <w:rsid w:val="002B6E9F"/>
    <w:rsid w:val="002B71F2"/>
    <w:rsid w:val="002B71F9"/>
    <w:rsid w:val="002B770C"/>
    <w:rsid w:val="002B7984"/>
    <w:rsid w:val="002B7CBE"/>
    <w:rsid w:val="002C02ED"/>
    <w:rsid w:val="002C06D8"/>
    <w:rsid w:val="002C0716"/>
    <w:rsid w:val="002C079A"/>
    <w:rsid w:val="002C09A7"/>
    <w:rsid w:val="002C09C9"/>
    <w:rsid w:val="002C0A87"/>
    <w:rsid w:val="002C0A88"/>
    <w:rsid w:val="002C0B85"/>
    <w:rsid w:val="002C0CA4"/>
    <w:rsid w:val="002C0EDB"/>
    <w:rsid w:val="002C11F3"/>
    <w:rsid w:val="002C15A4"/>
    <w:rsid w:val="002C189C"/>
    <w:rsid w:val="002C1BB8"/>
    <w:rsid w:val="002C1C51"/>
    <w:rsid w:val="002C231C"/>
    <w:rsid w:val="002C23EC"/>
    <w:rsid w:val="002C2510"/>
    <w:rsid w:val="002C280B"/>
    <w:rsid w:val="002C28C2"/>
    <w:rsid w:val="002C2942"/>
    <w:rsid w:val="002C2A3E"/>
    <w:rsid w:val="002C2AAF"/>
    <w:rsid w:val="002C2CBC"/>
    <w:rsid w:val="002C2CF2"/>
    <w:rsid w:val="002C2CF6"/>
    <w:rsid w:val="002C2D88"/>
    <w:rsid w:val="002C2E86"/>
    <w:rsid w:val="002C32C4"/>
    <w:rsid w:val="002C35E0"/>
    <w:rsid w:val="002C3954"/>
    <w:rsid w:val="002C4427"/>
    <w:rsid w:val="002C4502"/>
    <w:rsid w:val="002C4707"/>
    <w:rsid w:val="002C4A44"/>
    <w:rsid w:val="002C5163"/>
    <w:rsid w:val="002C539D"/>
    <w:rsid w:val="002C5857"/>
    <w:rsid w:val="002C5A26"/>
    <w:rsid w:val="002C5D83"/>
    <w:rsid w:val="002C6247"/>
    <w:rsid w:val="002C627D"/>
    <w:rsid w:val="002C6464"/>
    <w:rsid w:val="002C647F"/>
    <w:rsid w:val="002C655E"/>
    <w:rsid w:val="002C6DF0"/>
    <w:rsid w:val="002C6E12"/>
    <w:rsid w:val="002C6FD5"/>
    <w:rsid w:val="002C70F4"/>
    <w:rsid w:val="002C722C"/>
    <w:rsid w:val="002C72EC"/>
    <w:rsid w:val="002C74CD"/>
    <w:rsid w:val="002C765F"/>
    <w:rsid w:val="002C796C"/>
    <w:rsid w:val="002C7E0F"/>
    <w:rsid w:val="002D00D9"/>
    <w:rsid w:val="002D01C6"/>
    <w:rsid w:val="002D0286"/>
    <w:rsid w:val="002D068A"/>
    <w:rsid w:val="002D0D9F"/>
    <w:rsid w:val="002D0F35"/>
    <w:rsid w:val="002D1012"/>
    <w:rsid w:val="002D11B4"/>
    <w:rsid w:val="002D12B4"/>
    <w:rsid w:val="002D1A1B"/>
    <w:rsid w:val="002D1A2A"/>
    <w:rsid w:val="002D2081"/>
    <w:rsid w:val="002D215F"/>
    <w:rsid w:val="002D227D"/>
    <w:rsid w:val="002D228A"/>
    <w:rsid w:val="002D25C7"/>
    <w:rsid w:val="002D27BB"/>
    <w:rsid w:val="002D29C3"/>
    <w:rsid w:val="002D2DB6"/>
    <w:rsid w:val="002D2DBB"/>
    <w:rsid w:val="002D2E9C"/>
    <w:rsid w:val="002D3440"/>
    <w:rsid w:val="002D35C9"/>
    <w:rsid w:val="002D36F6"/>
    <w:rsid w:val="002D39DE"/>
    <w:rsid w:val="002D3A1A"/>
    <w:rsid w:val="002D3D7C"/>
    <w:rsid w:val="002D3DAF"/>
    <w:rsid w:val="002D3F1B"/>
    <w:rsid w:val="002D4035"/>
    <w:rsid w:val="002D43C3"/>
    <w:rsid w:val="002D452B"/>
    <w:rsid w:val="002D4544"/>
    <w:rsid w:val="002D4875"/>
    <w:rsid w:val="002D4CBC"/>
    <w:rsid w:val="002D4E66"/>
    <w:rsid w:val="002D4ED0"/>
    <w:rsid w:val="002D4F02"/>
    <w:rsid w:val="002D5013"/>
    <w:rsid w:val="002D50D3"/>
    <w:rsid w:val="002D52C5"/>
    <w:rsid w:val="002D544D"/>
    <w:rsid w:val="002D5A0B"/>
    <w:rsid w:val="002D5BE6"/>
    <w:rsid w:val="002D5CF6"/>
    <w:rsid w:val="002D5F3E"/>
    <w:rsid w:val="002D5FCC"/>
    <w:rsid w:val="002D685C"/>
    <w:rsid w:val="002D6B6D"/>
    <w:rsid w:val="002D6D59"/>
    <w:rsid w:val="002D6D83"/>
    <w:rsid w:val="002D6E52"/>
    <w:rsid w:val="002D6EB6"/>
    <w:rsid w:val="002D6EF8"/>
    <w:rsid w:val="002D7075"/>
    <w:rsid w:val="002D7102"/>
    <w:rsid w:val="002D736F"/>
    <w:rsid w:val="002D7425"/>
    <w:rsid w:val="002D7833"/>
    <w:rsid w:val="002D7B83"/>
    <w:rsid w:val="002D7C59"/>
    <w:rsid w:val="002D7E9E"/>
    <w:rsid w:val="002E0085"/>
    <w:rsid w:val="002E0315"/>
    <w:rsid w:val="002E034F"/>
    <w:rsid w:val="002E0827"/>
    <w:rsid w:val="002E0A11"/>
    <w:rsid w:val="002E1073"/>
    <w:rsid w:val="002E134E"/>
    <w:rsid w:val="002E17D9"/>
    <w:rsid w:val="002E2201"/>
    <w:rsid w:val="002E2219"/>
    <w:rsid w:val="002E23F5"/>
    <w:rsid w:val="002E28AF"/>
    <w:rsid w:val="002E28FA"/>
    <w:rsid w:val="002E2BC3"/>
    <w:rsid w:val="002E2D0F"/>
    <w:rsid w:val="002E2D22"/>
    <w:rsid w:val="002E2ED0"/>
    <w:rsid w:val="002E303B"/>
    <w:rsid w:val="002E3242"/>
    <w:rsid w:val="002E34E5"/>
    <w:rsid w:val="002E3733"/>
    <w:rsid w:val="002E37DC"/>
    <w:rsid w:val="002E38D8"/>
    <w:rsid w:val="002E4418"/>
    <w:rsid w:val="002E44A8"/>
    <w:rsid w:val="002E4882"/>
    <w:rsid w:val="002E4A36"/>
    <w:rsid w:val="002E5733"/>
    <w:rsid w:val="002E5A42"/>
    <w:rsid w:val="002E5B47"/>
    <w:rsid w:val="002E5BA4"/>
    <w:rsid w:val="002E6307"/>
    <w:rsid w:val="002E67D7"/>
    <w:rsid w:val="002E6879"/>
    <w:rsid w:val="002E6B21"/>
    <w:rsid w:val="002E6D5F"/>
    <w:rsid w:val="002E6E6E"/>
    <w:rsid w:val="002E70AF"/>
    <w:rsid w:val="002E7509"/>
    <w:rsid w:val="002E7805"/>
    <w:rsid w:val="002E7C91"/>
    <w:rsid w:val="002E7E95"/>
    <w:rsid w:val="002F071D"/>
    <w:rsid w:val="002F0E56"/>
    <w:rsid w:val="002F0E80"/>
    <w:rsid w:val="002F145D"/>
    <w:rsid w:val="002F1C69"/>
    <w:rsid w:val="002F23BA"/>
    <w:rsid w:val="002F2957"/>
    <w:rsid w:val="002F2A7E"/>
    <w:rsid w:val="002F2C49"/>
    <w:rsid w:val="002F2CBC"/>
    <w:rsid w:val="002F31E1"/>
    <w:rsid w:val="002F335A"/>
    <w:rsid w:val="002F3403"/>
    <w:rsid w:val="002F34D4"/>
    <w:rsid w:val="002F356E"/>
    <w:rsid w:val="002F376C"/>
    <w:rsid w:val="002F3844"/>
    <w:rsid w:val="002F3C12"/>
    <w:rsid w:val="002F3CE3"/>
    <w:rsid w:val="002F4857"/>
    <w:rsid w:val="002F4BFE"/>
    <w:rsid w:val="002F4C70"/>
    <w:rsid w:val="002F51C0"/>
    <w:rsid w:val="002F525F"/>
    <w:rsid w:val="002F54EF"/>
    <w:rsid w:val="002F5654"/>
    <w:rsid w:val="002F569D"/>
    <w:rsid w:val="002F56EC"/>
    <w:rsid w:val="002F5989"/>
    <w:rsid w:val="002F5CD1"/>
    <w:rsid w:val="002F5E3F"/>
    <w:rsid w:val="002F5EC7"/>
    <w:rsid w:val="002F5EF0"/>
    <w:rsid w:val="002F60C8"/>
    <w:rsid w:val="002F6384"/>
    <w:rsid w:val="002F6447"/>
    <w:rsid w:val="002F6978"/>
    <w:rsid w:val="002F6C10"/>
    <w:rsid w:val="002F6E57"/>
    <w:rsid w:val="002F6E60"/>
    <w:rsid w:val="002F6F5F"/>
    <w:rsid w:val="002F72F4"/>
    <w:rsid w:val="002F75F3"/>
    <w:rsid w:val="002F79AF"/>
    <w:rsid w:val="002F7B73"/>
    <w:rsid w:val="002F7C52"/>
    <w:rsid w:val="0030003C"/>
    <w:rsid w:val="003000B2"/>
    <w:rsid w:val="003001B1"/>
    <w:rsid w:val="003003A5"/>
    <w:rsid w:val="003007B0"/>
    <w:rsid w:val="00300838"/>
    <w:rsid w:val="00300A31"/>
    <w:rsid w:val="00300F04"/>
    <w:rsid w:val="0030107E"/>
    <w:rsid w:val="00301176"/>
    <w:rsid w:val="00301347"/>
    <w:rsid w:val="00301B46"/>
    <w:rsid w:val="0030222A"/>
    <w:rsid w:val="003022F7"/>
    <w:rsid w:val="00302968"/>
    <w:rsid w:val="00302E26"/>
    <w:rsid w:val="00302EE5"/>
    <w:rsid w:val="0030324E"/>
    <w:rsid w:val="003034C7"/>
    <w:rsid w:val="00303A73"/>
    <w:rsid w:val="00303BA1"/>
    <w:rsid w:val="00303C93"/>
    <w:rsid w:val="0030461F"/>
    <w:rsid w:val="003046BC"/>
    <w:rsid w:val="0030489F"/>
    <w:rsid w:val="003048CC"/>
    <w:rsid w:val="00304A30"/>
    <w:rsid w:val="00304A8E"/>
    <w:rsid w:val="00304BAF"/>
    <w:rsid w:val="00304C38"/>
    <w:rsid w:val="00305096"/>
    <w:rsid w:val="00305130"/>
    <w:rsid w:val="00305295"/>
    <w:rsid w:val="0030546B"/>
    <w:rsid w:val="00305555"/>
    <w:rsid w:val="003055C9"/>
    <w:rsid w:val="00305701"/>
    <w:rsid w:val="00305721"/>
    <w:rsid w:val="0030573C"/>
    <w:rsid w:val="0030596C"/>
    <w:rsid w:val="003059B4"/>
    <w:rsid w:val="00305BDE"/>
    <w:rsid w:val="003062AE"/>
    <w:rsid w:val="003062BB"/>
    <w:rsid w:val="003062FE"/>
    <w:rsid w:val="003066D1"/>
    <w:rsid w:val="00306D16"/>
    <w:rsid w:val="003071B9"/>
    <w:rsid w:val="003074F1"/>
    <w:rsid w:val="00307579"/>
    <w:rsid w:val="00307590"/>
    <w:rsid w:val="0030799D"/>
    <w:rsid w:val="00307B26"/>
    <w:rsid w:val="00307D39"/>
    <w:rsid w:val="00307E68"/>
    <w:rsid w:val="00307E8C"/>
    <w:rsid w:val="00310675"/>
    <w:rsid w:val="003108AB"/>
    <w:rsid w:val="00310C49"/>
    <w:rsid w:val="00310D2D"/>
    <w:rsid w:val="00310D3F"/>
    <w:rsid w:val="00310FBA"/>
    <w:rsid w:val="003117DD"/>
    <w:rsid w:val="00311E39"/>
    <w:rsid w:val="00311FB6"/>
    <w:rsid w:val="00312056"/>
    <w:rsid w:val="003122CE"/>
    <w:rsid w:val="003123A8"/>
    <w:rsid w:val="0031261C"/>
    <w:rsid w:val="0031266F"/>
    <w:rsid w:val="00312796"/>
    <w:rsid w:val="00312B3C"/>
    <w:rsid w:val="00312E37"/>
    <w:rsid w:val="00312EE3"/>
    <w:rsid w:val="003130C5"/>
    <w:rsid w:val="00313548"/>
    <w:rsid w:val="0031361F"/>
    <w:rsid w:val="003137EE"/>
    <w:rsid w:val="00313BD1"/>
    <w:rsid w:val="003147B8"/>
    <w:rsid w:val="00314958"/>
    <w:rsid w:val="00314C1F"/>
    <w:rsid w:val="00314FC0"/>
    <w:rsid w:val="0031514E"/>
    <w:rsid w:val="00315176"/>
    <w:rsid w:val="00315208"/>
    <w:rsid w:val="0031559F"/>
    <w:rsid w:val="0031561A"/>
    <w:rsid w:val="003156B0"/>
    <w:rsid w:val="0031580E"/>
    <w:rsid w:val="00315A8E"/>
    <w:rsid w:val="0031625A"/>
    <w:rsid w:val="00316620"/>
    <w:rsid w:val="00316666"/>
    <w:rsid w:val="003169A9"/>
    <w:rsid w:val="00316F14"/>
    <w:rsid w:val="00316FA6"/>
    <w:rsid w:val="00317426"/>
    <w:rsid w:val="003178D2"/>
    <w:rsid w:val="00317AB5"/>
    <w:rsid w:val="00317B9D"/>
    <w:rsid w:val="00317BBD"/>
    <w:rsid w:val="00317C9E"/>
    <w:rsid w:val="00317E79"/>
    <w:rsid w:val="00317FAA"/>
    <w:rsid w:val="00317FFA"/>
    <w:rsid w:val="00320364"/>
    <w:rsid w:val="00320404"/>
    <w:rsid w:val="00320432"/>
    <w:rsid w:val="00320592"/>
    <w:rsid w:val="00320BB4"/>
    <w:rsid w:val="00320EE1"/>
    <w:rsid w:val="00320F82"/>
    <w:rsid w:val="00320FF0"/>
    <w:rsid w:val="0032128D"/>
    <w:rsid w:val="003213E9"/>
    <w:rsid w:val="003218D3"/>
    <w:rsid w:val="00321B57"/>
    <w:rsid w:val="00321CE5"/>
    <w:rsid w:val="00321FC6"/>
    <w:rsid w:val="003223F3"/>
    <w:rsid w:val="00322489"/>
    <w:rsid w:val="003228B0"/>
    <w:rsid w:val="00322CE2"/>
    <w:rsid w:val="00322EAA"/>
    <w:rsid w:val="003234AA"/>
    <w:rsid w:val="0032352D"/>
    <w:rsid w:val="003235FB"/>
    <w:rsid w:val="00323A2C"/>
    <w:rsid w:val="003240F2"/>
    <w:rsid w:val="0032411F"/>
    <w:rsid w:val="003241F3"/>
    <w:rsid w:val="0032457A"/>
    <w:rsid w:val="00324CA8"/>
    <w:rsid w:val="00324D17"/>
    <w:rsid w:val="00324E40"/>
    <w:rsid w:val="003250E8"/>
    <w:rsid w:val="003254B7"/>
    <w:rsid w:val="003255D6"/>
    <w:rsid w:val="003257A4"/>
    <w:rsid w:val="0032596E"/>
    <w:rsid w:val="00325AC2"/>
    <w:rsid w:val="00325BD2"/>
    <w:rsid w:val="00325CE2"/>
    <w:rsid w:val="00326133"/>
    <w:rsid w:val="003268A1"/>
    <w:rsid w:val="00326947"/>
    <w:rsid w:val="003272ED"/>
    <w:rsid w:val="0032741C"/>
    <w:rsid w:val="003275B4"/>
    <w:rsid w:val="00327871"/>
    <w:rsid w:val="003278DA"/>
    <w:rsid w:val="003279D9"/>
    <w:rsid w:val="00327CAC"/>
    <w:rsid w:val="00330167"/>
    <w:rsid w:val="00330C77"/>
    <w:rsid w:val="00330D22"/>
    <w:rsid w:val="00330FF6"/>
    <w:rsid w:val="003312E2"/>
    <w:rsid w:val="003315F8"/>
    <w:rsid w:val="0033179E"/>
    <w:rsid w:val="00331886"/>
    <w:rsid w:val="00331CD6"/>
    <w:rsid w:val="003323C4"/>
    <w:rsid w:val="00332A92"/>
    <w:rsid w:val="00333101"/>
    <w:rsid w:val="00333691"/>
    <w:rsid w:val="00333802"/>
    <w:rsid w:val="003343BE"/>
    <w:rsid w:val="003344C8"/>
    <w:rsid w:val="00334594"/>
    <w:rsid w:val="0033460A"/>
    <w:rsid w:val="00334714"/>
    <w:rsid w:val="00334917"/>
    <w:rsid w:val="00334B5F"/>
    <w:rsid w:val="00334E0F"/>
    <w:rsid w:val="003351A2"/>
    <w:rsid w:val="0033535F"/>
    <w:rsid w:val="0033591A"/>
    <w:rsid w:val="00335B4A"/>
    <w:rsid w:val="00335B61"/>
    <w:rsid w:val="00335BE9"/>
    <w:rsid w:val="00335CB0"/>
    <w:rsid w:val="00335CF0"/>
    <w:rsid w:val="00335FAA"/>
    <w:rsid w:val="00336073"/>
    <w:rsid w:val="00336285"/>
    <w:rsid w:val="003366DC"/>
    <w:rsid w:val="0033673D"/>
    <w:rsid w:val="003368A8"/>
    <w:rsid w:val="003369A3"/>
    <w:rsid w:val="00336AD1"/>
    <w:rsid w:val="00336B04"/>
    <w:rsid w:val="00336EF1"/>
    <w:rsid w:val="0033701A"/>
    <w:rsid w:val="003373FE"/>
    <w:rsid w:val="003378D3"/>
    <w:rsid w:val="00337920"/>
    <w:rsid w:val="00337935"/>
    <w:rsid w:val="0033797C"/>
    <w:rsid w:val="00337CB7"/>
    <w:rsid w:val="003402DB"/>
    <w:rsid w:val="00340434"/>
    <w:rsid w:val="003405E4"/>
    <w:rsid w:val="00340BEA"/>
    <w:rsid w:val="00340D56"/>
    <w:rsid w:val="00340E42"/>
    <w:rsid w:val="00340E78"/>
    <w:rsid w:val="00340EFE"/>
    <w:rsid w:val="0034110F"/>
    <w:rsid w:val="003411D6"/>
    <w:rsid w:val="00341416"/>
    <w:rsid w:val="003417F9"/>
    <w:rsid w:val="00341BC6"/>
    <w:rsid w:val="00341DBA"/>
    <w:rsid w:val="00341F78"/>
    <w:rsid w:val="003420C8"/>
    <w:rsid w:val="0034265B"/>
    <w:rsid w:val="0034271C"/>
    <w:rsid w:val="003428A7"/>
    <w:rsid w:val="0034292B"/>
    <w:rsid w:val="00342961"/>
    <w:rsid w:val="00342A6D"/>
    <w:rsid w:val="00342A8E"/>
    <w:rsid w:val="00342D21"/>
    <w:rsid w:val="0034324F"/>
    <w:rsid w:val="003432AB"/>
    <w:rsid w:val="003433E5"/>
    <w:rsid w:val="00343579"/>
    <w:rsid w:val="003436C0"/>
    <w:rsid w:val="003438D3"/>
    <w:rsid w:val="00343A39"/>
    <w:rsid w:val="00343C4F"/>
    <w:rsid w:val="0034436A"/>
    <w:rsid w:val="003443CF"/>
    <w:rsid w:val="00344422"/>
    <w:rsid w:val="00344781"/>
    <w:rsid w:val="003447FD"/>
    <w:rsid w:val="00344882"/>
    <w:rsid w:val="00344E8A"/>
    <w:rsid w:val="00344F35"/>
    <w:rsid w:val="0034511E"/>
    <w:rsid w:val="00345175"/>
    <w:rsid w:val="00345366"/>
    <w:rsid w:val="00345384"/>
    <w:rsid w:val="00345F02"/>
    <w:rsid w:val="003461E6"/>
    <w:rsid w:val="00346965"/>
    <w:rsid w:val="00346DD3"/>
    <w:rsid w:val="00347420"/>
    <w:rsid w:val="00347A81"/>
    <w:rsid w:val="00347C3C"/>
    <w:rsid w:val="00347E22"/>
    <w:rsid w:val="00350074"/>
    <w:rsid w:val="00350655"/>
    <w:rsid w:val="003508F4"/>
    <w:rsid w:val="003509BE"/>
    <w:rsid w:val="00350A54"/>
    <w:rsid w:val="00350B63"/>
    <w:rsid w:val="00350B82"/>
    <w:rsid w:val="00350CEA"/>
    <w:rsid w:val="00350DB1"/>
    <w:rsid w:val="00350E1A"/>
    <w:rsid w:val="003510B6"/>
    <w:rsid w:val="00351431"/>
    <w:rsid w:val="00351525"/>
    <w:rsid w:val="0035153B"/>
    <w:rsid w:val="00351946"/>
    <w:rsid w:val="00352027"/>
    <w:rsid w:val="003520D4"/>
    <w:rsid w:val="003520EA"/>
    <w:rsid w:val="0035224F"/>
    <w:rsid w:val="003522C2"/>
    <w:rsid w:val="00352A54"/>
    <w:rsid w:val="00352B20"/>
    <w:rsid w:val="00352ECD"/>
    <w:rsid w:val="0035311A"/>
    <w:rsid w:val="0035320D"/>
    <w:rsid w:val="0035351F"/>
    <w:rsid w:val="00353855"/>
    <w:rsid w:val="00353B8C"/>
    <w:rsid w:val="00353F62"/>
    <w:rsid w:val="003543BE"/>
    <w:rsid w:val="0035455A"/>
    <w:rsid w:val="00354936"/>
    <w:rsid w:val="00354BDD"/>
    <w:rsid w:val="00354C54"/>
    <w:rsid w:val="00354F47"/>
    <w:rsid w:val="003550AF"/>
    <w:rsid w:val="003554F4"/>
    <w:rsid w:val="0035556C"/>
    <w:rsid w:val="00355ABA"/>
    <w:rsid w:val="003563BF"/>
    <w:rsid w:val="003563E8"/>
    <w:rsid w:val="0035640A"/>
    <w:rsid w:val="003565F0"/>
    <w:rsid w:val="003568D3"/>
    <w:rsid w:val="00356973"/>
    <w:rsid w:val="00356A54"/>
    <w:rsid w:val="00356CA2"/>
    <w:rsid w:val="00356D50"/>
    <w:rsid w:val="00357953"/>
    <w:rsid w:val="0036016A"/>
    <w:rsid w:val="003602EC"/>
    <w:rsid w:val="003604A9"/>
    <w:rsid w:val="00360934"/>
    <w:rsid w:val="00360C2E"/>
    <w:rsid w:val="00360CB9"/>
    <w:rsid w:val="00360D4E"/>
    <w:rsid w:val="00360FEF"/>
    <w:rsid w:val="00361187"/>
    <w:rsid w:val="0036133A"/>
    <w:rsid w:val="00361658"/>
    <w:rsid w:val="00362136"/>
    <w:rsid w:val="00362509"/>
    <w:rsid w:val="003625E6"/>
    <w:rsid w:val="00362695"/>
    <w:rsid w:val="00362F7F"/>
    <w:rsid w:val="003630CA"/>
    <w:rsid w:val="003631CF"/>
    <w:rsid w:val="003632CF"/>
    <w:rsid w:val="003633FB"/>
    <w:rsid w:val="0036357A"/>
    <w:rsid w:val="00363826"/>
    <w:rsid w:val="0036392C"/>
    <w:rsid w:val="0036396A"/>
    <w:rsid w:val="00363999"/>
    <w:rsid w:val="00363A7B"/>
    <w:rsid w:val="00364972"/>
    <w:rsid w:val="0036504F"/>
    <w:rsid w:val="003650CD"/>
    <w:rsid w:val="003652D7"/>
    <w:rsid w:val="0036542A"/>
    <w:rsid w:val="003655A4"/>
    <w:rsid w:val="0036564E"/>
    <w:rsid w:val="003656D3"/>
    <w:rsid w:val="0036599C"/>
    <w:rsid w:val="00365D46"/>
    <w:rsid w:val="00365FE6"/>
    <w:rsid w:val="00366108"/>
    <w:rsid w:val="003661C6"/>
    <w:rsid w:val="0036634B"/>
    <w:rsid w:val="003668BD"/>
    <w:rsid w:val="00366A83"/>
    <w:rsid w:val="00367022"/>
    <w:rsid w:val="00367074"/>
    <w:rsid w:val="003670B2"/>
    <w:rsid w:val="00367148"/>
    <w:rsid w:val="00367430"/>
    <w:rsid w:val="003674BE"/>
    <w:rsid w:val="0036754D"/>
    <w:rsid w:val="00367962"/>
    <w:rsid w:val="00367D05"/>
    <w:rsid w:val="00367D0F"/>
    <w:rsid w:val="0037007C"/>
    <w:rsid w:val="0037012B"/>
    <w:rsid w:val="00370191"/>
    <w:rsid w:val="00370936"/>
    <w:rsid w:val="00370BFF"/>
    <w:rsid w:val="00370C13"/>
    <w:rsid w:val="00370CB6"/>
    <w:rsid w:val="00370D58"/>
    <w:rsid w:val="00371278"/>
    <w:rsid w:val="00371A5D"/>
    <w:rsid w:val="00371BDA"/>
    <w:rsid w:val="00371EC6"/>
    <w:rsid w:val="00371F23"/>
    <w:rsid w:val="003721A3"/>
    <w:rsid w:val="003723F0"/>
    <w:rsid w:val="00372428"/>
    <w:rsid w:val="00372BB3"/>
    <w:rsid w:val="00372D88"/>
    <w:rsid w:val="00372D99"/>
    <w:rsid w:val="00372DFA"/>
    <w:rsid w:val="00373228"/>
    <w:rsid w:val="003732D3"/>
    <w:rsid w:val="003734C7"/>
    <w:rsid w:val="003735C9"/>
    <w:rsid w:val="0037372A"/>
    <w:rsid w:val="003737F8"/>
    <w:rsid w:val="003738F5"/>
    <w:rsid w:val="00373C10"/>
    <w:rsid w:val="00373C48"/>
    <w:rsid w:val="00373C87"/>
    <w:rsid w:val="00373F6C"/>
    <w:rsid w:val="0037428F"/>
    <w:rsid w:val="0037486F"/>
    <w:rsid w:val="00374895"/>
    <w:rsid w:val="003749AF"/>
    <w:rsid w:val="00374E01"/>
    <w:rsid w:val="00374F6F"/>
    <w:rsid w:val="003750A6"/>
    <w:rsid w:val="00375450"/>
    <w:rsid w:val="003754F6"/>
    <w:rsid w:val="0037560D"/>
    <w:rsid w:val="00375C2C"/>
    <w:rsid w:val="0037663A"/>
    <w:rsid w:val="003769F4"/>
    <w:rsid w:val="00376C49"/>
    <w:rsid w:val="003773A3"/>
    <w:rsid w:val="00377563"/>
    <w:rsid w:val="0037756D"/>
    <w:rsid w:val="00377763"/>
    <w:rsid w:val="00377EEF"/>
    <w:rsid w:val="00377F31"/>
    <w:rsid w:val="0038007F"/>
    <w:rsid w:val="00380748"/>
    <w:rsid w:val="003809B7"/>
    <w:rsid w:val="00380A30"/>
    <w:rsid w:val="00380F7D"/>
    <w:rsid w:val="003812EF"/>
    <w:rsid w:val="00381318"/>
    <w:rsid w:val="00381768"/>
    <w:rsid w:val="0038198B"/>
    <w:rsid w:val="00381A48"/>
    <w:rsid w:val="00381DD1"/>
    <w:rsid w:val="003820B6"/>
    <w:rsid w:val="00382106"/>
    <w:rsid w:val="003826CF"/>
    <w:rsid w:val="003827DB"/>
    <w:rsid w:val="00382B00"/>
    <w:rsid w:val="00382DC4"/>
    <w:rsid w:val="00383055"/>
    <w:rsid w:val="003831A6"/>
    <w:rsid w:val="003833B5"/>
    <w:rsid w:val="003833B6"/>
    <w:rsid w:val="00383433"/>
    <w:rsid w:val="0038353A"/>
    <w:rsid w:val="00383E09"/>
    <w:rsid w:val="00383F0A"/>
    <w:rsid w:val="0038441E"/>
    <w:rsid w:val="003847B3"/>
    <w:rsid w:val="00384B5A"/>
    <w:rsid w:val="00384BBD"/>
    <w:rsid w:val="00385149"/>
    <w:rsid w:val="00385156"/>
    <w:rsid w:val="0038533F"/>
    <w:rsid w:val="00385495"/>
    <w:rsid w:val="00385588"/>
    <w:rsid w:val="0038569F"/>
    <w:rsid w:val="003857A3"/>
    <w:rsid w:val="00385AF5"/>
    <w:rsid w:val="00385BEE"/>
    <w:rsid w:val="00385ED8"/>
    <w:rsid w:val="003860B0"/>
    <w:rsid w:val="003862FD"/>
    <w:rsid w:val="003863C0"/>
    <w:rsid w:val="0038655B"/>
    <w:rsid w:val="00386768"/>
    <w:rsid w:val="003867D3"/>
    <w:rsid w:val="00386A8A"/>
    <w:rsid w:val="00386B39"/>
    <w:rsid w:val="00386B97"/>
    <w:rsid w:val="00386FB4"/>
    <w:rsid w:val="003870A9"/>
    <w:rsid w:val="0038778E"/>
    <w:rsid w:val="00387880"/>
    <w:rsid w:val="00387A4D"/>
    <w:rsid w:val="00387F0F"/>
    <w:rsid w:val="00387F54"/>
    <w:rsid w:val="00390789"/>
    <w:rsid w:val="00390929"/>
    <w:rsid w:val="00390976"/>
    <w:rsid w:val="00390CE3"/>
    <w:rsid w:val="0039122D"/>
    <w:rsid w:val="0039124A"/>
    <w:rsid w:val="00391534"/>
    <w:rsid w:val="00391EA6"/>
    <w:rsid w:val="00391EF7"/>
    <w:rsid w:val="00392025"/>
    <w:rsid w:val="003920EF"/>
    <w:rsid w:val="00392288"/>
    <w:rsid w:val="00392451"/>
    <w:rsid w:val="003926B6"/>
    <w:rsid w:val="00392C5A"/>
    <w:rsid w:val="00392EB3"/>
    <w:rsid w:val="0039341C"/>
    <w:rsid w:val="00393508"/>
    <w:rsid w:val="0039382B"/>
    <w:rsid w:val="0039393F"/>
    <w:rsid w:val="0039395C"/>
    <w:rsid w:val="00393CAF"/>
    <w:rsid w:val="00393F02"/>
    <w:rsid w:val="003946C7"/>
    <w:rsid w:val="00394CA1"/>
    <w:rsid w:val="00394ECD"/>
    <w:rsid w:val="00395291"/>
    <w:rsid w:val="0039580D"/>
    <w:rsid w:val="00395823"/>
    <w:rsid w:val="00395877"/>
    <w:rsid w:val="00395A19"/>
    <w:rsid w:val="00395A24"/>
    <w:rsid w:val="00395BB7"/>
    <w:rsid w:val="00395E7B"/>
    <w:rsid w:val="00395F8F"/>
    <w:rsid w:val="00396409"/>
    <w:rsid w:val="00396448"/>
    <w:rsid w:val="003964B7"/>
    <w:rsid w:val="0039652F"/>
    <w:rsid w:val="00396651"/>
    <w:rsid w:val="003966C9"/>
    <w:rsid w:val="00396860"/>
    <w:rsid w:val="00396F4B"/>
    <w:rsid w:val="003970B4"/>
    <w:rsid w:val="00397784"/>
    <w:rsid w:val="00397927"/>
    <w:rsid w:val="00397A3F"/>
    <w:rsid w:val="00397BE6"/>
    <w:rsid w:val="00397E8E"/>
    <w:rsid w:val="00397EE9"/>
    <w:rsid w:val="003A0239"/>
    <w:rsid w:val="003A04E1"/>
    <w:rsid w:val="003A0591"/>
    <w:rsid w:val="003A0605"/>
    <w:rsid w:val="003A08DC"/>
    <w:rsid w:val="003A0A1C"/>
    <w:rsid w:val="003A0E0C"/>
    <w:rsid w:val="003A0E2E"/>
    <w:rsid w:val="003A10C2"/>
    <w:rsid w:val="003A13A8"/>
    <w:rsid w:val="003A1B6B"/>
    <w:rsid w:val="003A1E38"/>
    <w:rsid w:val="003A2084"/>
    <w:rsid w:val="003A22DD"/>
    <w:rsid w:val="003A2517"/>
    <w:rsid w:val="003A29B2"/>
    <w:rsid w:val="003A2B5F"/>
    <w:rsid w:val="003A31C2"/>
    <w:rsid w:val="003A35DD"/>
    <w:rsid w:val="003A38EE"/>
    <w:rsid w:val="003A3A14"/>
    <w:rsid w:val="003A3CA9"/>
    <w:rsid w:val="003A3CC3"/>
    <w:rsid w:val="003A3F0A"/>
    <w:rsid w:val="003A3FAE"/>
    <w:rsid w:val="003A409B"/>
    <w:rsid w:val="003A4430"/>
    <w:rsid w:val="003A47EF"/>
    <w:rsid w:val="003A4B96"/>
    <w:rsid w:val="003A5691"/>
    <w:rsid w:val="003A59E0"/>
    <w:rsid w:val="003A5B11"/>
    <w:rsid w:val="003A5CE6"/>
    <w:rsid w:val="003A61BA"/>
    <w:rsid w:val="003A63FD"/>
    <w:rsid w:val="003A662A"/>
    <w:rsid w:val="003A6712"/>
    <w:rsid w:val="003A6C6E"/>
    <w:rsid w:val="003A6EE8"/>
    <w:rsid w:val="003A7173"/>
    <w:rsid w:val="003A7337"/>
    <w:rsid w:val="003A7476"/>
    <w:rsid w:val="003A7587"/>
    <w:rsid w:val="003A774E"/>
    <w:rsid w:val="003A7836"/>
    <w:rsid w:val="003A7981"/>
    <w:rsid w:val="003A7E28"/>
    <w:rsid w:val="003B0030"/>
    <w:rsid w:val="003B014F"/>
    <w:rsid w:val="003B03C3"/>
    <w:rsid w:val="003B071B"/>
    <w:rsid w:val="003B0B8B"/>
    <w:rsid w:val="003B0CF3"/>
    <w:rsid w:val="003B0D50"/>
    <w:rsid w:val="003B10C8"/>
    <w:rsid w:val="003B1234"/>
    <w:rsid w:val="003B12F9"/>
    <w:rsid w:val="003B15A4"/>
    <w:rsid w:val="003B1761"/>
    <w:rsid w:val="003B21A1"/>
    <w:rsid w:val="003B2833"/>
    <w:rsid w:val="003B2912"/>
    <w:rsid w:val="003B2934"/>
    <w:rsid w:val="003B2983"/>
    <w:rsid w:val="003B2D0B"/>
    <w:rsid w:val="003B2D77"/>
    <w:rsid w:val="003B2F69"/>
    <w:rsid w:val="003B3105"/>
    <w:rsid w:val="003B3469"/>
    <w:rsid w:val="003B4010"/>
    <w:rsid w:val="003B403E"/>
    <w:rsid w:val="003B4399"/>
    <w:rsid w:val="003B476E"/>
    <w:rsid w:val="003B4962"/>
    <w:rsid w:val="003B4BD7"/>
    <w:rsid w:val="003B4BF0"/>
    <w:rsid w:val="003B4CC1"/>
    <w:rsid w:val="003B530A"/>
    <w:rsid w:val="003B59B6"/>
    <w:rsid w:val="003B5D45"/>
    <w:rsid w:val="003B5D8F"/>
    <w:rsid w:val="003B5EBF"/>
    <w:rsid w:val="003B5F5C"/>
    <w:rsid w:val="003B5FB2"/>
    <w:rsid w:val="003B6970"/>
    <w:rsid w:val="003B6A0D"/>
    <w:rsid w:val="003B6DE2"/>
    <w:rsid w:val="003B6F3F"/>
    <w:rsid w:val="003B719A"/>
    <w:rsid w:val="003B7469"/>
    <w:rsid w:val="003B77DD"/>
    <w:rsid w:val="003B77E1"/>
    <w:rsid w:val="003B7950"/>
    <w:rsid w:val="003B7D29"/>
    <w:rsid w:val="003B7DA3"/>
    <w:rsid w:val="003B7F2A"/>
    <w:rsid w:val="003C02DD"/>
    <w:rsid w:val="003C03FD"/>
    <w:rsid w:val="003C0486"/>
    <w:rsid w:val="003C0613"/>
    <w:rsid w:val="003C07E6"/>
    <w:rsid w:val="003C0BDC"/>
    <w:rsid w:val="003C0DDB"/>
    <w:rsid w:val="003C1123"/>
    <w:rsid w:val="003C1211"/>
    <w:rsid w:val="003C1BF1"/>
    <w:rsid w:val="003C1C5F"/>
    <w:rsid w:val="003C29D1"/>
    <w:rsid w:val="003C2B97"/>
    <w:rsid w:val="003C2C3C"/>
    <w:rsid w:val="003C2CF1"/>
    <w:rsid w:val="003C2FCE"/>
    <w:rsid w:val="003C312B"/>
    <w:rsid w:val="003C32E3"/>
    <w:rsid w:val="003C347E"/>
    <w:rsid w:val="003C3824"/>
    <w:rsid w:val="003C38D6"/>
    <w:rsid w:val="003C3B77"/>
    <w:rsid w:val="003C3C4F"/>
    <w:rsid w:val="003C3CA0"/>
    <w:rsid w:val="003C4748"/>
    <w:rsid w:val="003C4A02"/>
    <w:rsid w:val="003C4A7B"/>
    <w:rsid w:val="003C4EBE"/>
    <w:rsid w:val="003C51A5"/>
    <w:rsid w:val="003C5330"/>
    <w:rsid w:val="003C5476"/>
    <w:rsid w:val="003C5517"/>
    <w:rsid w:val="003C55E0"/>
    <w:rsid w:val="003C58FA"/>
    <w:rsid w:val="003C59A1"/>
    <w:rsid w:val="003C5B68"/>
    <w:rsid w:val="003C5FB2"/>
    <w:rsid w:val="003C6287"/>
    <w:rsid w:val="003C6314"/>
    <w:rsid w:val="003C644F"/>
    <w:rsid w:val="003C64DC"/>
    <w:rsid w:val="003C6AFA"/>
    <w:rsid w:val="003C6E49"/>
    <w:rsid w:val="003C72C4"/>
    <w:rsid w:val="003C73CE"/>
    <w:rsid w:val="003C75C6"/>
    <w:rsid w:val="003C77C0"/>
    <w:rsid w:val="003C79AE"/>
    <w:rsid w:val="003C7A81"/>
    <w:rsid w:val="003C7AC9"/>
    <w:rsid w:val="003C7B6D"/>
    <w:rsid w:val="003C7C04"/>
    <w:rsid w:val="003C7DAF"/>
    <w:rsid w:val="003C7DD3"/>
    <w:rsid w:val="003C7E9E"/>
    <w:rsid w:val="003D030C"/>
    <w:rsid w:val="003D06BA"/>
    <w:rsid w:val="003D084A"/>
    <w:rsid w:val="003D0E1A"/>
    <w:rsid w:val="003D1DA6"/>
    <w:rsid w:val="003D24BE"/>
    <w:rsid w:val="003D26ED"/>
    <w:rsid w:val="003D27CC"/>
    <w:rsid w:val="003D2B50"/>
    <w:rsid w:val="003D2CA8"/>
    <w:rsid w:val="003D2DF3"/>
    <w:rsid w:val="003D31E6"/>
    <w:rsid w:val="003D3792"/>
    <w:rsid w:val="003D3794"/>
    <w:rsid w:val="003D38CA"/>
    <w:rsid w:val="003D3FA9"/>
    <w:rsid w:val="003D4222"/>
    <w:rsid w:val="003D49A9"/>
    <w:rsid w:val="003D49D1"/>
    <w:rsid w:val="003D4D1F"/>
    <w:rsid w:val="003D4F3D"/>
    <w:rsid w:val="003D5A7D"/>
    <w:rsid w:val="003D5CAA"/>
    <w:rsid w:val="003D5EEC"/>
    <w:rsid w:val="003D6092"/>
    <w:rsid w:val="003D60AD"/>
    <w:rsid w:val="003D613F"/>
    <w:rsid w:val="003D6160"/>
    <w:rsid w:val="003D61E1"/>
    <w:rsid w:val="003D6481"/>
    <w:rsid w:val="003D67ED"/>
    <w:rsid w:val="003D6AA6"/>
    <w:rsid w:val="003D6C09"/>
    <w:rsid w:val="003D6D73"/>
    <w:rsid w:val="003D6D87"/>
    <w:rsid w:val="003D6DD2"/>
    <w:rsid w:val="003D6E6E"/>
    <w:rsid w:val="003D774B"/>
    <w:rsid w:val="003D7E22"/>
    <w:rsid w:val="003D7F5E"/>
    <w:rsid w:val="003E063F"/>
    <w:rsid w:val="003E08EA"/>
    <w:rsid w:val="003E0BAA"/>
    <w:rsid w:val="003E0BB1"/>
    <w:rsid w:val="003E0E78"/>
    <w:rsid w:val="003E108E"/>
    <w:rsid w:val="003E10F8"/>
    <w:rsid w:val="003E11C4"/>
    <w:rsid w:val="003E126B"/>
    <w:rsid w:val="003E15EA"/>
    <w:rsid w:val="003E16DC"/>
    <w:rsid w:val="003E19A9"/>
    <w:rsid w:val="003E1B8C"/>
    <w:rsid w:val="003E1D06"/>
    <w:rsid w:val="003E1D7C"/>
    <w:rsid w:val="003E2302"/>
    <w:rsid w:val="003E27F6"/>
    <w:rsid w:val="003E2A29"/>
    <w:rsid w:val="003E2AFC"/>
    <w:rsid w:val="003E2DC7"/>
    <w:rsid w:val="003E2FE9"/>
    <w:rsid w:val="003E31DD"/>
    <w:rsid w:val="003E3550"/>
    <w:rsid w:val="003E3D65"/>
    <w:rsid w:val="003E3E8F"/>
    <w:rsid w:val="003E41B2"/>
    <w:rsid w:val="003E43B4"/>
    <w:rsid w:val="003E4477"/>
    <w:rsid w:val="003E450A"/>
    <w:rsid w:val="003E480A"/>
    <w:rsid w:val="003E4859"/>
    <w:rsid w:val="003E4D5F"/>
    <w:rsid w:val="003E4F63"/>
    <w:rsid w:val="003E522C"/>
    <w:rsid w:val="003E5464"/>
    <w:rsid w:val="003E594D"/>
    <w:rsid w:val="003E5A7D"/>
    <w:rsid w:val="003E5F8E"/>
    <w:rsid w:val="003E6194"/>
    <w:rsid w:val="003E6280"/>
    <w:rsid w:val="003E635B"/>
    <w:rsid w:val="003E64CF"/>
    <w:rsid w:val="003E669A"/>
    <w:rsid w:val="003E6750"/>
    <w:rsid w:val="003E69C2"/>
    <w:rsid w:val="003E6E58"/>
    <w:rsid w:val="003E6F97"/>
    <w:rsid w:val="003E6FB2"/>
    <w:rsid w:val="003E7003"/>
    <w:rsid w:val="003E7374"/>
    <w:rsid w:val="003E7588"/>
    <w:rsid w:val="003E75F0"/>
    <w:rsid w:val="003E78F7"/>
    <w:rsid w:val="003E7A29"/>
    <w:rsid w:val="003E7AC3"/>
    <w:rsid w:val="003F0020"/>
    <w:rsid w:val="003F0AD9"/>
    <w:rsid w:val="003F0B2A"/>
    <w:rsid w:val="003F0C7D"/>
    <w:rsid w:val="003F0C8B"/>
    <w:rsid w:val="003F0EE0"/>
    <w:rsid w:val="003F1162"/>
    <w:rsid w:val="003F11D9"/>
    <w:rsid w:val="003F187B"/>
    <w:rsid w:val="003F1986"/>
    <w:rsid w:val="003F1A89"/>
    <w:rsid w:val="003F1D87"/>
    <w:rsid w:val="003F2443"/>
    <w:rsid w:val="003F25A7"/>
    <w:rsid w:val="003F2D3F"/>
    <w:rsid w:val="003F2F0B"/>
    <w:rsid w:val="003F31EE"/>
    <w:rsid w:val="003F333B"/>
    <w:rsid w:val="003F35E5"/>
    <w:rsid w:val="003F365A"/>
    <w:rsid w:val="003F3691"/>
    <w:rsid w:val="003F422E"/>
    <w:rsid w:val="003F45F8"/>
    <w:rsid w:val="003F4946"/>
    <w:rsid w:val="003F4B8B"/>
    <w:rsid w:val="003F4CA6"/>
    <w:rsid w:val="003F4CFE"/>
    <w:rsid w:val="003F4E35"/>
    <w:rsid w:val="003F4FF7"/>
    <w:rsid w:val="003F5034"/>
    <w:rsid w:val="003F50EE"/>
    <w:rsid w:val="003F5160"/>
    <w:rsid w:val="003F54C5"/>
    <w:rsid w:val="003F5720"/>
    <w:rsid w:val="003F5A89"/>
    <w:rsid w:val="003F5B98"/>
    <w:rsid w:val="003F602C"/>
    <w:rsid w:val="003F6AC9"/>
    <w:rsid w:val="003F6C4E"/>
    <w:rsid w:val="003F6D15"/>
    <w:rsid w:val="003F6D25"/>
    <w:rsid w:val="003F736B"/>
    <w:rsid w:val="003F73A5"/>
    <w:rsid w:val="003F73B3"/>
    <w:rsid w:val="003F73E6"/>
    <w:rsid w:val="003F7B21"/>
    <w:rsid w:val="003F7BEC"/>
    <w:rsid w:val="003F7F5B"/>
    <w:rsid w:val="00400043"/>
    <w:rsid w:val="00400291"/>
    <w:rsid w:val="00400431"/>
    <w:rsid w:val="004004E2"/>
    <w:rsid w:val="004006C3"/>
    <w:rsid w:val="00400A28"/>
    <w:rsid w:val="00400A2E"/>
    <w:rsid w:val="00400A57"/>
    <w:rsid w:val="00400B7E"/>
    <w:rsid w:val="00400E1F"/>
    <w:rsid w:val="00400EC1"/>
    <w:rsid w:val="00400F24"/>
    <w:rsid w:val="00400FCB"/>
    <w:rsid w:val="0040137D"/>
    <w:rsid w:val="00401A7D"/>
    <w:rsid w:val="00401EC5"/>
    <w:rsid w:val="0040245D"/>
    <w:rsid w:val="0040296A"/>
    <w:rsid w:val="00402D46"/>
    <w:rsid w:val="00403010"/>
    <w:rsid w:val="004033FB"/>
    <w:rsid w:val="0040369B"/>
    <w:rsid w:val="00403A0E"/>
    <w:rsid w:val="00403FB3"/>
    <w:rsid w:val="0040414C"/>
    <w:rsid w:val="0040421E"/>
    <w:rsid w:val="00404564"/>
    <w:rsid w:val="00404779"/>
    <w:rsid w:val="0040481B"/>
    <w:rsid w:val="00405015"/>
    <w:rsid w:val="00405294"/>
    <w:rsid w:val="00405375"/>
    <w:rsid w:val="0040572C"/>
    <w:rsid w:val="00405975"/>
    <w:rsid w:val="004060C1"/>
    <w:rsid w:val="004060DB"/>
    <w:rsid w:val="0040623D"/>
    <w:rsid w:val="00406617"/>
    <w:rsid w:val="00406687"/>
    <w:rsid w:val="004068DD"/>
    <w:rsid w:val="004068FE"/>
    <w:rsid w:val="00406A30"/>
    <w:rsid w:val="00406A8A"/>
    <w:rsid w:val="00406AF8"/>
    <w:rsid w:val="004070FC"/>
    <w:rsid w:val="00407272"/>
    <w:rsid w:val="00407458"/>
    <w:rsid w:val="00407558"/>
    <w:rsid w:val="00407A6E"/>
    <w:rsid w:val="00410195"/>
    <w:rsid w:val="00410A8F"/>
    <w:rsid w:val="00411141"/>
    <w:rsid w:val="004111D0"/>
    <w:rsid w:val="004112CE"/>
    <w:rsid w:val="004119E2"/>
    <w:rsid w:val="00411F34"/>
    <w:rsid w:val="004128D4"/>
    <w:rsid w:val="004128D9"/>
    <w:rsid w:val="00412B98"/>
    <w:rsid w:val="00412C31"/>
    <w:rsid w:val="00412FD9"/>
    <w:rsid w:val="00413184"/>
    <w:rsid w:val="00413680"/>
    <w:rsid w:val="00413A1B"/>
    <w:rsid w:val="00413A25"/>
    <w:rsid w:val="00413B4B"/>
    <w:rsid w:val="00413EEF"/>
    <w:rsid w:val="00414856"/>
    <w:rsid w:val="00414A12"/>
    <w:rsid w:val="00414BA3"/>
    <w:rsid w:val="00414BF5"/>
    <w:rsid w:val="00414E06"/>
    <w:rsid w:val="00414E13"/>
    <w:rsid w:val="00414F2F"/>
    <w:rsid w:val="004150B6"/>
    <w:rsid w:val="00415968"/>
    <w:rsid w:val="00415A08"/>
    <w:rsid w:val="00415D3B"/>
    <w:rsid w:val="00415E45"/>
    <w:rsid w:val="004161F4"/>
    <w:rsid w:val="00416941"/>
    <w:rsid w:val="00416D14"/>
    <w:rsid w:val="0041708F"/>
    <w:rsid w:val="004177BD"/>
    <w:rsid w:val="0041788F"/>
    <w:rsid w:val="004178B6"/>
    <w:rsid w:val="00417A20"/>
    <w:rsid w:val="00417DAC"/>
    <w:rsid w:val="00417E66"/>
    <w:rsid w:val="00420433"/>
    <w:rsid w:val="00420540"/>
    <w:rsid w:val="00420ABE"/>
    <w:rsid w:val="00421192"/>
    <w:rsid w:val="00421389"/>
    <w:rsid w:val="004213D1"/>
    <w:rsid w:val="0042155A"/>
    <w:rsid w:val="0042165E"/>
    <w:rsid w:val="0042180C"/>
    <w:rsid w:val="004219A1"/>
    <w:rsid w:val="00421B1E"/>
    <w:rsid w:val="00421B8D"/>
    <w:rsid w:val="00421F76"/>
    <w:rsid w:val="00421FBA"/>
    <w:rsid w:val="004224E0"/>
    <w:rsid w:val="0042269E"/>
    <w:rsid w:val="00422764"/>
    <w:rsid w:val="004228F2"/>
    <w:rsid w:val="00422BF5"/>
    <w:rsid w:val="00422ECD"/>
    <w:rsid w:val="00423382"/>
    <w:rsid w:val="004233D6"/>
    <w:rsid w:val="00423416"/>
    <w:rsid w:val="004234D2"/>
    <w:rsid w:val="00423C2F"/>
    <w:rsid w:val="00423C99"/>
    <w:rsid w:val="004248EA"/>
    <w:rsid w:val="004249D2"/>
    <w:rsid w:val="00424D2F"/>
    <w:rsid w:val="00424DAF"/>
    <w:rsid w:val="00424DDC"/>
    <w:rsid w:val="00424E63"/>
    <w:rsid w:val="0042523A"/>
    <w:rsid w:val="004255CE"/>
    <w:rsid w:val="00425740"/>
    <w:rsid w:val="00425AC5"/>
    <w:rsid w:val="00425BF8"/>
    <w:rsid w:val="004269E8"/>
    <w:rsid w:val="00427097"/>
    <w:rsid w:val="00427099"/>
    <w:rsid w:val="004270BD"/>
    <w:rsid w:val="004270E8"/>
    <w:rsid w:val="004271D0"/>
    <w:rsid w:val="004276A1"/>
    <w:rsid w:val="004278B9"/>
    <w:rsid w:val="00427D2E"/>
    <w:rsid w:val="0043037B"/>
    <w:rsid w:val="00430516"/>
    <w:rsid w:val="00430590"/>
    <w:rsid w:val="00431014"/>
    <w:rsid w:val="00431080"/>
    <w:rsid w:val="00431143"/>
    <w:rsid w:val="00431BAA"/>
    <w:rsid w:val="00431CCE"/>
    <w:rsid w:val="004323E4"/>
    <w:rsid w:val="00432509"/>
    <w:rsid w:val="0043277F"/>
    <w:rsid w:val="004327E6"/>
    <w:rsid w:val="0043294B"/>
    <w:rsid w:val="00432A3F"/>
    <w:rsid w:val="00432B6A"/>
    <w:rsid w:val="00433142"/>
    <w:rsid w:val="00433178"/>
    <w:rsid w:val="0043354F"/>
    <w:rsid w:val="00433743"/>
    <w:rsid w:val="00433805"/>
    <w:rsid w:val="00433906"/>
    <w:rsid w:val="00433A99"/>
    <w:rsid w:val="00433CEB"/>
    <w:rsid w:val="004340DC"/>
    <w:rsid w:val="004343AC"/>
    <w:rsid w:val="0043473C"/>
    <w:rsid w:val="0043480F"/>
    <w:rsid w:val="00434E93"/>
    <w:rsid w:val="00434F73"/>
    <w:rsid w:val="00435BD6"/>
    <w:rsid w:val="00435F87"/>
    <w:rsid w:val="004365D4"/>
    <w:rsid w:val="004365DE"/>
    <w:rsid w:val="00436A0C"/>
    <w:rsid w:val="00436CDF"/>
    <w:rsid w:val="00436F82"/>
    <w:rsid w:val="00437100"/>
    <w:rsid w:val="0043712C"/>
    <w:rsid w:val="004373B2"/>
    <w:rsid w:val="0043766D"/>
    <w:rsid w:val="0043773A"/>
    <w:rsid w:val="00437A8D"/>
    <w:rsid w:val="00437AF2"/>
    <w:rsid w:val="00437F9F"/>
    <w:rsid w:val="004400A6"/>
    <w:rsid w:val="004401CE"/>
    <w:rsid w:val="00440411"/>
    <w:rsid w:val="00440448"/>
    <w:rsid w:val="004404F0"/>
    <w:rsid w:val="00440852"/>
    <w:rsid w:val="00440B6E"/>
    <w:rsid w:val="0044100A"/>
    <w:rsid w:val="004414D1"/>
    <w:rsid w:val="00441788"/>
    <w:rsid w:val="00441B5A"/>
    <w:rsid w:val="00441B90"/>
    <w:rsid w:val="00441F7C"/>
    <w:rsid w:val="00442421"/>
    <w:rsid w:val="004427BA"/>
    <w:rsid w:val="00442852"/>
    <w:rsid w:val="004428D4"/>
    <w:rsid w:val="00442E5B"/>
    <w:rsid w:val="00442E5D"/>
    <w:rsid w:val="00442ECF"/>
    <w:rsid w:val="00442F6F"/>
    <w:rsid w:val="00443123"/>
    <w:rsid w:val="0044329F"/>
    <w:rsid w:val="00443316"/>
    <w:rsid w:val="004435D6"/>
    <w:rsid w:val="004437FC"/>
    <w:rsid w:val="00443AB1"/>
    <w:rsid w:val="00443B6E"/>
    <w:rsid w:val="00443C1A"/>
    <w:rsid w:val="00443C1C"/>
    <w:rsid w:val="00443C72"/>
    <w:rsid w:val="004440A1"/>
    <w:rsid w:val="00444885"/>
    <w:rsid w:val="004449D8"/>
    <w:rsid w:val="00444A4D"/>
    <w:rsid w:val="00444B46"/>
    <w:rsid w:val="00444BBC"/>
    <w:rsid w:val="00444C28"/>
    <w:rsid w:val="00445159"/>
    <w:rsid w:val="00445ABB"/>
    <w:rsid w:val="00445EE4"/>
    <w:rsid w:val="0044606E"/>
    <w:rsid w:val="00446213"/>
    <w:rsid w:val="004462D2"/>
    <w:rsid w:val="004463A9"/>
    <w:rsid w:val="00446821"/>
    <w:rsid w:val="00446C6E"/>
    <w:rsid w:val="00447248"/>
    <w:rsid w:val="00447581"/>
    <w:rsid w:val="00447830"/>
    <w:rsid w:val="004479B3"/>
    <w:rsid w:val="00447B00"/>
    <w:rsid w:val="00447F3C"/>
    <w:rsid w:val="0045010F"/>
    <w:rsid w:val="00450713"/>
    <w:rsid w:val="00450B3E"/>
    <w:rsid w:val="00450B6F"/>
    <w:rsid w:val="004512BD"/>
    <w:rsid w:val="004512BE"/>
    <w:rsid w:val="00451641"/>
    <w:rsid w:val="0045191F"/>
    <w:rsid w:val="0045194C"/>
    <w:rsid w:val="00451A80"/>
    <w:rsid w:val="00451D8D"/>
    <w:rsid w:val="00452290"/>
    <w:rsid w:val="004522A0"/>
    <w:rsid w:val="0045249C"/>
    <w:rsid w:val="00452708"/>
    <w:rsid w:val="00452895"/>
    <w:rsid w:val="00452AB6"/>
    <w:rsid w:val="00452E17"/>
    <w:rsid w:val="0045318F"/>
    <w:rsid w:val="004534D2"/>
    <w:rsid w:val="004537CC"/>
    <w:rsid w:val="004540C1"/>
    <w:rsid w:val="004546CA"/>
    <w:rsid w:val="0045480D"/>
    <w:rsid w:val="00454A47"/>
    <w:rsid w:val="00455586"/>
    <w:rsid w:val="00455ECF"/>
    <w:rsid w:val="004565B5"/>
    <w:rsid w:val="0045664A"/>
    <w:rsid w:val="00456D33"/>
    <w:rsid w:val="00456DA0"/>
    <w:rsid w:val="004578A4"/>
    <w:rsid w:val="004578BC"/>
    <w:rsid w:val="0045790F"/>
    <w:rsid w:val="00457A2E"/>
    <w:rsid w:val="00457CB1"/>
    <w:rsid w:val="00457F62"/>
    <w:rsid w:val="0046000F"/>
    <w:rsid w:val="004601CA"/>
    <w:rsid w:val="00460251"/>
    <w:rsid w:val="00460291"/>
    <w:rsid w:val="0046050E"/>
    <w:rsid w:val="004605C0"/>
    <w:rsid w:val="00460937"/>
    <w:rsid w:val="00460A7D"/>
    <w:rsid w:val="00460B9F"/>
    <w:rsid w:val="00460E7F"/>
    <w:rsid w:val="00460FBD"/>
    <w:rsid w:val="004610A4"/>
    <w:rsid w:val="0046171D"/>
    <w:rsid w:val="00461967"/>
    <w:rsid w:val="00461973"/>
    <w:rsid w:val="004619F8"/>
    <w:rsid w:val="00461D5C"/>
    <w:rsid w:val="00462566"/>
    <w:rsid w:val="0046262E"/>
    <w:rsid w:val="00462698"/>
    <w:rsid w:val="00462DE2"/>
    <w:rsid w:val="00462F2A"/>
    <w:rsid w:val="00463013"/>
    <w:rsid w:val="004630A5"/>
    <w:rsid w:val="0046314C"/>
    <w:rsid w:val="0046332E"/>
    <w:rsid w:val="00463588"/>
    <w:rsid w:val="00464006"/>
    <w:rsid w:val="004641B7"/>
    <w:rsid w:val="004646AE"/>
    <w:rsid w:val="0046498C"/>
    <w:rsid w:val="00464CCB"/>
    <w:rsid w:val="00464E7C"/>
    <w:rsid w:val="00465899"/>
    <w:rsid w:val="004659D4"/>
    <w:rsid w:val="00465D0E"/>
    <w:rsid w:val="00465D8C"/>
    <w:rsid w:val="00466428"/>
    <w:rsid w:val="004665FE"/>
    <w:rsid w:val="00466745"/>
    <w:rsid w:val="00466862"/>
    <w:rsid w:val="00466DD7"/>
    <w:rsid w:val="00466DF0"/>
    <w:rsid w:val="004671CF"/>
    <w:rsid w:val="004672B1"/>
    <w:rsid w:val="00467FD8"/>
    <w:rsid w:val="00470041"/>
    <w:rsid w:val="0047021C"/>
    <w:rsid w:val="00470385"/>
    <w:rsid w:val="0047068B"/>
    <w:rsid w:val="0047068E"/>
    <w:rsid w:val="0047085A"/>
    <w:rsid w:val="00470D6A"/>
    <w:rsid w:val="0047121F"/>
    <w:rsid w:val="00471307"/>
    <w:rsid w:val="0047187B"/>
    <w:rsid w:val="00471A22"/>
    <w:rsid w:val="00471D6E"/>
    <w:rsid w:val="00471D8E"/>
    <w:rsid w:val="0047217B"/>
    <w:rsid w:val="004723FB"/>
    <w:rsid w:val="00472565"/>
    <w:rsid w:val="004727CB"/>
    <w:rsid w:val="004728EF"/>
    <w:rsid w:val="00472C33"/>
    <w:rsid w:val="00472F53"/>
    <w:rsid w:val="00472F54"/>
    <w:rsid w:val="00473048"/>
    <w:rsid w:val="00473064"/>
    <w:rsid w:val="004730F1"/>
    <w:rsid w:val="00473663"/>
    <w:rsid w:val="00473B31"/>
    <w:rsid w:val="00473C45"/>
    <w:rsid w:val="00473E09"/>
    <w:rsid w:val="00473E3F"/>
    <w:rsid w:val="00474082"/>
    <w:rsid w:val="00474B28"/>
    <w:rsid w:val="00474D7C"/>
    <w:rsid w:val="0047566D"/>
    <w:rsid w:val="00475C52"/>
    <w:rsid w:val="00475C65"/>
    <w:rsid w:val="00476203"/>
    <w:rsid w:val="00476438"/>
    <w:rsid w:val="004765FD"/>
    <w:rsid w:val="0047678B"/>
    <w:rsid w:val="00476CD1"/>
    <w:rsid w:val="00476F62"/>
    <w:rsid w:val="00476F63"/>
    <w:rsid w:val="004771E1"/>
    <w:rsid w:val="004771F8"/>
    <w:rsid w:val="00477541"/>
    <w:rsid w:val="0047777D"/>
    <w:rsid w:val="004777E3"/>
    <w:rsid w:val="00477B02"/>
    <w:rsid w:val="00477D63"/>
    <w:rsid w:val="00480019"/>
    <w:rsid w:val="0048071B"/>
    <w:rsid w:val="00480B52"/>
    <w:rsid w:val="00480E28"/>
    <w:rsid w:val="00481013"/>
    <w:rsid w:val="00481530"/>
    <w:rsid w:val="00481600"/>
    <w:rsid w:val="00481817"/>
    <w:rsid w:val="00481C31"/>
    <w:rsid w:val="0048242B"/>
    <w:rsid w:val="00482959"/>
    <w:rsid w:val="00482B2B"/>
    <w:rsid w:val="004836C3"/>
    <w:rsid w:val="00483AF7"/>
    <w:rsid w:val="00483E68"/>
    <w:rsid w:val="00483F41"/>
    <w:rsid w:val="0048402B"/>
    <w:rsid w:val="0048488D"/>
    <w:rsid w:val="00484C8E"/>
    <w:rsid w:val="00484D04"/>
    <w:rsid w:val="00484DE4"/>
    <w:rsid w:val="00484FBF"/>
    <w:rsid w:val="00485467"/>
    <w:rsid w:val="004859B6"/>
    <w:rsid w:val="00485B54"/>
    <w:rsid w:val="00485EAD"/>
    <w:rsid w:val="00485F28"/>
    <w:rsid w:val="00485F73"/>
    <w:rsid w:val="004861D2"/>
    <w:rsid w:val="004862A2"/>
    <w:rsid w:val="004864D3"/>
    <w:rsid w:val="004864EC"/>
    <w:rsid w:val="00486732"/>
    <w:rsid w:val="004868DE"/>
    <w:rsid w:val="00486B4A"/>
    <w:rsid w:val="00486C38"/>
    <w:rsid w:val="00486D1B"/>
    <w:rsid w:val="00486D7E"/>
    <w:rsid w:val="00486FD0"/>
    <w:rsid w:val="00487012"/>
    <w:rsid w:val="004870FE"/>
    <w:rsid w:val="0048799E"/>
    <w:rsid w:val="00487F34"/>
    <w:rsid w:val="00490061"/>
    <w:rsid w:val="004903C8"/>
    <w:rsid w:val="004904BD"/>
    <w:rsid w:val="004906A2"/>
    <w:rsid w:val="004909E3"/>
    <w:rsid w:val="00490A2E"/>
    <w:rsid w:val="00490B0E"/>
    <w:rsid w:val="00490BED"/>
    <w:rsid w:val="00490E8E"/>
    <w:rsid w:val="004915C8"/>
    <w:rsid w:val="00491792"/>
    <w:rsid w:val="00491BB1"/>
    <w:rsid w:val="00491E26"/>
    <w:rsid w:val="004920BE"/>
    <w:rsid w:val="00492184"/>
    <w:rsid w:val="00492BA5"/>
    <w:rsid w:val="00492F3C"/>
    <w:rsid w:val="004937A2"/>
    <w:rsid w:val="0049391D"/>
    <w:rsid w:val="00493976"/>
    <w:rsid w:val="00493A25"/>
    <w:rsid w:val="00493CFB"/>
    <w:rsid w:val="00493EBD"/>
    <w:rsid w:val="004940C2"/>
    <w:rsid w:val="0049414F"/>
    <w:rsid w:val="0049423D"/>
    <w:rsid w:val="00494A12"/>
    <w:rsid w:val="00494D60"/>
    <w:rsid w:val="00494EFC"/>
    <w:rsid w:val="00494FC8"/>
    <w:rsid w:val="004950EE"/>
    <w:rsid w:val="00495187"/>
    <w:rsid w:val="00495350"/>
    <w:rsid w:val="004955F2"/>
    <w:rsid w:val="0049569F"/>
    <w:rsid w:val="004957FD"/>
    <w:rsid w:val="00495B0D"/>
    <w:rsid w:val="00495D04"/>
    <w:rsid w:val="00496238"/>
    <w:rsid w:val="00496425"/>
    <w:rsid w:val="00496639"/>
    <w:rsid w:val="00496FEB"/>
    <w:rsid w:val="004970D7"/>
    <w:rsid w:val="00497284"/>
    <w:rsid w:val="0049749C"/>
    <w:rsid w:val="00497D09"/>
    <w:rsid w:val="00497DE2"/>
    <w:rsid w:val="00497F59"/>
    <w:rsid w:val="004A0070"/>
    <w:rsid w:val="004A0697"/>
    <w:rsid w:val="004A0AC7"/>
    <w:rsid w:val="004A0B35"/>
    <w:rsid w:val="004A0F66"/>
    <w:rsid w:val="004A14EB"/>
    <w:rsid w:val="004A176C"/>
    <w:rsid w:val="004A178D"/>
    <w:rsid w:val="004A18D7"/>
    <w:rsid w:val="004A1B05"/>
    <w:rsid w:val="004A1B56"/>
    <w:rsid w:val="004A1F3F"/>
    <w:rsid w:val="004A1F5B"/>
    <w:rsid w:val="004A1F76"/>
    <w:rsid w:val="004A2B42"/>
    <w:rsid w:val="004A2D1B"/>
    <w:rsid w:val="004A2D88"/>
    <w:rsid w:val="004A2F12"/>
    <w:rsid w:val="004A2F27"/>
    <w:rsid w:val="004A2FAE"/>
    <w:rsid w:val="004A3197"/>
    <w:rsid w:val="004A3348"/>
    <w:rsid w:val="004A334C"/>
    <w:rsid w:val="004A35E3"/>
    <w:rsid w:val="004A3635"/>
    <w:rsid w:val="004A3703"/>
    <w:rsid w:val="004A3718"/>
    <w:rsid w:val="004A3829"/>
    <w:rsid w:val="004A3A81"/>
    <w:rsid w:val="004A3B7C"/>
    <w:rsid w:val="004A3D70"/>
    <w:rsid w:val="004A3EDB"/>
    <w:rsid w:val="004A422B"/>
    <w:rsid w:val="004A458F"/>
    <w:rsid w:val="004A46A5"/>
    <w:rsid w:val="004A48E7"/>
    <w:rsid w:val="004A4DE3"/>
    <w:rsid w:val="004A4EBD"/>
    <w:rsid w:val="004A4F88"/>
    <w:rsid w:val="004A5156"/>
    <w:rsid w:val="004A531B"/>
    <w:rsid w:val="004A534C"/>
    <w:rsid w:val="004A540F"/>
    <w:rsid w:val="004A5441"/>
    <w:rsid w:val="004A643B"/>
    <w:rsid w:val="004A666C"/>
    <w:rsid w:val="004A67ED"/>
    <w:rsid w:val="004A6812"/>
    <w:rsid w:val="004A6DD8"/>
    <w:rsid w:val="004A6F79"/>
    <w:rsid w:val="004A70C1"/>
    <w:rsid w:val="004A77C2"/>
    <w:rsid w:val="004A77FA"/>
    <w:rsid w:val="004A78D9"/>
    <w:rsid w:val="004A7C40"/>
    <w:rsid w:val="004A7F70"/>
    <w:rsid w:val="004B0590"/>
    <w:rsid w:val="004B0B85"/>
    <w:rsid w:val="004B0D1A"/>
    <w:rsid w:val="004B0F25"/>
    <w:rsid w:val="004B0F8B"/>
    <w:rsid w:val="004B0FC3"/>
    <w:rsid w:val="004B1151"/>
    <w:rsid w:val="004B1190"/>
    <w:rsid w:val="004B15F7"/>
    <w:rsid w:val="004B161E"/>
    <w:rsid w:val="004B1CA6"/>
    <w:rsid w:val="004B1CC9"/>
    <w:rsid w:val="004B2037"/>
    <w:rsid w:val="004B224D"/>
    <w:rsid w:val="004B2796"/>
    <w:rsid w:val="004B2895"/>
    <w:rsid w:val="004B2BEE"/>
    <w:rsid w:val="004B2C72"/>
    <w:rsid w:val="004B2DC8"/>
    <w:rsid w:val="004B2E44"/>
    <w:rsid w:val="004B2F37"/>
    <w:rsid w:val="004B2F5B"/>
    <w:rsid w:val="004B354E"/>
    <w:rsid w:val="004B38B6"/>
    <w:rsid w:val="004B3A77"/>
    <w:rsid w:val="004B3A7E"/>
    <w:rsid w:val="004B3AE4"/>
    <w:rsid w:val="004B40D9"/>
    <w:rsid w:val="004B4292"/>
    <w:rsid w:val="004B42BF"/>
    <w:rsid w:val="004B42E7"/>
    <w:rsid w:val="004B46D6"/>
    <w:rsid w:val="004B4BAF"/>
    <w:rsid w:val="004B4CEB"/>
    <w:rsid w:val="004B5034"/>
    <w:rsid w:val="004B507B"/>
    <w:rsid w:val="004B5326"/>
    <w:rsid w:val="004B53D7"/>
    <w:rsid w:val="004B5FB5"/>
    <w:rsid w:val="004B5FFC"/>
    <w:rsid w:val="004B5FFE"/>
    <w:rsid w:val="004B60DE"/>
    <w:rsid w:val="004B60EC"/>
    <w:rsid w:val="004B65EC"/>
    <w:rsid w:val="004B698B"/>
    <w:rsid w:val="004B6B7B"/>
    <w:rsid w:val="004B6B95"/>
    <w:rsid w:val="004B6E69"/>
    <w:rsid w:val="004B7833"/>
    <w:rsid w:val="004B7B95"/>
    <w:rsid w:val="004B7CFA"/>
    <w:rsid w:val="004B7EB3"/>
    <w:rsid w:val="004B7EF1"/>
    <w:rsid w:val="004B7F0B"/>
    <w:rsid w:val="004C0086"/>
    <w:rsid w:val="004C07FF"/>
    <w:rsid w:val="004C0FBE"/>
    <w:rsid w:val="004C1121"/>
    <w:rsid w:val="004C11B7"/>
    <w:rsid w:val="004C13E0"/>
    <w:rsid w:val="004C1CF8"/>
    <w:rsid w:val="004C2186"/>
    <w:rsid w:val="004C22FF"/>
    <w:rsid w:val="004C2598"/>
    <w:rsid w:val="004C27EE"/>
    <w:rsid w:val="004C2A0D"/>
    <w:rsid w:val="004C31E8"/>
    <w:rsid w:val="004C32B4"/>
    <w:rsid w:val="004C32D9"/>
    <w:rsid w:val="004C442F"/>
    <w:rsid w:val="004C44FC"/>
    <w:rsid w:val="004C4DB6"/>
    <w:rsid w:val="004C522F"/>
    <w:rsid w:val="004C57EE"/>
    <w:rsid w:val="004C5AEF"/>
    <w:rsid w:val="004C5F5B"/>
    <w:rsid w:val="004C6035"/>
    <w:rsid w:val="004C6109"/>
    <w:rsid w:val="004C6150"/>
    <w:rsid w:val="004C631B"/>
    <w:rsid w:val="004C63D8"/>
    <w:rsid w:val="004C6B25"/>
    <w:rsid w:val="004C6F59"/>
    <w:rsid w:val="004C6F7A"/>
    <w:rsid w:val="004C6FBC"/>
    <w:rsid w:val="004C7D51"/>
    <w:rsid w:val="004C7DDE"/>
    <w:rsid w:val="004D00BF"/>
    <w:rsid w:val="004D04AC"/>
    <w:rsid w:val="004D07FD"/>
    <w:rsid w:val="004D0B64"/>
    <w:rsid w:val="004D0C08"/>
    <w:rsid w:val="004D0D8A"/>
    <w:rsid w:val="004D14C0"/>
    <w:rsid w:val="004D1730"/>
    <w:rsid w:val="004D1794"/>
    <w:rsid w:val="004D2124"/>
    <w:rsid w:val="004D24C9"/>
    <w:rsid w:val="004D24F3"/>
    <w:rsid w:val="004D257B"/>
    <w:rsid w:val="004D25F9"/>
    <w:rsid w:val="004D26D2"/>
    <w:rsid w:val="004D28F0"/>
    <w:rsid w:val="004D2900"/>
    <w:rsid w:val="004D2F83"/>
    <w:rsid w:val="004D3084"/>
    <w:rsid w:val="004D31ED"/>
    <w:rsid w:val="004D32DA"/>
    <w:rsid w:val="004D33EF"/>
    <w:rsid w:val="004D3D34"/>
    <w:rsid w:val="004D4122"/>
    <w:rsid w:val="004D4325"/>
    <w:rsid w:val="004D488E"/>
    <w:rsid w:val="004D48D5"/>
    <w:rsid w:val="004D49DB"/>
    <w:rsid w:val="004D4F15"/>
    <w:rsid w:val="004D547A"/>
    <w:rsid w:val="004D593C"/>
    <w:rsid w:val="004D5C33"/>
    <w:rsid w:val="004D5CC5"/>
    <w:rsid w:val="004D5D66"/>
    <w:rsid w:val="004D6284"/>
    <w:rsid w:val="004D62D1"/>
    <w:rsid w:val="004D62EA"/>
    <w:rsid w:val="004D637D"/>
    <w:rsid w:val="004D65D4"/>
    <w:rsid w:val="004D660E"/>
    <w:rsid w:val="004D6846"/>
    <w:rsid w:val="004D696B"/>
    <w:rsid w:val="004D69C8"/>
    <w:rsid w:val="004D7050"/>
    <w:rsid w:val="004D73C9"/>
    <w:rsid w:val="004D7445"/>
    <w:rsid w:val="004D7582"/>
    <w:rsid w:val="004D7995"/>
    <w:rsid w:val="004D79D6"/>
    <w:rsid w:val="004D79F6"/>
    <w:rsid w:val="004D7CED"/>
    <w:rsid w:val="004E01B3"/>
    <w:rsid w:val="004E026D"/>
    <w:rsid w:val="004E02AC"/>
    <w:rsid w:val="004E0380"/>
    <w:rsid w:val="004E0986"/>
    <w:rsid w:val="004E0E71"/>
    <w:rsid w:val="004E0F51"/>
    <w:rsid w:val="004E10CB"/>
    <w:rsid w:val="004E17A9"/>
    <w:rsid w:val="004E197C"/>
    <w:rsid w:val="004E1C34"/>
    <w:rsid w:val="004E1E50"/>
    <w:rsid w:val="004E20AD"/>
    <w:rsid w:val="004E23E9"/>
    <w:rsid w:val="004E24E3"/>
    <w:rsid w:val="004E28F6"/>
    <w:rsid w:val="004E2BE1"/>
    <w:rsid w:val="004E2D01"/>
    <w:rsid w:val="004E2E39"/>
    <w:rsid w:val="004E2F4D"/>
    <w:rsid w:val="004E3052"/>
    <w:rsid w:val="004E311B"/>
    <w:rsid w:val="004E33AE"/>
    <w:rsid w:val="004E33DC"/>
    <w:rsid w:val="004E344C"/>
    <w:rsid w:val="004E36F2"/>
    <w:rsid w:val="004E382A"/>
    <w:rsid w:val="004E3A19"/>
    <w:rsid w:val="004E437E"/>
    <w:rsid w:val="004E46C7"/>
    <w:rsid w:val="004E4A9D"/>
    <w:rsid w:val="004E4AE0"/>
    <w:rsid w:val="004E4BA1"/>
    <w:rsid w:val="004E51F9"/>
    <w:rsid w:val="004E52CC"/>
    <w:rsid w:val="004E56BE"/>
    <w:rsid w:val="004E596B"/>
    <w:rsid w:val="004E5F26"/>
    <w:rsid w:val="004E60A6"/>
    <w:rsid w:val="004E6361"/>
    <w:rsid w:val="004E64C8"/>
    <w:rsid w:val="004E667C"/>
    <w:rsid w:val="004E6687"/>
    <w:rsid w:val="004E68EB"/>
    <w:rsid w:val="004E6986"/>
    <w:rsid w:val="004E69D6"/>
    <w:rsid w:val="004E6A3F"/>
    <w:rsid w:val="004E7D66"/>
    <w:rsid w:val="004E7E68"/>
    <w:rsid w:val="004F0AF2"/>
    <w:rsid w:val="004F0B76"/>
    <w:rsid w:val="004F0DB0"/>
    <w:rsid w:val="004F0E26"/>
    <w:rsid w:val="004F0E31"/>
    <w:rsid w:val="004F0EC6"/>
    <w:rsid w:val="004F0F22"/>
    <w:rsid w:val="004F0F75"/>
    <w:rsid w:val="004F1CBC"/>
    <w:rsid w:val="004F1D0B"/>
    <w:rsid w:val="004F1D14"/>
    <w:rsid w:val="004F20E0"/>
    <w:rsid w:val="004F24AA"/>
    <w:rsid w:val="004F26E4"/>
    <w:rsid w:val="004F27D9"/>
    <w:rsid w:val="004F2ABE"/>
    <w:rsid w:val="004F2DF5"/>
    <w:rsid w:val="004F3216"/>
    <w:rsid w:val="004F33D1"/>
    <w:rsid w:val="004F3510"/>
    <w:rsid w:val="004F35F3"/>
    <w:rsid w:val="004F364B"/>
    <w:rsid w:val="004F36EE"/>
    <w:rsid w:val="004F3862"/>
    <w:rsid w:val="004F3F4E"/>
    <w:rsid w:val="004F4348"/>
    <w:rsid w:val="004F457A"/>
    <w:rsid w:val="004F4A46"/>
    <w:rsid w:val="004F4C13"/>
    <w:rsid w:val="004F4D28"/>
    <w:rsid w:val="004F4EA9"/>
    <w:rsid w:val="004F5120"/>
    <w:rsid w:val="004F55D1"/>
    <w:rsid w:val="004F5771"/>
    <w:rsid w:val="004F58E1"/>
    <w:rsid w:val="004F6398"/>
    <w:rsid w:val="004F66D7"/>
    <w:rsid w:val="004F6744"/>
    <w:rsid w:val="004F6841"/>
    <w:rsid w:val="004F6A80"/>
    <w:rsid w:val="004F7524"/>
    <w:rsid w:val="004F7B57"/>
    <w:rsid w:val="004F7F21"/>
    <w:rsid w:val="0050003E"/>
    <w:rsid w:val="005001F1"/>
    <w:rsid w:val="00500336"/>
    <w:rsid w:val="005004D2"/>
    <w:rsid w:val="00500550"/>
    <w:rsid w:val="005009AE"/>
    <w:rsid w:val="00500C89"/>
    <w:rsid w:val="00500D75"/>
    <w:rsid w:val="00500D82"/>
    <w:rsid w:val="00500DA1"/>
    <w:rsid w:val="00500EBB"/>
    <w:rsid w:val="005010F2"/>
    <w:rsid w:val="005019E6"/>
    <w:rsid w:val="00501A9F"/>
    <w:rsid w:val="00501B68"/>
    <w:rsid w:val="00501B73"/>
    <w:rsid w:val="00501BB8"/>
    <w:rsid w:val="00501F78"/>
    <w:rsid w:val="0050208F"/>
    <w:rsid w:val="005021CB"/>
    <w:rsid w:val="005025CB"/>
    <w:rsid w:val="00502871"/>
    <w:rsid w:val="00502AAE"/>
    <w:rsid w:val="00502BF1"/>
    <w:rsid w:val="00502C57"/>
    <w:rsid w:val="005030AD"/>
    <w:rsid w:val="005031C1"/>
    <w:rsid w:val="00503400"/>
    <w:rsid w:val="00504159"/>
    <w:rsid w:val="005041AF"/>
    <w:rsid w:val="0050429B"/>
    <w:rsid w:val="005042BC"/>
    <w:rsid w:val="005044FC"/>
    <w:rsid w:val="005046AF"/>
    <w:rsid w:val="00504747"/>
    <w:rsid w:val="00504968"/>
    <w:rsid w:val="00504BDF"/>
    <w:rsid w:val="00504C6F"/>
    <w:rsid w:val="00504EF7"/>
    <w:rsid w:val="00504F8B"/>
    <w:rsid w:val="00505272"/>
    <w:rsid w:val="00505AC3"/>
    <w:rsid w:val="00505D37"/>
    <w:rsid w:val="00505E43"/>
    <w:rsid w:val="0050633E"/>
    <w:rsid w:val="0050639F"/>
    <w:rsid w:val="005068AA"/>
    <w:rsid w:val="00506A16"/>
    <w:rsid w:val="00506BD6"/>
    <w:rsid w:val="00506CF6"/>
    <w:rsid w:val="00507027"/>
    <w:rsid w:val="005070D5"/>
    <w:rsid w:val="00507851"/>
    <w:rsid w:val="00507915"/>
    <w:rsid w:val="0050796E"/>
    <w:rsid w:val="00507A56"/>
    <w:rsid w:val="00507BFA"/>
    <w:rsid w:val="00507DAE"/>
    <w:rsid w:val="00507E10"/>
    <w:rsid w:val="00507FA5"/>
    <w:rsid w:val="0051009B"/>
    <w:rsid w:val="0051075C"/>
    <w:rsid w:val="00510C6A"/>
    <w:rsid w:val="00510DC7"/>
    <w:rsid w:val="00510DFA"/>
    <w:rsid w:val="00510F92"/>
    <w:rsid w:val="00511651"/>
    <w:rsid w:val="005116CF"/>
    <w:rsid w:val="005116FD"/>
    <w:rsid w:val="005120E5"/>
    <w:rsid w:val="00512174"/>
    <w:rsid w:val="00512907"/>
    <w:rsid w:val="00512ABF"/>
    <w:rsid w:val="00512B94"/>
    <w:rsid w:val="00512FB5"/>
    <w:rsid w:val="00513181"/>
    <w:rsid w:val="0051326C"/>
    <w:rsid w:val="00513BFD"/>
    <w:rsid w:val="00513F8B"/>
    <w:rsid w:val="005141FF"/>
    <w:rsid w:val="00514244"/>
    <w:rsid w:val="005144CE"/>
    <w:rsid w:val="00514B48"/>
    <w:rsid w:val="00515177"/>
    <w:rsid w:val="005152D2"/>
    <w:rsid w:val="00515D69"/>
    <w:rsid w:val="005160C7"/>
    <w:rsid w:val="005161C8"/>
    <w:rsid w:val="00516475"/>
    <w:rsid w:val="0051665A"/>
    <w:rsid w:val="005167A9"/>
    <w:rsid w:val="00516850"/>
    <w:rsid w:val="00516916"/>
    <w:rsid w:val="00516EA6"/>
    <w:rsid w:val="005170B5"/>
    <w:rsid w:val="00517765"/>
    <w:rsid w:val="00517A9E"/>
    <w:rsid w:val="00517CD9"/>
    <w:rsid w:val="00520212"/>
    <w:rsid w:val="0052026F"/>
    <w:rsid w:val="005202CA"/>
    <w:rsid w:val="00520542"/>
    <w:rsid w:val="00520658"/>
    <w:rsid w:val="005206DB"/>
    <w:rsid w:val="00520C9B"/>
    <w:rsid w:val="00520EC0"/>
    <w:rsid w:val="00521057"/>
    <w:rsid w:val="00521527"/>
    <w:rsid w:val="00521D2B"/>
    <w:rsid w:val="00521DBF"/>
    <w:rsid w:val="00522118"/>
    <w:rsid w:val="00522868"/>
    <w:rsid w:val="005228E5"/>
    <w:rsid w:val="00522AEC"/>
    <w:rsid w:val="00522BEC"/>
    <w:rsid w:val="00522C00"/>
    <w:rsid w:val="00523343"/>
    <w:rsid w:val="0052337D"/>
    <w:rsid w:val="00523636"/>
    <w:rsid w:val="005237FB"/>
    <w:rsid w:val="0052389C"/>
    <w:rsid w:val="0052393F"/>
    <w:rsid w:val="005239F9"/>
    <w:rsid w:val="00523BB9"/>
    <w:rsid w:val="00523C28"/>
    <w:rsid w:val="00523FFE"/>
    <w:rsid w:val="00524223"/>
    <w:rsid w:val="00524262"/>
    <w:rsid w:val="005246CC"/>
    <w:rsid w:val="00524984"/>
    <w:rsid w:val="00524A6D"/>
    <w:rsid w:val="00524ACC"/>
    <w:rsid w:val="00524C0D"/>
    <w:rsid w:val="00525107"/>
    <w:rsid w:val="0052573C"/>
    <w:rsid w:val="00525C48"/>
    <w:rsid w:val="00525E5E"/>
    <w:rsid w:val="00525EF2"/>
    <w:rsid w:val="00526780"/>
    <w:rsid w:val="00526908"/>
    <w:rsid w:val="00526BF6"/>
    <w:rsid w:val="0052725E"/>
    <w:rsid w:val="005273AC"/>
    <w:rsid w:val="00527624"/>
    <w:rsid w:val="0052763C"/>
    <w:rsid w:val="00527768"/>
    <w:rsid w:val="00527787"/>
    <w:rsid w:val="0052792F"/>
    <w:rsid w:val="005279AB"/>
    <w:rsid w:val="005300DD"/>
    <w:rsid w:val="00530515"/>
    <w:rsid w:val="00530823"/>
    <w:rsid w:val="0053087C"/>
    <w:rsid w:val="00530938"/>
    <w:rsid w:val="0053096D"/>
    <w:rsid w:val="00530993"/>
    <w:rsid w:val="00530ACF"/>
    <w:rsid w:val="00530CCA"/>
    <w:rsid w:val="00530DA5"/>
    <w:rsid w:val="00530F37"/>
    <w:rsid w:val="00530F7D"/>
    <w:rsid w:val="00530FCE"/>
    <w:rsid w:val="00531212"/>
    <w:rsid w:val="00531237"/>
    <w:rsid w:val="0053144C"/>
    <w:rsid w:val="00531789"/>
    <w:rsid w:val="00531850"/>
    <w:rsid w:val="00531AE6"/>
    <w:rsid w:val="00531CB2"/>
    <w:rsid w:val="00531D4C"/>
    <w:rsid w:val="00531EEB"/>
    <w:rsid w:val="005322ED"/>
    <w:rsid w:val="005323A2"/>
    <w:rsid w:val="00532560"/>
    <w:rsid w:val="005328E3"/>
    <w:rsid w:val="00532B0F"/>
    <w:rsid w:val="00532B9F"/>
    <w:rsid w:val="00532BE0"/>
    <w:rsid w:val="00532DC6"/>
    <w:rsid w:val="00532E72"/>
    <w:rsid w:val="00532EFF"/>
    <w:rsid w:val="00533886"/>
    <w:rsid w:val="00533980"/>
    <w:rsid w:val="0053398D"/>
    <w:rsid w:val="00533C6D"/>
    <w:rsid w:val="005345A9"/>
    <w:rsid w:val="005345ED"/>
    <w:rsid w:val="005347D6"/>
    <w:rsid w:val="00534A0F"/>
    <w:rsid w:val="00534CDE"/>
    <w:rsid w:val="00534D17"/>
    <w:rsid w:val="00534E5F"/>
    <w:rsid w:val="005350A2"/>
    <w:rsid w:val="00535697"/>
    <w:rsid w:val="0053593D"/>
    <w:rsid w:val="00535D9F"/>
    <w:rsid w:val="00536416"/>
    <w:rsid w:val="00536D0B"/>
    <w:rsid w:val="00536E1F"/>
    <w:rsid w:val="0053704D"/>
    <w:rsid w:val="005379FE"/>
    <w:rsid w:val="00537BAE"/>
    <w:rsid w:val="00537BCA"/>
    <w:rsid w:val="00540466"/>
    <w:rsid w:val="0054067F"/>
    <w:rsid w:val="00540A0A"/>
    <w:rsid w:val="00540AC4"/>
    <w:rsid w:val="00540BED"/>
    <w:rsid w:val="00540EBF"/>
    <w:rsid w:val="00541162"/>
    <w:rsid w:val="005417FA"/>
    <w:rsid w:val="00541992"/>
    <w:rsid w:val="00541A8E"/>
    <w:rsid w:val="00541A98"/>
    <w:rsid w:val="00541B90"/>
    <w:rsid w:val="00541C2A"/>
    <w:rsid w:val="00541E0D"/>
    <w:rsid w:val="00541EA3"/>
    <w:rsid w:val="00542612"/>
    <w:rsid w:val="005427E1"/>
    <w:rsid w:val="00542959"/>
    <w:rsid w:val="00542A81"/>
    <w:rsid w:val="00542B61"/>
    <w:rsid w:val="00543235"/>
    <w:rsid w:val="00543949"/>
    <w:rsid w:val="00543B7B"/>
    <w:rsid w:val="00543C17"/>
    <w:rsid w:val="00544045"/>
    <w:rsid w:val="00544416"/>
    <w:rsid w:val="00544820"/>
    <w:rsid w:val="00544942"/>
    <w:rsid w:val="00544A50"/>
    <w:rsid w:val="00544E43"/>
    <w:rsid w:val="00545000"/>
    <w:rsid w:val="00545027"/>
    <w:rsid w:val="0054506B"/>
    <w:rsid w:val="005451EE"/>
    <w:rsid w:val="00545373"/>
    <w:rsid w:val="0054597D"/>
    <w:rsid w:val="005462A6"/>
    <w:rsid w:val="005463C5"/>
    <w:rsid w:val="00546506"/>
    <w:rsid w:val="00546810"/>
    <w:rsid w:val="005469A6"/>
    <w:rsid w:val="00546AFE"/>
    <w:rsid w:val="00546D87"/>
    <w:rsid w:val="00547174"/>
    <w:rsid w:val="00547269"/>
    <w:rsid w:val="00547308"/>
    <w:rsid w:val="00547616"/>
    <w:rsid w:val="005476AE"/>
    <w:rsid w:val="005476C2"/>
    <w:rsid w:val="005479EA"/>
    <w:rsid w:val="00547B3E"/>
    <w:rsid w:val="00547CC9"/>
    <w:rsid w:val="00547D56"/>
    <w:rsid w:val="00547F45"/>
    <w:rsid w:val="005501FA"/>
    <w:rsid w:val="005503A7"/>
    <w:rsid w:val="0055053F"/>
    <w:rsid w:val="005505F8"/>
    <w:rsid w:val="00550B86"/>
    <w:rsid w:val="00550EBE"/>
    <w:rsid w:val="00550F96"/>
    <w:rsid w:val="00550F9D"/>
    <w:rsid w:val="005513BA"/>
    <w:rsid w:val="00551509"/>
    <w:rsid w:val="005515A9"/>
    <w:rsid w:val="00551688"/>
    <w:rsid w:val="00551729"/>
    <w:rsid w:val="00551968"/>
    <w:rsid w:val="00551CE2"/>
    <w:rsid w:val="00551DE8"/>
    <w:rsid w:val="0055234A"/>
    <w:rsid w:val="00552360"/>
    <w:rsid w:val="0055257D"/>
    <w:rsid w:val="00552635"/>
    <w:rsid w:val="005528FD"/>
    <w:rsid w:val="005529ED"/>
    <w:rsid w:val="00552A16"/>
    <w:rsid w:val="00552D3C"/>
    <w:rsid w:val="0055310D"/>
    <w:rsid w:val="005533F8"/>
    <w:rsid w:val="00553594"/>
    <w:rsid w:val="005536DA"/>
    <w:rsid w:val="005538C4"/>
    <w:rsid w:val="005539E4"/>
    <w:rsid w:val="00553EAB"/>
    <w:rsid w:val="00553F08"/>
    <w:rsid w:val="00554096"/>
    <w:rsid w:val="005543EE"/>
    <w:rsid w:val="00554596"/>
    <w:rsid w:val="0055463F"/>
    <w:rsid w:val="005549A7"/>
    <w:rsid w:val="00554B76"/>
    <w:rsid w:val="00555184"/>
    <w:rsid w:val="00555413"/>
    <w:rsid w:val="00555587"/>
    <w:rsid w:val="00555722"/>
    <w:rsid w:val="005559DB"/>
    <w:rsid w:val="00555C19"/>
    <w:rsid w:val="00555D46"/>
    <w:rsid w:val="00555E15"/>
    <w:rsid w:val="00555F4A"/>
    <w:rsid w:val="00555F9B"/>
    <w:rsid w:val="00556107"/>
    <w:rsid w:val="00556187"/>
    <w:rsid w:val="0055629A"/>
    <w:rsid w:val="005564AF"/>
    <w:rsid w:val="005565A3"/>
    <w:rsid w:val="005565B2"/>
    <w:rsid w:val="005565B4"/>
    <w:rsid w:val="0055676E"/>
    <w:rsid w:val="0055694E"/>
    <w:rsid w:val="00556B85"/>
    <w:rsid w:val="00556BEB"/>
    <w:rsid w:val="005570C5"/>
    <w:rsid w:val="00557557"/>
    <w:rsid w:val="00557CDE"/>
    <w:rsid w:val="00557D74"/>
    <w:rsid w:val="00560220"/>
    <w:rsid w:val="00560560"/>
    <w:rsid w:val="00560B7A"/>
    <w:rsid w:val="00560E92"/>
    <w:rsid w:val="00560EC0"/>
    <w:rsid w:val="00560FB2"/>
    <w:rsid w:val="00561083"/>
    <w:rsid w:val="00561848"/>
    <w:rsid w:val="00562463"/>
    <w:rsid w:val="00562655"/>
    <w:rsid w:val="00562833"/>
    <w:rsid w:val="0056293A"/>
    <w:rsid w:val="00562A0E"/>
    <w:rsid w:val="00562CF7"/>
    <w:rsid w:val="005635C5"/>
    <w:rsid w:val="00563935"/>
    <w:rsid w:val="00563CE6"/>
    <w:rsid w:val="00563CF8"/>
    <w:rsid w:val="00564669"/>
    <w:rsid w:val="00564797"/>
    <w:rsid w:val="00564964"/>
    <w:rsid w:val="0056499D"/>
    <w:rsid w:val="00564A03"/>
    <w:rsid w:val="00564E6A"/>
    <w:rsid w:val="00564EDF"/>
    <w:rsid w:val="00565CD2"/>
    <w:rsid w:val="00565E13"/>
    <w:rsid w:val="00565ED3"/>
    <w:rsid w:val="005664EA"/>
    <w:rsid w:val="0056671A"/>
    <w:rsid w:val="0056678A"/>
    <w:rsid w:val="0056685E"/>
    <w:rsid w:val="00566998"/>
    <w:rsid w:val="005669F0"/>
    <w:rsid w:val="00566C18"/>
    <w:rsid w:val="00566CD9"/>
    <w:rsid w:val="00566F2E"/>
    <w:rsid w:val="005670FF"/>
    <w:rsid w:val="005673F4"/>
    <w:rsid w:val="005675C9"/>
    <w:rsid w:val="005676D2"/>
    <w:rsid w:val="005678D9"/>
    <w:rsid w:val="00567ACC"/>
    <w:rsid w:val="00567B25"/>
    <w:rsid w:val="00567E9F"/>
    <w:rsid w:val="00570089"/>
    <w:rsid w:val="00570211"/>
    <w:rsid w:val="0057037A"/>
    <w:rsid w:val="00570426"/>
    <w:rsid w:val="005704C9"/>
    <w:rsid w:val="00570A37"/>
    <w:rsid w:val="00570D6E"/>
    <w:rsid w:val="005713B5"/>
    <w:rsid w:val="005716CC"/>
    <w:rsid w:val="00571E32"/>
    <w:rsid w:val="00571FE3"/>
    <w:rsid w:val="00572011"/>
    <w:rsid w:val="00572604"/>
    <w:rsid w:val="005729AD"/>
    <w:rsid w:val="005731E8"/>
    <w:rsid w:val="005732F5"/>
    <w:rsid w:val="00573436"/>
    <w:rsid w:val="00573520"/>
    <w:rsid w:val="00573867"/>
    <w:rsid w:val="005739B1"/>
    <w:rsid w:val="00573AA0"/>
    <w:rsid w:val="00573B4C"/>
    <w:rsid w:val="00573BE9"/>
    <w:rsid w:val="005740C3"/>
    <w:rsid w:val="00574492"/>
    <w:rsid w:val="00574557"/>
    <w:rsid w:val="005745F2"/>
    <w:rsid w:val="00574E35"/>
    <w:rsid w:val="005751DE"/>
    <w:rsid w:val="005756B1"/>
    <w:rsid w:val="0057584D"/>
    <w:rsid w:val="0057620C"/>
    <w:rsid w:val="00576384"/>
    <w:rsid w:val="00576394"/>
    <w:rsid w:val="0057645A"/>
    <w:rsid w:val="005765AC"/>
    <w:rsid w:val="005765B7"/>
    <w:rsid w:val="00576A2A"/>
    <w:rsid w:val="00576A3C"/>
    <w:rsid w:val="00576E79"/>
    <w:rsid w:val="00577230"/>
    <w:rsid w:val="0057756F"/>
    <w:rsid w:val="005777B2"/>
    <w:rsid w:val="00577830"/>
    <w:rsid w:val="005779DD"/>
    <w:rsid w:val="00577DD5"/>
    <w:rsid w:val="005802D0"/>
    <w:rsid w:val="0058057B"/>
    <w:rsid w:val="005809DD"/>
    <w:rsid w:val="00580C0E"/>
    <w:rsid w:val="00580DA1"/>
    <w:rsid w:val="00580F1A"/>
    <w:rsid w:val="00580FD7"/>
    <w:rsid w:val="00581746"/>
    <w:rsid w:val="00581A4C"/>
    <w:rsid w:val="00581A58"/>
    <w:rsid w:val="00581B0C"/>
    <w:rsid w:val="0058217C"/>
    <w:rsid w:val="0058239B"/>
    <w:rsid w:val="005829E2"/>
    <w:rsid w:val="00582A71"/>
    <w:rsid w:val="00582FF8"/>
    <w:rsid w:val="005832D8"/>
    <w:rsid w:val="0058351B"/>
    <w:rsid w:val="005836FB"/>
    <w:rsid w:val="005837D4"/>
    <w:rsid w:val="00583854"/>
    <w:rsid w:val="00583EAB"/>
    <w:rsid w:val="0058431B"/>
    <w:rsid w:val="00584A2E"/>
    <w:rsid w:val="005850B8"/>
    <w:rsid w:val="00585226"/>
    <w:rsid w:val="0058563F"/>
    <w:rsid w:val="00585910"/>
    <w:rsid w:val="00585C5F"/>
    <w:rsid w:val="00585F8A"/>
    <w:rsid w:val="0058612A"/>
    <w:rsid w:val="0058612D"/>
    <w:rsid w:val="005861B1"/>
    <w:rsid w:val="0058640B"/>
    <w:rsid w:val="005865F1"/>
    <w:rsid w:val="00587003"/>
    <w:rsid w:val="005870BF"/>
    <w:rsid w:val="0058738D"/>
    <w:rsid w:val="00587700"/>
    <w:rsid w:val="0058777B"/>
    <w:rsid w:val="00587A58"/>
    <w:rsid w:val="00587E22"/>
    <w:rsid w:val="00587ED5"/>
    <w:rsid w:val="005902DE"/>
    <w:rsid w:val="00590495"/>
    <w:rsid w:val="00590629"/>
    <w:rsid w:val="00590649"/>
    <w:rsid w:val="005909A1"/>
    <w:rsid w:val="00590F1C"/>
    <w:rsid w:val="0059159B"/>
    <w:rsid w:val="0059193C"/>
    <w:rsid w:val="00591963"/>
    <w:rsid w:val="005919F1"/>
    <w:rsid w:val="005919F7"/>
    <w:rsid w:val="00591B8C"/>
    <w:rsid w:val="00592154"/>
    <w:rsid w:val="00592316"/>
    <w:rsid w:val="005926A0"/>
    <w:rsid w:val="005926B8"/>
    <w:rsid w:val="00592A36"/>
    <w:rsid w:val="005930A9"/>
    <w:rsid w:val="005930F2"/>
    <w:rsid w:val="00593235"/>
    <w:rsid w:val="005932AC"/>
    <w:rsid w:val="0059335C"/>
    <w:rsid w:val="005937B0"/>
    <w:rsid w:val="00593BB9"/>
    <w:rsid w:val="00594241"/>
    <w:rsid w:val="005944DC"/>
    <w:rsid w:val="00594977"/>
    <w:rsid w:val="00594CF5"/>
    <w:rsid w:val="00595257"/>
    <w:rsid w:val="005952DF"/>
    <w:rsid w:val="005956CB"/>
    <w:rsid w:val="00595829"/>
    <w:rsid w:val="00595951"/>
    <w:rsid w:val="00595CB0"/>
    <w:rsid w:val="00596396"/>
    <w:rsid w:val="0059652B"/>
    <w:rsid w:val="005966B3"/>
    <w:rsid w:val="005967F3"/>
    <w:rsid w:val="0059688E"/>
    <w:rsid w:val="00596A2E"/>
    <w:rsid w:val="005974DA"/>
    <w:rsid w:val="00597510"/>
    <w:rsid w:val="00597BCE"/>
    <w:rsid w:val="00597CFD"/>
    <w:rsid w:val="00597E39"/>
    <w:rsid w:val="00597EE4"/>
    <w:rsid w:val="005A0096"/>
    <w:rsid w:val="005A01E6"/>
    <w:rsid w:val="005A04FD"/>
    <w:rsid w:val="005A06D4"/>
    <w:rsid w:val="005A0AEE"/>
    <w:rsid w:val="005A0C9F"/>
    <w:rsid w:val="005A0D65"/>
    <w:rsid w:val="005A0DBD"/>
    <w:rsid w:val="005A12D7"/>
    <w:rsid w:val="005A140D"/>
    <w:rsid w:val="005A1441"/>
    <w:rsid w:val="005A1792"/>
    <w:rsid w:val="005A1BE7"/>
    <w:rsid w:val="005A1D75"/>
    <w:rsid w:val="005A1E4E"/>
    <w:rsid w:val="005A1FB8"/>
    <w:rsid w:val="005A20EA"/>
    <w:rsid w:val="005A2191"/>
    <w:rsid w:val="005A22D2"/>
    <w:rsid w:val="005A248B"/>
    <w:rsid w:val="005A24F5"/>
    <w:rsid w:val="005A26EB"/>
    <w:rsid w:val="005A2CF2"/>
    <w:rsid w:val="005A2D68"/>
    <w:rsid w:val="005A3366"/>
    <w:rsid w:val="005A3543"/>
    <w:rsid w:val="005A3710"/>
    <w:rsid w:val="005A37EB"/>
    <w:rsid w:val="005A3D31"/>
    <w:rsid w:val="005A40D3"/>
    <w:rsid w:val="005A43CF"/>
    <w:rsid w:val="005A4701"/>
    <w:rsid w:val="005A488B"/>
    <w:rsid w:val="005A48B1"/>
    <w:rsid w:val="005A4EB5"/>
    <w:rsid w:val="005A5CBB"/>
    <w:rsid w:val="005A6690"/>
    <w:rsid w:val="005A68BD"/>
    <w:rsid w:val="005A6A16"/>
    <w:rsid w:val="005A6E83"/>
    <w:rsid w:val="005A7157"/>
    <w:rsid w:val="005A7210"/>
    <w:rsid w:val="005A74DB"/>
    <w:rsid w:val="005A78FF"/>
    <w:rsid w:val="005A79F7"/>
    <w:rsid w:val="005A7A03"/>
    <w:rsid w:val="005A7E92"/>
    <w:rsid w:val="005A7EEA"/>
    <w:rsid w:val="005B0551"/>
    <w:rsid w:val="005B0606"/>
    <w:rsid w:val="005B176E"/>
    <w:rsid w:val="005B1A1F"/>
    <w:rsid w:val="005B1D9B"/>
    <w:rsid w:val="005B1E3D"/>
    <w:rsid w:val="005B2908"/>
    <w:rsid w:val="005B2A81"/>
    <w:rsid w:val="005B32FD"/>
    <w:rsid w:val="005B3839"/>
    <w:rsid w:val="005B383C"/>
    <w:rsid w:val="005B3919"/>
    <w:rsid w:val="005B3C35"/>
    <w:rsid w:val="005B3F56"/>
    <w:rsid w:val="005B3FBF"/>
    <w:rsid w:val="005B40FD"/>
    <w:rsid w:val="005B4432"/>
    <w:rsid w:val="005B4696"/>
    <w:rsid w:val="005B46A3"/>
    <w:rsid w:val="005B4ADE"/>
    <w:rsid w:val="005B4EAB"/>
    <w:rsid w:val="005B53E3"/>
    <w:rsid w:val="005B5464"/>
    <w:rsid w:val="005B5649"/>
    <w:rsid w:val="005B567A"/>
    <w:rsid w:val="005B568C"/>
    <w:rsid w:val="005B5BBD"/>
    <w:rsid w:val="005B5D92"/>
    <w:rsid w:val="005B64BB"/>
    <w:rsid w:val="005B698B"/>
    <w:rsid w:val="005B6EDF"/>
    <w:rsid w:val="005B6EF6"/>
    <w:rsid w:val="005B6F27"/>
    <w:rsid w:val="005B7091"/>
    <w:rsid w:val="005B7C6B"/>
    <w:rsid w:val="005B7D73"/>
    <w:rsid w:val="005C0EBE"/>
    <w:rsid w:val="005C0EE0"/>
    <w:rsid w:val="005C0F6C"/>
    <w:rsid w:val="005C12D4"/>
    <w:rsid w:val="005C182C"/>
    <w:rsid w:val="005C1892"/>
    <w:rsid w:val="005C189F"/>
    <w:rsid w:val="005C1D4D"/>
    <w:rsid w:val="005C1D9F"/>
    <w:rsid w:val="005C211B"/>
    <w:rsid w:val="005C22FD"/>
    <w:rsid w:val="005C246E"/>
    <w:rsid w:val="005C2544"/>
    <w:rsid w:val="005C271A"/>
    <w:rsid w:val="005C2CF8"/>
    <w:rsid w:val="005C3048"/>
    <w:rsid w:val="005C3551"/>
    <w:rsid w:val="005C368C"/>
    <w:rsid w:val="005C386B"/>
    <w:rsid w:val="005C3C69"/>
    <w:rsid w:val="005C3D61"/>
    <w:rsid w:val="005C3E2D"/>
    <w:rsid w:val="005C3F3E"/>
    <w:rsid w:val="005C4362"/>
    <w:rsid w:val="005C43BF"/>
    <w:rsid w:val="005C459D"/>
    <w:rsid w:val="005C45B2"/>
    <w:rsid w:val="005C47DF"/>
    <w:rsid w:val="005C4C7C"/>
    <w:rsid w:val="005C4FD5"/>
    <w:rsid w:val="005C5014"/>
    <w:rsid w:val="005C5264"/>
    <w:rsid w:val="005C53A6"/>
    <w:rsid w:val="005C548A"/>
    <w:rsid w:val="005C552C"/>
    <w:rsid w:val="005C5883"/>
    <w:rsid w:val="005C58E3"/>
    <w:rsid w:val="005C59AD"/>
    <w:rsid w:val="005C5A51"/>
    <w:rsid w:val="005C5CE1"/>
    <w:rsid w:val="005C6121"/>
    <w:rsid w:val="005C65C2"/>
    <w:rsid w:val="005C68BE"/>
    <w:rsid w:val="005C6AEF"/>
    <w:rsid w:val="005C6DB8"/>
    <w:rsid w:val="005C7052"/>
    <w:rsid w:val="005C72C6"/>
    <w:rsid w:val="005C738A"/>
    <w:rsid w:val="005C7406"/>
    <w:rsid w:val="005C7531"/>
    <w:rsid w:val="005C76FB"/>
    <w:rsid w:val="005C7AD3"/>
    <w:rsid w:val="005C7B2E"/>
    <w:rsid w:val="005C7C5F"/>
    <w:rsid w:val="005C7E11"/>
    <w:rsid w:val="005C7FD0"/>
    <w:rsid w:val="005D02A2"/>
    <w:rsid w:val="005D05FE"/>
    <w:rsid w:val="005D0619"/>
    <w:rsid w:val="005D07CA"/>
    <w:rsid w:val="005D088F"/>
    <w:rsid w:val="005D0D97"/>
    <w:rsid w:val="005D0F3D"/>
    <w:rsid w:val="005D1040"/>
    <w:rsid w:val="005D12DC"/>
    <w:rsid w:val="005D1331"/>
    <w:rsid w:val="005D15F5"/>
    <w:rsid w:val="005D18E4"/>
    <w:rsid w:val="005D1A76"/>
    <w:rsid w:val="005D1B33"/>
    <w:rsid w:val="005D2210"/>
    <w:rsid w:val="005D23E2"/>
    <w:rsid w:val="005D25B9"/>
    <w:rsid w:val="005D28ED"/>
    <w:rsid w:val="005D2B55"/>
    <w:rsid w:val="005D2B68"/>
    <w:rsid w:val="005D2C30"/>
    <w:rsid w:val="005D2E44"/>
    <w:rsid w:val="005D3138"/>
    <w:rsid w:val="005D32E9"/>
    <w:rsid w:val="005D3326"/>
    <w:rsid w:val="005D37EB"/>
    <w:rsid w:val="005D3823"/>
    <w:rsid w:val="005D386B"/>
    <w:rsid w:val="005D3E58"/>
    <w:rsid w:val="005D3E98"/>
    <w:rsid w:val="005D3FFF"/>
    <w:rsid w:val="005D4972"/>
    <w:rsid w:val="005D4D6A"/>
    <w:rsid w:val="005D4DFE"/>
    <w:rsid w:val="005D50C6"/>
    <w:rsid w:val="005D518E"/>
    <w:rsid w:val="005D61B7"/>
    <w:rsid w:val="005D61E4"/>
    <w:rsid w:val="005D63DB"/>
    <w:rsid w:val="005D6CD6"/>
    <w:rsid w:val="005D72F8"/>
    <w:rsid w:val="005D7BB8"/>
    <w:rsid w:val="005E00E2"/>
    <w:rsid w:val="005E02B4"/>
    <w:rsid w:val="005E0361"/>
    <w:rsid w:val="005E06FF"/>
    <w:rsid w:val="005E096D"/>
    <w:rsid w:val="005E0B6C"/>
    <w:rsid w:val="005E0EED"/>
    <w:rsid w:val="005E1290"/>
    <w:rsid w:val="005E1854"/>
    <w:rsid w:val="005E1959"/>
    <w:rsid w:val="005E1A69"/>
    <w:rsid w:val="005E1B8F"/>
    <w:rsid w:val="005E1BE6"/>
    <w:rsid w:val="005E2188"/>
    <w:rsid w:val="005E225E"/>
    <w:rsid w:val="005E2453"/>
    <w:rsid w:val="005E246C"/>
    <w:rsid w:val="005E264B"/>
    <w:rsid w:val="005E26EA"/>
    <w:rsid w:val="005E2AD6"/>
    <w:rsid w:val="005E2B0C"/>
    <w:rsid w:val="005E2E6E"/>
    <w:rsid w:val="005E3045"/>
    <w:rsid w:val="005E3369"/>
    <w:rsid w:val="005E3407"/>
    <w:rsid w:val="005E3499"/>
    <w:rsid w:val="005E34FB"/>
    <w:rsid w:val="005E35E7"/>
    <w:rsid w:val="005E3838"/>
    <w:rsid w:val="005E38D4"/>
    <w:rsid w:val="005E3CCA"/>
    <w:rsid w:val="005E3EA7"/>
    <w:rsid w:val="005E3F5D"/>
    <w:rsid w:val="005E4058"/>
    <w:rsid w:val="005E4386"/>
    <w:rsid w:val="005E46CF"/>
    <w:rsid w:val="005E4820"/>
    <w:rsid w:val="005E4E94"/>
    <w:rsid w:val="005E5290"/>
    <w:rsid w:val="005E5A62"/>
    <w:rsid w:val="005E5F77"/>
    <w:rsid w:val="005E6AD9"/>
    <w:rsid w:val="005E6B7D"/>
    <w:rsid w:val="005E6E7C"/>
    <w:rsid w:val="005E75B4"/>
    <w:rsid w:val="005E762E"/>
    <w:rsid w:val="005E78D7"/>
    <w:rsid w:val="005E7A74"/>
    <w:rsid w:val="005E7AE4"/>
    <w:rsid w:val="005E7DE6"/>
    <w:rsid w:val="005E7E64"/>
    <w:rsid w:val="005E7FD8"/>
    <w:rsid w:val="005F045F"/>
    <w:rsid w:val="005F080B"/>
    <w:rsid w:val="005F0A7F"/>
    <w:rsid w:val="005F10AB"/>
    <w:rsid w:val="005F10F1"/>
    <w:rsid w:val="005F1558"/>
    <w:rsid w:val="005F1576"/>
    <w:rsid w:val="005F1704"/>
    <w:rsid w:val="005F1826"/>
    <w:rsid w:val="005F1E57"/>
    <w:rsid w:val="005F1FFA"/>
    <w:rsid w:val="005F20C0"/>
    <w:rsid w:val="005F22AF"/>
    <w:rsid w:val="005F24FD"/>
    <w:rsid w:val="005F2563"/>
    <w:rsid w:val="005F2ADB"/>
    <w:rsid w:val="005F3106"/>
    <w:rsid w:val="005F32A8"/>
    <w:rsid w:val="005F32DC"/>
    <w:rsid w:val="005F353D"/>
    <w:rsid w:val="005F3621"/>
    <w:rsid w:val="005F422D"/>
    <w:rsid w:val="005F4470"/>
    <w:rsid w:val="005F450E"/>
    <w:rsid w:val="005F494F"/>
    <w:rsid w:val="005F4AE6"/>
    <w:rsid w:val="005F4EBF"/>
    <w:rsid w:val="005F4EC2"/>
    <w:rsid w:val="005F512E"/>
    <w:rsid w:val="005F5228"/>
    <w:rsid w:val="005F5328"/>
    <w:rsid w:val="005F53D3"/>
    <w:rsid w:val="005F5457"/>
    <w:rsid w:val="005F5482"/>
    <w:rsid w:val="005F5737"/>
    <w:rsid w:val="005F5A10"/>
    <w:rsid w:val="005F60B2"/>
    <w:rsid w:val="005F6320"/>
    <w:rsid w:val="005F6456"/>
    <w:rsid w:val="005F654D"/>
    <w:rsid w:val="005F6832"/>
    <w:rsid w:val="005F684A"/>
    <w:rsid w:val="005F6856"/>
    <w:rsid w:val="005F6CC9"/>
    <w:rsid w:val="005F6D34"/>
    <w:rsid w:val="005F6F7D"/>
    <w:rsid w:val="005F73AA"/>
    <w:rsid w:val="005F73EA"/>
    <w:rsid w:val="005F7435"/>
    <w:rsid w:val="005F75E2"/>
    <w:rsid w:val="005F7658"/>
    <w:rsid w:val="005F7688"/>
    <w:rsid w:val="005F77A6"/>
    <w:rsid w:val="005F77B8"/>
    <w:rsid w:val="005F7BC0"/>
    <w:rsid w:val="005F7D32"/>
    <w:rsid w:val="005F7F69"/>
    <w:rsid w:val="006007E2"/>
    <w:rsid w:val="0060087E"/>
    <w:rsid w:val="00600941"/>
    <w:rsid w:val="00600C5E"/>
    <w:rsid w:val="00600CE2"/>
    <w:rsid w:val="00600DCB"/>
    <w:rsid w:val="0060101D"/>
    <w:rsid w:val="006013B0"/>
    <w:rsid w:val="00601428"/>
    <w:rsid w:val="00601539"/>
    <w:rsid w:val="006015A9"/>
    <w:rsid w:val="00601647"/>
    <w:rsid w:val="00601953"/>
    <w:rsid w:val="00601C03"/>
    <w:rsid w:val="00602087"/>
    <w:rsid w:val="00602247"/>
    <w:rsid w:val="0060229D"/>
    <w:rsid w:val="00602370"/>
    <w:rsid w:val="00602384"/>
    <w:rsid w:val="00602457"/>
    <w:rsid w:val="006024AE"/>
    <w:rsid w:val="00602613"/>
    <w:rsid w:val="00602D0A"/>
    <w:rsid w:val="006030BC"/>
    <w:rsid w:val="00603351"/>
    <w:rsid w:val="006033E2"/>
    <w:rsid w:val="00603756"/>
    <w:rsid w:val="00603B8D"/>
    <w:rsid w:val="00603D4D"/>
    <w:rsid w:val="00604531"/>
    <w:rsid w:val="00604A07"/>
    <w:rsid w:val="00604A33"/>
    <w:rsid w:val="0060513A"/>
    <w:rsid w:val="0060515D"/>
    <w:rsid w:val="0060534C"/>
    <w:rsid w:val="00605414"/>
    <w:rsid w:val="006054A6"/>
    <w:rsid w:val="006059DB"/>
    <w:rsid w:val="006061E1"/>
    <w:rsid w:val="00606244"/>
    <w:rsid w:val="00606630"/>
    <w:rsid w:val="006072D1"/>
    <w:rsid w:val="0060731A"/>
    <w:rsid w:val="00607374"/>
    <w:rsid w:val="006073D3"/>
    <w:rsid w:val="006076D5"/>
    <w:rsid w:val="00607C68"/>
    <w:rsid w:val="00607D2E"/>
    <w:rsid w:val="00607DFC"/>
    <w:rsid w:val="00607E14"/>
    <w:rsid w:val="00607F18"/>
    <w:rsid w:val="00607F27"/>
    <w:rsid w:val="00607F2C"/>
    <w:rsid w:val="00610047"/>
    <w:rsid w:val="0061032F"/>
    <w:rsid w:val="00610594"/>
    <w:rsid w:val="006105D7"/>
    <w:rsid w:val="00610758"/>
    <w:rsid w:val="00610B2D"/>
    <w:rsid w:val="00610F06"/>
    <w:rsid w:val="00611045"/>
    <w:rsid w:val="006111DA"/>
    <w:rsid w:val="00611333"/>
    <w:rsid w:val="0061169C"/>
    <w:rsid w:val="00611ABF"/>
    <w:rsid w:val="006122A7"/>
    <w:rsid w:val="00612324"/>
    <w:rsid w:val="00612554"/>
    <w:rsid w:val="006125D1"/>
    <w:rsid w:val="0061295F"/>
    <w:rsid w:val="006129C1"/>
    <w:rsid w:val="00612A24"/>
    <w:rsid w:val="0061316D"/>
    <w:rsid w:val="00613525"/>
    <w:rsid w:val="00613B19"/>
    <w:rsid w:val="00613D57"/>
    <w:rsid w:val="00613F27"/>
    <w:rsid w:val="00614003"/>
    <w:rsid w:val="006140E6"/>
    <w:rsid w:val="00614143"/>
    <w:rsid w:val="0061431E"/>
    <w:rsid w:val="006143C1"/>
    <w:rsid w:val="006144D2"/>
    <w:rsid w:val="0061477F"/>
    <w:rsid w:val="006148D7"/>
    <w:rsid w:val="0061491D"/>
    <w:rsid w:val="00614974"/>
    <w:rsid w:val="00614E71"/>
    <w:rsid w:val="0061522D"/>
    <w:rsid w:val="006154A8"/>
    <w:rsid w:val="0061578A"/>
    <w:rsid w:val="0061582F"/>
    <w:rsid w:val="0061598D"/>
    <w:rsid w:val="00615BD2"/>
    <w:rsid w:val="00615C4D"/>
    <w:rsid w:val="00616603"/>
    <w:rsid w:val="00616DD7"/>
    <w:rsid w:val="0061706C"/>
    <w:rsid w:val="00617552"/>
    <w:rsid w:val="006176F7"/>
    <w:rsid w:val="00617725"/>
    <w:rsid w:val="006178EE"/>
    <w:rsid w:val="00617A21"/>
    <w:rsid w:val="00617ABD"/>
    <w:rsid w:val="00620246"/>
    <w:rsid w:val="00620379"/>
    <w:rsid w:val="006206D9"/>
    <w:rsid w:val="0062087F"/>
    <w:rsid w:val="006208A5"/>
    <w:rsid w:val="006208FD"/>
    <w:rsid w:val="00620BA9"/>
    <w:rsid w:val="00620F87"/>
    <w:rsid w:val="006219A1"/>
    <w:rsid w:val="00621B84"/>
    <w:rsid w:val="00621D8B"/>
    <w:rsid w:val="006222DF"/>
    <w:rsid w:val="0062250E"/>
    <w:rsid w:val="00623308"/>
    <w:rsid w:val="0062371D"/>
    <w:rsid w:val="006237C2"/>
    <w:rsid w:val="00623B3D"/>
    <w:rsid w:val="00623B64"/>
    <w:rsid w:val="006240E9"/>
    <w:rsid w:val="00624805"/>
    <w:rsid w:val="00624DC1"/>
    <w:rsid w:val="00624FA0"/>
    <w:rsid w:val="006251F8"/>
    <w:rsid w:val="006254F0"/>
    <w:rsid w:val="00625725"/>
    <w:rsid w:val="006257DB"/>
    <w:rsid w:val="00625CEB"/>
    <w:rsid w:val="00625E9C"/>
    <w:rsid w:val="00626500"/>
    <w:rsid w:val="00626ED7"/>
    <w:rsid w:val="00627168"/>
    <w:rsid w:val="006271F8"/>
    <w:rsid w:val="0062771B"/>
    <w:rsid w:val="00627758"/>
    <w:rsid w:val="00627BA1"/>
    <w:rsid w:val="00627C6D"/>
    <w:rsid w:val="006303AA"/>
    <w:rsid w:val="00630ABB"/>
    <w:rsid w:val="00630E41"/>
    <w:rsid w:val="00630E49"/>
    <w:rsid w:val="0063121F"/>
    <w:rsid w:val="0063169D"/>
    <w:rsid w:val="006317D1"/>
    <w:rsid w:val="00631BB1"/>
    <w:rsid w:val="00632414"/>
    <w:rsid w:val="006324D5"/>
    <w:rsid w:val="0063257C"/>
    <w:rsid w:val="00632593"/>
    <w:rsid w:val="00632778"/>
    <w:rsid w:val="006327A8"/>
    <w:rsid w:val="006327E1"/>
    <w:rsid w:val="00632D69"/>
    <w:rsid w:val="00632D8B"/>
    <w:rsid w:val="006331A8"/>
    <w:rsid w:val="00633343"/>
    <w:rsid w:val="00633C7F"/>
    <w:rsid w:val="00633CC1"/>
    <w:rsid w:val="0063401A"/>
    <w:rsid w:val="006348CD"/>
    <w:rsid w:val="00634AA7"/>
    <w:rsid w:val="00634E44"/>
    <w:rsid w:val="00634FC2"/>
    <w:rsid w:val="0063511C"/>
    <w:rsid w:val="006352B2"/>
    <w:rsid w:val="006355C3"/>
    <w:rsid w:val="006356EA"/>
    <w:rsid w:val="00635707"/>
    <w:rsid w:val="00635AE0"/>
    <w:rsid w:val="00635EFE"/>
    <w:rsid w:val="00635FF1"/>
    <w:rsid w:val="00636068"/>
    <w:rsid w:val="006360CF"/>
    <w:rsid w:val="0063626B"/>
    <w:rsid w:val="00636316"/>
    <w:rsid w:val="0063678F"/>
    <w:rsid w:val="00636C0C"/>
    <w:rsid w:val="00636C6C"/>
    <w:rsid w:val="00636DD1"/>
    <w:rsid w:val="00636E48"/>
    <w:rsid w:val="00637324"/>
    <w:rsid w:val="006373B5"/>
    <w:rsid w:val="006378F9"/>
    <w:rsid w:val="00637B47"/>
    <w:rsid w:val="00637D37"/>
    <w:rsid w:val="00637D7A"/>
    <w:rsid w:val="00637E8E"/>
    <w:rsid w:val="00637F50"/>
    <w:rsid w:val="00637F88"/>
    <w:rsid w:val="00640002"/>
    <w:rsid w:val="00640205"/>
    <w:rsid w:val="00640363"/>
    <w:rsid w:val="0064060D"/>
    <w:rsid w:val="0064065E"/>
    <w:rsid w:val="00640951"/>
    <w:rsid w:val="00640B7A"/>
    <w:rsid w:val="00640CF2"/>
    <w:rsid w:val="00640E1E"/>
    <w:rsid w:val="0064106C"/>
    <w:rsid w:val="00641372"/>
    <w:rsid w:val="006414F4"/>
    <w:rsid w:val="00641687"/>
    <w:rsid w:val="0064183C"/>
    <w:rsid w:val="00641ADB"/>
    <w:rsid w:val="00641CC3"/>
    <w:rsid w:val="00641CD0"/>
    <w:rsid w:val="00641DAF"/>
    <w:rsid w:val="006421C2"/>
    <w:rsid w:val="0064295C"/>
    <w:rsid w:val="0064297F"/>
    <w:rsid w:val="00642BAD"/>
    <w:rsid w:val="00642BFA"/>
    <w:rsid w:val="00642C0A"/>
    <w:rsid w:val="006431FA"/>
    <w:rsid w:val="00643217"/>
    <w:rsid w:val="0064373E"/>
    <w:rsid w:val="00643BC2"/>
    <w:rsid w:val="00643FC0"/>
    <w:rsid w:val="0064400A"/>
    <w:rsid w:val="006449EB"/>
    <w:rsid w:val="00644B01"/>
    <w:rsid w:val="00644B41"/>
    <w:rsid w:val="00644D12"/>
    <w:rsid w:val="00644EBD"/>
    <w:rsid w:val="0064504E"/>
    <w:rsid w:val="006453DB"/>
    <w:rsid w:val="006455C8"/>
    <w:rsid w:val="00645739"/>
    <w:rsid w:val="00645804"/>
    <w:rsid w:val="00645C87"/>
    <w:rsid w:val="00645CFF"/>
    <w:rsid w:val="00645E3C"/>
    <w:rsid w:val="006464AE"/>
    <w:rsid w:val="00646CC5"/>
    <w:rsid w:val="00646DAA"/>
    <w:rsid w:val="00647012"/>
    <w:rsid w:val="00647273"/>
    <w:rsid w:val="006472D6"/>
    <w:rsid w:val="00647930"/>
    <w:rsid w:val="00647BE5"/>
    <w:rsid w:val="00647E77"/>
    <w:rsid w:val="00647ECD"/>
    <w:rsid w:val="0065001F"/>
    <w:rsid w:val="006505E9"/>
    <w:rsid w:val="0065068C"/>
    <w:rsid w:val="00650A81"/>
    <w:rsid w:val="0065122F"/>
    <w:rsid w:val="00651519"/>
    <w:rsid w:val="00651542"/>
    <w:rsid w:val="006515E8"/>
    <w:rsid w:val="00651715"/>
    <w:rsid w:val="00651A6C"/>
    <w:rsid w:val="00651B7C"/>
    <w:rsid w:val="00651EE4"/>
    <w:rsid w:val="00651F71"/>
    <w:rsid w:val="00652604"/>
    <w:rsid w:val="00652923"/>
    <w:rsid w:val="00652D50"/>
    <w:rsid w:val="00653039"/>
    <w:rsid w:val="00653425"/>
    <w:rsid w:val="00653719"/>
    <w:rsid w:val="00653D09"/>
    <w:rsid w:val="00653D21"/>
    <w:rsid w:val="0065405C"/>
    <w:rsid w:val="00654079"/>
    <w:rsid w:val="0065427F"/>
    <w:rsid w:val="0065433D"/>
    <w:rsid w:val="00654493"/>
    <w:rsid w:val="00654588"/>
    <w:rsid w:val="00654892"/>
    <w:rsid w:val="00654C38"/>
    <w:rsid w:val="00654C4F"/>
    <w:rsid w:val="00654D2B"/>
    <w:rsid w:val="00654E3D"/>
    <w:rsid w:val="0065543F"/>
    <w:rsid w:val="006556E7"/>
    <w:rsid w:val="00655942"/>
    <w:rsid w:val="00655C4E"/>
    <w:rsid w:val="00655FCD"/>
    <w:rsid w:val="00656BF7"/>
    <w:rsid w:val="00656C33"/>
    <w:rsid w:val="006571F8"/>
    <w:rsid w:val="0065721D"/>
    <w:rsid w:val="00657636"/>
    <w:rsid w:val="00657B05"/>
    <w:rsid w:val="00660132"/>
    <w:rsid w:val="00660160"/>
    <w:rsid w:val="006601D3"/>
    <w:rsid w:val="0066039C"/>
    <w:rsid w:val="00660657"/>
    <w:rsid w:val="00660A3D"/>
    <w:rsid w:val="00660BBA"/>
    <w:rsid w:val="00660E91"/>
    <w:rsid w:val="006612B2"/>
    <w:rsid w:val="006616A3"/>
    <w:rsid w:val="006617C2"/>
    <w:rsid w:val="006617DC"/>
    <w:rsid w:val="006618C2"/>
    <w:rsid w:val="00661949"/>
    <w:rsid w:val="00661AF6"/>
    <w:rsid w:val="00662144"/>
    <w:rsid w:val="00662241"/>
    <w:rsid w:val="006627CE"/>
    <w:rsid w:val="0066283B"/>
    <w:rsid w:val="00662A09"/>
    <w:rsid w:val="00662CFE"/>
    <w:rsid w:val="006630C1"/>
    <w:rsid w:val="0066344C"/>
    <w:rsid w:val="006634C3"/>
    <w:rsid w:val="00663C80"/>
    <w:rsid w:val="00663D0E"/>
    <w:rsid w:val="00663F40"/>
    <w:rsid w:val="00663FBE"/>
    <w:rsid w:val="00663FF8"/>
    <w:rsid w:val="00664076"/>
    <w:rsid w:val="006644ED"/>
    <w:rsid w:val="0066454C"/>
    <w:rsid w:val="006645E7"/>
    <w:rsid w:val="00664A21"/>
    <w:rsid w:val="00664BAD"/>
    <w:rsid w:val="00664F01"/>
    <w:rsid w:val="00665213"/>
    <w:rsid w:val="00665432"/>
    <w:rsid w:val="00665438"/>
    <w:rsid w:val="00665532"/>
    <w:rsid w:val="006655B4"/>
    <w:rsid w:val="006656C9"/>
    <w:rsid w:val="0066597A"/>
    <w:rsid w:val="00665C5C"/>
    <w:rsid w:val="00665CF2"/>
    <w:rsid w:val="00666A44"/>
    <w:rsid w:val="00666C29"/>
    <w:rsid w:val="0066701F"/>
    <w:rsid w:val="00667712"/>
    <w:rsid w:val="0066774F"/>
    <w:rsid w:val="00667B2A"/>
    <w:rsid w:val="00667B38"/>
    <w:rsid w:val="00667D3C"/>
    <w:rsid w:val="0067038E"/>
    <w:rsid w:val="006708FD"/>
    <w:rsid w:val="00670F10"/>
    <w:rsid w:val="00670F4D"/>
    <w:rsid w:val="0067107E"/>
    <w:rsid w:val="0067114A"/>
    <w:rsid w:val="00671646"/>
    <w:rsid w:val="00671B93"/>
    <w:rsid w:val="006727A2"/>
    <w:rsid w:val="00672BD0"/>
    <w:rsid w:val="00672F98"/>
    <w:rsid w:val="00673D8F"/>
    <w:rsid w:val="00674135"/>
    <w:rsid w:val="006741EC"/>
    <w:rsid w:val="0067427A"/>
    <w:rsid w:val="00674348"/>
    <w:rsid w:val="00674631"/>
    <w:rsid w:val="0067475D"/>
    <w:rsid w:val="00674767"/>
    <w:rsid w:val="00674995"/>
    <w:rsid w:val="00674A94"/>
    <w:rsid w:val="00674DB4"/>
    <w:rsid w:val="006754EC"/>
    <w:rsid w:val="006758E5"/>
    <w:rsid w:val="00675DC1"/>
    <w:rsid w:val="0067610D"/>
    <w:rsid w:val="00676702"/>
    <w:rsid w:val="0067692B"/>
    <w:rsid w:val="0067694F"/>
    <w:rsid w:val="00676E3C"/>
    <w:rsid w:val="00676EDE"/>
    <w:rsid w:val="006771B0"/>
    <w:rsid w:val="006775AE"/>
    <w:rsid w:val="0067765C"/>
    <w:rsid w:val="006778F2"/>
    <w:rsid w:val="00677B30"/>
    <w:rsid w:val="00677BB7"/>
    <w:rsid w:val="00677CEB"/>
    <w:rsid w:val="00677F1B"/>
    <w:rsid w:val="00680052"/>
    <w:rsid w:val="0068009B"/>
    <w:rsid w:val="00680702"/>
    <w:rsid w:val="00680B52"/>
    <w:rsid w:val="00680B95"/>
    <w:rsid w:val="00680C64"/>
    <w:rsid w:val="00680D0D"/>
    <w:rsid w:val="00680D39"/>
    <w:rsid w:val="00680FE6"/>
    <w:rsid w:val="006814C7"/>
    <w:rsid w:val="00681749"/>
    <w:rsid w:val="00681E74"/>
    <w:rsid w:val="00681F23"/>
    <w:rsid w:val="006822BD"/>
    <w:rsid w:val="006822F4"/>
    <w:rsid w:val="0068234A"/>
    <w:rsid w:val="00682461"/>
    <w:rsid w:val="006824F4"/>
    <w:rsid w:val="006825C5"/>
    <w:rsid w:val="00682868"/>
    <w:rsid w:val="00682B1B"/>
    <w:rsid w:val="00682CB4"/>
    <w:rsid w:val="00683067"/>
    <w:rsid w:val="0068310F"/>
    <w:rsid w:val="00683A17"/>
    <w:rsid w:val="00683BB5"/>
    <w:rsid w:val="00683BBE"/>
    <w:rsid w:val="00683FCB"/>
    <w:rsid w:val="0068438C"/>
    <w:rsid w:val="0068454C"/>
    <w:rsid w:val="006845CD"/>
    <w:rsid w:val="00684618"/>
    <w:rsid w:val="00684923"/>
    <w:rsid w:val="00684AC0"/>
    <w:rsid w:val="00684D03"/>
    <w:rsid w:val="00684D2F"/>
    <w:rsid w:val="00685012"/>
    <w:rsid w:val="00685293"/>
    <w:rsid w:val="0068530E"/>
    <w:rsid w:val="00685584"/>
    <w:rsid w:val="00685A54"/>
    <w:rsid w:val="00685E73"/>
    <w:rsid w:val="00685FCA"/>
    <w:rsid w:val="006861AC"/>
    <w:rsid w:val="00686454"/>
    <w:rsid w:val="006866EF"/>
    <w:rsid w:val="006867B9"/>
    <w:rsid w:val="00686883"/>
    <w:rsid w:val="00686FC6"/>
    <w:rsid w:val="00687193"/>
    <w:rsid w:val="0068758A"/>
    <w:rsid w:val="00687861"/>
    <w:rsid w:val="00687ABF"/>
    <w:rsid w:val="006901D8"/>
    <w:rsid w:val="0069020C"/>
    <w:rsid w:val="0069055B"/>
    <w:rsid w:val="00690F21"/>
    <w:rsid w:val="0069114B"/>
    <w:rsid w:val="00691178"/>
    <w:rsid w:val="00691187"/>
    <w:rsid w:val="00691275"/>
    <w:rsid w:val="006915F7"/>
    <w:rsid w:val="006917D0"/>
    <w:rsid w:val="00691C06"/>
    <w:rsid w:val="00691C85"/>
    <w:rsid w:val="00691D08"/>
    <w:rsid w:val="00691D18"/>
    <w:rsid w:val="00691EE9"/>
    <w:rsid w:val="00691FC0"/>
    <w:rsid w:val="006920D5"/>
    <w:rsid w:val="0069231A"/>
    <w:rsid w:val="006923E4"/>
    <w:rsid w:val="006929A4"/>
    <w:rsid w:val="00692AF9"/>
    <w:rsid w:val="00692B3E"/>
    <w:rsid w:val="00692B4C"/>
    <w:rsid w:val="00692BF5"/>
    <w:rsid w:val="00692DAC"/>
    <w:rsid w:val="006933A1"/>
    <w:rsid w:val="006934F3"/>
    <w:rsid w:val="00693875"/>
    <w:rsid w:val="00693928"/>
    <w:rsid w:val="00693A68"/>
    <w:rsid w:val="00693E15"/>
    <w:rsid w:val="006941C4"/>
    <w:rsid w:val="00694389"/>
    <w:rsid w:val="0069471D"/>
    <w:rsid w:val="00694D99"/>
    <w:rsid w:val="00694E5B"/>
    <w:rsid w:val="006950BF"/>
    <w:rsid w:val="0069518B"/>
    <w:rsid w:val="006955C9"/>
    <w:rsid w:val="00695645"/>
    <w:rsid w:val="0069568C"/>
    <w:rsid w:val="00695709"/>
    <w:rsid w:val="00695C6A"/>
    <w:rsid w:val="0069602D"/>
    <w:rsid w:val="0069645E"/>
    <w:rsid w:val="00696561"/>
    <w:rsid w:val="0069658F"/>
    <w:rsid w:val="00696722"/>
    <w:rsid w:val="00696ADD"/>
    <w:rsid w:val="00696B47"/>
    <w:rsid w:val="00696B4F"/>
    <w:rsid w:val="00696EC0"/>
    <w:rsid w:val="006974C7"/>
    <w:rsid w:val="0069777F"/>
    <w:rsid w:val="006977AD"/>
    <w:rsid w:val="006978EF"/>
    <w:rsid w:val="00697A91"/>
    <w:rsid w:val="00697BF4"/>
    <w:rsid w:val="00697BF8"/>
    <w:rsid w:val="00697C43"/>
    <w:rsid w:val="00697F72"/>
    <w:rsid w:val="006A026A"/>
    <w:rsid w:val="006A0372"/>
    <w:rsid w:val="006A0439"/>
    <w:rsid w:val="006A0AB2"/>
    <w:rsid w:val="006A0D5B"/>
    <w:rsid w:val="006A104A"/>
    <w:rsid w:val="006A11BC"/>
    <w:rsid w:val="006A1789"/>
    <w:rsid w:val="006A1812"/>
    <w:rsid w:val="006A183E"/>
    <w:rsid w:val="006A1E00"/>
    <w:rsid w:val="006A1EB4"/>
    <w:rsid w:val="006A2103"/>
    <w:rsid w:val="006A2121"/>
    <w:rsid w:val="006A24AB"/>
    <w:rsid w:val="006A2CA0"/>
    <w:rsid w:val="006A2DEB"/>
    <w:rsid w:val="006A3612"/>
    <w:rsid w:val="006A39FE"/>
    <w:rsid w:val="006A3C77"/>
    <w:rsid w:val="006A4127"/>
    <w:rsid w:val="006A4293"/>
    <w:rsid w:val="006A4683"/>
    <w:rsid w:val="006A4B28"/>
    <w:rsid w:val="006A50F3"/>
    <w:rsid w:val="006A5183"/>
    <w:rsid w:val="006A5450"/>
    <w:rsid w:val="006A603E"/>
    <w:rsid w:val="006A65A6"/>
    <w:rsid w:val="006A66CC"/>
    <w:rsid w:val="006A671E"/>
    <w:rsid w:val="006A68A2"/>
    <w:rsid w:val="006A69C3"/>
    <w:rsid w:val="006A6AD3"/>
    <w:rsid w:val="006A6C2B"/>
    <w:rsid w:val="006A6C2F"/>
    <w:rsid w:val="006A6D85"/>
    <w:rsid w:val="006A6EBB"/>
    <w:rsid w:val="006A719B"/>
    <w:rsid w:val="006A725E"/>
    <w:rsid w:val="006A7483"/>
    <w:rsid w:val="006A78FA"/>
    <w:rsid w:val="006A79D9"/>
    <w:rsid w:val="006A7B0E"/>
    <w:rsid w:val="006A7D03"/>
    <w:rsid w:val="006A7F38"/>
    <w:rsid w:val="006B01E7"/>
    <w:rsid w:val="006B02BF"/>
    <w:rsid w:val="006B03CE"/>
    <w:rsid w:val="006B06FA"/>
    <w:rsid w:val="006B08C9"/>
    <w:rsid w:val="006B0AD6"/>
    <w:rsid w:val="006B1475"/>
    <w:rsid w:val="006B1A8D"/>
    <w:rsid w:val="006B1E05"/>
    <w:rsid w:val="006B1FE8"/>
    <w:rsid w:val="006B21B8"/>
    <w:rsid w:val="006B245A"/>
    <w:rsid w:val="006B2737"/>
    <w:rsid w:val="006B2749"/>
    <w:rsid w:val="006B2B5E"/>
    <w:rsid w:val="006B30B6"/>
    <w:rsid w:val="006B33D7"/>
    <w:rsid w:val="006B3AD6"/>
    <w:rsid w:val="006B3CB3"/>
    <w:rsid w:val="006B4106"/>
    <w:rsid w:val="006B4497"/>
    <w:rsid w:val="006B47A5"/>
    <w:rsid w:val="006B4B91"/>
    <w:rsid w:val="006B4C13"/>
    <w:rsid w:val="006B4D90"/>
    <w:rsid w:val="006B53A1"/>
    <w:rsid w:val="006B53C5"/>
    <w:rsid w:val="006B54C5"/>
    <w:rsid w:val="006B5850"/>
    <w:rsid w:val="006B5A48"/>
    <w:rsid w:val="006B5AA6"/>
    <w:rsid w:val="006B5BEB"/>
    <w:rsid w:val="006B5C86"/>
    <w:rsid w:val="006B5D2A"/>
    <w:rsid w:val="006B5DB7"/>
    <w:rsid w:val="006B5F71"/>
    <w:rsid w:val="006B61AD"/>
    <w:rsid w:val="006B71FE"/>
    <w:rsid w:val="006B750C"/>
    <w:rsid w:val="006B75B7"/>
    <w:rsid w:val="006B7864"/>
    <w:rsid w:val="006B7C7F"/>
    <w:rsid w:val="006B7E88"/>
    <w:rsid w:val="006C00DE"/>
    <w:rsid w:val="006C036C"/>
    <w:rsid w:val="006C0489"/>
    <w:rsid w:val="006C05A1"/>
    <w:rsid w:val="006C07A1"/>
    <w:rsid w:val="006C0878"/>
    <w:rsid w:val="006C08A0"/>
    <w:rsid w:val="006C0DD9"/>
    <w:rsid w:val="006C0E51"/>
    <w:rsid w:val="006C113E"/>
    <w:rsid w:val="006C1636"/>
    <w:rsid w:val="006C1B06"/>
    <w:rsid w:val="006C1B3F"/>
    <w:rsid w:val="006C1BF1"/>
    <w:rsid w:val="006C1CA6"/>
    <w:rsid w:val="006C20BC"/>
    <w:rsid w:val="006C2397"/>
    <w:rsid w:val="006C2A66"/>
    <w:rsid w:val="006C2DF1"/>
    <w:rsid w:val="006C305B"/>
    <w:rsid w:val="006C35A5"/>
    <w:rsid w:val="006C3A3C"/>
    <w:rsid w:val="006C3B7F"/>
    <w:rsid w:val="006C3BE2"/>
    <w:rsid w:val="006C3CEC"/>
    <w:rsid w:val="006C3F0D"/>
    <w:rsid w:val="006C3F82"/>
    <w:rsid w:val="006C40D8"/>
    <w:rsid w:val="006C418B"/>
    <w:rsid w:val="006C4219"/>
    <w:rsid w:val="006C421B"/>
    <w:rsid w:val="006C42B5"/>
    <w:rsid w:val="006C42FB"/>
    <w:rsid w:val="006C4349"/>
    <w:rsid w:val="006C4540"/>
    <w:rsid w:val="006C46E3"/>
    <w:rsid w:val="006C47BD"/>
    <w:rsid w:val="006C48D6"/>
    <w:rsid w:val="006C4C06"/>
    <w:rsid w:val="006C4D7B"/>
    <w:rsid w:val="006C4E83"/>
    <w:rsid w:val="006C4F62"/>
    <w:rsid w:val="006C51F5"/>
    <w:rsid w:val="006C53ED"/>
    <w:rsid w:val="006C5583"/>
    <w:rsid w:val="006C58E9"/>
    <w:rsid w:val="006C5D50"/>
    <w:rsid w:val="006C6415"/>
    <w:rsid w:val="006C64A8"/>
    <w:rsid w:val="006C64D9"/>
    <w:rsid w:val="006C6E27"/>
    <w:rsid w:val="006C7665"/>
    <w:rsid w:val="006C78ED"/>
    <w:rsid w:val="006C7B4D"/>
    <w:rsid w:val="006C7CB3"/>
    <w:rsid w:val="006C7FD7"/>
    <w:rsid w:val="006D02BC"/>
    <w:rsid w:val="006D0660"/>
    <w:rsid w:val="006D08FD"/>
    <w:rsid w:val="006D0E60"/>
    <w:rsid w:val="006D0E9C"/>
    <w:rsid w:val="006D10B8"/>
    <w:rsid w:val="006D1170"/>
    <w:rsid w:val="006D1414"/>
    <w:rsid w:val="006D14C6"/>
    <w:rsid w:val="006D1724"/>
    <w:rsid w:val="006D189D"/>
    <w:rsid w:val="006D1A89"/>
    <w:rsid w:val="006D1CFA"/>
    <w:rsid w:val="006D22DA"/>
    <w:rsid w:val="006D2CFF"/>
    <w:rsid w:val="006D33CB"/>
    <w:rsid w:val="006D3753"/>
    <w:rsid w:val="006D3DF5"/>
    <w:rsid w:val="006D3E9A"/>
    <w:rsid w:val="006D4442"/>
    <w:rsid w:val="006D4447"/>
    <w:rsid w:val="006D44DE"/>
    <w:rsid w:val="006D4535"/>
    <w:rsid w:val="006D455C"/>
    <w:rsid w:val="006D457E"/>
    <w:rsid w:val="006D4761"/>
    <w:rsid w:val="006D4823"/>
    <w:rsid w:val="006D48F1"/>
    <w:rsid w:val="006D4B05"/>
    <w:rsid w:val="006D51A3"/>
    <w:rsid w:val="006D5208"/>
    <w:rsid w:val="006D5522"/>
    <w:rsid w:val="006D5724"/>
    <w:rsid w:val="006D5AF0"/>
    <w:rsid w:val="006D5B10"/>
    <w:rsid w:val="006D5C57"/>
    <w:rsid w:val="006D5F1D"/>
    <w:rsid w:val="006D60CF"/>
    <w:rsid w:val="006D60EA"/>
    <w:rsid w:val="006D6221"/>
    <w:rsid w:val="006D639A"/>
    <w:rsid w:val="006D63DA"/>
    <w:rsid w:val="006D6405"/>
    <w:rsid w:val="006D65DC"/>
    <w:rsid w:val="006D6625"/>
    <w:rsid w:val="006D6777"/>
    <w:rsid w:val="006D67DE"/>
    <w:rsid w:val="006D67F1"/>
    <w:rsid w:val="006D68CD"/>
    <w:rsid w:val="006D6A18"/>
    <w:rsid w:val="006D6B41"/>
    <w:rsid w:val="006D6C1E"/>
    <w:rsid w:val="006D6D99"/>
    <w:rsid w:val="006D7311"/>
    <w:rsid w:val="006D7377"/>
    <w:rsid w:val="006D745A"/>
    <w:rsid w:val="006D74A0"/>
    <w:rsid w:val="006D754B"/>
    <w:rsid w:val="006D7559"/>
    <w:rsid w:val="006D7996"/>
    <w:rsid w:val="006D7B87"/>
    <w:rsid w:val="006D7D1B"/>
    <w:rsid w:val="006E0032"/>
    <w:rsid w:val="006E0161"/>
    <w:rsid w:val="006E046D"/>
    <w:rsid w:val="006E04F8"/>
    <w:rsid w:val="006E0CE7"/>
    <w:rsid w:val="006E13E9"/>
    <w:rsid w:val="006E168A"/>
    <w:rsid w:val="006E198A"/>
    <w:rsid w:val="006E1B47"/>
    <w:rsid w:val="006E1DAE"/>
    <w:rsid w:val="006E1FF3"/>
    <w:rsid w:val="006E2169"/>
    <w:rsid w:val="006E233F"/>
    <w:rsid w:val="006E2549"/>
    <w:rsid w:val="006E26E1"/>
    <w:rsid w:val="006E2732"/>
    <w:rsid w:val="006E2838"/>
    <w:rsid w:val="006E29CE"/>
    <w:rsid w:val="006E29F1"/>
    <w:rsid w:val="006E2B20"/>
    <w:rsid w:val="006E370A"/>
    <w:rsid w:val="006E3728"/>
    <w:rsid w:val="006E38C6"/>
    <w:rsid w:val="006E4759"/>
    <w:rsid w:val="006E4B72"/>
    <w:rsid w:val="006E4C71"/>
    <w:rsid w:val="006E5431"/>
    <w:rsid w:val="006E5D54"/>
    <w:rsid w:val="006E60D1"/>
    <w:rsid w:val="006E6133"/>
    <w:rsid w:val="006E62F6"/>
    <w:rsid w:val="006E69FF"/>
    <w:rsid w:val="006E6BD6"/>
    <w:rsid w:val="006E75B3"/>
    <w:rsid w:val="006E75E2"/>
    <w:rsid w:val="006F02A8"/>
    <w:rsid w:val="006F0916"/>
    <w:rsid w:val="006F0E54"/>
    <w:rsid w:val="006F0E64"/>
    <w:rsid w:val="006F106C"/>
    <w:rsid w:val="006F119B"/>
    <w:rsid w:val="006F143C"/>
    <w:rsid w:val="006F14EB"/>
    <w:rsid w:val="006F153D"/>
    <w:rsid w:val="006F19E0"/>
    <w:rsid w:val="006F1D26"/>
    <w:rsid w:val="006F1DF1"/>
    <w:rsid w:val="006F1EA5"/>
    <w:rsid w:val="006F229C"/>
    <w:rsid w:val="006F25D9"/>
    <w:rsid w:val="006F28EB"/>
    <w:rsid w:val="006F2B56"/>
    <w:rsid w:val="006F2C0F"/>
    <w:rsid w:val="006F2D4B"/>
    <w:rsid w:val="006F2F36"/>
    <w:rsid w:val="006F32A7"/>
    <w:rsid w:val="006F3598"/>
    <w:rsid w:val="006F3808"/>
    <w:rsid w:val="006F3BD0"/>
    <w:rsid w:val="006F3D3D"/>
    <w:rsid w:val="006F432D"/>
    <w:rsid w:val="006F4338"/>
    <w:rsid w:val="006F457A"/>
    <w:rsid w:val="006F462F"/>
    <w:rsid w:val="006F46B4"/>
    <w:rsid w:val="006F4B13"/>
    <w:rsid w:val="006F4CC6"/>
    <w:rsid w:val="006F4D58"/>
    <w:rsid w:val="006F4D83"/>
    <w:rsid w:val="006F4FA7"/>
    <w:rsid w:val="006F5479"/>
    <w:rsid w:val="006F54A7"/>
    <w:rsid w:val="006F56F8"/>
    <w:rsid w:val="006F5727"/>
    <w:rsid w:val="006F5BD7"/>
    <w:rsid w:val="006F5BE1"/>
    <w:rsid w:val="006F61AC"/>
    <w:rsid w:val="006F6219"/>
    <w:rsid w:val="006F655B"/>
    <w:rsid w:val="006F6889"/>
    <w:rsid w:val="006F6F7F"/>
    <w:rsid w:val="006F73FD"/>
    <w:rsid w:val="006F74C2"/>
    <w:rsid w:val="006F750E"/>
    <w:rsid w:val="006F7A26"/>
    <w:rsid w:val="006F7B65"/>
    <w:rsid w:val="006F7C24"/>
    <w:rsid w:val="006F7CAC"/>
    <w:rsid w:val="006F7E12"/>
    <w:rsid w:val="00700493"/>
    <w:rsid w:val="00700683"/>
    <w:rsid w:val="007006CA"/>
    <w:rsid w:val="00700744"/>
    <w:rsid w:val="00700A05"/>
    <w:rsid w:val="00700DCB"/>
    <w:rsid w:val="00700F04"/>
    <w:rsid w:val="007013FB"/>
    <w:rsid w:val="00701746"/>
    <w:rsid w:val="00701859"/>
    <w:rsid w:val="0070187C"/>
    <w:rsid w:val="00701F10"/>
    <w:rsid w:val="007020C4"/>
    <w:rsid w:val="0070218C"/>
    <w:rsid w:val="0070226F"/>
    <w:rsid w:val="0070237D"/>
    <w:rsid w:val="007025F6"/>
    <w:rsid w:val="00702C61"/>
    <w:rsid w:val="00702CA7"/>
    <w:rsid w:val="00702DDA"/>
    <w:rsid w:val="007031B8"/>
    <w:rsid w:val="00703CF8"/>
    <w:rsid w:val="00703D2D"/>
    <w:rsid w:val="007044F5"/>
    <w:rsid w:val="00704612"/>
    <w:rsid w:val="007048FE"/>
    <w:rsid w:val="00704ACD"/>
    <w:rsid w:val="00704D49"/>
    <w:rsid w:val="00704E70"/>
    <w:rsid w:val="00705058"/>
    <w:rsid w:val="0070531E"/>
    <w:rsid w:val="00705752"/>
    <w:rsid w:val="0070619F"/>
    <w:rsid w:val="007062F6"/>
    <w:rsid w:val="0070645E"/>
    <w:rsid w:val="0070646E"/>
    <w:rsid w:val="00706660"/>
    <w:rsid w:val="00706956"/>
    <w:rsid w:val="007069A0"/>
    <w:rsid w:val="00706C7D"/>
    <w:rsid w:val="00706F05"/>
    <w:rsid w:val="00706F86"/>
    <w:rsid w:val="0070755E"/>
    <w:rsid w:val="0070782E"/>
    <w:rsid w:val="00707CFB"/>
    <w:rsid w:val="00707F32"/>
    <w:rsid w:val="0071028F"/>
    <w:rsid w:val="007104E8"/>
    <w:rsid w:val="007105D5"/>
    <w:rsid w:val="00711109"/>
    <w:rsid w:val="007118FA"/>
    <w:rsid w:val="00711CD6"/>
    <w:rsid w:val="00711D5A"/>
    <w:rsid w:val="00711D5F"/>
    <w:rsid w:val="00711F25"/>
    <w:rsid w:val="007120C0"/>
    <w:rsid w:val="00712122"/>
    <w:rsid w:val="00712294"/>
    <w:rsid w:val="007123B9"/>
    <w:rsid w:val="007126FA"/>
    <w:rsid w:val="00712D85"/>
    <w:rsid w:val="00712F24"/>
    <w:rsid w:val="00713130"/>
    <w:rsid w:val="0071348D"/>
    <w:rsid w:val="00713612"/>
    <w:rsid w:val="00713B21"/>
    <w:rsid w:val="00713D4C"/>
    <w:rsid w:val="00713E4A"/>
    <w:rsid w:val="0071401F"/>
    <w:rsid w:val="007144F9"/>
    <w:rsid w:val="0071453A"/>
    <w:rsid w:val="007146D7"/>
    <w:rsid w:val="00714A54"/>
    <w:rsid w:val="00714B2B"/>
    <w:rsid w:val="00714C41"/>
    <w:rsid w:val="00714D08"/>
    <w:rsid w:val="00715A01"/>
    <w:rsid w:val="00715AC7"/>
    <w:rsid w:val="0071609A"/>
    <w:rsid w:val="007161E2"/>
    <w:rsid w:val="00716243"/>
    <w:rsid w:val="00716456"/>
    <w:rsid w:val="0071646E"/>
    <w:rsid w:val="00716788"/>
    <w:rsid w:val="00716B79"/>
    <w:rsid w:val="00716E33"/>
    <w:rsid w:val="00716E51"/>
    <w:rsid w:val="007170FF"/>
    <w:rsid w:val="00717450"/>
    <w:rsid w:val="007174DB"/>
    <w:rsid w:val="007177DD"/>
    <w:rsid w:val="007177FC"/>
    <w:rsid w:val="007178E0"/>
    <w:rsid w:val="007179FC"/>
    <w:rsid w:val="00717A44"/>
    <w:rsid w:val="00717D57"/>
    <w:rsid w:val="007206EC"/>
    <w:rsid w:val="007207C0"/>
    <w:rsid w:val="0072084F"/>
    <w:rsid w:val="00720AD6"/>
    <w:rsid w:val="00720B99"/>
    <w:rsid w:val="00720DAC"/>
    <w:rsid w:val="0072106A"/>
    <w:rsid w:val="00721309"/>
    <w:rsid w:val="00721718"/>
    <w:rsid w:val="0072187B"/>
    <w:rsid w:val="0072189D"/>
    <w:rsid w:val="00721928"/>
    <w:rsid w:val="00721AC2"/>
    <w:rsid w:val="00721C15"/>
    <w:rsid w:val="00721EDE"/>
    <w:rsid w:val="00721F0D"/>
    <w:rsid w:val="00721FE6"/>
    <w:rsid w:val="0072234F"/>
    <w:rsid w:val="00722536"/>
    <w:rsid w:val="007229CA"/>
    <w:rsid w:val="00722CF2"/>
    <w:rsid w:val="007230C7"/>
    <w:rsid w:val="0072315B"/>
    <w:rsid w:val="0072323C"/>
    <w:rsid w:val="0072345D"/>
    <w:rsid w:val="0072347C"/>
    <w:rsid w:val="00723D00"/>
    <w:rsid w:val="00723D38"/>
    <w:rsid w:val="00724000"/>
    <w:rsid w:val="00724210"/>
    <w:rsid w:val="0072432E"/>
    <w:rsid w:val="00724545"/>
    <w:rsid w:val="007254DF"/>
    <w:rsid w:val="007255CC"/>
    <w:rsid w:val="00725616"/>
    <w:rsid w:val="007256A3"/>
    <w:rsid w:val="007257B2"/>
    <w:rsid w:val="00725BAE"/>
    <w:rsid w:val="00725EEA"/>
    <w:rsid w:val="00725F11"/>
    <w:rsid w:val="007263D4"/>
    <w:rsid w:val="0072721E"/>
    <w:rsid w:val="0072731C"/>
    <w:rsid w:val="00727415"/>
    <w:rsid w:val="00727512"/>
    <w:rsid w:val="0072752C"/>
    <w:rsid w:val="007275D4"/>
    <w:rsid w:val="00727848"/>
    <w:rsid w:val="00727B18"/>
    <w:rsid w:val="00730BFC"/>
    <w:rsid w:val="00730DD2"/>
    <w:rsid w:val="007312B7"/>
    <w:rsid w:val="007313AF"/>
    <w:rsid w:val="00731690"/>
    <w:rsid w:val="00731843"/>
    <w:rsid w:val="00731DDB"/>
    <w:rsid w:val="00731E3C"/>
    <w:rsid w:val="00732003"/>
    <w:rsid w:val="00732299"/>
    <w:rsid w:val="00732401"/>
    <w:rsid w:val="00732788"/>
    <w:rsid w:val="00732921"/>
    <w:rsid w:val="00732B2A"/>
    <w:rsid w:val="00732CB2"/>
    <w:rsid w:val="00733571"/>
    <w:rsid w:val="007336E2"/>
    <w:rsid w:val="007336F9"/>
    <w:rsid w:val="007336FE"/>
    <w:rsid w:val="0073377E"/>
    <w:rsid w:val="007337C0"/>
    <w:rsid w:val="00733ADF"/>
    <w:rsid w:val="00733CD3"/>
    <w:rsid w:val="00733EE4"/>
    <w:rsid w:val="00734168"/>
    <w:rsid w:val="0073439E"/>
    <w:rsid w:val="007346C6"/>
    <w:rsid w:val="007347AC"/>
    <w:rsid w:val="007347D3"/>
    <w:rsid w:val="00734B2D"/>
    <w:rsid w:val="00735253"/>
    <w:rsid w:val="00735995"/>
    <w:rsid w:val="00735BE8"/>
    <w:rsid w:val="00735F42"/>
    <w:rsid w:val="00735F98"/>
    <w:rsid w:val="007360CD"/>
    <w:rsid w:val="007368D6"/>
    <w:rsid w:val="007369A5"/>
    <w:rsid w:val="00736CFD"/>
    <w:rsid w:val="00736F6C"/>
    <w:rsid w:val="0073711C"/>
    <w:rsid w:val="00737450"/>
    <w:rsid w:val="0073795B"/>
    <w:rsid w:val="007379CD"/>
    <w:rsid w:val="00737B23"/>
    <w:rsid w:val="00737E65"/>
    <w:rsid w:val="00740008"/>
    <w:rsid w:val="0074090F"/>
    <w:rsid w:val="00740A31"/>
    <w:rsid w:val="00740B61"/>
    <w:rsid w:val="00740F90"/>
    <w:rsid w:val="00740FB5"/>
    <w:rsid w:val="007410F6"/>
    <w:rsid w:val="00741510"/>
    <w:rsid w:val="0074170F"/>
    <w:rsid w:val="0074173E"/>
    <w:rsid w:val="00741B06"/>
    <w:rsid w:val="00741DF4"/>
    <w:rsid w:val="007420B9"/>
    <w:rsid w:val="007429DA"/>
    <w:rsid w:val="00742C53"/>
    <w:rsid w:val="00742F48"/>
    <w:rsid w:val="0074320E"/>
    <w:rsid w:val="00743308"/>
    <w:rsid w:val="00743597"/>
    <w:rsid w:val="007437DC"/>
    <w:rsid w:val="007438E8"/>
    <w:rsid w:val="00743E35"/>
    <w:rsid w:val="007440F2"/>
    <w:rsid w:val="0074425B"/>
    <w:rsid w:val="00744588"/>
    <w:rsid w:val="007447EA"/>
    <w:rsid w:val="00744B3B"/>
    <w:rsid w:val="00744BC8"/>
    <w:rsid w:val="00744CDF"/>
    <w:rsid w:val="0074554E"/>
    <w:rsid w:val="007461C9"/>
    <w:rsid w:val="007463A6"/>
    <w:rsid w:val="007467E4"/>
    <w:rsid w:val="007468D4"/>
    <w:rsid w:val="00746913"/>
    <w:rsid w:val="00746AAE"/>
    <w:rsid w:val="00746CE1"/>
    <w:rsid w:val="00746D81"/>
    <w:rsid w:val="00746FBC"/>
    <w:rsid w:val="00747078"/>
    <w:rsid w:val="00747249"/>
    <w:rsid w:val="0074732A"/>
    <w:rsid w:val="00747740"/>
    <w:rsid w:val="0074795D"/>
    <w:rsid w:val="00750C77"/>
    <w:rsid w:val="00751483"/>
    <w:rsid w:val="00751965"/>
    <w:rsid w:val="00751AAE"/>
    <w:rsid w:val="00751B1C"/>
    <w:rsid w:val="007521CC"/>
    <w:rsid w:val="007526C0"/>
    <w:rsid w:val="0075284D"/>
    <w:rsid w:val="0075296C"/>
    <w:rsid w:val="00752C40"/>
    <w:rsid w:val="00752D4E"/>
    <w:rsid w:val="00752DA0"/>
    <w:rsid w:val="00752DC2"/>
    <w:rsid w:val="00752F40"/>
    <w:rsid w:val="00753156"/>
    <w:rsid w:val="007531F9"/>
    <w:rsid w:val="00753485"/>
    <w:rsid w:val="00753611"/>
    <w:rsid w:val="00753773"/>
    <w:rsid w:val="0075440C"/>
    <w:rsid w:val="00754537"/>
    <w:rsid w:val="00754549"/>
    <w:rsid w:val="00754565"/>
    <w:rsid w:val="00754CF3"/>
    <w:rsid w:val="00754D4E"/>
    <w:rsid w:val="00754EF2"/>
    <w:rsid w:val="0075510E"/>
    <w:rsid w:val="0075520E"/>
    <w:rsid w:val="00755378"/>
    <w:rsid w:val="007555A5"/>
    <w:rsid w:val="00755600"/>
    <w:rsid w:val="007557AA"/>
    <w:rsid w:val="00755801"/>
    <w:rsid w:val="00755B39"/>
    <w:rsid w:val="00755C89"/>
    <w:rsid w:val="00755DFB"/>
    <w:rsid w:val="00756009"/>
    <w:rsid w:val="00756103"/>
    <w:rsid w:val="00756451"/>
    <w:rsid w:val="00756481"/>
    <w:rsid w:val="00756691"/>
    <w:rsid w:val="00756FD4"/>
    <w:rsid w:val="00757139"/>
    <w:rsid w:val="00757370"/>
    <w:rsid w:val="007573B3"/>
    <w:rsid w:val="0075755D"/>
    <w:rsid w:val="007577F3"/>
    <w:rsid w:val="00757987"/>
    <w:rsid w:val="00757A26"/>
    <w:rsid w:val="00757E46"/>
    <w:rsid w:val="00757E8D"/>
    <w:rsid w:val="00757FF1"/>
    <w:rsid w:val="00760020"/>
    <w:rsid w:val="00760373"/>
    <w:rsid w:val="00760932"/>
    <w:rsid w:val="00760AC4"/>
    <w:rsid w:val="00760BD8"/>
    <w:rsid w:val="00760C28"/>
    <w:rsid w:val="00761001"/>
    <w:rsid w:val="0076128B"/>
    <w:rsid w:val="0076138E"/>
    <w:rsid w:val="00761459"/>
    <w:rsid w:val="007614C8"/>
    <w:rsid w:val="007614D8"/>
    <w:rsid w:val="007615A2"/>
    <w:rsid w:val="00761C78"/>
    <w:rsid w:val="00762301"/>
    <w:rsid w:val="007624BB"/>
    <w:rsid w:val="007624D7"/>
    <w:rsid w:val="007628C6"/>
    <w:rsid w:val="00762954"/>
    <w:rsid w:val="007629A2"/>
    <w:rsid w:val="00763247"/>
    <w:rsid w:val="00763270"/>
    <w:rsid w:val="00763E2C"/>
    <w:rsid w:val="00763F85"/>
    <w:rsid w:val="007641C0"/>
    <w:rsid w:val="0076531B"/>
    <w:rsid w:val="0076568C"/>
    <w:rsid w:val="0076595B"/>
    <w:rsid w:val="007659EE"/>
    <w:rsid w:val="00765BBE"/>
    <w:rsid w:val="00765BF4"/>
    <w:rsid w:val="00765C9C"/>
    <w:rsid w:val="00765D8A"/>
    <w:rsid w:val="00765EB3"/>
    <w:rsid w:val="007660A6"/>
    <w:rsid w:val="007661B6"/>
    <w:rsid w:val="00766211"/>
    <w:rsid w:val="007664B0"/>
    <w:rsid w:val="00766630"/>
    <w:rsid w:val="0076670A"/>
    <w:rsid w:val="00766A20"/>
    <w:rsid w:val="00766E14"/>
    <w:rsid w:val="00766E84"/>
    <w:rsid w:val="007673E2"/>
    <w:rsid w:val="007674CE"/>
    <w:rsid w:val="007679E8"/>
    <w:rsid w:val="00767C4C"/>
    <w:rsid w:val="00767E4E"/>
    <w:rsid w:val="0077009F"/>
    <w:rsid w:val="00770187"/>
    <w:rsid w:val="007701CC"/>
    <w:rsid w:val="00770314"/>
    <w:rsid w:val="007707F0"/>
    <w:rsid w:val="007709E2"/>
    <w:rsid w:val="00770B33"/>
    <w:rsid w:val="00770BE6"/>
    <w:rsid w:val="007710AA"/>
    <w:rsid w:val="0077142C"/>
    <w:rsid w:val="00771858"/>
    <w:rsid w:val="00771AC6"/>
    <w:rsid w:val="00771B87"/>
    <w:rsid w:val="00771CED"/>
    <w:rsid w:val="00772351"/>
    <w:rsid w:val="007727EE"/>
    <w:rsid w:val="00772848"/>
    <w:rsid w:val="00772A9D"/>
    <w:rsid w:val="00772AFC"/>
    <w:rsid w:val="00772E9F"/>
    <w:rsid w:val="0077314E"/>
    <w:rsid w:val="0077345C"/>
    <w:rsid w:val="007737A8"/>
    <w:rsid w:val="007737AD"/>
    <w:rsid w:val="00773E5C"/>
    <w:rsid w:val="00773E97"/>
    <w:rsid w:val="00773F01"/>
    <w:rsid w:val="007741CE"/>
    <w:rsid w:val="00774272"/>
    <w:rsid w:val="007742E5"/>
    <w:rsid w:val="0077466A"/>
    <w:rsid w:val="007748FB"/>
    <w:rsid w:val="00774AE0"/>
    <w:rsid w:val="00774B39"/>
    <w:rsid w:val="00774BAD"/>
    <w:rsid w:val="0077502A"/>
    <w:rsid w:val="007753A5"/>
    <w:rsid w:val="00775C59"/>
    <w:rsid w:val="0077608B"/>
    <w:rsid w:val="00776423"/>
    <w:rsid w:val="007764F7"/>
    <w:rsid w:val="007767AB"/>
    <w:rsid w:val="007769B1"/>
    <w:rsid w:val="00776B63"/>
    <w:rsid w:val="00776C29"/>
    <w:rsid w:val="00776C84"/>
    <w:rsid w:val="0077732C"/>
    <w:rsid w:val="007773C5"/>
    <w:rsid w:val="00777592"/>
    <w:rsid w:val="00777A62"/>
    <w:rsid w:val="00777C06"/>
    <w:rsid w:val="00777C79"/>
    <w:rsid w:val="00777C95"/>
    <w:rsid w:val="00777D3F"/>
    <w:rsid w:val="00777E1F"/>
    <w:rsid w:val="00780012"/>
    <w:rsid w:val="00780471"/>
    <w:rsid w:val="007805F7"/>
    <w:rsid w:val="007806AF"/>
    <w:rsid w:val="00780EF2"/>
    <w:rsid w:val="00780F72"/>
    <w:rsid w:val="0078102A"/>
    <w:rsid w:val="00781263"/>
    <w:rsid w:val="0078137E"/>
    <w:rsid w:val="00781671"/>
    <w:rsid w:val="0078194F"/>
    <w:rsid w:val="00781A8B"/>
    <w:rsid w:val="00781D1A"/>
    <w:rsid w:val="00781DE6"/>
    <w:rsid w:val="007822B1"/>
    <w:rsid w:val="00782538"/>
    <w:rsid w:val="00782857"/>
    <w:rsid w:val="00782B26"/>
    <w:rsid w:val="00782B4D"/>
    <w:rsid w:val="00782BB1"/>
    <w:rsid w:val="00782F9F"/>
    <w:rsid w:val="00783007"/>
    <w:rsid w:val="00783018"/>
    <w:rsid w:val="00783317"/>
    <w:rsid w:val="0078354B"/>
    <w:rsid w:val="0078365D"/>
    <w:rsid w:val="007836A3"/>
    <w:rsid w:val="007836A7"/>
    <w:rsid w:val="007836B5"/>
    <w:rsid w:val="00784171"/>
    <w:rsid w:val="007847A6"/>
    <w:rsid w:val="00784A48"/>
    <w:rsid w:val="00784FEA"/>
    <w:rsid w:val="007850BB"/>
    <w:rsid w:val="00785271"/>
    <w:rsid w:val="00785289"/>
    <w:rsid w:val="00785BB1"/>
    <w:rsid w:val="00785C38"/>
    <w:rsid w:val="007860E2"/>
    <w:rsid w:val="0078627A"/>
    <w:rsid w:val="00786417"/>
    <w:rsid w:val="0078678F"/>
    <w:rsid w:val="00786ADD"/>
    <w:rsid w:val="00786D5E"/>
    <w:rsid w:val="00787464"/>
    <w:rsid w:val="0078784C"/>
    <w:rsid w:val="00787920"/>
    <w:rsid w:val="00787AB8"/>
    <w:rsid w:val="00787F89"/>
    <w:rsid w:val="00790170"/>
    <w:rsid w:val="0079024B"/>
    <w:rsid w:val="0079032B"/>
    <w:rsid w:val="00790411"/>
    <w:rsid w:val="0079045C"/>
    <w:rsid w:val="0079066C"/>
    <w:rsid w:val="007907D2"/>
    <w:rsid w:val="007908D2"/>
    <w:rsid w:val="00790ABF"/>
    <w:rsid w:val="00790BD3"/>
    <w:rsid w:val="00790C3E"/>
    <w:rsid w:val="00790DA2"/>
    <w:rsid w:val="00791018"/>
    <w:rsid w:val="00791211"/>
    <w:rsid w:val="0079148A"/>
    <w:rsid w:val="00792D61"/>
    <w:rsid w:val="00792DD0"/>
    <w:rsid w:val="00793117"/>
    <w:rsid w:val="007932A2"/>
    <w:rsid w:val="007934A6"/>
    <w:rsid w:val="007936B3"/>
    <w:rsid w:val="00793774"/>
    <w:rsid w:val="00793932"/>
    <w:rsid w:val="00793C10"/>
    <w:rsid w:val="00793FB4"/>
    <w:rsid w:val="0079404C"/>
    <w:rsid w:val="007943C8"/>
    <w:rsid w:val="00794E64"/>
    <w:rsid w:val="00794EEA"/>
    <w:rsid w:val="00795603"/>
    <w:rsid w:val="0079574B"/>
    <w:rsid w:val="00795824"/>
    <w:rsid w:val="007959DE"/>
    <w:rsid w:val="00795B96"/>
    <w:rsid w:val="00795E90"/>
    <w:rsid w:val="00795E99"/>
    <w:rsid w:val="00796082"/>
    <w:rsid w:val="007961DA"/>
    <w:rsid w:val="00796292"/>
    <w:rsid w:val="007962E5"/>
    <w:rsid w:val="007963C6"/>
    <w:rsid w:val="007963E8"/>
    <w:rsid w:val="0079658C"/>
    <w:rsid w:val="00796B10"/>
    <w:rsid w:val="00796BFE"/>
    <w:rsid w:val="00796E90"/>
    <w:rsid w:val="007974D8"/>
    <w:rsid w:val="007975B7"/>
    <w:rsid w:val="0079760E"/>
    <w:rsid w:val="0079770A"/>
    <w:rsid w:val="00797C95"/>
    <w:rsid w:val="00797D50"/>
    <w:rsid w:val="00797D99"/>
    <w:rsid w:val="007A04F5"/>
    <w:rsid w:val="007A0536"/>
    <w:rsid w:val="007A074E"/>
    <w:rsid w:val="007A0A16"/>
    <w:rsid w:val="007A0E4C"/>
    <w:rsid w:val="007A10FD"/>
    <w:rsid w:val="007A16EE"/>
    <w:rsid w:val="007A18A9"/>
    <w:rsid w:val="007A195E"/>
    <w:rsid w:val="007A1DA4"/>
    <w:rsid w:val="007A1F51"/>
    <w:rsid w:val="007A1F7A"/>
    <w:rsid w:val="007A2131"/>
    <w:rsid w:val="007A21E1"/>
    <w:rsid w:val="007A2812"/>
    <w:rsid w:val="007A2A2E"/>
    <w:rsid w:val="007A2C35"/>
    <w:rsid w:val="007A2E17"/>
    <w:rsid w:val="007A342A"/>
    <w:rsid w:val="007A3780"/>
    <w:rsid w:val="007A3809"/>
    <w:rsid w:val="007A3F08"/>
    <w:rsid w:val="007A44D0"/>
    <w:rsid w:val="007A4676"/>
    <w:rsid w:val="007A4D9E"/>
    <w:rsid w:val="007A4EDF"/>
    <w:rsid w:val="007A4F9C"/>
    <w:rsid w:val="007A5339"/>
    <w:rsid w:val="007A562F"/>
    <w:rsid w:val="007A5637"/>
    <w:rsid w:val="007A57C2"/>
    <w:rsid w:val="007A5EA2"/>
    <w:rsid w:val="007A604F"/>
    <w:rsid w:val="007A6288"/>
    <w:rsid w:val="007A62C8"/>
    <w:rsid w:val="007A6547"/>
    <w:rsid w:val="007A657A"/>
    <w:rsid w:val="007A722F"/>
    <w:rsid w:val="007A7863"/>
    <w:rsid w:val="007A7873"/>
    <w:rsid w:val="007A788A"/>
    <w:rsid w:val="007A791B"/>
    <w:rsid w:val="007B004D"/>
    <w:rsid w:val="007B096C"/>
    <w:rsid w:val="007B0EEC"/>
    <w:rsid w:val="007B13BC"/>
    <w:rsid w:val="007B1620"/>
    <w:rsid w:val="007B16A1"/>
    <w:rsid w:val="007B16C8"/>
    <w:rsid w:val="007B1918"/>
    <w:rsid w:val="007B1B53"/>
    <w:rsid w:val="007B1C07"/>
    <w:rsid w:val="007B1DDF"/>
    <w:rsid w:val="007B1F85"/>
    <w:rsid w:val="007B1F89"/>
    <w:rsid w:val="007B2655"/>
    <w:rsid w:val="007B26BA"/>
    <w:rsid w:val="007B2951"/>
    <w:rsid w:val="007B2CE0"/>
    <w:rsid w:val="007B2ED4"/>
    <w:rsid w:val="007B3177"/>
    <w:rsid w:val="007B31EE"/>
    <w:rsid w:val="007B35A2"/>
    <w:rsid w:val="007B3CB5"/>
    <w:rsid w:val="007B4410"/>
    <w:rsid w:val="007B4512"/>
    <w:rsid w:val="007B4547"/>
    <w:rsid w:val="007B4572"/>
    <w:rsid w:val="007B4600"/>
    <w:rsid w:val="007B4837"/>
    <w:rsid w:val="007B5135"/>
    <w:rsid w:val="007B58B7"/>
    <w:rsid w:val="007B5D35"/>
    <w:rsid w:val="007B5D4F"/>
    <w:rsid w:val="007B6A3F"/>
    <w:rsid w:val="007B7348"/>
    <w:rsid w:val="007B7389"/>
    <w:rsid w:val="007B775A"/>
    <w:rsid w:val="007B79AB"/>
    <w:rsid w:val="007B7B07"/>
    <w:rsid w:val="007B7C86"/>
    <w:rsid w:val="007C022F"/>
    <w:rsid w:val="007C0B43"/>
    <w:rsid w:val="007C0CE6"/>
    <w:rsid w:val="007C1332"/>
    <w:rsid w:val="007C1380"/>
    <w:rsid w:val="007C13EC"/>
    <w:rsid w:val="007C15FE"/>
    <w:rsid w:val="007C17A8"/>
    <w:rsid w:val="007C1973"/>
    <w:rsid w:val="007C1C63"/>
    <w:rsid w:val="007C1D59"/>
    <w:rsid w:val="007C1F5C"/>
    <w:rsid w:val="007C23E6"/>
    <w:rsid w:val="007C2684"/>
    <w:rsid w:val="007C2899"/>
    <w:rsid w:val="007C2BC8"/>
    <w:rsid w:val="007C33B5"/>
    <w:rsid w:val="007C35FD"/>
    <w:rsid w:val="007C3939"/>
    <w:rsid w:val="007C39DF"/>
    <w:rsid w:val="007C3B3A"/>
    <w:rsid w:val="007C442F"/>
    <w:rsid w:val="007C44D9"/>
    <w:rsid w:val="007C4B35"/>
    <w:rsid w:val="007C4BBF"/>
    <w:rsid w:val="007C4CB5"/>
    <w:rsid w:val="007C5336"/>
    <w:rsid w:val="007C5EA7"/>
    <w:rsid w:val="007C64BC"/>
    <w:rsid w:val="007C64D9"/>
    <w:rsid w:val="007C6821"/>
    <w:rsid w:val="007C69C2"/>
    <w:rsid w:val="007C6A30"/>
    <w:rsid w:val="007C6AC7"/>
    <w:rsid w:val="007C711F"/>
    <w:rsid w:val="007C76F9"/>
    <w:rsid w:val="007C7768"/>
    <w:rsid w:val="007C7A84"/>
    <w:rsid w:val="007C7AB3"/>
    <w:rsid w:val="007C7C3A"/>
    <w:rsid w:val="007C7D9F"/>
    <w:rsid w:val="007C7F09"/>
    <w:rsid w:val="007D0512"/>
    <w:rsid w:val="007D09BE"/>
    <w:rsid w:val="007D1053"/>
    <w:rsid w:val="007D13D3"/>
    <w:rsid w:val="007D1778"/>
    <w:rsid w:val="007D20A1"/>
    <w:rsid w:val="007D29C6"/>
    <w:rsid w:val="007D2A1A"/>
    <w:rsid w:val="007D2FFE"/>
    <w:rsid w:val="007D3113"/>
    <w:rsid w:val="007D3321"/>
    <w:rsid w:val="007D34C3"/>
    <w:rsid w:val="007D35DF"/>
    <w:rsid w:val="007D3645"/>
    <w:rsid w:val="007D3B2B"/>
    <w:rsid w:val="007D4104"/>
    <w:rsid w:val="007D410C"/>
    <w:rsid w:val="007D420C"/>
    <w:rsid w:val="007D47AE"/>
    <w:rsid w:val="007D49BC"/>
    <w:rsid w:val="007D4B39"/>
    <w:rsid w:val="007D4CD9"/>
    <w:rsid w:val="007D5033"/>
    <w:rsid w:val="007D527C"/>
    <w:rsid w:val="007D5591"/>
    <w:rsid w:val="007D589B"/>
    <w:rsid w:val="007D5BAF"/>
    <w:rsid w:val="007D5C7F"/>
    <w:rsid w:val="007D6035"/>
    <w:rsid w:val="007D6160"/>
    <w:rsid w:val="007D6307"/>
    <w:rsid w:val="007D636E"/>
    <w:rsid w:val="007D63A0"/>
    <w:rsid w:val="007D64D6"/>
    <w:rsid w:val="007D6605"/>
    <w:rsid w:val="007D6728"/>
    <w:rsid w:val="007D6A42"/>
    <w:rsid w:val="007D6BBA"/>
    <w:rsid w:val="007D6D41"/>
    <w:rsid w:val="007D6F6D"/>
    <w:rsid w:val="007D714B"/>
    <w:rsid w:val="007D719A"/>
    <w:rsid w:val="007D7394"/>
    <w:rsid w:val="007D73A8"/>
    <w:rsid w:val="007D7697"/>
    <w:rsid w:val="007D769A"/>
    <w:rsid w:val="007D78DF"/>
    <w:rsid w:val="007D7DB0"/>
    <w:rsid w:val="007E1151"/>
    <w:rsid w:val="007E1339"/>
    <w:rsid w:val="007E178A"/>
    <w:rsid w:val="007E180B"/>
    <w:rsid w:val="007E1BE7"/>
    <w:rsid w:val="007E1D70"/>
    <w:rsid w:val="007E204C"/>
    <w:rsid w:val="007E23C5"/>
    <w:rsid w:val="007E23ED"/>
    <w:rsid w:val="007E2AD7"/>
    <w:rsid w:val="007E2B1A"/>
    <w:rsid w:val="007E2BF2"/>
    <w:rsid w:val="007E2C1B"/>
    <w:rsid w:val="007E2CCC"/>
    <w:rsid w:val="007E321C"/>
    <w:rsid w:val="007E321F"/>
    <w:rsid w:val="007E388F"/>
    <w:rsid w:val="007E39B4"/>
    <w:rsid w:val="007E3ACE"/>
    <w:rsid w:val="007E3C46"/>
    <w:rsid w:val="007E3CA4"/>
    <w:rsid w:val="007E3F33"/>
    <w:rsid w:val="007E4088"/>
    <w:rsid w:val="007E415A"/>
    <w:rsid w:val="007E4430"/>
    <w:rsid w:val="007E462D"/>
    <w:rsid w:val="007E4A81"/>
    <w:rsid w:val="007E4B2A"/>
    <w:rsid w:val="007E4C36"/>
    <w:rsid w:val="007E4C9A"/>
    <w:rsid w:val="007E4F32"/>
    <w:rsid w:val="007E4F6C"/>
    <w:rsid w:val="007E50A8"/>
    <w:rsid w:val="007E5FFD"/>
    <w:rsid w:val="007E6011"/>
    <w:rsid w:val="007E63CB"/>
    <w:rsid w:val="007E659D"/>
    <w:rsid w:val="007E6A8B"/>
    <w:rsid w:val="007E6B8E"/>
    <w:rsid w:val="007E6C53"/>
    <w:rsid w:val="007E6C67"/>
    <w:rsid w:val="007E6D83"/>
    <w:rsid w:val="007E7050"/>
    <w:rsid w:val="007E72E1"/>
    <w:rsid w:val="007E7593"/>
    <w:rsid w:val="007E75AB"/>
    <w:rsid w:val="007E78A6"/>
    <w:rsid w:val="007E7965"/>
    <w:rsid w:val="007E7C2A"/>
    <w:rsid w:val="007F0099"/>
    <w:rsid w:val="007F01CC"/>
    <w:rsid w:val="007F05B7"/>
    <w:rsid w:val="007F0845"/>
    <w:rsid w:val="007F0987"/>
    <w:rsid w:val="007F0F0A"/>
    <w:rsid w:val="007F11C4"/>
    <w:rsid w:val="007F19A7"/>
    <w:rsid w:val="007F1D1B"/>
    <w:rsid w:val="007F1FF6"/>
    <w:rsid w:val="007F2327"/>
    <w:rsid w:val="007F278F"/>
    <w:rsid w:val="007F295E"/>
    <w:rsid w:val="007F2B11"/>
    <w:rsid w:val="007F2C89"/>
    <w:rsid w:val="007F2C8A"/>
    <w:rsid w:val="007F2F49"/>
    <w:rsid w:val="007F333E"/>
    <w:rsid w:val="007F3385"/>
    <w:rsid w:val="007F3738"/>
    <w:rsid w:val="007F37BB"/>
    <w:rsid w:val="007F3982"/>
    <w:rsid w:val="007F3BCE"/>
    <w:rsid w:val="007F3D61"/>
    <w:rsid w:val="007F3F4F"/>
    <w:rsid w:val="007F3F5E"/>
    <w:rsid w:val="007F4134"/>
    <w:rsid w:val="007F428C"/>
    <w:rsid w:val="007F42B6"/>
    <w:rsid w:val="007F439B"/>
    <w:rsid w:val="007F4465"/>
    <w:rsid w:val="007F462D"/>
    <w:rsid w:val="007F4891"/>
    <w:rsid w:val="007F4931"/>
    <w:rsid w:val="007F4B2D"/>
    <w:rsid w:val="007F4DBE"/>
    <w:rsid w:val="007F5154"/>
    <w:rsid w:val="007F5404"/>
    <w:rsid w:val="007F595F"/>
    <w:rsid w:val="007F59D3"/>
    <w:rsid w:val="007F5C3A"/>
    <w:rsid w:val="007F5DA8"/>
    <w:rsid w:val="007F5FD7"/>
    <w:rsid w:val="007F5FFF"/>
    <w:rsid w:val="007F61E4"/>
    <w:rsid w:val="007F6310"/>
    <w:rsid w:val="007F6B75"/>
    <w:rsid w:val="007F75D5"/>
    <w:rsid w:val="007F76B4"/>
    <w:rsid w:val="007F7A1F"/>
    <w:rsid w:val="0080047F"/>
    <w:rsid w:val="00800755"/>
    <w:rsid w:val="0080077D"/>
    <w:rsid w:val="00800E9B"/>
    <w:rsid w:val="00800ECF"/>
    <w:rsid w:val="00801676"/>
    <w:rsid w:val="008017D2"/>
    <w:rsid w:val="00801C9B"/>
    <w:rsid w:val="0080216F"/>
    <w:rsid w:val="00802306"/>
    <w:rsid w:val="008025BE"/>
    <w:rsid w:val="008025F8"/>
    <w:rsid w:val="00802852"/>
    <w:rsid w:val="00802926"/>
    <w:rsid w:val="00802E07"/>
    <w:rsid w:val="0080314C"/>
    <w:rsid w:val="008031B1"/>
    <w:rsid w:val="0080330D"/>
    <w:rsid w:val="0080332C"/>
    <w:rsid w:val="00803567"/>
    <w:rsid w:val="008036BB"/>
    <w:rsid w:val="0080390D"/>
    <w:rsid w:val="008040F7"/>
    <w:rsid w:val="008042A6"/>
    <w:rsid w:val="00804630"/>
    <w:rsid w:val="00804764"/>
    <w:rsid w:val="00804924"/>
    <w:rsid w:val="008049B1"/>
    <w:rsid w:val="00804A85"/>
    <w:rsid w:val="00804BD0"/>
    <w:rsid w:val="008051DC"/>
    <w:rsid w:val="00805563"/>
    <w:rsid w:val="008059C4"/>
    <w:rsid w:val="00805AB0"/>
    <w:rsid w:val="00805B06"/>
    <w:rsid w:val="00805E68"/>
    <w:rsid w:val="008062CB"/>
    <w:rsid w:val="008062EB"/>
    <w:rsid w:val="00806359"/>
    <w:rsid w:val="0080644B"/>
    <w:rsid w:val="0080683A"/>
    <w:rsid w:val="00806A21"/>
    <w:rsid w:val="00806AE6"/>
    <w:rsid w:val="00806B05"/>
    <w:rsid w:val="00806BDF"/>
    <w:rsid w:val="00806E25"/>
    <w:rsid w:val="0080730D"/>
    <w:rsid w:val="00807356"/>
    <w:rsid w:val="00807545"/>
    <w:rsid w:val="00807616"/>
    <w:rsid w:val="008076F7"/>
    <w:rsid w:val="00807899"/>
    <w:rsid w:val="00807924"/>
    <w:rsid w:val="00807CD6"/>
    <w:rsid w:val="00807FDD"/>
    <w:rsid w:val="00810128"/>
    <w:rsid w:val="00810287"/>
    <w:rsid w:val="008104FE"/>
    <w:rsid w:val="00810520"/>
    <w:rsid w:val="00810A76"/>
    <w:rsid w:val="00810CB3"/>
    <w:rsid w:val="00810CE0"/>
    <w:rsid w:val="00810CFD"/>
    <w:rsid w:val="00810EC1"/>
    <w:rsid w:val="00810FCA"/>
    <w:rsid w:val="008114CE"/>
    <w:rsid w:val="008117DF"/>
    <w:rsid w:val="008117EF"/>
    <w:rsid w:val="00811AEC"/>
    <w:rsid w:val="00812326"/>
    <w:rsid w:val="00812531"/>
    <w:rsid w:val="008125BA"/>
    <w:rsid w:val="0081277D"/>
    <w:rsid w:val="008129B2"/>
    <w:rsid w:val="00812AFF"/>
    <w:rsid w:val="00812B6D"/>
    <w:rsid w:val="00812E91"/>
    <w:rsid w:val="008130AC"/>
    <w:rsid w:val="008130FB"/>
    <w:rsid w:val="00813472"/>
    <w:rsid w:val="008136FB"/>
    <w:rsid w:val="00813C67"/>
    <w:rsid w:val="00813C69"/>
    <w:rsid w:val="00813F64"/>
    <w:rsid w:val="0081436F"/>
    <w:rsid w:val="00814D5A"/>
    <w:rsid w:val="008150DF"/>
    <w:rsid w:val="0081555A"/>
    <w:rsid w:val="008155F4"/>
    <w:rsid w:val="00815984"/>
    <w:rsid w:val="00815E67"/>
    <w:rsid w:val="00815F48"/>
    <w:rsid w:val="00816545"/>
    <w:rsid w:val="00816603"/>
    <w:rsid w:val="00816B9C"/>
    <w:rsid w:val="0081700F"/>
    <w:rsid w:val="0081709C"/>
    <w:rsid w:val="008177D2"/>
    <w:rsid w:val="00817830"/>
    <w:rsid w:val="0081786D"/>
    <w:rsid w:val="00817C4F"/>
    <w:rsid w:val="00817E07"/>
    <w:rsid w:val="00817F3C"/>
    <w:rsid w:val="008200EE"/>
    <w:rsid w:val="00820218"/>
    <w:rsid w:val="008202DA"/>
    <w:rsid w:val="00820B1B"/>
    <w:rsid w:val="00821204"/>
    <w:rsid w:val="008214B9"/>
    <w:rsid w:val="0082156E"/>
    <w:rsid w:val="0082166E"/>
    <w:rsid w:val="00821A1F"/>
    <w:rsid w:val="00821AC9"/>
    <w:rsid w:val="00822E70"/>
    <w:rsid w:val="008239AF"/>
    <w:rsid w:val="00824844"/>
    <w:rsid w:val="00824AF9"/>
    <w:rsid w:val="00824B58"/>
    <w:rsid w:val="00824EE9"/>
    <w:rsid w:val="00825043"/>
    <w:rsid w:val="008250EB"/>
    <w:rsid w:val="00825174"/>
    <w:rsid w:val="00825403"/>
    <w:rsid w:val="00825634"/>
    <w:rsid w:val="008258DF"/>
    <w:rsid w:val="00825B8B"/>
    <w:rsid w:val="00825BD9"/>
    <w:rsid w:val="00825CB1"/>
    <w:rsid w:val="00825E4D"/>
    <w:rsid w:val="00825ED5"/>
    <w:rsid w:val="00826052"/>
    <w:rsid w:val="00826064"/>
    <w:rsid w:val="008261A6"/>
    <w:rsid w:val="00826485"/>
    <w:rsid w:val="008265CE"/>
    <w:rsid w:val="008268FD"/>
    <w:rsid w:val="008269C5"/>
    <w:rsid w:val="00826A03"/>
    <w:rsid w:val="00826A53"/>
    <w:rsid w:val="008273B9"/>
    <w:rsid w:val="0082764E"/>
    <w:rsid w:val="008276E7"/>
    <w:rsid w:val="00827856"/>
    <w:rsid w:val="00827ACA"/>
    <w:rsid w:val="008306A7"/>
    <w:rsid w:val="0083088C"/>
    <w:rsid w:val="00830A59"/>
    <w:rsid w:val="00830BE5"/>
    <w:rsid w:val="00830DEF"/>
    <w:rsid w:val="00831667"/>
    <w:rsid w:val="008317ED"/>
    <w:rsid w:val="008318A5"/>
    <w:rsid w:val="00831EB5"/>
    <w:rsid w:val="00832456"/>
    <w:rsid w:val="0083282B"/>
    <w:rsid w:val="00832880"/>
    <w:rsid w:val="008328F3"/>
    <w:rsid w:val="00832CDA"/>
    <w:rsid w:val="00832D76"/>
    <w:rsid w:val="008334F0"/>
    <w:rsid w:val="00833626"/>
    <w:rsid w:val="0083366C"/>
    <w:rsid w:val="008338B0"/>
    <w:rsid w:val="00833BAE"/>
    <w:rsid w:val="00833CDE"/>
    <w:rsid w:val="00833E34"/>
    <w:rsid w:val="0083424A"/>
    <w:rsid w:val="00834251"/>
    <w:rsid w:val="008342C0"/>
    <w:rsid w:val="008348E5"/>
    <w:rsid w:val="00834FC2"/>
    <w:rsid w:val="008350A1"/>
    <w:rsid w:val="00835343"/>
    <w:rsid w:val="008358E0"/>
    <w:rsid w:val="00835B9C"/>
    <w:rsid w:val="00835DC0"/>
    <w:rsid w:val="00835F57"/>
    <w:rsid w:val="0083613A"/>
    <w:rsid w:val="00836736"/>
    <w:rsid w:val="00836AA9"/>
    <w:rsid w:val="00836CC4"/>
    <w:rsid w:val="00836CFF"/>
    <w:rsid w:val="00837046"/>
    <w:rsid w:val="00837253"/>
    <w:rsid w:val="0083735B"/>
    <w:rsid w:val="008375CA"/>
    <w:rsid w:val="008375D1"/>
    <w:rsid w:val="008375ED"/>
    <w:rsid w:val="00837984"/>
    <w:rsid w:val="008402A6"/>
    <w:rsid w:val="00840304"/>
    <w:rsid w:val="008403A2"/>
    <w:rsid w:val="008403EC"/>
    <w:rsid w:val="00840AC6"/>
    <w:rsid w:val="00840E81"/>
    <w:rsid w:val="0084105D"/>
    <w:rsid w:val="00841157"/>
    <w:rsid w:val="00841222"/>
    <w:rsid w:val="00841629"/>
    <w:rsid w:val="00841686"/>
    <w:rsid w:val="008420F0"/>
    <w:rsid w:val="00842146"/>
    <w:rsid w:val="008424DE"/>
    <w:rsid w:val="008428DC"/>
    <w:rsid w:val="00842D76"/>
    <w:rsid w:val="00842E94"/>
    <w:rsid w:val="008431E2"/>
    <w:rsid w:val="00843309"/>
    <w:rsid w:val="0084332C"/>
    <w:rsid w:val="008438C6"/>
    <w:rsid w:val="00843AE4"/>
    <w:rsid w:val="00843EAD"/>
    <w:rsid w:val="0084413F"/>
    <w:rsid w:val="00844448"/>
    <w:rsid w:val="008445ED"/>
    <w:rsid w:val="008448BC"/>
    <w:rsid w:val="00844DE0"/>
    <w:rsid w:val="00844E56"/>
    <w:rsid w:val="00845393"/>
    <w:rsid w:val="008454BC"/>
    <w:rsid w:val="00845D29"/>
    <w:rsid w:val="00845E22"/>
    <w:rsid w:val="008463C3"/>
    <w:rsid w:val="008466A6"/>
    <w:rsid w:val="0084689D"/>
    <w:rsid w:val="00846977"/>
    <w:rsid w:val="00846BB4"/>
    <w:rsid w:val="00847247"/>
    <w:rsid w:val="00847439"/>
    <w:rsid w:val="00847590"/>
    <w:rsid w:val="00847608"/>
    <w:rsid w:val="00847867"/>
    <w:rsid w:val="00847B93"/>
    <w:rsid w:val="00850C84"/>
    <w:rsid w:val="00850D42"/>
    <w:rsid w:val="00850E70"/>
    <w:rsid w:val="008510B9"/>
    <w:rsid w:val="0085122B"/>
    <w:rsid w:val="0085161E"/>
    <w:rsid w:val="00851844"/>
    <w:rsid w:val="00851A05"/>
    <w:rsid w:val="00851ACB"/>
    <w:rsid w:val="00851D16"/>
    <w:rsid w:val="00851E40"/>
    <w:rsid w:val="00851F91"/>
    <w:rsid w:val="00851F9A"/>
    <w:rsid w:val="008521A3"/>
    <w:rsid w:val="00852271"/>
    <w:rsid w:val="008523A9"/>
    <w:rsid w:val="0085257C"/>
    <w:rsid w:val="00852716"/>
    <w:rsid w:val="00852780"/>
    <w:rsid w:val="00852A6E"/>
    <w:rsid w:val="00852ABC"/>
    <w:rsid w:val="00852E0B"/>
    <w:rsid w:val="00852E91"/>
    <w:rsid w:val="00853399"/>
    <w:rsid w:val="008539B0"/>
    <w:rsid w:val="00853B6F"/>
    <w:rsid w:val="00853BD9"/>
    <w:rsid w:val="008540C3"/>
    <w:rsid w:val="008541C2"/>
    <w:rsid w:val="008543B9"/>
    <w:rsid w:val="00854AC3"/>
    <w:rsid w:val="00854C4D"/>
    <w:rsid w:val="00854EF1"/>
    <w:rsid w:val="00854F58"/>
    <w:rsid w:val="008551BE"/>
    <w:rsid w:val="0085550A"/>
    <w:rsid w:val="008557A4"/>
    <w:rsid w:val="008557C1"/>
    <w:rsid w:val="00855832"/>
    <w:rsid w:val="00855A26"/>
    <w:rsid w:val="00855B03"/>
    <w:rsid w:val="00855B60"/>
    <w:rsid w:val="00855F39"/>
    <w:rsid w:val="00856149"/>
    <w:rsid w:val="008561AE"/>
    <w:rsid w:val="00856310"/>
    <w:rsid w:val="0085655F"/>
    <w:rsid w:val="008565CD"/>
    <w:rsid w:val="0085680A"/>
    <w:rsid w:val="008571A9"/>
    <w:rsid w:val="008577BE"/>
    <w:rsid w:val="00857B31"/>
    <w:rsid w:val="00860230"/>
    <w:rsid w:val="008602ED"/>
    <w:rsid w:val="00860982"/>
    <w:rsid w:val="00860C73"/>
    <w:rsid w:val="008614DD"/>
    <w:rsid w:val="008618CF"/>
    <w:rsid w:val="008619FF"/>
    <w:rsid w:val="00861DE1"/>
    <w:rsid w:val="00861EB8"/>
    <w:rsid w:val="00861ED7"/>
    <w:rsid w:val="00862287"/>
    <w:rsid w:val="00862409"/>
    <w:rsid w:val="00862421"/>
    <w:rsid w:val="0086276A"/>
    <w:rsid w:val="008628EE"/>
    <w:rsid w:val="00862AC7"/>
    <w:rsid w:val="00862D1C"/>
    <w:rsid w:val="0086321F"/>
    <w:rsid w:val="008634F5"/>
    <w:rsid w:val="00863710"/>
    <w:rsid w:val="008640E1"/>
    <w:rsid w:val="0086428E"/>
    <w:rsid w:val="008642C1"/>
    <w:rsid w:val="00864690"/>
    <w:rsid w:val="0086498A"/>
    <w:rsid w:val="00864F0E"/>
    <w:rsid w:val="0086570B"/>
    <w:rsid w:val="008658B8"/>
    <w:rsid w:val="00865E77"/>
    <w:rsid w:val="0086621D"/>
    <w:rsid w:val="008662EE"/>
    <w:rsid w:val="008665B7"/>
    <w:rsid w:val="00866652"/>
    <w:rsid w:val="0086675F"/>
    <w:rsid w:val="0086689C"/>
    <w:rsid w:val="0086723C"/>
    <w:rsid w:val="008674F9"/>
    <w:rsid w:val="008675A6"/>
    <w:rsid w:val="0086764B"/>
    <w:rsid w:val="008676E2"/>
    <w:rsid w:val="008678E0"/>
    <w:rsid w:val="00867D1F"/>
    <w:rsid w:val="00867F61"/>
    <w:rsid w:val="00870204"/>
    <w:rsid w:val="0087027A"/>
    <w:rsid w:val="008705BF"/>
    <w:rsid w:val="00870BF7"/>
    <w:rsid w:val="00870D2E"/>
    <w:rsid w:val="00870DEE"/>
    <w:rsid w:val="00870DF4"/>
    <w:rsid w:val="00871071"/>
    <w:rsid w:val="0087189E"/>
    <w:rsid w:val="00871905"/>
    <w:rsid w:val="00871D5E"/>
    <w:rsid w:val="00871DBB"/>
    <w:rsid w:val="008720B8"/>
    <w:rsid w:val="008722C8"/>
    <w:rsid w:val="00872739"/>
    <w:rsid w:val="00872A5A"/>
    <w:rsid w:val="00872C47"/>
    <w:rsid w:val="00872CA9"/>
    <w:rsid w:val="0087314D"/>
    <w:rsid w:val="0087354C"/>
    <w:rsid w:val="008735F3"/>
    <w:rsid w:val="00873646"/>
    <w:rsid w:val="0087367F"/>
    <w:rsid w:val="0087373B"/>
    <w:rsid w:val="008738ED"/>
    <w:rsid w:val="00873C0D"/>
    <w:rsid w:val="00873D0B"/>
    <w:rsid w:val="00873F07"/>
    <w:rsid w:val="00874619"/>
    <w:rsid w:val="00874827"/>
    <w:rsid w:val="00874850"/>
    <w:rsid w:val="00874862"/>
    <w:rsid w:val="008749FB"/>
    <w:rsid w:val="00874A7B"/>
    <w:rsid w:val="00874BF9"/>
    <w:rsid w:val="0087522D"/>
    <w:rsid w:val="00875591"/>
    <w:rsid w:val="00875D1F"/>
    <w:rsid w:val="008767C8"/>
    <w:rsid w:val="00876970"/>
    <w:rsid w:val="008771E6"/>
    <w:rsid w:val="008772C1"/>
    <w:rsid w:val="00877771"/>
    <w:rsid w:val="00877BB4"/>
    <w:rsid w:val="00877C89"/>
    <w:rsid w:val="00880005"/>
    <w:rsid w:val="00880157"/>
    <w:rsid w:val="0088069A"/>
    <w:rsid w:val="0088074B"/>
    <w:rsid w:val="008812F7"/>
    <w:rsid w:val="008813CD"/>
    <w:rsid w:val="00881554"/>
    <w:rsid w:val="0088157C"/>
    <w:rsid w:val="00881AD1"/>
    <w:rsid w:val="00881D72"/>
    <w:rsid w:val="008821E5"/>
    <w:rsid w:val="0088229B"/>
    <w:rsid w:val="008826BF"/>
    <w:rsid w:val="008829A7"/>
    <w:rsid w:val="00882E8D"/>
    <w:rsid w:val="00882F4C"/>
    <w:rsid w:val="0088343F"/>
    <w:rsid w:val="00883474"/>
    <w:rsid w:val="00883591"/>
    <w:rsid w:val="00884273"/>
    <w:rsid w:val="00884427"/>
    <w:rsid w:val="0088449C"/>
    <w:rsid w:val="00884720"/>
    <w:rsid w:val="00884B36"/>
    <w:rsid w:val="00884EE2"/>
    <w:rsid w:val="00884FA7"/>
    <w:rsid w:val="00885123"/>
    <w:rsid w:val="0088522B"/>
    <w:rsid w:val="0088532B"/>
    <w:rsid w:val="0088549F"/>
    <w:rsid w:val="0088599E"/>
    <w:rsid w:val="00885B0D"/>
    <w:rsid w:val="00885BBE"/>
    <w:rsid w:val="00885C44"/>
    <w:rsid w:val="00885E36"/>
    <w:rsid w:val="00885FFB"/>
    <w:rsid w:val="0088617B"/>
    <w:rsid w:val="00886425"/>
    <w:rsid w:val="0088647A"/>
    <w:rsid w:val="008865E9"/>
    <w:rsid w:val="008870B8"/>
    <w:rsid w:val="008873E1"/>
    <w:rsid w:val="008875D3"/>
    <w:rsid w:val="00887B54"/>
    <w:rsid w:val="00887D3E"/>
    <w:rsid w:val="00887EAD"/>
    <w:rsid w:val="0089012E"/>
    <w:rsid w:val="0089015C"/>
    <w:rsid w:val="008901F2"/>
    <w:rsid w:val="00890584"/>
    <w:rsid w:val="00890C2E"/>
    <w:rsid w:val="0089109E"/>
    <w:rsid w:val="008910BB"/>
    <w:rsid w:val="00891306"/>
    <w:rsid w:val="008914FB"/>
    <w:rsid w:val="008915E3"/>
    <w:rsid w:val="0089163C"/>
    <w:rsid w:val="0089191A"/>
    <w:rsid w:val="00891EF9"/>
    <w:rsid w:val="00891F95"/>
    <w:rsid w:val="00892082"/>
    <w:rsid w:val="0089242D"/>
    <w:rsid w:val="008924E7"/>
    <w:rsid w:val="0089276E"/>
    <w:rsid w:val="00892824"/>
    <w:rsid w:val="00892B36"/>
    <w:rsid w:val="00892EB9"/>
    <w:rsid w:val="0089324B"/>
    <w:rsid w:val="008932FA"/>
    <w:rsid w:val="00893761"/>
    <w:rsid w:val="0089382A"/>
    <w:rsid w:val="00893A8F"/>
    <w:rsid w:val="00893AEF"/>
    <w:rsid w:val="00893CA0"/>
    <w:rsid w:val="00893CCC"/>
    <w:rsid w:val="008940ED"/>
    <w:rsid w:val="00894263"/>
    <w:rsid w:val="008943F1"/>
    <w:rsid w:val="008945B9"/>
    <w:rsid w:val="00894F5A"/>
    <w:rsid w:val="008950C4"/>
    <w:rsid w:val="00895688"/>
    <w:rsid w:val="00895885"/>
    <w:rsid w:val="00895A98"/>
    <w:rsid w:val="008960C7"/>
    <w:rsid w:val="00896158"/>
    <w:rsid w:val="008965E6"/>
    <w:rsid w:val="008966E3"/>
    <w:rsid w:val="008968EB"/>
    <w:rsid w:val="00896D1F"/>
    <w:rsid w:val="00896D21"/>
    <w:rsid w:val="00896F01"/>
    <w:rsid w:val="008970C1"/>
    <w:rsid w:val="00897606"/>
    <w:rsid w:val="008976DA"/>
    <w:rsid w:val="00897BEF"/>
    <w:rsid w:val="00897D6D"/>
    <w:rsid w:val="008A06A7"/>
    <w:rsid w:val="008A06B6"/>
    <w:rsid w:val="008A0751"/>
    <w:rsid w:val="008A0939"/>
    <w:rsid w:val="008A0F27"/>
    <w:rsid w:val="008A14C4"/>
    <w:rsid w:val="008A17D5"/>
    <w:rsid w:val="008A1A30"/>
    <w:rsid w:val="008A1A3A"/>
    <w:rsid w:val="008A1C7A"/>
    <w:rsid w:val="008A1C7C"/>
    <w:rsid w:val="008A1C99"/>
    <w:rsid w:val="008A1E0D"/>
    <w:rsid w:val="008A2B96"/>
    <w:rsid w:val="008A2D77"/>
    <w:rsid w:val="008A2E68"/>
    <w:rsid w:val="008A39DB"/>
    <w:rsid w:val="008A3A1F"/>
    <w:rsid w:val="008A3DAB"/>
    <w:rsid w:val="008A4464"/>
    <w:rsid w:val="008A45C0"/>
    <w:rsid w:val="008A4604"/>
    <w:rsid w:val="008A4851"/>
    <w:rsid w:val="008A4951"/>
    <w:rsid w:val="008A4C12"/>
    <w:rsid w:val="008A51BA"/>
    <w:rsid w:val="008A525E"/>
    <w:rsid w:val="008A53D4"/>
    <w:rsid w:val="008A53E9"/>
    <w:rsid w:val="008A55EF"/>
    <w:rsid w:val="008A5DA0"/>
    <w:rsid w:val="008A6446"/>
    <w:rsid w:val="008A66B8"/>
    <w:rsid w:val="008A68EB"/>
    <w:rsid w:val="008A6FDA"/>
    <w:rsid w:val="008A7082"/>
    <w:rsid w:val="008A796C"/>
    <w:rsid w:val="008A7BD1"/>
    <w:rsid w:val="008B034F"/>
    <w:rsid w:val="008B03DF"/>
    <w:rsid w:val="008B068B"/>
    <w:rsid w:val="008B0A19"/>
    <w:rsid w:val="008B0BDD"/>
    <w:rsid w:val="008B0FFF"/>
    <w:rsid w:val="008B1098"/>
    <w:rsid w:val="008B1349"/>
    <w:rsid w:val="008B148C"/>
    <w:rsid w:val="008B1710"/>
    <w:rsid w:val="008B25E2"/>
    <w:rsid w:val="008B27AC"/>
    <w:rsid w:val="008B288F"/>
    <w:rsid w:val="008B29BD"/>
    <w:rsid w:val="008B2CEB"/>
    <w:rsid w:val="008B35B9"/>
    <w:rsid w:val="008B3638"/>
    <w:rsid w:val="008B36F4"/>
    <w:rsid w:val="008B3A04"/>
    <w:rsid w:val="008B3BEC"/>
    <w:rsid w:val="008B3F3C"/>
    <w:rsid w:val="008B4049"/>
    <w:rsid w:val="008B4684"/>
    <w:rsid w:val="008B545F"/>
    <w:rsid w:val="008B5600"/>
    <w:rsid w:val="008B56ED"/>
    <w:rsid w:val="008B5A3C"/>
    <w:rsid w:val="008B5CC1"/>
    <w:rsid w:val="008B5D05"/>
    <w:rsid w:val="008B5F50"/>
    <w:rsid w:val="008B654A"/>
    <w:rsid w:val="008B67FD"/>
    <w:rsid w:val="008B69C3"/>
    <w:rsid w:val="008B701C"/>
    <w:rsid w:val="008B70FF"/>
    <w:rsid w:val="008B710D"/>
    <w:rsid w:val="008B762F"/>
    <w:rsid w:val="008B7779"/>
    <w:rsid w:val="008B77BC"/>
    <w:rsid w:val="008B7B40"/>
    <w:rsid w:val="008B7B6F"/>
    <w:rsid w:val="008B7C8E"/>
    <w:rsid w:val="008B7F88"/>
    <w:rsid w:val="008C0425"/>
    <w:rsid w:val="008C0B03"/>
    <w:rsid w:val="008C0F53"/>
    <w:rsid w:val="008C119A"/>
    <w:rsid w:val="008C14CD"/>
    <w:rsid w:val="008C150B"/>
    <w:rsid w:val="008C180C"/>
    <w:rsid w:val="008C1BB8"/>
    <w:rsid w:val="008C1C29"/>
    <w:rsid w:val="008C1CA2"/>
    <w:rsid w:val="008C1ED6"/>
    <w:rsid w:val="008C20F8"/>
    <w:rsid w:val="008C2366"/>
    <w:rsid w:val="008C2699"/>
    <w:rsid w:val="008C2B2D"/>
    <w:rsid w:val="008C2B74"/>
    <w:rsid w:val="008C2EDE"/>
    <w:rsid w:val="008C2F5C"/>
    <w:rsid w:val="008C2FCE"/>
    <w:rsid w:val="008C3026"/>
    <w:rsid w:val="008C327E"/>
    <w:rsid w:val="008C35FC"/>
    <w:rsid w:val="008C3905"/>
    <w:rsid w:val="008C3BC0"/>
    <w:rsid w:val="008C3D48"/>
    <w:rsid w:val="008C3DFA"/>
    <w:rsid w:val="008C4253"/>
    <w:rsid w:val="008C46A5"/>
    <w:rsid w:val="008C4AB2"/>
    <w:rsid w:val="008C51BA"/>
    <w:rsid w:val="008C5775"/>
    <w:rsid w:val="008C578D"/>
    <w:rsid w:val="008C5E12"/>
    <w:rsid w:val="008C5F05"/>
    <w:rsid w:val="008C6039"/>
    <w:rsid w:val="008C6152"/>
    <w:rsid w:val="008C6286"/>
    <w:rsid w:val="008C6726"/>
    <w:rsid w:val="008C7161"/>
    <w:rsid w:val="008C71E0"/>
    <w:rsid w:val="008C740F"/>
    <w:rsid w:val="008C74F1"/>
    <w:rsid w:val="008C756C"/>
    <w:rsid w:val="008C78A5"/>
    <w:rsid w:val="008C7BE9"/>
    <w:rsid w:val="008C7E90"/>
    <w:rsid w:val="008C7EA6"/>
    <w:rsid w:val="008D001D"/>
    <w:rsid w:val="008D00B9"/>
    <w:rsid w:val="008D0227"/>
    <w:rsid w:val="008D044F"/>
    <w:rsid w:val="008D04FD"/>
    <w:rsid w:val="008D0C13"/>
    <w:rsid w:val="008D14C9"/>
    <w:rsid w:val="008D1648"/>
    <w:rsid w:val="008D18CD"/>
    <w:rsid w:val="008D1CD6"/>
    <w:rsid w:val="008D1DE3"/>
    <w:rsid w:val="008D1F96"/>
    <w:rsid w:val="008D20C8"/>
    <w:rsid w:val="008D2356"/>
    <w:rsid w:val="008D2495"/>
    <w:rsid w:val="008D25EB"/>
    <w:rsid w:val="008D2652"/>
    <w:rsid w:val="008D27CF"/>
    <w:rsid w:val="008D2B2D"/>
    <w:rsid w:val="008D2D83"/>
    <w:rsid w:val="008D2ED3"/>
    <w:rsid w:val="008D3005"/>
    <w:rsid w:val="008D32C2"/>
    <w:rsid w:val="008D3310"/>
    <w:rsid w:val="008D3349"/>
    <w:rsid w:val="008D35AE"/>
    <w:rsid w:val="008D36C2"/>
    <w:rsid w:val="008D36EB"/>
    <w:rsid w:val="008D37FE"/>
    <w:rsid w:val="008D42E5"/>
    <w:rsid w:val="008D442D"/>
    <w:rsid w:val="008D46B5"/>
    <w:rsid w:val="008D4C35"/>
    <w:rsid w:val="008D4FE4"/>
    <w:rsid w:val="008D5443"/>
    <w:rsid w:val="008D5CC1"/>
    <w:rsid w:val="008D5EB1"/>
    <w:rsid w:val="008D6238"/>
    <w:rsid w:val="008D67F2"/>
    <w:rsid w:val="008D6A2D"/>
    <w:rsid w:val="008D6C44"/>
    <w:rsid w:val="008D6CB6"/>
    <w:rsid w:val="008D6E1E"/>
    <w:rsid w:val="008D72CA"/>
    <w:rsid w:val="008D78FF"/>
    <w:rsid w:val="008D7AEF"/>
    <w:rsid w:val="008D7D0E"/>
    <w:rsid w:val="008E01EA"/>
    <w:rsid w:val="008E0333"/>
    <w:rsid w:val="008E049A"/>
    <w:rsid w:val="008E0578"/>
    <w:rsid w:val="008E06D8"/>
    <w:rsid w:val="008E06FC"/>
    <w:rsid w:val="008E073D"/>
    <w:rsid w:val="008E08C5"/>
    <w:rsid w:val="008E09A8"/>
    <w:rsid w:val="008E10ED"/>
    <w:rsid w:val="008E12ED"/>
    <w:rsid w:val="008E1DA6"/>
    <w:rsid w:val="008E1FC0"/>
    <w:rsid w:val="008E262D"/>
    <w:rsid w:val="008E289E"/>
    <w:rsid w:val="008E2A79"/>
    <w:rsid w:val="008E2D06"/>
    <w:rsid w:val="008E2E91"/>
    <w:rsid w:val="008E2EC8"/>
    <w:rsid w:val="008E2F4E"/>
    <w:rsid w:val="008E2F56"/>
    <w:rsid w:val="008E2F79"/>
    <w:rsid w:val="008E34DB"/>
    <w:rsid w:val="008E36F1"/>
    <w:rsid w:val="008E3776"/>
    <w:rsid w:val="008E3940"/>
    <w:rsid w:val="008E3952"/>
    <w:rsid w:val="008E39C6"/>
    <w:rsid w:val="008E3D83"/>
    <w:rsid w:val="008E41E8"/>
    <w:rsid w:val="008E4246"/>
    <w:rsid w:val="008E4CA1"/>
    <w:rsid w:val="008E4FED"/>
    <w:rsid w:val="008E521F"/>
    <w:rsid w:val="008E56A0"/>
    <w:rsid w:val="008E5D74"/>
    <w:rsid w:val="008E5EE8"/>
    <w:rsid w:val="008E5F46"/>
    <w:rsid w:val="008E6479"/>
    <w:rsid w:val="008E65D9"/>
    <w:rsid w:val="008E6B84"/>
    <w:rsid w:val="008E71EC"/>
    <w:rsid w:val="008E7A0A"/>
    <w:rsid w:val="008E7AE4"/>
    <w:rsid w:val="008E7B84"/>
    <w:rsid w:val="008E7C17"/>
    <w:rsid w:val="008E7CBD"/>
    <w:rsid w:val="008E7F2D"/>
    <w:rsid w:val="008F0146"/>
    <w:rsid w:val="008F0155"/>
    <w:rsid w:val="008F046A"/>
    <w:rsid w:val="008F08E0"/>
    <w:rsid w:val="008F0F06"/>
    <w:rsid w:val="008F151F"/>
    <w:rsid w:val="008F1A10"/>
    <w:rsid w:val="008F2790"/>
    <w:rsid w:val="008F2C6E"/>
    <w:rsid w:val="008F3211"/>
    <w:rsid w:val="008F36F1"/>
    <w:rsid w:val="008F375C"/>
    <w:rsid w:val="008F3804"/>
    <w:rsid w:val="008F3C94"/>
    <w:rsid w:val="008F476C"/>
    <w:rsid w:val="008F49F0"/>
    <w:rsid w:val="008F4AE1"/>
    <w:rsid w:val="008F4B9D"/>
    <w:rsid w:val="008F4BD7"/>
    <w:rsid w:val="008F4C12"/>
    <w:rsid w:val="008F4FA9"/>
    <w:rsid w:val="008F5361"/>
    <w:rsid w:val="008F5582"/>
    <w:rsid w:val="008F55B9"/>
    <w:rsid w:val="008F5645"/>
    <w:rsid w:val="008F5769"/>
    <w:rsid w:val="008F5791"/>
    <w:rsid w:val="008F5873"/>
    <w:rsid w:val="008F5B1D"/>
    <w:rsid w:val="008F5DF6"/>
    <w:rsid w:val="008F5FE3"/>
    <w:rsid w:val="008F6044"/>
    <w:rsid w:val="008F628C"/>
    <w:rsid w:val="008F685E"/>
    <w:rsid w:val="008F6AAB"/>
    <w:rsid w:val="008F6E04"/>
    <w:rsid w:val="008F7339"/>
    <w:rsid w:val="008F73C1"/>
    <w:rsid w:val="008F7758"/>
    <w:rsid w:val="008F78A1"/>
    <w:rsid w:val="008F78C6"/>
    <w:rsid w:val="008F7984"/>
    <w:rsid w:val="008F7BB1"/>
    <w:rsid w:val="008F7BF0"/>
    <w:rsid w:val="008F7D3D"/>
    <w:rsid w:val="008F7EC1"/>
    <w:rsid w:val="008F7F39"/>
    <w:rsid w:val="009002A6"/>
    <w:rsid w:val="00900493"/>
    <w:rsid w:val="009004ED"/>
    <w:rsid w:val="009004FE"/>
    <w:rsid w:val="00900750"/>
    <w:rsid w:val="009007D3"/>
    <w:rsid w:val="00900AF4"/>
    <w:rsid w:val="00900C43"/>
    <w:rsid w:val="009012EC"/>
    <w:rsid w:val="00901D8F"/>
    <w:rsid w:val="0090236F"/>
    <w:rsid w:val="009026FB"/>
    <w:rsid w:val="00902721"/>
    <w:rsid w:val="0090288A"/>
    <w:rsid w:val="009028D9"/>
    <w:rsid w:val="00902C0B"/>
    <w:rsid w:val="00902EA5"/>
    <w:rsid w:val="009031E0"/>
    <w:rsid w:val="0090341F"/>
    <w:rsid w:val="0090353D"/>
    <w:rsid w:val="00903AA8"/>
    <w:rsid w:val="00903C1B"/>
    <w:rsid w:val="00904218"/>
    <w:rsid w:val="00904868"/>
    <w:rsid w:val="009048FB"/>
    <w:rsid w:val="00904E3C"/>
    <w:rsid w:val="00904E3E"/>
    <w:rsid w:val="00904E79"/>
    <w:rsid w:val="00905064"/>
    <w:rsid w:val="0090518C"/>
    <w:rsid w:val="0090529E"/>
    <w:rsid w:val="009057B8"/>
    <w:rsid w:val="009057D1"/>
    <w:rsid w:val="00905803"/>
    <w:rsid w:val="00905929"/>
    <w:rsid w:val="00905F54"/>
    <w:rsid w:val="00906101"/>
    <w:rsid w:val="0090700C"/>
    <w:rsid w:val="00907051"/>
    <w:rsid w:val="009076C5"/>
    <w:rsid w:val="0091025D"/>
    <w:rsid w:val="009107A7"/>
    <w:rsid w:val="00910B69"/>
    <w:rsid w:val="00910C30"/>
    <w:rsid w:val="00910C99"/>
    <w:rsid w:val="00910D26"/>
    <w:rsid w:val="00911140"/>
    <w:rsid w:val="0091114F"/>
    <w:rsid w:val="0091126A"/>
    <w:rsid w:val="0091153A"/>
    <w:rsid w:val="00911CE6"/>
    <w:rsid w:val="00911E21"/>
    <w:rsid w:val="00911E51"/>
    <w:rsid w:val="00912143"/>
    <w:rsid w:val="00912185"/>
    <w:rsid w:val="0091222F"/>
    <w:rsid w:val="0091275C"/>
    <w:rsid w:val="00912A1C"/>
    <w:rsid w:val="00912B6F"/>
    <w:rsid w:val="00912BE2"/>
    <w:rsid w:val="00912C8E"/>
    <w:rsid w:val="00912E7B"/>
    <w:rsid w:val="00912FBA"/>
    <w:rsid w:val="00913286"/>
    <w:rsid w:val="009132E0"/>
    <w:rsid w:val="009137F6"/>
    <w:rsid w:val="00913B74"/>
    <w:rsid w:val="00914610"/>
    <w:rsid w:val="00914E09"/>
    <w:rsid w:val="009150B2"/>
    <w:rsid w:val="009151D1"/>
    <w:rsid w:val="009156F4"/>
    <w:rsid w:val="00915AB3"/>
    <w:rsid w:val="00915C75"/>
    <w:rsid w:val="00915F9C"/>
    <w:rsid w:val="00916000"/>
    <w:rsid w:val="00916737"/>
    <w:rsid w:val="00916F91"/>
    <w:rsid w:val="00917583"/>
    <w:rsid w:val="0091791E"/>
    <w:rsid w:val="00917C28"/>
    <w:rsid w:val="009200D0"/>
    <w:rsid w:val="009200D9"/>
    <w:rsid w:val="00920DAA"/>
    <w:rsid w:val="00921049"/>
    <w:rsid w:val="00921075"/>
    <w:rsid w:val="0092113D"/>
    <w:rsid w:val="00921153"/>
    <w:rsid w:val="009213B9"/>
    <w:rsid w:val="00921423"/>
    <w:rsid w:val="009214FF"/>
    <w:rsid w:val="009216E8"/>
    <w:rsid w:val="00921A13"/>
    <w:rsid w:val="00921A64"/>
    <w:rsid w:val="00921EB0"/>
    <w:rsid w:val="009223BE"/>
    <w:rsid w:val="0092241C"/>
    <w:rsid w:val="0092243E"/>
    <w:rsid w:val="00922959"/>
    <w:rsid w:val="00922D5B"/>
    <w:rsid w:val="00922E1F"/>
    <w:rsid w:val="00923010"/>
    <w:rsid w:val="009231BE"/>
    <w:rsid w:val="00923303"/>
    <w:rsid w:val="009239F3"/>
    <w:rsid w:val="00923ADD"/>
    <w:rsid w:val="009240E6"/>
    <w:rsid w:val="009241A1"/>
    <w:rsid w:val="009243A3"/>
    <w:rsid w:val="00924450"/>
    <w:rsid w:val="00924531"/>
    <w:rsid w:val="0092464B"/>
    <w:rsid w:val="009249A5"/>
    <w:rsid w:val="009249B3"/>
    <w:rsid w:val="00924A52"/>
    <w:rsid w:val="00924A81"/>
    <w:rsid w:val="00924C79"/>
    <w:rsid w:val="00924D56"/>
    <w:rsid w:val="00925091"/>
    <w:rsid w:val="009250C1"/>
    <w:rsid w:val="00925527"/>
    <w:rsid w:val="00925697"/>
    <w:rsid w:val="00925BEC"/>
    <w:rsid w:val="00925FC6"/>
    <w:rsid w:val="009260FE"/>
    <w:rsid w:val="0092631B"/>
    <w:rsid w:val="0092636E"/>
    <w:rsid w:val="009263F8"/>
    <w:rsid w:val="009267C7"/>
    <w:rsid w:val="00927316"/>
    <w:rsid w:val="0092797B"/>
    <w:rsid w:val="009279B5"/>
    <w:rsid w:val="00927A7B"/>
    <w:rsid w:val="00927EB7"/>
    <w:rsid w:val="00927F79"/>
    <w:rsid w:val="009301EA"/>
    <w:rsid w:val="00930261"/>
    <w:rsid w:val="009303B0"/>
    <w:rsid w:val="00930445"/>
    <w:rsid w:val="00930637"/>
    <w:rsid w:val="0093064B"/>
    <w:rsid w:val="009306D4"/>
    <w:rsid w:val="009307B6"/>
    <w:rsid w:val="00931422"/>
    <w:rsid w:val="00931566"/>
    <w:rsid w:val="00931605"/>
    <w:rsid w:val="00931F43"/>
    <w:rsid w:val="0093202F"/>
    <w:rsid w:val="009323DF"/>
    <w:rsid w:val="00932670"/>
    <w:rsid w:val="0093274F"/>
    <w:rsid w:val="0093276E"/>
    <w:rsid w:val="0093277E"/>
    <w:rsid w:val="00932A29"/>
    <w:rsid w:val="00932B47"/>
    <w:rsid w:val="00932D46"/>
    <w:rsid w:val="00933277"/>
    <w:rsid w:val="009332D7"/>
    <w:rsid w:val="00933712"/>
    <w:rsid w:val="00933BBC"/>
    <w:rsid w:val="00933C0C"/>
    <w:rsid w:val="00933FCD"/>
    <w:rsid w:val="00934078"/>
    <w:rsid w:val="00934121"/>
    <w:rsid w:val="0093417C"/>
    <w:rsid w:val="0093437C"/>
    <w:rsid w:val="00934565"/>
    <w:rsid w:val="009346FB"/>
    <w:rsid w:val="009347CE"/>
    <w:rsid w:val="0093494C"/>
    <w:rsid w:val="00934A4F"/>
    <w:rsid w:val="00934B56"/>
    <w:rsid w:val="00934D9F"/>
    <w:rsid w:val="00934DDF"/>
    <w:rsid w:val="0093537E"/>
    <w:rsid w:val="0093577C"/>
    <w:rsid w:val="009357FA"/>
    <w:rsid w:val="00935A4B"/>
    <w:rsid w:val="00935EC1"/>
    <w:rsid w:val="00935F71"/>
    <w:rsid w:val="0093696E"/>
    <w:rsid w:val="00936A20"/>
    <w:rsid w:val="00936F27"/>
    <w:rsid w:val="009371BF"/>
    <w:rsid w:val="00937625"/>
    <w:rsid w:val="00937647"/>
    <w:rsid w:val="0093794A"/>
    <w:rsid w:val="00937A33"/>
    <w:rsid w:val="00937F4A"/>
    <w:rsid w:val="009400C3"/>
    <w:rsid w:val="009403CE"/>
    <w:rsid w:val="0094042F"/>
    <w:rsid w:val="00940740"/>
    <w:rsid w:val="009408C4"/>
    <w:rsid w:val="00940A6A"/>
    <w:rsid w:val="00940B4A"/>
    <w:rsid w:val="00941229"/>
    <w:rsid w:val="0094129E"/>
    <w:rsid w:val="0094137E"/>
    <w:rsid w:val="009413FC"/>
    <w:rsid w:val="009419DF"/>
    <w:rsid w:val="00941EC2"/>
    <w:rsid w:val="00942005"/>
    <w:rsid w:val="0094213D"/>
    <w:rsid w:val="00942538"/>
    <w:rsid w:val="0094287D"/>
    <w:rsid w:val="009428C0"/>
    <w:rsid w:val="00942D29"/>
    <w:rsid w:val="00943093"/>
    <w:rsid w:val="009434B8"/>
    <w:rsid w:val="00943C6B"/>
    <w:rsid w:val="0094413D"/>
    <w:rsid w:val="0094414B"/>
    <w:rsid w:val="009442ED"/>
    <w:rsid w:val="00944389"/>
    <w:rsid w:val="00944399"/>
    <w:rsid w:val="00944F01"/>
    <w:rsid w:val="00944F3E"/>
    <w:rsid w:val="009451F1"/>
    <w:rsid w:val="0094566A"/>
    <w:rsid w:val="00945751"/>
    <w:rsid w:val="009458B9"/>
    <w:rsid w:val="0094599E"/>
    <w:rsid w:val="00946126"/>
    <w:rsid w:val="0094618A"/>
    <w:rsid w:val="0094654C"/>
    <w:rsid w:val="009468FA"/>
    <w:rsid w:val="00946B74"/>
    <w:rsid w:val="00946BA5"/>
    <w:rsid w:val="00946E24"/>
    <w:rsid w:val="00946F75"/>
    <w:rsid w:val="00947104"/>
    <w:rsid w:val="00947B08"/>
    <w:rsid w:val="00947B53"/>
    <w:rsid w:val="00947BCA"/>
    <w:rsid w:val="00947CE9"/>
    <w:rsid w:val="0095001C"/>
    <w:rsid w:val="009500D5"/>
    <w:rsid w:val="009503A1"/>
    <w:rsid w:val="009503E3"/>
    <w:rsid w:val="0095045D"/>
    <w:rsid w:val="00950494"/>
    <w:rsid w:val="009508AB"/>
    <w:rsid w:val="00950D41"/>
    <w:rsid w:val="00950F92"/>
    <w:rsid w:val="00951088"/>
    <w:rsid w:val="00951164"/>
    <w:rsid w:val="0095126B"/>
    <w:rsid w:val="0095127C"/>
    <w:rsid w:val="00951407"/>
    <w:rsid w:val="0095154F"/>
    <w:rsid w:val="009515CC"/>
    <w:rsid w:val="00951857"/>
    <w:rsid w:val="0095188E"/>
    <w:rsid w:val="00951906"/>
    <w:rsid w:val="00951942"/>
    <w:rsid w:val="00951E20"/>
    <w:rsid w:val="00951F86"/>
    <w:rsid w:val="009523AC"/>
    <w:rsid w:val="0095285E"/>
    <w:rsid w:val="0095292C"/>
    <w:rsid w:val="00952E6E"/>
    <w:rsid w:val="00952ED2"/>
    <w:rsid w:val="00953911"/>
    <w:rsid w:val="009542E4"/>
    <w:rsid w:val="00954CA3"/>
    <w:rsid w:val="009550F4"/>
    <w:rsid w:val="00955343"/>
    <w:rsid w:val="009556DD"/>
    <w:rsid w:val="00955B44"/>
    <w:rsid w:val="0095602C"/>
    <w:rsid w:val="009563D8"/>
    <w:rsid w:val="0095670B"/>
    <w:rsid w:val="0095695B"/>
    <w:rsid w:val="00956BC5"/>
    <w:rsid w:val="009570F8"/>
    <w:rsid w:val="00957184"/>
    <w:rsid w:val="009571E7"/>
    <w:rsid w:val="009577D2"/>
    <w:rsid w:val="0095790B"/>
    <w:rsid w:val="00957C16"/>
    <w:rsid w:val="00957C58"/>
    <w:rsid w:val="00957E05"/>
    <w:rsid w:val="00960027"/>
    <w:rsid w:val="00960092"/>
    <w:rsid w:val="009607D5"/>
    <w:rsid w:val="00960B14"/>
    <w:rsid w:val="00960D67"/>
    <w:rsid w:val="00961034"/>
    <w:rsid w:val="009613FB"/>
    <w:rsid w:val="009619E2"/>
    <w:rsid w:val="00961AD6"/>
    <w:rsid w:val="00962276"/>
    <w:rsid w:val="0096245C"/>
    <w:rsid w:val="00962673"/>
    <w:rsid w:val="00962D12"/>
    <w:rsid w:val="00962D4E"/>
    <w:rsid w:val="0096304E"/>
    <w:rsid w:val="00963410"/>
    <w:rsid w:val="0096381C"/>
    <w:rsid w:val="009638AD"/>
    <w:rsid w:val="00963C15"/>
    <w:rsid w:val="00963C8E"/>
    <w:rsid w:val="00964342"/>
    <w:rsid w:val="00964782"/>
    <w:rsid w:val="00964E0F"/>
    <w:rsid w:val="00964E2A"/>
    <w:rsid w:val="00964FB6"/>
    <w:rsid w:val="00965101"/>
    <w:rsid w:val="009652BE"/>
    <w:rsid w:val="009654AC"/>
    <w:rsid w:val="00965722"/>
    <w:rsid w:val="009657CC"/>
    <w:rsid w:val="00965861"/>
    <w:rsid w:val="0096588E"/>
    <w:rsid w:val="00965AEE"/>
    <w:rsid w:val="009660FB"/>
    <w:rsid w:val="009667CC"/>
    <w:rsid w:val="009667E0"/>
    <w:rsid w:val="00966871"/>
    <w:rsid w:val="00966DE5"/>
    <w:rsid w:val="00967035"/>
    <w:rsid w:val="00967642"/>
    <w:rsid w:val="009676B0"/>
    <w:rsid w:val="00967749"/>
    <w:rsid w:val="009678A2"/>
    <w:rsid w:val="00967F3B"/>
    <w:rsid w:val="0097022F"/>
    <w:rsid w:val="00970BC2"/>
    <w:rsid w:val="00970C8B"/>
    <w:rsid w:val="00970F4B"/>
    <w:rsid w:val="00971233"/>
    <w:rsid w:val="00971570"/>
    <w:rsid w:val="00971756"/>
    <w:rsid w:val="009718EE"/>
    <w:rsid w:val="009719D5"/>
    <w:rsid w:val="00971BCE"/>
    <w:rsid w:val="00971C9F"/>
    <w:rsid w:val="00971F9C"/>
    <w:rsid w:val="009720B8"/>
    <w:rsid w:val="00972253"/>
    <w:rsid w:val="009723A0"/>
    <w:rsid w:val="00972678"/>
    <w:rsid w:val="00972AEB"/>
    <w:rsid w:val="00972B5B"/>
    <w:rsid w:val="00972EB3"/>
    <w:rsid w:val="00973235"/>
    <w:rsid w:val="009732E6"/>
    <w:rsid w:val="00973583"/>
    <w:rsid w:val="009736FC"/>
    <w:rsid w:val="00973B45"/>
    <w:rsid w:val="00973C88"/>
    <w:rsid w:val="00973D24"/>
    <w:rsid w:val="00974182"/>
    <w:rsid w:val="00974361"/>
    <w:rsid w:val="009745EC"/>
    <w:rsid w:val="00974711"/>
    <w:rsid w:val="00974B78"/>
    <w:rsid w:val="00974CD6"/>
    <w:rsid w:val="00974F07"/>
    <w:rsid w:val="009757EF"/>
    <w:rsid w:val="00975821"/>
    <w:rsid w:val="00976155"/>
    <w:rsid w:val="0097677D"/>
    <w:rsid w:val="00976894"/>
    <w:rsid w:val="00976919"/>
    <w:rsid w:val="00976BD6"/>
    <w:rsid w:val="00976C9D"/>
    <w:rsid w:val="00976D4D"/>
    <w:rsid w:val="00976D5F"/>
    <w:rsid w:val="00976E4A"/>
    <w:rsid w:val="00977087"/>
    <w:rsid w:val="009773C9"/>
    <w:rsid w:val="00977629"/>
    <w:rsid w:val="009778F6"/>
    <w:rsid w:val="00977A31"/>
    <w:rsid w:val="00977E1A"/>
    <w:rsid w:val="00977E9D"/>
    <w:rsid w:val="0098002A"/>
    <w:rsid w:val="00980034"/>
    <w:rsid w:val="009807A6"/>
    <w:rsid w:val="00980A76"/>
    <w:rsid w:val="00980CF1"/>
    <w:rsid w:val="00981197"/>
    <w:rsid w:val="0098165E"/>
    <w:rsid w:val="009816DF"/>
    <w:rsid w:val="009817A6"/>
    <w:rsid w:val="00981856"/>
    <w:rsid w:val="00981A8D"/>
    <w:rsid w:val="00981D5E"/>
    <w:rsid w:val="0098200C"/>
    <w:rsid w:val="0098275C"/>
    <w:rsid w:val="00982A16"/>
    <w:rsid w:val="00982A6C"/>
    <w:rsid w:val="00982DBB"/>
    <w:rsid w:val="00982EEA"/>
    <w:rsid w:val="0098301C"/>
    <w:rsid w:val="0098328D"/>
    <w:rsid w:val="009837B3"/>
    <w:rsid w:val="00983D44"/>
    <w:rsid w:val="00983FA8"/>
    <w:rsid w:val="009844D2"/>
    <w:rsid w:val="00984600"/>
    <w:rsid w:val="00984922"/>
    <w:rsid w:val="009849A3"/>
    <w:rsid w:val="00984C10"/>
    <w:rsid w:val="00984FAC"/>
    <w:rsid w:val="009850A3"/>
    <w:rsid w:val="0098514D"/>
    <w:rsid w:val="0098535B"/>
    <w:rsid w:val="0098561E"/>
    <w:rsid w:val="00985AE6"/>
    <w:rsid w:val="00985BC8"/>
    <w:rsid w:val="00985C01"/>
    <w:rsid w:val="00985E03"/>
    <w:rsid w:val="0098633D"/>
    <w:rsid w:val="00986386"/>
    <w:rsid w:val="009866C9"/>
    <w:rsid w:val="009869BA"/>
    <w:rsid w:val="00986D61"/>
    <w:rsid w:val="00987023"/>
    <w:rsid w:val="00987505"/>
    <w:rsid w:val="009876DC"/>
    <w:rsid w:val="009877A4"/>
    <w:rsid w:val="0098786A"/>
    <w:rsid w:val="00987AFA"/>
    <w:rsid w:val="00987CC7"/>
    <w:rsid w:val="009903F2"/>
    <w:rsid w:val="00990785"/>
    <w:rsid w:val="00990BE1"/>
    <w:rsid w:val="00990C62"/>
    <w:rsid w:val="00990C6B"/>
    <w:rsid w:val="00991243"/>
    <w:rsid w:val="009913BF"/>
    <w:rsid w:val="009914B7"/>
    <w:rsid w:val="009915FC"/>
    <w:rsid w:val="00991632"/>
    <w:rsid w:val="00991978"/>
    <w:rsid w:val="009924A3"/>
    <w:rsid w:val="0099260E"/>
    <w:rsid w:val="009926B7"/>
    <w:rsid w:val="0099296B"/>
    <w:rsid w:val="00992997"/>
    <w:rsid w:val="00992D98"/>
    <w:rsid w:val="009932DD"/>
    <w:rsid w:val="009935EF"/>
    <w:rsid w:val="009936F1"/>
    <w:rsid w:val="00993BCF"/>
    <w:rsid w:val="00993D3B"/>
    <w:rsid w:val="009943B4"/>
    <w:rsid w:val="009944F7"/>
    <w:rsid w:val="009948D4"/>
    <w:rsid w:val="0099509B"/>
    <w:rsid w:val="00995139"/>
    <w:rsid w:val="009951A5"/>
    <w:rsid w:val="009954EE"/>
    <w:rsid w:val="009958E9"/>
    <w:rsid w:val="009959E0"/>
    <w:rsid w:val="009975FA"/>
    <w:rsid w:val="0099782F"/>
    <w:rsid w:val="0099787A"/>
    <w:rsid w:val="009978A4"/>
    <w:rsid w:val="00997D59"/>
    <w:rsid w:val="00997ED6"/>
    <w:rsid w:val="009A0184"/>
    <w:rsid w:val="009A0561"/>
    <w:rsid w:val="009A0741"/>
    <w:rsid w:val="009A0C51"/>
    <w:rsid w:val="009A1362"/>
    <w:rsid w:val="009A1497"/>
    <w:rsid w:val="009A1546"/>
    <w:rsid w:val="009A1731"/>
    <w:rsid w:val="009A1BF2"/>
    <w:rsid w:val="009A2168"/>
    <w:rsid w:val="009A26F0"/>
    <w:rsid w:val="009A2C96"/>
    <w:rsid w:val="009A305C"/>
    <w:rsid w:val="009A39EF"/>
    <w:rsid w:val="009A3AAB"/>
    <w:rsid w:val="009A3CC0"/>
    <w:rsid w:val="009A46A8"/>
    <w:rsid w:val="009A4B50"/>
    <w:rsid w:val="009A4C5B"/>
    <w:rsid w:val="009A4E7F"/>
    <w:rsid w:val="009A511B"/>
    <w:rsid w:val="009A5294"/>
    <w:rsid w:val="009A55C3"/>
    <w:rsid w:val="009A6999"/>
    <w:rsid w:val="009A6F1F"/>
    <w:rsid w:val="009A6F71"/>
    <w:rsid w:val="009A700E"/>
    <w:rsid w:val="009A714A"/>
    <w:rsid w:val="009A7398"/>
    <w:rsid w:val="009A749E"/>
    <w:rsid w:val="009A7708"/>
    <w:rsid w:val="009A780B"/>
    <w:rsid w:val="009A7BF0"/>
    <w:rsid w:val="009A7FA2"/>
    <w:rsid w:val="009B009F"/>
    <w:rsid w:val="009B0310"/>
    <w:rsid w:val="009B0357"/>
    <w:rsid w:val="009B041D"/>
    <w:rsid w:val="009B08BE"/>
    <w:rsid w:val="009B08D6"/>
    <w:rsid w:val="009B0D42"/>
    <w:rsid w:val="009B0E0D"/>
    <w:rsid w:val="009B142A"/>
    <w:rsid w:val="009B1474"/>
    <w:rsid w:val="009B1758"/>
    <w:rsid w:val="009B1B28"/>
    <w:rsid w:val="009B1DEC"/>
    <w:rsid w:val="009B1F0E"/>
    <w:rsid w:val="009B2446"/>
    <w:rsid w:val="009B264F"/>
    <w:rsid w:val="009B2BB5"/>
    <w:rsid w:val="009B2C3B"/>
    <w:rsid w:val="009B2C53"/>
    <w:rsid w:val="009B2E64"/>
    <w:rsid w:val="009B318F"/>
    <w:rsid w:val="009B33DD"/>
    <w:rsid w:val="009B3796"/>
    <w:rsid w:val="009B39B2"/>
    <w:rsid w:val="009B3ABB"/>
    <w:rsid w:val="009B45F8"/>
    <w:rsid w:val="009B4D9E"/>
    <w:rsid w:val="009B52B7"/>
    <w:rsid w:val="009B53BC"/>
    <w:rsid w:val="009B5796"/>
    <w:rsid w:val="009B5B43"/>
    <w:rsid w:val="009B5E34"/>
    <w:rsid w:val="009B5F9C"/>
    <w:rsid w:val="009B6094"/>
    <w:rsid w:val="009B60E0"/>
    <w:rsid w:val="009B6375"/>
    <w:rsid w:val="009B68D7"/>
    <w:rsid w:val="009B6CE7"/>
    <w:rsid w:val="009B6CF3"/>
    <w:rsid w:val="009B6D85"/>
    <w:rsid w:val="009B6F4E"/>
    <w:rsid w:val="009B75FC"/>
    <w:rsid w:val="009B7AD4"/>
    <w:rsid w:val="009B7B06"/>
    <w:rsid w:val="009B7C17"/>
    <w:rsid w:val="009B7D20"/>
    <w:rsid w:val="009C014A"/>
    <w:rsid w:val="009C01C6"/>
    <w:rsid w:val="009C049A"/>
    <w:rsid w:val="009C0DD2"/>
    <w:rsid w:val="009C157A"/>
    <w:rsid w:val="009C17A8"/>
    <w:rsid w:val="009C1934"/>
    <w:rsid w:val="009C1EED"/>
    <w:rsid w:val="009C205D"/>
    <w:rsid w:val="009C265D"/>
    <w:rsid w:val="009C26CA"/>
    <w:rsid w:val="009C28F4"/>
    <w:rsid w:val="009C2BA8"/>
    <w:rsid w:val="009C2D10"/>
    <w:rsid w:val="009C2F4A"/>
    <w:rsid w:val="009C31A8"/>
    <w:rsid w:val="009C328C"/>
    <w:rsid w:val="009C34BB"/>
    <w:rsid w:val="009C36E8"/>
    <w:rsid w:val="009C37B1"/>
    <w:rsid w:val="009C3AC1"/>
    <w:rsid w:val="009C3B5F"/>
    <w:rsid w:val="009C3C9E"/>
    <w:rsid w:val="009C3DCE"/>
    <w:rsid w:val="009C4124"/>
    <w:rsid w:val="009C437F"/>
    <w:rsid w:val="009C4B84"/>
    <w:rsid w:val="009C4C3B"/>
    <w:rsid w:val="009C4CF2"/>
    <w:rsid w:val="009C4D5F"/>
    <w:rsid w:val="009C4D89"/>
    <w:rsid w:val="009C52E4"/>
    <w:rsid w:val="009C5355"/>
    <w:rsid w:val="009C5393"/>
    <w:rsid w:val="009C55A8"/>
    <w:rsid w:val="009C608E"/>
    <w:rsid w:val="009C6680"/>
    <w:rsid w:val="009C675E"/>
    <w:rsid w:val="009C677C"/>
    <w:rsid w:val="009C6851"/>
    <w:rsid w:val="009C68E4"/>
    <w:rsid w:val="009C6D65"/>
    <w:rsid w:val="009C71F9"/>
    <w:rsid w:val="009C7315"/>
    <w:rsid w:val="009C76D8"/>
    <w:rsid w:val="009C7B5B"/>
    <w:rsid w:val="009D008D"/>
    <w:rsid w:val="009D0271"/>
    <w:rsid w:val="009D037C"/>
    <w:rsid w:val="009D06DB"/>
    <w:rsid w:val="009D0977"/>
    <w:rsid w:val="009D09AA"/>
    <w:rsid w:val="009D0C05"/>
    <w:rsid w:val="009D1270"/>
    <w:rsid w:val="009D1457"/>
    <w:rsid w:val="009D156E"/>
    <w:rsid w:val="009D1957"/>
    <w:rsid w:val="009D196C"/>
    <w:rsid w:val="009D1CF6"/>
    <w:rsid w:val="009D1D8E"/>
    <w:rsid w:val="009D1E78"/>
    <w:rsid w:val="009D20B7"/>
    <w:rsid w:val="009D22CE"/>
    <w:rsid w:val="009D26D8"/>
    <w:rsid w:val="009D26F3"/>
    <w:rsid w:val="009D2BFB"/>
    <w:rsid w:val="009D2DD0"/>
    <w:rsid w:val="009D2F37"/>
    <w:rsid w:val="009D30EA"/>
    <w:rsid w:val="009D341B"/>
    <w:rsid w:val="009D3951"/>
    <w:rsid w:val="009D3D74"/>
    <w:rsid w:val="009D3E35"/>
    <w:rsid w:val="009D3FCB"/>
    <w:rsid w:val="009D46C1"/>
    <w:rsid w:val="009D46F8"/>
    <w:rsid w:val="009D48B3"/>
    <w:rsid w:val="009D4CC6"/>
    <w:rsid w:val="009D5003"/>
    <w:rsid w:val="009D5025"/>
    <w:rsid w:val="009D5355"/>
    <w:rsid w:val="009D53CA"/>
    <w:rsid w:val="009D5559"/>
    <w:rsid w:val="009D573A"/>
    <w:rsid w:val="009D5EB8"/>
    <w:rsid w:val="009D6317"/>
    <w:rsid w:val="009D6340"/>
    <w:rsid w:val="009D6542"/>
    <w:rsid w:val="009D671A"/>
    <w:rsid w:val="009D6959"/>
    <w:rsid w:val="009D69B6"/>
    <w:rsid w:val="009D69DA"/>
    <w:rsid w:val="009D6DF8"/>
    <w:rsid w:val="009D7320"/>
    <w:rsid w:val="009D7489"/>
    <w:rsid w:val="009D75E0"/>
    <w:rsid w:val="009D7C01"/>
    <w:rsid w:val="009D7D08"/>
    <w:rsid w:val="009E00CC"/>
    <w:rsid w:val="009E0183"/>
    <w:rsid w:val="009E03CD"/>
    <w:rsid w:val="009E046D"/>
    <w:rsid w:val="009E0615"/>
    <w:rsid w:val="009E0BC8"/>
    <w:rsid w:val="009E0DA9"/>
    <w:rsid w:val="009E0F82"/>
    <w:rsid w:val="009E106C"/>
    <w:rsid w:val="009E1156"/>
    <w:rsid w:val="009E121F"/>
    <w:rsid w:val="009E15C9"/>
    <w:rsid w:val="009E1675"/>
    <w:rsid w:val="009E17C4"/>
    <w:rsid w:val="009E1885"/>
    <w:rsid w:val="009E1AE4"/>
    <w:rsid w:val="009E1FF3"/>
    <w:rsid w:val="009E2140"/>
    <w:rsid w:val="009E24B1"/>
    <w:rsid w:val="009E27AD"/>
    <w:rsid w:val="009E291D"/>
    <w:rsid w:val="009E29D0"/>
    <w:rsid w:val="009E2B73"/>
    <w:rsid w:val="009E3110"/>
    <w:rsid w:val="009E3182"/>
    <w:rsid w:val="009E34EB"/>
    <w:rsid w:val="009E3B75"/>
    <w:rsid w:val="009E435C"/>
    <w:rsid w:val="009E4453"/>
    <w:rsid w:val="009E48B2"/>
    <w:rsid w:val="009E4A8A"/>
    <w:rsid w:val="009E4AF6"/>
    <w:rsid w:val="009E505C"/>
    <w:rsid w:val="009E5097"/>
    <w:rsid w:val="009E537D"/>
    <w:rsid w:val="009E54A5"/>
    <w:rsid w:val="009E56D9"/>
    <w:rsid w:val="009E582B"/>
    <w:rsid w:val="009E59FE"/>
    <w:rsid w:val="009E5E21"/>
    <w:rsid w:val="009E5F81"/>
    <w:rsid w:val="009E61F5"/>
    <w:rsid w:val="009E62F7"/>
    <w:rsid w:val="009E6333"/>
    <w:rsid w:val="009E6522"/>
    <w:rsid w:val="009E6848"/>
    <w:rsid w:val="009E68BB"/>
    <w:rsid w:val="009E69B2"/>
    <w:rsid w:val="009E6F1D"/>
    <w:rsid w:val="009E734E"/>
    <w:rsid w:val="009E799F"/>
    <w:rsid w:val="009E79AD"/>
    <w:rsid w:val="009E7C41"/>
    <w:rsid w:val="009E7D5B"/>
    <w:rsid w:val="009E7E20"/>
    <w:rsid w:val="009E7EED"/>
    <w:rsid w:val="009F0062"/>
    <w:rsid w:val="009F0318"/>
    <w:rsid w:val="009F04BE"/>
    <w:rsid w:val="009F07F2"/>
    <w:rsid w:val="009F09DF"/>
    <w:rsid w:val="009F0B04"/>
    <w:rsid w:val="009F10AE"/>
    <w:rsid w:val="009F193A"/>
    <w:rsid w:val="009F1B6B"/>
    <w:rsid w:val="009F1CDD"/>
    <w:rsid w:val="009F20D6"/>
    <w:rsid w:val="009F2198"/>
    <w:rsid w:val="009F23C8"/>
    <w:rsid w:val="009F2805"/>
    <w:rsid w:val="009F28D1"/>
    <w:rsid w:val="009F2D64"/>
    <w:rsid w:val="009F36DC"/>
    <w:rsid w:val="009F37A4"/>
    <w:rsid w:val="009F39BF"/>
    <w:rsid w:val="009F3F84"/>
    <w:rsid w:val="009F4334"/>
    <w:rsid w:val="009F486C"/>
    <w:rsid w:val="009F493A"/>
    <w:rsid w:val="009F4E13"/>
    <w:rsid w:val="009F4F61"/>
    <w:rsid w:val="009F504F"/>
    <w:rsid w:val="009F5835"/>
    <w:rsid w:val="009F58DF"/>
    <w:rsid w:val="009F609B"/>
    <w:rsid w:val="009F6221"/>
    <w:rsid w:val="009F64B6"/>
    <w:rsid w:val="009F6AB1"/>
    <w:rsid w:val="009F6B49"/>
    <w:rsid w:val="009F6C8E"/>
    <w:rsid w:val="009F6CDB"/>
    <w:rsid w:val="009F7118"/>
    <w:rsid w:val="009F71F6"/>
    <w:rsid w:val="009F760D"/>
    <w:rsid w:val="009F76AB"/>
    <w:rsid w:val="009F78D1"/>
    <w:rsid w:val="009F78EC"/>
    <w:rsid w:val="009F7C91"/>
    <w:rsid w:val="009F7DE2"/>
    <w:rsid w:val="009F7E79"/>
    <w:rsid w:val="009F7F2C"/>
    <w:rsid w:val="00A0046C"/>
    <w:rsid w:val="00A005C4"/>
    <w:rsid w:val="00A005DF"/>
    <w:rsid w:val="00A00F54"/>
    <w:rsid w:val="00A01219"/>
    <w:rsid w:val="00A01AA5"/>
    <w:rsid w:val="00A01F13"/>
    <w:rsid w:val="00A0205B"/>
    <w:rsid w:val="00A0225F"/>
    <w:rsid w:val="00A0277B"/>
    <w:rsid w:val="00A027A8"/>
    <w:rsid w:val="00A02867"/>
    <w:rsid w:val="00A02879"/>
    <w:rsid w:val="00A028FE"/>
    <w:rsid w:val="00A02A63"/>
    <w:rsid w:val="00A02CB1"/>
    <w:rsid w:val="00A02D17"/>
    <w:rsid w:val="00A02D47"/>
    <w:rsid w:val="00A0303F"/>
    <w:rsid w:val="00A030BE"/>
    <w:rsid w:val="00A03186"/>
    <w:rsid w:val="00A032AD"/>
    <w:rsid w:val="00A032F0"/>
    <w:rsid w:val="00A037D4"/>
    <w:rsid w:val="00A03AB9"/>
    <w:rsid w:val="00A03E21"/>
    <w:rsid w:val="00A04034"/>
    <w:rsid w:val="00A0425C"/>
    <w:rsid w:val="00A04374"/>
    <w:rsid w:val="00A04395"/>
    <w:rsid w:val="00A0489A"/>
    <w:rsid w:val="00A04B57"/>
    <w:rsid w:val="00A04C4B"/>
    <w:rsid w:val="00A04E66"/>
    <w:rsid w:val="00A04EA9"/>
    <w:rsid w:val="00A05035"/>
    <w:rsid w:val="00A054A3"/>
    <w:rsid w:val="00A055DC"/>
    <w:rsid w:val="00A057F4"/>
    <w:rsid w:val="00A05E9B"/>
    <w:rsid w:val="00A06027"/>
    <w:rsid w:val="00A062E3"/>
    <w:rsid w:val="00A069F7"/>
    <w:rsid w:val="00A06A45"/>
    <w:rsid w:val="00A06AF8"/>
    <w:rsid w:val="00A06DA2"/>
    <w:rsid w:val="00A06DF9"/>
    <w:rsid w:val="00A073CC"/>
    <w:rsid w:val="00A07581"/>
    <w:rsid w:val="00A07925"/>
    <w:rsid w:val="00A07996"/>
    <w:rsid w:val="00A07B49"/>
    <w:rsid w:val="00A07DD8"/>
    <w:rsid w:val="00A10340"/>
    <w:rsid w:val="00A10405"/>
    <w:rsid w:val="00A1046D"/>
    <w:rsid w:val="00A104CC"/>
    <w:rsid w:val="00A1054A"/>
    <w:rsid w:val="00A1086F"/>
    <w:rsid w:val="00A10CFF"/>
    <w:rsid w:val="00A10D8A"/>
    <w:rsid w:val="00A10E09"/>
    <w:rsid w:val="00A10E6B"/>
    <w:rsid w:val="00A10E80"/>
    <w:rsid w:val="00A10EB6"/>
    <w:rsid w:val="00A10F19"/>
    <w:rsid w:val="00A11018"/>
    <w:rsid w:val="00A110A8"/>
    <w:rsid w:val="00A11550"/>
    <w:rsid w:val="00A11935"/>
    <w:rsid w:val="00A1258B"/>
    <w:rsid w:val="00A127A2"/>
    <w:rsid w:val="00A12B6A"/>
    <w:rsid w:val="00A12CA1"/>
    <w:rsid w:val="00A13388"/>
    <w:rsid w:val="00A134A6"/>
    <w:rsid w:val="00A13A2C"/>
    <w:rsid w:val="00A14229"/>
    <w:rsid w:val="00A14286"/>
    <w:rsid w:val="00A14503"/>
    <w:rsid w:val="00A14992"/>
    <w:rsid w:val="00A14A2C"/>
    <w:rsid w:val="00A14D98"/>
    <w:rsid w:val="00A15107"/>
    <w:rsid w:val="00A15367"/>
    <w:rsid w:val="00A15682"/>
    <w:rsid w:val="00A15700"/>
    <w:rsid w:val="00A1571C"/>
    <w:rsid w:val="00A15A91"/>
    <w:rsid w:val="00A1619F"/>
    <w:rsid w:val="00A16928"/>
    <w:rsid w:val="00A16F8C"/>
    <w:rsid w:val="00A170EB"/>
    <w:rsid w:val="00A17151"/>
    <w:rsid w:val="00A1729D"/>
    <w:rsid w:val="00A17388"/>
    <w:rsid w:val="00A1763A"/>
    <w:rsid w:val="00A177C0"/>
    <w:rsid w:val="00A177DD"/>
    <w:rsid w:val="00A17863"/>
    <w:rsid w:val="00A17907"/>
    <w:rsid w:val="00A17947"/>
    <w:rsid w:val="00A20382"/>
    <w:rsid w:val="00A207E8"/>
    <w:rsid w:val="00A211D4"/>
    <w:rsid w:val="00A214C9"/>
    <w:rsid w:val="00A21919"/>
    <w:rsid w:val="00A219B5"/>
    <w:rsid w:val="00A21F5D"/>
    <w:rsid w:val="00A226E9"/>
    <w:rsid w:val="00A2276D"/>
    <w:rsid w:val="00A22BC3"/>
    <w:rsid w:val="00A2314C"/>
    <w:rsid w:val="00A2334E"/>
    <w:rsid w:val="00A2393E"/>
    <w:rsid w:val="00A23D6A"/>
    <w:rsid w:val="00A244A0"/>
    <w:rsid w:val="00A24602"/>
    <w:rsid w:val="00A246A7"/>
    <w:rsid w:val="00A24863"/>
    <w:rsid w:val="00A248BC"/>
    <w:rsid w:val="00A24D71"/>
    <w:rsid w:val="00A25127"/>
    <w:rsid w:val="00A25433"/>
    <w:rsid w:val="00A26320"/>
    <w:rsid w:val="00A2639F"/>
    <w:rsid w:val="00A2642B"/>
    <w:rsid w:val="00A26713"/>
    <w:rsid w:val="00A267B6"/>
    <w:rsid w:val="00A267C2"/>
    <w:rsid w:val="00A267C4"/>
    <w:rsid w:val="00A26A41"/>
    <w:rsid w:val="00A26A66"/>
    <w:rsid w:val="00A26E3F"/>
    <w:rsid w:val="00A27094"/>
    <w:rsid w:val="00A270C6"/>
    <w:rsid w:val="00A2730B"/>
    <w:rsid w:val="00A27471"/>
    <w:rsid w:val="00A2752A"/>
    <w:rsid w:val="00A275C4"/>
    <w:rsid w:val="00A278CF"/>
    <w:rsid w:val="00A27D40"/>
    <w:rsid w:val="00A27DE3"/>
    <w:rsid w:val="00A3040B"/>
    <w:rsid w:val="00A30774"/>
    <w:rsid w:val="00A307AB"/>
    <w:rsid w:val="00A31218"/>
    <w:rsid w:val="00A31D99"/>
    <w:rsid w:val="00A31E23"/>
    <w:rsid w:val="00A3223C"/>
    <w:rsid w:val="00A32245"/>
    <w:rsid w:val="00A32462"/>
    <w:rsid w:val="00A32571"/>
    <w:rsid w:val="00A327D0"/>
    <w:rsid w:val="00A3282C"/>
    <w:rsid w:val="00A3298D"/>
    <w:rsid w:val="00A32AE0"/>
    <w:rsid w:val="00A32D0C"/>
    <w:rsid w:val="00A32E7A"/>
    <w:rsid w:val="00A32EBA"/>
    <w:rsid w:val="00A32F18"/>
    <w:rsid w:val="00A32F57"/>
    <w:rsid w:val="00A331F3"/>
    <w:rsid w:val="00A334C6"/>
    <w:rsid w:val="00A33679"/>
    <w:rsid w:val="00A338F0"/>
    <w:rsid w:val="00A339AD"/>
    <w:rsid w:val="00A33B0B"/>
    <w:rsid w:val="00A33B94"/>
    <w:rsid w:val="00A33F21"/>
    <w:rsid w:val="00A34000"/>
    <w:rsid w:val="00A344E9"/>
    <w:rsid w:val="00A34658"/>
    <w:rsid w:val="00A349A6"/>
    <w:rsid w:val="00A349D5"/>
    <w:rsid w:val="00A34B90"/>
    <w:rsid w:val="00A34BCD"/>
    <w:rsid w:val="00A34FB2"/>
    <w:rsid w:val="00A35221"/>
    <w:rsid w:val="00A35AC3"/>
    <w:rsid w:val="00A35C69"/>
    <w:rsid w:val="00A35D6C"/>
    <w:rsid w:val="00A36422"/>
    <w:rsid w:val="00A366B7"/>
    <w:rsid w:val="00A370D4"/>
    <w:rsid w:val="00A373F1"/>
    <w:rsid w:val="00A37887"/>
    <w:rsid w:val="00A3789D"/>
    <w:rsid w:val="00A37910"/>
    <w:rsid w:val="00A37D0C"/>
    <w:rsid w:val="00A37D97"/>
    <w:rsid w:val="00A37F0C"/>
    <w:rsid w:val="00A40227"/>
    <w:rsid w:val="00A40730"/>
    <w:rsid w:val="00A4079C"/>
    <w:rsid w:val="00A409D8"/>
    <w:rsid w:val="00A40C1E"/>
    <w:rsid w:val="00A41169"/>
    <w:rsid w:val="00A412F3"/>
    <w:rsid w:val="00A416A4"/>
    <w:rsid w:val="00A41787"/>
    <w:rsid w:val="00A417FD"/>
    <w:rsid w:val="00A41945"/>
    <w:rsid w:val="00A4199A"/>
    <w:rsid w:val="00A41C8C"/>
    <w:rsid w:val="00A42186"/>
    <w:rsid w:val="00A422F7"/>
    <w:rsid w:val="00A42553"/>
    <w:rsid w:val="00A426B1"/>
    <w:rsid w:val="00A42703"/>
    <w:rsid w:val="00A42707"/>
    <w:rsid w:val="00A42753"/>
    <w:rsid w:val="00A42CA3"/>
    <w:rsid w:val="00A42E4B"/>
    <w:rsid w:val="00A43143"/>
    <w:rsid w:val="00A433B5"/>
    <w:rsid w:val="00A4374F"/>
    <w:rsid w:val="00A43779"/>
    <w:rsid w:val="00A43AA2"/>
    <w:rsid w:val="00A43C92"/>
    <w:rsid w:val="00A43F13"/>
    <w:rsid w:val="00A44351"/>
    <w:rsid w:val="00A44D3A"/>
    <w:rsid w:val="00A44DAD"/>
    <w:rsid w:val="00A45254"/>
    <w:rsid w:val="00A45717"/>
    <w:rsid w:val="00A45D28"/>
    <w:rsid w:val="00A45D41"/>
    <w:rsid w:val="00A45E84"/>
    <w:rsid w:val="00A45FBE"/>
    <w:rsid w:val="00A46354"/>
    <w:rsid w:val="00A46409"/>
    <w:rsid w:val="00A464F1"/>
    <w:rsid w:val="00A466FA"/>
    <w:rsid w:val="00A4674C"/>
    <w:rsid w:val="00A46882"/>
    <w:rsid w:val="00A46D13"/>
    <w:rsid w:val="00A46E80"/>
    <w:rsid w:val="00A47044"/>
    <w:rsid w:val="00A47359"/>
    <w:rsid w:val="00A4745C"/>
    <w:rsid w:val="00A4774B"/>
    <w:rsid w:val="00A47821"/>
    <w:rsid w:val="00A47838"/>
    <w:rsid w:val="00A47A15"/>
    <w:rsid w:val="00A47C2F"/>
    <w:rsid w:val="00A47FAD"/>
    <w:rsid w:val="00A5029D"/>
    <w:rsid w:val="00A50580"/>
    <w:rsid w:val="00A50A13"/>
    <w:rsid w:val="00A50E85"/>
    <w:rsid w:val="00A514C5"/>
    <w:rsid w:val="00A51527"/>
    <w:rsid w:val="00A5176D"/>
    <w:rsid w:val="00A5178F"/>
    <w:rsid w:val="00A51851"/>
    <w:rsid w:val="00A52080"/>
    <w:rsid w:val="00A521B5"/>
    <w:rsid w:val="00A521E7"/>
    <w:rsid w:val="00A523E4"/>
    <w:rsid w:val="00A529BA"/>
    <w:rsid w:val="00A52FBF"/>
    <w:rsid w:val="00A52FFC"/>
    <w:rsid w:val="00A5320D"/>
    <w:rsid w:val="00A5344F"/>
    <w:rsid w:val="00A5353B"/>
    <w:rsid w:val="00A53E1B"/>
    <w:rsid w:val="00A54033"/>
    <w:rsid w:val="00A54114"/>
    <w:rsid w:val="00A541E1"/>
    <w:rsid w:val="00A542F4"/>
    <w:rsid w:val="00A54311"/>
    <w:rsid w:val="00A544C8"/>
    <w:rsid w:val="00A54522"/>
    <w:rsid w:val="00A5485E"/>
    <w:rsid w:val="00A5514C"/>
    <w:rsid w:val="00A55369"/>
    <w:rsid w:val="00A5587A"/>
    <w:rsid w:val="00A55DE7"/>
    <w:rsid w:val="00A55F69"/>
    <w:rsid w:val="00A55F98"/>
    <w:rsid w:val="00A5603C"/>
    <w:rsid w:val="00A5614A"/>
    <w:rsid w:val="00A561C4"/>
    <w:rsid w:val="00A561D4"/>
    <w:rsid w:val="00A563C9"/>
    <w:rsid w:val="00A563DF"/>
    <w:rsid w:val="00A566E3"/>
    <w:rsid w:val="00A5700C"/>
    <w:rsid w:val="00A572EB"/>
    <w:rsid w:val="00A574C6"/>
    <w:rsid w:val="00A578B8"/>
    <w:rsid w:val="00A57AE8"/>
    <w:rsid w:val="00A57DAC"/>
    <w:rsid w:val="00A57DAD"/>
    <w:rsid w:val="00A57F57"/>
    <w:rsid w:val="00A601BB"/>
    <w:rsid w:val="00A60201"/>
    <w:rsid w:val="00A6023D"/>
    <w:rsid w:val="00A603E7"/>
    <w:rsid w:val="00A604E6"/>
    <w:rsid w:val="00A60723"/>
    <w:rsid w:val="00A60D15"/>
    <w:rsid w:val="00A60F4A"/>
    <w:rsid w:val="00A60FC7"/>
    <w:rsid w:val="00A616FF"/>
    <w:rsid w:val="00A61832"/>
    <w:rsid w:val="00A61B3C"/>
    <w:rsid w:val="00A61CBF"/>
    <w:rsid w:val="00A61DC0"/>
    <w:rsid w:val="00A61E07"/>
    <w:rsid w:val="00A61E7F"/>
    <w:rsid w:val="00A6215E"/>
    <w:rsid w:val="00A6218B"/>
    <w:rsid w:val="00A62484"/>
    <w:rsid w:val="00A627AF"/>
    <w:rsid w:val="00A62870"/>
    <w:rsid w:val="00A62FCB"/>
    <w:rsid w:val="00A6351C"/>
    <w:rsid w:val="00A63641"/>
    <w:rsid w:val="00A63804"/>
    <w:rsid w:val="00A638DA"/>
    <w:rsid w:val="00A63A28"/>
    <w:rsid w:val="00A63B42"/>
    <w:rsid w:val="00A63C37"/>
    <w:rsid w:val="00A643DA"/>
    <w:rsid w:val="00A648C5"/>
    <w:rsid w:val="00A64BE5"/>
    <w:rsid w:val="00A64DB7"/>
    <w:rsid w:val="00A64E19"/>
    <w:rsid w:val="00A65054"/>
    <w:rsid w:val="00A6598F"/>
    <w:rsid w:val="00A660CF"/>
    <w:rsid w:val="00A666CF"/>
    <w:rsid w:val="00A6672F"/>
    <w:rsid w:val="00A669F6"/>
    <w:rsid w:val="00A66FCA"/>
    <w:rsid w:val="00A67113"/>
    <w:rsid w:val="00A67368"/>
    <w:rsid w:val="00A6743D"/>
    <w:rsid w:val="00A70579"/>
    <w:rsid w:val="00A706AB"/>
    <w:rsid w:val="00A7095E"/>
    <w:rsid w:val="00A70988"/>
    <w:rsid w:val="00A70ABD"/>
    <w:rsid w:val="00A70B60"/>
    <w:rsid w:val="00A70B80"/>
    <w:rsid w:val="00A70E52"/>
    <w:rsid w:val="00A71179"/>
    <w:rsid w:val="00A716F2"/>
    <w:rsid w:val="00A71C26"/>
    <w:rsid w:val="00A7214F"/>
    <w:rsid w:val="00A721D0"/>
    <w:rsid w:val="00A72712"/>
    <w:rsid w:val="00A729BC"/>
    <w:rsid w:val="00A72AAD"/>
    <w:rsid w:val="00A72BAC"/>
    <w:rsid w:val="00A730E5"/>
    <w:rsid w:val="00A7315A"/>
    <w:rsid w:val="00A7332E"/>
    <w:rsid w:val="00A7352A"/>
    <w:rsid w:val="00A73F0E"/>
    <w:rsid w:val="00A73FD0"/>
    <w:rsid w:val="00A74009"/>
    <w:rsid w:val="00A74085"/>
    <w:rsid w:val="00A7443D"/>
    <w:rsid w:val="00A7495F"/>
    <w:rsid w:val="00A75099"/>
    <w:rsid w:val="00A75292"/>
    <w:rsid w:val="00A75731"/>
    <w:rsid w:val="00A75B88"/>
    <w:rsid w:val="00A76374"/>
    <w:rsid w:val="00A766CC"/>
    <w:rsid w:val="00A76D30"/>
    <w:rsid w:val="00A76DC2"/>
    <w:rsid w:val="00A76F31"/>
    <w:rsid w:val="00A7731B"/>
    <w:rsid w:val="00A7747D"/>
    <w:rsid w:val="00A774AA"/>
    <w:rsid w:val="00A7771F"/>
    <w:rsid w:val="00A779D3"/>
    <w:rsid w:val="00A77ADD"/>
    <w:rsid w:val="00A77D04"/>
    <w:rsid w:val="00A77DAF"/>
    <w:rsid w:val="00A77FDF"/>
    <w:rsid w:val="00A807A6"/>
    <w:rsid w:val="00A807DA"/>
    <w:rsid w:val="00A80A3B"/>
    <w:rsid w:val="00A80BD6"/>
    <w:rsid w:val="00A80D5E"/>
    <w:rsid w:val="00A80FA5"/>
    <w:rsid w:val="00A8102B"/>
    <w:rsid w:val="00A815E5"/>
    <w:rsid w:val="00A81B92"/>
    <w:rsid w:val="00A81EB7"/>
    <w:rsid w:val="00A81F8B"/>
    <w:rsid w:val="00A8214F"/>
    <w:rsid w:val="00A82229"/>
    <w:rsid w:val="00A82248"/>
    <w:rsid w:val="00A823CF"/>
    <w:rsid w:val="00A8274F"/>
    <w:rsid w:val="00A8284C"/>
    <w:rsid w:val="00A82901"/>
    <w:rsid w:val="00A82E90"/>
    <w:rsid w:val="00A830C8"/>
    <w:rsid w:val="00A83263"/>
    <w:rsid w:val="00A83A9E"/>
    <w:rsid w:val="00A83B31"/>
    <w:rsid w:val="00A83D38"/>
    <w:rsid w:val="00A83F42"/>
    <w:rsid w:val="00A83F5E"/>
    <w:rsid w:val="00A83FC7"/>
    <w:rsid w:val="00A84130"/>
    <w:rsid w:val="00A84371"/>
    <w:rsid w:val="00A8443C"/>
    <w:rsid w:val="00A84BEB"/>
    <w:rsid w:val="00A84E60"/>
    <w:rsid w:val="00A84F1C"/>
    <w:rsid w:val="00A84F57"/>
    <w:rsid w:val="00A8542D"/>
    <w:rsid w:val="00A85844"/>
    <w:rsid w:val="00A85A9E"/>
    <w:rsid w:val="00A85B30"/>
    <w:rsid w:val="00A85DF6"/>
    <w:rsid w:val="00A85EEC"/>
    <w:rsid w:val="00A86219"/>
    <w:rsid w:val="00A8623A"/>
    <w:rsid w:val="00A863C1"/>
    <w:rsid w:val="00A86830"/>
    <w:rsid w:val="00A86866"/>
    <w:rsid w:val="00A8696F"/>
    <w:rsid w:val="00A86C88"/>
    <w:rsid w:val="00A8736E"/>
    <w:rsid w:val="00A873CF"/>
    <w:rsid w:val="00A878F6"/>
    <w:rsid w:val="00A9013F"/>
    <w:rsid w:val="00A9039C"/>
    <w:rsid w:val="00A903E7"/>
    <w:rsid w:val="00A9040D"/>
    <w:rsid w:val="00A90478"/>
    <w:rsid w:val="00A90713"/>
    <w:rsid w:val="00A90C5F"/>
    <w:rsid w:val="00A90D60"/>
    <w:rsid w:val="00A90FF3"/>
    <w:rsid w:val="00A910E1"/>
    <w:rsid w:val="00A911F0"/>
    <w:rsid w:val="00A914D2"/>
    <w:rsid w:val="00A915C7"/>
    <w:rsid w:val="00A9164D"/>
    <w:rsid w:val="00A919B5"/>
    <w:rsid w:val="00A919C5"/>
    <w:rsid w:val="00A91C11"/>
    <w:rsid w:val="00A92050"/>
    <w:rsid w:val="00A9243C"/>
    <w:rsid w:val="00A92814"/>
    <w:rsid w:val="00A92BDC"/>
    <w:rsid w:val="00A92DAF"/>
    <w:rsid w:val="00A92E7C"/>
    <w:rsid w:val="00A930C1"/>
    <w:rsid w:val="00A930CC"/>
    <w:rsid w:val="00A93674"/>
    <w:rsid w:val="00A939E1"/>
    <w:rsid w:val="00A93AAF"/>
    <w:rsid w:val="00A93EE9"/>
    <w:rsid w:val="00A94551"/>
    <w:rsid w:val="00A94B24"/>
    <w:rsid w:val="00A952CA"/>
    <w:rsid w:val="00A95451"/>
    <w:rsid w:val="00A954D8"/>
    <w:rsid w:val="00A955FA"/>
    <w:rsid w:val="00A95605"/>
    <w:rsid w:val="00A9581E"/>
    <w:rsid w:val="00A95AAB"/>
    <w:rsid w:val="00A95CE3"/>
    <w:rsid w:val="00A95E53"/>
    <w:rsid w:val="00A960B0"/>
    <w:rsid w:val="00A962D1"/>
    <w:rsid w:val="00A96582"/>
    <w:rsid w:val="00A9661E"/>
    <w:rsid w:val="00A966A9"/>
    <w:rsid w:val="00A967F0"/>
    <w:rsid w:val="00A96A4E"/>
    <w:rsid w:val="00A96C3A"/>
    <w:rsid w:val="00A96C58"/>
    <w:rsid w:val="00A97043"/>
    <w:rsid w:val="00A97300"/>
    <w:rsid w:val="00A9741B"/>
    <w:rsid w:val="00A97490"/>
    <w:rsid w:val="00A975F5"/>
    <w:rsid w:val="00A97773"/>
    <w:rsid w:val="00A97C0F"/>
    <w:rsid w:val="00A97C41"/>
    <w:rsid w:val="00A97CDC"/>
    <w:rsid w:val="00A97DEC"/>
    <w:rsid w:val="00A97E99"/>
    <w:rsid w:val="00AA01F5"/>
    <w:rsid w:val="00AA0250"/>
    <w:rsid w:val="00AA092E"/>
    <w:rsid w:val="00AA14F3"/>
    <w:rsid w:val="00AA185D"/>
    <w:rsid w:val="00AA18A3"/>
    <w:rsid w:val="00AA1DF3"/>
    <w:rsid w:val="00AA21C5"/>
    <w:rsid w:val="00AA21F9"/>
    <w:rsid w:val="00AA2278"/>
    <w:rsid w:val="00AA22FF"/>
    <w:rsid w:val="00AA2323"/>
    <w:rsid w:val="00AA2426"/>
    <w:rsid w:val="00AA2594"/>
    <w:rsid w:val="00AA27F6"/>
    <w:rsid w:val="00AA28D5"/>
    <w:rsid w:val="00AA2A22"/>
    <w:rsid w:val="00AA2DF7"/>
    <w:rsid w:val="00AA2EDD"/>
    <w:rsid w:val="00AA34D3"/>
    <w:rsid w:val="00AA3511"/>
    <w:rsid w:val="00AA3536"/>
    <w:rsid w:val="00AA3A79"/>
    <w:rsid w:val="00AA3A88"/>
    <w:rsid w:val="00AA4145"/>
    <w:rsid w:val="00AA4248"/>
    <w:rsid w:val="00AA439C"/>
    <w:rsid w:val="00AA442C"/>
    <w:rsid w:val="00AA461B"/>
    <w:rsid w:val="00AA489A"/>
    <w:rsid w:val="00AA4BA5"/>
    <w:rsid w:val="00AA4D8A"/>
    <w:rsid w:val="00AA4E46"/>
    <w:rsid w:val="00AA4FE3"/>
    <w:rsid w:val="00AA4FE5"/>
    <w:rsid w:val="00AA5358"/>
    <w:rsid w:val="00AA5656"/>
    <w:rsid w:val="00AA56DD"/>
    <w:rsid w:val="00AA5CE1"/>
    <w:rsid w:val="00AA5E07"/>
    <w:rsid w:val="00AA5F38"/>
    <w:rsid w:val="00AA6031"/>
    <w:rsid w:val="00AA672C"/>
    <w:rsid w:val="00AA67A9"/>
    <w:rsid w:val="00AA6D06"/>
    <w:rsid w:val="00AA6DB9"/>
    <w:rsid w:val="00AA724A"/>
    <w:rsid w:val="00AA726F"/>
    <w:rsid w:val="00AA75BF"/>
    <w:rsid w:val="00AA7807"/>
    <w:rsid w:val="00AA785C"/>
    <w:rsid w:val="00AA7C4A"/>
    <w:rsid w:val="00AA7D03"/>
    <w:rsid w:val="00AB0228"/>
    <w:rsid w:val="00AB0398"/>
    <w:rsid w:val="00AB08C0"/>
    <w:rsid w:val="00AB0A52"/>
    <w:rsid w:val="00AB0B75"/>
    <w:rsid w:val="00AB0E11"/>
    <w:rsid w:val="00AB1047"/>
    <w:rsid w:val="00AB11DA"/>
    <w:rsid w:val="00AB12B8"/>
    <w:rsid w:val="00AB169C"/>
    <w:rsid w:val="00AB17A3"/>
    <w:rsid w:val="00AB19A7"/>
    <w:rsid w:val="00AB1E2D"/>
    <w:rsid w:val="00AB1EE3"/>
    <w:rsid w:val="00AB1F3A"/>
    <w:rsid w:val="00AB2161"/>
    <w:rsid w:val="00AB21AB"/>
    <w:rsid w:val="00AB2284"/>
    <w:rsid w:val="00AB237D"/>
    <w:rsid w:val="00AB2CB9"/>
    <w:rsid w:val="00AB2EA4"/>
    <w:rsid w:val="00AB2EAE"/>
    <w:rsid w:val="00AB3203"/>
    <w:rsid w:val="00AB36BD"/>
    <w:rsid w:val="00AB37FD"/>
    <w:rsid w:val="00AB394E"/>
    <w:rsid w:val="00AB3B17"/>
    <w:rsid w:val="00AB3DF1"/>
    <w:rsid w:val="00AB3DFE"/>
    <w:rsid w:val="00AB3F05"/>
    <w:rsid w:val="00AB3F0C"/>
    <w:rsid w:val="00AB3F7D"/>
    <w:rsid w:val="00AB3FEA"/>
    <w:rsid w:val="00AB4043"/>
    <w:rsid w:val="00AB42D5"/>
    <w:rsid w:val="00AB441F"/>
    <w:rsid w:val="00AB46A4"/>
    <w:rsid w:val="00AB4717"/>
    <w:rsid w:val="00AB4743"/>
    <w:rsid w:val="00AB47A7"/>
    <w:rsid w:val="00AB47DD"/>
    <w:rsid w:val="00AB4A16"/>
    <w:rsid w:val="00AB4A6A"/>
    <w:rsid w:val="00AB4AAD"/>
    <w:rsid w:val="00AB4D63"/>
    <w:rsid w:val="00AB4F3D"/>
    <w:rsid w:val="00AB4F78"/>
    <w:rsid w:val="00AB50AC"/>
    <w:rsid w:val="00AB50CF"/>
    <w:rsid w:val="00AB5509"/>
    <w:rsid w:val="00AB55E5"/>
    <w:rsid w:val="00AB593F"/>
    <w:rsid w:val="00AB59CD"/>
    <w:rsid w:val="00AB6084"/>
    <w:rsid w:val="00AB61AE"/>
    <w:rsid w:val="00AB6211"/>
    <w:rsid w:val="00AB6567"/>
    <w:rsid w:val="00AB6A21"/>
    <w:rsid w:val="00AB72E7"/>
    <w:rsid w:val="00AB75F8"/>
    <w:rsid w:val="00AB777A"/>
    <w:rsid w:val="00AB78FB"/>
    <w:rsid w:val="00AB793A"/>
    <w:rsid w:val="00AB79E5"/>
    <w:rsid w:val="00AB7D3B"/>
    <w:rsid w:val="00AB7DDD"/>
    <w:rsid w:val="00AC0609"/>
    <w:rsid w:val="00AC060B"/>
    <w:rsid w:val="00AC094D"/>
    <w:rsid w:val="00AC0A0C"/>
    <w:rsid w:val="00AC0BA9"/>
    <w:rsid w:val="00AC0F2B"/>
    <w:rsid w:val="00AC138D"/>
    <w:rsid w:val="00AC16C9"/>
    <w:rsid w:val="00AC1AA7"/>
    <w:rsid w:val="00AC1FD0"/>
    <w:rsid w:val="00AC1FFC"/>
    <w:rsid w:val="00AC20BA"/>
    <w:rsid w:val="00AC231D"/>
    <w:rsid w:val="00AC2365"/>
    <w:rsid w:val="00AC24F6"/>
    <w:rsid w:val="00AC26C1"/>
    <w:rsid w:val="00AC2821"/>
    <w:rsid w:val="00AC2F8B"/>
    <w:rsid w:val="00AC302A"/>
    <w:rsid w:val="00AC3309"/>
    <w:rsid w:val="00AC3872"/>
    <w:rsid w:val="00AC38DF"/>
    <w:rsid w:val="00AC3E39"/>
    <w:rsid w:val="00AC3EEB"/>
    <w:rsid w:val="00AC404E"/>
    <w:rsid w:val="00AC4360"/>
    <w:rsid w:val="00AC4EC2"/>
    <w:rsid w:val="00AC507B"/>
    <w:rsid w:val="00AC519C"/>
    <w:rsid w:val="00AC51EB"/>
    <w:rsid w:val="00AC5588"/>
    <w:rsid w:val="00AC5832"/>
    <w:rsid w:val="00AC5930"/>
    <w:rsid w:val="00AC5C7D"/>
    <w:rsid w:val="00AC627C"/>
    <w:rsid w:val="00AC6317"/>
    <w:rsid w:val="00AC633C"/>
    <w:rsid w:val="00AC65A9"/>
    <w:rsid w:val="00AC6B83"/>
    <w:rsid w:val="00AC6DB6"/>
    <w:rsid w:val="00AC6DDD"/>
    <w:rsid w:val="00AC75A6"/>
    <w:rsid w:val="00AC79F3"/>
    <w:rsid w:val="00AC7B67"/>
    <w:rsid w:val="00AC7B9F"/>
    <w:rsid w:val="00AC7BD4"/>
    <w:rsid w:val="00AC7C2F"/>
    <w:rsid w:val="00AC7C98"/>
    <w:rsid w:val="00AC7D15"/>
    <w:rsid w:val="00AD0184"/>
    <w:rsid w:val="00AD01E4"/>
    <w:rsid w:val="00AD026E"/>
    <w:rsid w:val="00AD02DA"/>
    <w:rsid w:val="00AD0464"/>
    <w:rsid w:val="00AD180E"/>
    <w:rsid w:val="00AD1833"/>
    <w:rsid w:val="00AD1A63"/>
    <w:rsid w:val="00AD1C18"/>
    <w:rsid w:val="00AD1ED3"/>
    <w:rsid w:val="00AD2021"/>
    <w:rsid w:val="00AD229D"/>
    <w:rsid w:val="00AD2313"/>
    <w:rsid w:val="00AD2336"/>
    <w:rsid w:val="00AD262A"/>
    <w:rsid w:val="00AD282C"/>
    <w:rsid w:val="00AD29D5"/>
    <w:rsid w:val="00AD3209"/>
    <w:rsid w:val="00AD3280"/>
    <w:rsid w:val="00AD34D2"/>
    <w:rsid w:val="00AD36C2"/>
    <w:rsid w:val="00AD3D01"/>
    <w:rsid w:val="00AD40FA"/>
    <w:rsid w:val="00AD417B"/>
    <w:rsid w:val="00AD4365"/>
    <w:rsid w:val="00AD4770"/>
    <w:rsid w:val="00AD488C"/>
    <w:rsid w:val="00AD52D8"/>
    <w:rsid w:val="00AD55F2"/>
    <w:rsid w:val="00AD5CB5"/>
    <w:rsid w:val="00AD5E55"/>
    <w:rsid w:val="00AD5F8D"/>
    <w:rsid w:val="00AD6081"/>
    <w:rsid w:val="00AD630A"/>
    <w:rsid w:val="00AD638E"/>
    <w:rsid w:val="00AD64A3"/>
    <w:rsid w:val="00AD6530"/>
    <w:rsid w:val="00AD681F"/>
    <w:rsid w:val="00AD6E5E"/>
    <w:rsid w:val="00AD7067"/>
    <w:rsid w:val="00AD70AB"/>
    <w:rsid w:val="00AD731E"/>
    <w:rsid w:val="00AD79E7"/>
    <w:rsid w:val="00AD7F57"/>
    <w:rsid w:val="00AE01CB"/>
    <w:rsid w:val="00AE0342"/>
    <w:rsid w:val="00AE055D"/>
    <w:rsid w:val="00AE062E"/>
    <w:rsid w:val="00AE067B"/>
    <w:rsid w:val="00AE0964"/>
    <w:rsid w:val="00AE0977"/>
    <w:rsid w:val="00AE0D4C"/>
    <w:rsid w:val="00AE1560"/>
    <w:rsid w:val="00AE1AE3"/>
    <w:rsid w:val="00AE1B22"/>
    <w:rsid w:val="00AE1D86"/>
    <w:rsid w:val="00AE1DAE"/>
    <w:rsid w:val="00AE2221"/>
    <w:rsid w:val="00AE2234"/>
    <w:rsid w:val="00AE2286"/>
    <w:rsid w:val="00AE25E0"/>
    <w:rsid w:val="00AE2940"/>
    <w:rsid w:val="00AE2CCE"/>
    <w:rsid w:val="00AE304A"/>
    <w:rsid w:val="00AE3118"/>
    <w:rsid w:val="00AE312E"/>
    <w:rsid w:val="00AE3998"/>
    <w:rsid w:val="00AE3D4F"/>
    <w:rsid w:val="00AE401B"/>
    <w:rsid w:val="00AE41C6"/>
    <w:rsid w:val="00AE41FB"/>
    <w:rsid w:val="00AE423B"/>
    <w:rsid w:val="00AE42F1"/>
    <w:rsid w:val="00AE4470"/>
    <w:rsid w:val="00AE454A"/>
    <w:rsid w:val="00AE4676"/>
    <w:rsid w:val="00AE46CA"/>
    <w:rsid w:val="00AE472A"/>
    <w:rsid w:val="00AE4AAA"/>
    <w:rsid w:val="00AE4BC1"/>
    <w:rsid w:val="00AE4CB4"/>
    <w:rsid w:val="00AE4DF8"/>
    <w:rsid w:val="00AE50D9"/>
    <w:rsid w:val="00AE50FF"/>
    <w:rsid w:val="00AE5AA5"/>
    <w:rsid w:val="00AE5ACE"/>
    <w:rsid w:val="00AE5FC3"/>
    <w:rsid w:val="00AE60FE"/>
    <w:rsid w:val="00AE61AF"/>
    <w:rsid w:val="00AE6398"/>
    <w:rsid w:val="00AE6480"/>
    <w:rsid w:val="00AE6A03"/>
    <w:rsid w:val="00AE6A27"/>
    <w:rsid w:val="00AE6B82"/>
    <w:rsid w:val="00AE6FD5"/>
    <w:rsid w:val="00AE743B"/>
    <w:rsid w:val="00AE766C"/>
    <w:rsid w:val="00AF001B"/>
    <w:rsid w:val="00AF018F"/>
    <w:rsid w:val="00AF0228"/>
    <w:rsid w:val="00AF092E"/>
    <w:rsid w:val="00AF0BAA"/>
    <w:rsid w:val="00AF0D70"/>
    <w:rsid w:val="00AF10FB"/>
    <w:rsid w:val="00AF13BB"/>
    <w:rsid w:val="00AF1511"/>
    <w:rsid w:val="00AF153D"/>
    <w:rsid w:val="00AF153F"/>
    <w:rsid w:val="00AF1A38"/>
    <w:rsid w:val="00AF1BA8"/>
    <w:rsid w:val="00AF2514"/>
    <w:rsid w:val="00AF26D9"/>
    <w:rsid w:val="00AF2CD5"/>
    <w:rsid w:val="00AF35D0"/>
    <w:rsid w:val="00AF360B"/>
    <w:rsid w:val="00AF3A58"/>
    <w:rsid w:val="00AF3CA7"/>
    <w:rsid w:val="00AF3EFD"/>
    <w:rsid w:val="00AF43E3"/>
    <w:rsid w:val="00AF45A6"/>
    <w:rsid w:val="00AF4B3F"/>
    <w:rsid w:val="00AF519C"/>
    <w:rsid w:val="00AF56D2"/>
    <w:rsid w:val="00AF56FE"/>
    <w:rsid w:val="00AF5751"/>
    <w:rsid w:val="00AF5D2D"/>
    <w:rsid w:val="00AF5DE0"/>
    <w:rsid w:val="00AF5EE9"/>
    <w:rsid w:val="00AF6041"/>
    <w:rsid w:val="00AF6443"/>
    <w:rsid w:val="00AF6484"/>
    <w:rsid w:val="00AF672A"/>
    <w:rsid w:val="00AF6C23"/>
    <w:rsid w:val="00AF7072"/>
    <w:rsid w:val="00AF70BB"/>
    <w:rsid w:val="00AF7256"/>
    <w:rsid w:val="00AF7411"/>
    <w:rsid w:val="00AF7919"/>
    <w:rsid w:val="00AF79D8"/>
    <w:rsid w:val="00AF7C4C"/>
    <w:rsid w:val="00AF7FAD"/>
    <w:rsid w:val="00B0015D"/>
    <w:rsid w:val="00B00657"/>
    <w:rsid w:val="00B00A46"/>
    <w:rsid w:val="00B01028"/>
    <w:rsid w:val="00B014B1"/>
    <w:rsid w:val="00B0151B"/>
    <w:rsid w:val="00B017A9"/>
    <w:rsid w:val="00B0194F"/>
    <w:rsid w:val="00B01A95"/>
    <w:rsid w:val="00B01E6E"/>
    <w:rsid w:val="00B01F53"/>
    <w:rsid w:val="00B02A42"/>
    <w:rsid w:val="00B02A7D"/>
    <w:rsid w:val="00B02ABA"/>
    <w:rsid w:val="00B02CE0"/>
    <w:rsid w:val="00B03170"/>
    <w:rsid w:val="00B0395F"/>
    <w:rsid w:val="00B03AB0"/>
    <w:rsid w:val="00B040AF"/>
    <w:rsid w:val="00B04498"/>
    <w:rsid w:val="00B046FD"/>
    <w:rsid w:val="00B047B3"/>
    <w:rsid w:val="00B04EAD"/>
    <w:rsid w:val="00B04F9D"/>
    <w:rsid w:val="00B050A1"/>
    <w:rsid w:val="00B050FF"/>
    <w:rsid w:val="00B053AB"/>
    <w:rsid w:val="00B05479"/>
    <w:rsid w:val="00B057E5"/>
    <w:rsid w:val="00B05CA3"/>
    <w:rsid w:val="00B05CED"/>
    <w:rsid w:val="00B06490"/>
    <w:rsid w:val="00B0653B"/>
    <w:rsid w:val="00B06628"/>
    <w:rsid w:val="00B0679C"/>
    <w:rsid w:val="00B06D88"/>
    <w:rsid w:val="00B07287"/>
    <w:rsid w:val="00B073E4"/>
    <w:rsid w:val="00B07B58"/>
    <w:rsid w:val="00B07F2E"/>
    <w:rsid w:val="00B10485"/>
    <w:rsid w:val="00B107C4"/>
    <w:rsid w:val="00B11101"/>
    <w:rsid w:val="00B11165"/>
    <w:rsid w:val="00B113FC"/>
    <w:rsid w:val="00B11403"/>
    <w:rsid w:val="00B1152A"/>
    <w:rsid w:val="00B11767"/>
    <w:rsid w:val="00B117F3"/>
    <w:rsid w:val="00B118C6"/>
    <w:rsid w:val="00B1198D"/>
    <w:rsid w:val="00B11DC3"/>
    <w:rsid w:val="00B11E8A"/>
    <w:rsid w:val="00B120C9"/>
    <w:rsid w:val="00B12329"/>
    <w:rsid w:val="00B12402"/>
    <w:rsid w:val="00B12ACC"/>
    <w:rsid w:val="00B12C12"/>
    <w:rsid w:val="00B12C3D"/>
    <w:rsid w:val="00B12F31"/>
    <w:rsid w:val="00B13108"/>
    <w:rsid w:val="00B133D1"/>
    <w:rsid w:val="00B13597"/>
    <w:rsid w:val="00B13999"/>
    <w:rsid w:val="00B13AA3"/>
    <w:rsid w:val="00B13E82"/>
    <w:rsid w:val="00B13EC2"/>
    <w:rsid w:val="00B141C3"/>
    <w:rsid w:val="00B146B6"/>
    <w:rsid w:val="00B14727"/>
    <w:rsid w:val="00B14D0B"/>
    <w:rsid w:val="00B14D5A"/>
    <w:rsid w:val="00B151A5"/>
    <w:rsid w:val="00B1536D"/>
    <w:rsid w:val="00B15816"/>
    <w:rsid w:val="00B15840"/>
    <w:rsid w:val="00B15D72"/>
    <w:rsid w:val="00B161F1"/>
    <w:rsid w:val="00B1620A"/>
    <w:rsid w:val="00B1628A"/>
    <w:rsid w:val="00B16510"/>
    <w:rsid w:val="00B1653E"/>
    <w:rsid w:val="00B1666C"/>
    <w:rsid w:val="00B16985"/>
    <w:rsid w:val="00B16E24"/>
    <w:rsid w:val="00B16F00"/>
    <w:rsid w:val="00B170CC"/>
    <w:rsid w:val="00B177CA"/>
    <w:rsid w:val="00B178C1"/>
    <w:rsid w:val="00B1799B"/>
    <w:rsid w:val="00B17EA9"/>
    <w:rsid w:val="00B17EEE"/>
    <w:rsid w:val="00B20491"/>
    <w:rsid w:val="00B20849"/>
    <w:rsid w:val="00B20986"/>
    <w:rsid w:val="00B20BC7"/>
    <w:rsid w:val="00B20E49"/>
    <w:rsid w:val="00B2111B"/>
    <w:rsid w:val="00B21243"/>
    <w:rsid w:val="00B21447"/>
    <w:rsid w:val="00B21562"/>
    <w:rsid w:val="00B2169D"/>
    <w:rsid w:val="00B21D3D"/>
    <w:rsid w:val="00B21FBF"/>
    <w:rsid w:val="00B22100"/>
    <w:rsid w:val="00B22214"/>
    <w:rsid w:val="00B2243A"/>
    <w:rsid w:val="00B22998"/>
    <w:rsid w:val="00B235B4"/>
    <w:rsid w:val="00B23611"/>
    <w:rsid w:val="00B23754"/>
    <w:rsid w:val="00B23B6A"/>
    <w:rsid w:val="00B23CC6"/>
    <w:rsid w:val="00B23E8E"/>
    <w:rsid w:val="00B24215"/>
    <w:rsid w:val="00B244AC"/>
    <w:rsid w:val="00B248BA"/>
    <w:rsid w:val="00B24A87"/>
    <w:rsid w:val="00B24B16"/>
    <w:rsid w:val="00B24FD2"/>
    <w:rsid w:val="00B24FFE"/>
    <w:rsid w:val="00B251B6"/>
    <w:rsid w:val="00B252F7"/>
    <w:rsid w:val="00B2560C"/>
    <w:rsid w:val="00B258E1"/>
    <w:rsid w:val="00B25953"/>
    <w:rsid w:val="00B259DA"/>
    <w:rsid w:val="00B25AE1"/>
    <w:rsid w:val="00B25B59"/>
    <w:rsid w:val="00B25C9F"/>
    <w:rsid w:val="00B260AE"/>
    <w:rsid w:val="00B2687E"/>
    <w:rsid w:val="00B26D2B"/>
    <w:rsid w:val="00B26DDC"/>
    <w:rsid w:val="00B26F84"/>
    <w:rsid w:val="00B27303"/>
    <w:rsid w:val="00B27990"/>
    <w:rsid w:val="00B27D09"/>
    <w:rsid w:val="00B27F31"/>
    <w:rsid w:val="00B27FB9"/>
    <w:rsid w:val="00B300F3"/>
    <w:rsid w:val="00B30171"/>
    <w:rsid w:val="00B302E5"/>
    <w:rsid w:val="00B3030F"/>
    <w:rsid w:val="00B307CB"/>
    <w:rsid w:val="00B30C22"/>
    <w:rsid w:val="00B30D70"/>
    <w:rsid w:val="00B3101D"/>
    <w:rsid w:val="00B31248"/>
    <w:rsid w:val="00B31260"/>
    <w:rsid w:val="00B31283"/>
    <w:rsid w:val="00B314D9"/>
    <w:rsid w:val="00B316B8"/>
    <w:rsid w:val="00B318D3"/>
    <w:rsid w:val="00B31A00"/>
    <w:rsid w:val="00B31B15"/>
    <w:rsid w:val="00B3227C"/>
    <w:rsid w:val="00B32528"/>
    <w:rsid w:val="00B32569"/>
    <w:rsid w:val="00B32603"/>
    <w:rsid w:val="00B3272F"/>
    <w:rsid w:val="00B32A10"/>
    <w:rsid w:val="00B32A6B"/>
    <w:rsid w:val="00B32B68"/>
    <w:rsid w:val="00B32E0D"/>
    <w:rsid w:val="00B32FCE"/>
    <w:rsid w:val="00B3309A"/>
    <w:rsid w:val="00B337F8"/>
    <w:rsid w:val="00B33A71"/>
    <w:rsid w:val="00B33BF1"/>
    <w:rsid w:val="00B34092"/>
    <w:rsid w:val="00B341AC"/>
    <w:rsid w:val="00B3421A"/>
    <w:rsid w:val="00B342C0"/>
    <w:rsid w:val="00B3436C"/>
    <w:rsid w:val="00B34427"/>
    <w:rsid w:val="00B34460"/>
    <w:rsid w:val="00B34580"/>
    <w:rsid w:val="00B34612"/>
    <w:rsid w:val="00B346F0"/>
    <w:rsid w:val="00B3490A"/>
    <w:rsid w:val="00B34B2B"/>
    <w:rsid w:val="00B34B73"/>
    <w:rsid w:val="00B34B90"/>
    <w:rsid w:val="00B34CD1"/>
    <w:rsid w:val="00B35376"/>
    <w:rsid w:val="00B35666"/>
    <w:rsid w:val="00B35693"/>
    <w:rsid w:val="00B35707"/>
    <w:rsid w:val="00B35EF7"/>
    <w:rsid w:val="00B36469"/>
    <w:rsid w:val="00B36490"/>
    <w:rsid w:val="00B365B8"/>
    <w:rsid w:val="00B36664"/>
    <w:rsid w:val="00B36896"/>
    <w:rsid w:val="00B36B51"/>
    <w:rsid w:val="00B36B6E"/>
    <w:rsid w:val="00B36BDB"/>
    <w:rsid w:val="00B36C53"/>
    <w:rsid w:val="00B371C1"/>
    <w:rsid w:val="00B373AB"/>
    <w:rsid w:val="00B3754E"/>
    <w:rsid w:val="00B37661"/>
    <w:rsid w:val="00B404E9"/>
    <w:rsid w:val="00B405D6"/>
    <w:rsid w:val="00B406A4"/>
    <w:rsid w:val="00B40B10"/>
    <w:rsid w:val="00B40B67"/>
    <w:rsid w:val="00B40C9B"/>
    <w:rsid w:val="00B40E51"/>
    <w:rsid w:val="00B4114C"/>
    <w:rsid w:val="00B4123B"/>
    <w:rsid w:val="00B4171F"/>
    <w:rsid w:val="00B417D9"/>
    <w:rsid w:val="00B41A72"/>
    <w:rsid w:val="00B41D88"/>
    <w:rsid w:val="00B41E82"/>
    <w:rsid w:val="00B4216C"/>
    <w:rsid w:val="00B42214"/>
    <w:rsid w:val="00B4224A"/>
    <w:rsid w:val="00B424DA"/>
    <w:rsid w:val="00B42B4D"/>
    <w:rsid w:val="00B42B51"/>
    <w:rsid w:val="00B43020"/>
    <w:rsid w:val="00B4305F"/>
    <w:rsid w:val="00B430C6"/>
    <w:rsid w:val="00B4317E"/>
    <w:rsid w:val="00B43987"/>
    <w:rsid w:val="00B43C48"/>
    <w:rsid w:val="00B43FDA"/>
    <w:rsid w:val="00B44344"/>
    <w:rsid w:val="00B44784"/>
    <w:rsid w:val="00B4482E"/>
    <w:rsid w:val="00B44D66"/>
    <w:rsid w:val="00B4502B"/>
    <w:rsid w:val="00B45046"/>
    <w:rsid w:val="00B452F9"/>
    <w:rsid w:val="00B453B4"/>
    <w:rsid w:val="00B45CE7"/>
    <w:rsid w:val="00B45F4C"/>
    <w:rsid w:val="00B46414"/>
    <w:rsid w:val="00B46D9D"/>
    <w:rsid w:val="00B475ED"/>
    <w:rsid w:val="00B4762B"/>
    <w:rsid w:val="00B501AE"/>
    <w:rsid w:val="00B504B0"/>
    <w:rsid w:val="00B50539"/>
    <w:rsid w:val="00B50A8A"/>
    <w:rsid w:val="00B50CBD"/>
    <w:rsid w:val="00B50FE0"/>
    <w:rsid w:val="00B512A4"/>
    <w:rsid w:val="00B512D4"/>
    <w:rsid w:val="00B514FB"/>
    <w:rsid w:val="00B516D9"/>
    <w:rsid w:val="00B5190E"/>
    <w:rsid w:val="00B5199F"/>
    <w:rsid w:val="00B51A47"/>
    <w:rsid w:val="00B51D07"/>
    <w:rsid w:val="00B52047"/>
    <w:rsid w:val="00B52C09"/>
    <w:rsid w:val="00B5310E"/>
    <w:rsid w:val="00B5313E"/>
    <w:rsid w:val="00B53469"/>
    <w:rsid w:val="00B53529"/>
    <w:rsid w:val="00B536BD"/>
    <w:rsid w:val="00B53869"/>
    <w:rsid w:val="00B53A78"/>
    <w:rsid w:val="00B53B37"/>
    <w:rsid w:val="00B5400B"/>
    <w:rsid w:val="00B5428E"/>
    <w:rsid w:val="00B5446E"/>
    <w:rsid w:val="00B544FF"/>
    <w:rsid w:val="00B545B5"/>
    <w:rsid w:val="00B548DF"/>
    <w:rsid w:val="00B5498A"/>
    <w:rsid w:val="00B54A72"/>
    <w:rsid w:val="00B54DDA"/>
    <w:rsid w:val="00B55020"/>
    <w:rsid w:val="00B554E9"/>
    <w:rsid w:val="00B55C0F"/>
    <w:rsid w:val="00B55CD8"/>
    <w:rsid w:val="00B560BB"/>
    <w:rsid w:val="00B564A6"/>
    <w:rsid w:val="00B56524"/>
    <w:rsid w:val="00B56626"/>
    <w:rsid w:val="00B56687"/>
    <w:rsid w:val="00B56797"/>
    <w:rsid w:val="00B56CBE"/>
    <w:rsid w:val="00B56E3E"/>
    <w:rsid w:val="00B56F56"/>
    <w:rsid w:val="00B571F6"/>
    <w:rsid w:val="00B574FE"/>
    <w:rsid w:val="00B576D9"/>
    <w:rsid w:val="00B57BD8"/>
    <w:rsid w:val="00B6031C"/>
    <w:rsid w:val="00B60572"/>
    <w:rsid w:val="00B605E2"/>
    <w:rsid w:val="00B606F8"/>
    <w:rsid w:val="00B607C0"/>
    <w:rsid w:val="00B60845"/>
    <w:rsid w:val="00B60965"/>
    <w:rsid w:val="00B60B6D"/>
    <w:rsid w:val="00B60DCD"/>
    <w:rsid w:val="00B6113F"/>
    <w:rsid w:val="00B611DC"/>
    <w:rsid w:val="00B6172F"/>
    <w:rsid w:val="00B61911"/>
    <w:rsid w:val="00B61F10"/>
    <w:rsid w:val="00B623E2"/>
    <w:rsid w:val="00B62519"/>
    <w:rsid w:val="00B627FC"/>
    <w:rsid w:val="00B62973"/>
    <w:rsid w:val="00B62A58"/>
    <w:rsid w:val="00B62BD9"/>
    <w:rsid w:val="00B62CC7"/>
    <w:rsid w:val="00B62EB6"/>
    <w:rsid w:val="00B63009"/>
    <w:rsid w:val="00B63482"/>
    <w:rsid w:val="00B63577"/>
    <w:rsid w:val="00B636FF"/>
    <w:rsid w:val="00B63BDF"/>
    <w:rsid w:val="00B63D46"/>
    <w:rsid w:val="00B63E0E"/>
    <w:rsid w:val="00B641E8"/>
    <w:rsid w:val="00B64394"/>
    <w:rsid w:val="00B6483A"/>
    <w:rsid w:val="00B64F2E"/>
    <w:rsid w:val="00B651E9"/>
    <w:rsid w:val="00B6531A"/>
    <w:rsid w:val="00B6572D"/>
    <w:rsid w:val="00B658DE"/>
    <w:rsid w:val="00B65BB3"/>
    <w:rsid w:val="00B65C15"/>
    <w:rsid w:val="00B65CB7"/>
    <w:rsid w:val="00B65D76"/>
    <w:rsid w:val="00B66188"/>
    <w:rsid w:val="00B661FB"/>
    <w:rsid w:val="00B66471"/>
    <w:rsid w:val="00B66680"/>
    <w:rsid w:val="00B66930"/>
    <w:rsid w:val="00B669E2"/>
    <w:rsid w:val="00B66ACF"/>
    <w:rsid w:val="00B66B52"/>
    <w:rsid w:val="00B66CC5"/>
    <w:rsid w:val="00B670D3"/>
    <w:rsid w:val="00B6733B"/>
    <w:rsid w:val="00B674D8"/>
    <w:rsid w:val="00B6758F"/>
    <w:rsid w:val="00B67DF7"/>
    <w:rsid w:val="00B67F11"/>
    <w:rsid w:val="00B67FC6"/>
    <w:rsid w:val="00B703FF"/>
    <w:rsid w:val="00B7058A"/>
    <w:rsid w:val="00B7063D"/>
    <w:rsid w:val="00B70A5B"/>
    <w:rsid w:val="00B712AC"/>
    <w:rsid w:val="00B715CB"/>
    <w:rsid w:val="00B71A43"/>
    <w:rsid w:val="00B71B08"/>
    <w:rsid w:val="00B71BD9"/>
    <w:rsid w:val="00B71C22"/>
    <w:rsid w:val="00B71DF9"/>
    <w:rsid w:val="00B71F4E"/>
    <w:rsid w:val="00B720E7"/>
    <w:rsid w:val="00B721B6"/>
    <w:rsid w:val="00B727E6"/>
    <w:rsid w:val="00B7290A"/>
    <w:rsid w:val="00B729B6"/>
    <w:rsid w:val="00B72C86"/>
    <w:rsid w:val="00B72D06"/>
    <w:rsid w:val="00B72EA1"/>
    <w:rsid w:val="00B72F92"/>
    <w:rsid w:val="00B73A5E"/>
    <w:rsid w:val="00B73BB4"/>
    <w:rsid w:val="00B73DC3"/>
    <w:rsid w:val="00B740EC"/>
    <w:rsid w:val="00B7418D"/>
    <w:rsid w:val="00B744F2"/>
    <w:rsid w:val="00B745E6"/>
    <w:rsid w:val="00B74690"/>
    <w:rsid w:val="00B74885"/>
    <w:rsid w:val="00B74CDD"/>
    <w:rsid w:val="00B752D5"/>
    <w:rsid w:val="00B755F4"/>
    <w:rsid w:val="00B75883"/>
    <w:rsid w:val="00B758E2"/>
    <w:rsid w:val="00B75998"/>
    <w:rsid w:val="00B75B10"/>
    <w:rsid w:val="00B75C0C"/>
    <w:rsid w:val="00B7655D"/>
    <w:rsid w:val="00B76954"/>
    <w:rsid w:val="00B7695E"/>
    <w:rsid w:val="00B76AD7"/>
    <w:rsid w:val="00B76CF0"/>
    <w:rsid w:val="00B77065"/>
    <w:rsid w:val="00B773BD"/>
    <w:rsid w:val="00B776B2"/>
    <w:rsid w:val="00B77838"/>
    <w:rsid w:val="00B7787F"/>
    <w:rsid w:val="00B778BD"/>
    <w:rsid w:val="00B779D3"/>
    <w:rsid w:val="00B77D02"/>
    <w:rsid w:val="00B8018A"/>
    <w:rsid w:val="00B801D7"/>
    <w:rsid w:val="00B804E1"/>
    <w:rsid w:val="00B8060F"/>
    <w:rsid w:val="00B8074F"/>
    <w:rsid w:val="00B809F2"/>
    <w:rsid w:val="00B80AE2"/>
    <w:rsid w:val="00B80ED3"/>
    <w:rsid w:val="00B80EFF"/>
    <w:rsid w:val="00B81608"/>
    <w:rsid w:val="00B8170E"/>
    <w:rsid w:val="00B818C5"/>
    <w:rsid w:val="00B81AF0"/>
    <w:rsid w:val="00B81EDE"/>
    <w:rsid w:val="00B82497"/>
    <w:rsid w:val="00B825BB"/>
    <w:rsid w:val="00B82D03"/>
    <w:rsid w:val="00B82DEC"/>
    <w:rsid w:val="00B82DF3"/>
    <w:rsid w:val="00B82EDD"/>
    <w:rsid w:val="00B82F4B"/>
    <w:rsid w:val="00B82FE6"/>
    <w:rsid w:val="00B830DC"/>
    <w:rsid w:val="00B83482"/>
    <w:rsid w:val="00B83608"/>
    <w:rsid w:val="00B83A0E"/>
    <w:rsid w:val="00B83AA0"/>
    <w:rsid w:val="00B83C56"/>
    <w:rsid w:val="00B83C77"/>
    <w:rsid w:val="00B83EF7"/>
    <w:rsid w:val="00B84498"/>
    <w:rsid w:val="00B84592"/>
    <w:rsid w:val="00B84799"/>
    <w:rsid w:val="00B84A19"/>
    <w:rsid w:val="00B84D1F"/>
    <w:rsid w:val="00B84E88"/>
    <w:rsid w:val="00B84F36"/>
    <w:rsid w:val="00B8542A"/>
    <w:rsid w:val="00B85452"/>
    <w:rsid w:val="00B8576E"/>
    <w:rsid w:val="00B85801"/>
    <w:rsid w:val="00B85921"/>
    <w:rsid w:val="00B85EB6"/>
    <w:rsid w:val="00B86121"/>
    <w:rsid w:val="00B86193"/>
    <w:rsid w:val="00B862A1"/>
    <w:rsid w:val="00B86678"/>
    <w:rsid w:val="00B866A6"/>
    <w:rsid w:val="00B86C50"/>
    <w:rsid w:val="00B876C0"/>
    <w:rsid w:val="00B87771"/>
    <w:rsid w:val="00B877D0"/>
    <w:rsid w:val="00B87A24"/>
    <w:rsid w:val="00B87B7F"/>
    <w:rsid w:val="00B90017"/>
    <w:rsid w:val="00B90315"/>
    <w:rsid w:val="00B90374"/>
    <w:rsid w:val="00B905D5"/>
    <w:rsid w:val="00B9063A"/>
    <w:rsid w:val="00B90D6A"/>
    <w:rsid w:val="00B90E70"/>
    <w:rsid w:val="00B90EFB"/>
    <w:rsid w:val="00B9111E"/>
    <w:rsid w:val="00B9140B"/>
    <w:rsid w:val="00B915E1"/>
    <w:rsid w:val="00B9184C"/>
    <w:rsid w:val="00B91DBB"/>
    <w:rsid w:val="00B91FEC"/>
    <w:rsid w:val="00B92A64"/>
    <w:rsid w:val="00B92ACC"/>
    <w:rsid w:val="00B92FCD"/>
    <w:rsid w:val="00B93C05"/>
    <w:rsid w:val="00B93C99"/>
    <w:rsid w:val="00B93EA4"/>
    <w:rsid w:val="00B940A3"/>
    <w:rsid w:val="00B9411E"/>
    <w:rsid w:val="00B94215"/>
    <w:rsid w:val="00B947E8"/>
    <w:rsid w:val="00B95037"/>
    <w:rsid w:val="00B95595"/>
    <w:rsid w:val="00B957E5"/>
    <w:rsid w:val="00B95D02"/>
    <w:rsid w:val="00B9647D"/>
    <w:rsid w:val="00B96779"/>
    <w:rsid w:val="00B9687C"/>
    <w:rsid w:val="00B96B92"/>
    <w:rsid w:val="00B96C1D"/>
    <w:rsid w:val="00B96E95"/>
    <w:rsid w:val="00B9702C"/>
    <w:rsid w:val="00B971DD"/>
    <w:rsid w:val="00B978DA"/>
    <w:rsid w:val="00B97B5F"/>
    <w:rsid w:val="00B97C92"/>
    <w:rsid w:val="00B97E3E"/>
    <w:rsid w:val="00B97F71"/>
    <w:rsid w:val="00B97FDF"/>
    <w:rsid w:val="00BA0305"/>
    <w:rsid w:val="00BA04A8"/>
    <w:rsid w:val="00BA0686"/>
    <w:rsid w:val="00BA0A3B"/>
    <w:rsid w:val="00BA0B74"/>
    <w:rsid w:val="00BA0B7A"/>
    <w:rsid w:val="00BA0CF6"/>
    <w:rsid w:val="00BA12F6"/>
    <w:rsid w:val="00BA18D7"/>
    <w:rsid w:val="00BA1B9B"/>
    <w:rsid w:val="00BA1CFF"/>
    <w:rsid w:val="00BA2365"/>
    <w:rsid w:val="00BA2370"/>
    <w:rsid w:val="00BA23D6"/>
    <w:rsid w:val="00BA260D"/>
    <w:rsid w:val="00BA2764"/>
    <w:rsid w:val="00BA2AC3"/>
    <w:rsid w:val="00BA2B8C"/>
    <w:rsid w:val="00BA358D"/>
    <w:rsid w:val="00BA3797"/>
    <w:rsid w:val="00BA38E9"/>
    <w:rsid w:val="00BA3E6F"/>
    <w:rsid w:val="00BA3F12"/>
    <w:rsid w:val="00BA3F3F"/>
    <w:rsid w:val="00BA449B"/>
    <w:rsid w:val="00BA4787"/>
    <w:rsid w:val="00BA4FB0"/>
    <w:rsid w:val="00BA5455"/>
    <w:rsid w:val="00BA54B8"/>
    <w:rsid w:val="00BA574C"/>
    <w:rsid w:val="00BA57C7"/>
    <w:rsid w:val="00BA58CC"/>
    <w:rsid w:val="00BA58F7"/>
    <w:rsid w:val="00BA5C5A"/>
    <w:rsid w:val="00BA5F83"/>
    <w:rsid w:val="00BA60A3"/>
    <w:rsid w:val="00BA6146"/>
    <w:rsid w:val="00BA6423"/>
    <w:rsid w:val="00BA66B7"/>
    <w:rsid w:val="00BA69D4"/>
    <w:rsid w:val="00BA6C2D"/>
    <w:rsid w:val="00BA6DC9"/>
    <w:rsid w:val="00BA6F1D"/>
    <w:rsid w:val="00BA6F30"/>
    <w:rsid w:val="00BA73C0"/>
    <w:rsid w:val="00BA7525"/>
    <w:rsid w:val="00BA773A"/>
    <w:rsid w:val="00BA7770"/>
    <w:rsid w:val="00BA7785"/>
    <w:rsid w:val="00BA77C9"/>
    <w:rsid w:val="00BA793B"/>
    <w:rsid w:val="00BA7970"/>
    <w:rsid w:val="00BB0603"/>
    <w:rsid w:val="00BB073F"/>
    <w:rsid w:val="00BB0829"/>
    <w:rsid w:val="00BB082C"/>
    <w:rsid w:val="00BB0A3C"/>
    <w:rsid w:val="00BB12CD"/>
    <w:rsid w:val="00BB14EC"/>
    <w:rsid w:val="00BB1909"/>
    <w:rsid w:val="00BB1991"/>
    <w:rsid w:val="00BB1ACB"/>
    <w:rsid w:val="00BB1AF7"/>
    <w:rsid w:val="00BB1B97"/>
    <w:rsid w:val="00BB241D"/>
    <w:rsid w:val="00BB24AA"/>
    <w:rsid w:val="00BB24DE"/>
    <w:rsid w:val="00BB2524"/>
    <w:rsid w:val="00BB2747"/>
    <w:rsid w:val="00BB2B70"/>
    <w:rsid w:val="00BB2C23"/>
    <w:rsid w:val="00BB2E29"/>
    <w:rsid w:val="00BB313C"/>
    <w:rsid w:val="00BB3416"/>
    <w:rsid w:val="00BB358C"/>
    <w:rsid w:val="00BB3776"/>
    <w:rsid w:val="00BB3B4F"/>
    <w:rsid w:val="00BB3C43"/>
    <w:rsid w:val="00BB3D84"/>
    <w:rsid w:val="00BB3EF9"/>
    <w:rsid w:val="00BB3FC3"/>
    <w:rsid w:val="00BB40B7"/>
    <w:rsid w:val="00BB4207"/>
    <w:rsid w:val="00BB4315"/>
    <w:rsid w:val="00BB4466"/>
    <w:rsid w:val="00BB4729"/>
    <w:rsid w:val="00BB47A2"/>
    <w:rsid w:val="00BB4E47"/>
    <w:rsid w:val="00BB4FE8"/>
    <w:rsid w:val="00BB4FF0"/>
    <w:rsid w:val="00BB534C"/>
    <w:rsid w:val="00BB5DB2"/>
    <w:rsid w:val="00BB5ECB"/>
    <w:rsid w:val="00BB6160"/>
    <w:rsid w:val="00BB61B6"/>
    <w:rsid w:val="00BB634E"/>
    <w:rsid w:val="00BB65C5"/>
    <w:rsid w:val="00BB6B0D"/>
    <w:rsid w:val="00BB6B4B"/>
    <w:rsid w:val="00BB6CC2"/>
    <w:rsid w:val="00BB6CF5"/>
    <w:rsid w:val="00BB6D0B"/>
    <w:rsid w:val="00BB6F84"/>
    <w:rsid w:val="00BB6FAD"/>
    <w:rsid w:val="00BB70C6"/>
    <w:rsid w:val="00BB717B"/>
    <w:rsid w:val="00BB735C"/>
    <w:rsid w:val="00BB7366"/>
    <w:rsid w:val="00BB73A0"/>
    <w:rsid w:val="00BB7A38"/>
    <w:rsid w:val="00BB7B45"/>
    <w:rsid w:val="00BB7C85"/>
    <w:rsid w:val="00BB7DF3"/>
    <w:rsid w:val="00BB7E09"/>
    <w:rsid w:val="00BB7F1E"/>
    <w:rsid w:val="00BC045E"/>
    <w:rsid w:val="00BC09EE"/>
    <w:rsid w:val="00BC0DD0"/>
    <w:rsid w:val="00BC110C"/>
    <w:rsid w:val="00BC1230"/>
    <w:rsid w:val="00BC1259"/>
    <w:rsid w:val="00BC1406"/>
    <w:rsid w:val="00BC14BD"/>
    <w:rsid w:val="00BC1764"/>
    <w:rsid w:val="00BC18DF"/>
    <w:rsid w:val="00BC1D00"/>
    <w:rsid w:val="00BC20E2"/>
    <w:rsid w:val="00BC20F9"/>
    <w:rsid w:val="00BC2882"/>
    <w:rsid w:val="00BC28B3"/>
    <w:rsid w:val="00BC3094"/>
    <w:rsid w:val="00BC3213"/>
    <w:rsid w:val="00BC3444"/>
    <w:rsid w:val="00BC3495"/>
    <w:rsid w:val="00BC3939"/>
    <w:rsid w:val="00BC39D8"/>
    <w:rsid w:val="00BC3AD3"/>
    <w:rsid w:val="00BC3D80"/>
    <w:rsid w:val="00BC42C3"/>
    <w:rsid w:val="00BC44A3"/>
    <w:rsid w:val="00BC48F6"/>
    <w:rsid w:val="00BC4B48"/>
    <w:rsid w:val="00BC4FBB"/>
    <w:rsid w:val="00BC5505"/>
    <w:rsid w:val="00BC55CB"/>
    <w:rsid w:val="00BC57BA"/>
    <w:rsid w:val="00BC62FD"/>
    <w:rsid w:val="00BC6348"/>
    <w:rsid w:val="00BC6423"/>
    <w:rsid w:val="00BC648F"/>
    <w:rsid w:val="00BC67B3"/>
    <w:rsid w:val="00BC6830"/>
    <w:rsid w:val="00BC69DE"/>
    <w:rsid w:val="00BC69F6"/>
    <w:rsid w:val="00BC703C"/>
    <w:rsid w:val="00BC7166"/>
    <w:rsid w:val="00BC7318"/>
    <w:rsid w:val="00BC7387"/>
    <w:rsid w:val="00BC73B7"/>
    <w:rsid w:val="00BC74B7"/>
    <w:rsid w:val="00BC7728"/>
    <w:rsid w:val="00BC7A47"/>
    <w:rsid w:val="00BC7C7E"/>
    <w:rsid w:val="00BC7FE7"/>
    <w:rsid w:val="00BD0282"/>
    <w:rsid w:val="00BD054D"/>
    <w:rsid w:val="00BD073F"/>
    <w:rsid w:val="00BD07E8"/>
    <w:rsid w:val="00BD0988"/>
    <w:rsid w:val="00BD0BBA"/>
    <w:rsid w:val="00BD0EF2"/>
    <w:rsid w:val="00BD13C8"/>
    <w:rsid w:val="00BD1903"/>
    <w:rsid w:val="00BD19A2"/>
    <w:rsid w:val="00BD1C4B"/>
    <w:rsid w:val="00BD1ED1"/>
    <w:rsid w:val="00BD1F55"/>
    <w:rsid w:val="00BD21EC"/>
    <w:rsid w:val="00BD2315"/>
    <w:rsid w:val="00BD244C"/>
    <w:rsid w:val="00BD2A00"/>
    <w:rsid w:val="00BD2BB8"/>
    <w:rsid w:val="00BD2BF7"/>
    <w:rsid w:val="00BD2FDC"/>
    <w:rsid w:val="00BD30CD"/>
    <w:rsid w:val="00BD30FD"/>
    <w:rsid w:val="00BD31E4"/>
    <w:rsid w:val="00BD330B"/>
    <w:rsid w:val="00BD337C"/>
    <w:rsid w:val="00BD33B7"/>
    <w:rsid w:val="00BD42CE"/>
    <w:rsid w:val="00BD4337"/>
    <w:rsid w:val="00BD44F4"/>
    <w:rsid w:val="00BD4799"/>
    <w:rsid w:val="00BD4870"/>
    <w:rsid w:val="00BD4954"/>
    <w:rsid w:val="00BD4B57"/>
    <w:rsid w:val="00BD52DB"/>
    <w:rsid w:val="00BD58C5"/>
    <w:rsid w:val="00BD611C"/>
    <w:rsid w:val="00BD61B3"/>
    <w:rsid w:val="00BD61B5"/>
    <w:rsid w:val="00BD633D"/>
    <w:rsid w:val="00BD646B"/>
    <w:rsid w:val="00BD6717"/>
    <w:rsid w:val="00BD6746"/>
    <w:rsid w:val="00BD68F4"/>
    <w:rsid w:val="00BD6950"/>
    <w:rsid w:val="00BD6E38"/>
    <w:rsid w:val="00BD6FC4"/>
    <w:rsid w:val="00BD6FFD"/>
    <w:rsid w:val="00BD7136"/>
    <w:rsid w:val="00BD7613"/>
    <w:rsid w:val="00BD7D88"/>
    <w:rsid w:val="00BE008F"/>
    <w:rsid w:val="00BE0543"/>
    <w:rsid w:val="00BE05F8"/>
    <w:rsid w:val="00BE0751"/>
    <w:rsid w:val="00BE0DE2"/>
    <w:rsid w:val="00BE0FB0"/>
    <w:rsid w:val="00BE14B6"/>
    <w:rsid w:val="00BE158F"/>
    <w:rsid w:val="00BE1921"/>
    <w:rsid w:val="00BE194E"/>
    <w:rsid w:val="00BE195E"/>
    <w:rsid w:val="00BE1B03"/>
    <w:rsid w:val="00BE1CFF"/>
    <w:rsid w:val="00BE1EBC"/>
    <w:rsid w:val="00BE203D"/>
    <w:rsid w:val="00BE2224"/>
    <w:rsid w:val="00BE2271"/>
    <w:rsid w:val="00BE241C"/>
    <w:rsid w:val="00BE26CD"/>
    <w:rsid w:val="00BE2C2D"/>
    <w:rsid w:val="00BE331F"/>
    <w:rsid w:val="00BE3617"/>
    <w:rsid w:val="00BE3EFA"/>
    <w:rsid w:val="00BE3EFD"/>
    <w:rsid w:val="00BE42DE"/>
    <w:rsid w:val="00BE43C5"/>
    <w:rsid w:val="00BE43CC"/>
    <w:rsid w:val="00BE43F0"/>
    <w:rsid w:val="00BE4483"/>
    <w:rsid w:val="00BE46EB"/>
    <w:rsid w:val="00BE46EC"/>
    <w:rsid w:val="00BE4727"/>
    <w:rsid w:val="00BE493E"/>
    <w:rsid w:val="00BE4B50"/>
    <w:rsid w:val="00BE4C4D"/>
    <w:rsid w:val="00BE4C8F"/>
    <w:rsid w:val="00BE4CFB"/>
    <w:rsid w:val="00BE4F37"/>
    <w:rsid w:val="00BE5241"/>
    <w:rsid w:val="00BE533B"/>
    <w:rsid w:val="00BE59D0"/>
    <w:rsid w:val="00BE5B2C"/>
    <w:rsid w:val="00BE5E8A"/>
    <w:rsid w:val="00BE63CF"/>
    <w:rsid w:val="00BE6538"/>
    <w:rsid w:val="00BE65E0"/>
    <w:rsid w:val="00BE6A39"/>
    <w:rsid w:val="00BE6C31"/>
    <w:rsid w:val="00BE6EA1"/>
    <w:rsid w:val="00BE717B"/>
    <w:rsid w:val="00BE73D5"/>
    <w:rsid w:val="00BE7513"/>
    <w:rsid w:val="00BE7824"/>
    <w:rsid w:val="00BE78D5"/>
    <w:rsid w:val="00BE78DD"/>
    <w:rsid w:val="00BE7941"/>
    <w:rsid w:val="00BE7A2E"/>
    <w:rsid w:val="00BE7F51"/>
    <w:rsid w:val="00BF00CA"/>
    <w:rsid w:val="00BF010B"/>
    <w:rsid w:val="00BF0261"/>
    <w:rsid w:val="00BF0391"/>
    <w:rsid w:val="00BF0AEB"/>
    <w:rsid w:val="00BF0B58"/>
    <w:rsid w:val="00BF0BE8"/>
    <w:rsid w:val="00BF0F81"/>
    <w:rsid w:val="00BF10F6"/>
    <w:rsid w:val="00BF1B56"/>
    <w:rsid w:val="00BF1CA0"/>
    <w:rsid w:val="00BF1F76"/>
    <w:rsid w:val="00BF212C"/>
    <w:rsid w:val="00BF2738"/>
    <w:rsid w:val="00BF287B"/>
    <w:rsid w:val="00BF2A2D"/>
    <w:rsid w:val="00BF2A8E"/>
    <w:rsid w:val="00BF2B8D"/>
    <w:rsid w:val="00BF2CFC"/>
    <w:rsid w:val="00BF37D9"/>
    <w:rsid w:val="00BF3AAE"/>
    <w:rsid w:val="00BF407F"/>
    <w:rsid w:val="00BF454B"/>
    <w:rsid w:val="00BF47EE"/>
    <w:rsid w:val="00BF4FE9"/>
    <w:rsid w:val="00BF520D"/>
    <w:rsid w:val="00BF53A1"/>
    <w:rsid w:val="00BF553B"/>
    <w:rsid w:val="00BF55CE"/>
    <w:rsid w:val="00BF5643"/>
    <w:rsid w:val="00BF5BBA"/>
    <w:rsid w:val="00BF5D4F"/>
    <w:rsid w:val="00BF5FAF"/>
    <w:rsid w:val="00BF6269"/>
    <w:rsid w:val="00BF631A"/>
    <w:rsid w:val="00BF6540"/>
    <w:rsid w:val="00BF6635"/>
    <w:rsid w:val="00BF6924"/>
    <w:rsid w:val="00BF69EE"/>
    <w:rsid w:val="00BF6A9B"/>
    <w:rsid w:val="00BF6D81"/>
    <w:rsid w:val="00BF7444"/>
    <w:rsid w:val="00BF75CA"/>
    <w:rsid w:val="00BF769B"/>
    <w:rsid w:val="00BF79B3"/>
    <w:rsid w:val="00BF7C51"/>
    <w:rsid w:val="00BF7D38"/>
    <w:rsid w:val="00C000DF"/>
    <w:rsid w:val="00C0039B"/>
    <w:rsid w:val="00C003F9"/>
    <w:rsid w:val="00C00679"/>
    <w:rsid w:val="00C0092F"/>
    <w:rsid w:val="00C00B9F"/>
    <w:rsid w:val="00C00CE8"/>
    <w:rsid w:val="00C00F93"/>
    <w:rsid w:val="00C0106C"/>
    <w:rsid w:val="00C011A6"/>
    <w:rsid w:val="00C0148A"/>
    <w:rsid w:val="00C01647"/>
    <w:rsid w:val="00C01703"/>
    <w:rsid w:val="00C01922"/>
    <w:rsid w:val="00C01CB5"/>
    <w:rsid w:val="00C01FF6"/>
    <w:rsid w:val="00C020A1"/>
    <w:rsid w:val="00C021C7"/>
    <w:rsid w:val="00C0253E"/>
    <w:rsid w:val="00C02860"/>
    <w:rsid w:val="00C02AA3"/>
    <w:rsid w:val="00C02B9E"/>
    <w:rsid w:val="00C02BAE"/>
    <w:rsid w:val="00C02BE1"/>
    <w:rsid w:val="00C02BEA"/>
    <w:rsid w:val="00C02C9B"/>
    <w:rsid w:val="00C02D23"/>
    <w:rsid w:val="00C02D90"/>
    <w:rsid w:val="00C02EC1"/>
    <w:rsid w:val="00C03008"/>
    <w:rsid w:val="00C0345F"/>
    <w:rsid w:val="00C034D7"/>
    <w:rsid w:val="00C035A2"/>
    <w:rsid w:val="00C03680"/>
    <w:rsid w:val="00C03A3A"/>
    <w:rsid w:val="00C03B48"/>
    <w:rsid w:val="00C03CC6"/>
    <w:rsid w:val="00C03DEC"/>
    <w:rsid w:val="00C03F12"/>
    <w:rsid w:val="00C03FDE"/>
    <w:rsid w:val="00C03FE5"/>
    <w:rsid w:val="00C0432D"/>
    <w:rsid w:val="00C04D17"/>
    <w:rsid w:val="00C04D98"/>
    <w:rsid w:val="00C04F59"/>
    <w:rsid w:val="00C050E3"/>
    <w:rsid w:val="00C051F8"/>
    <w:rsid w:val="00C05357"/>
    <w:rsid w:val="00C0543B"/>
    <w:rsid w:val="00C0564E"/>
    <w:rsid w:val="00C056A4"/>
    <w:rsid w:val="00C056FF"/>
    <w:rsid w:val="00C05D03"/>
    <w:rsid w:val="00C05ED0"/>
    <w:rsid w:val="00C05FD1"/>
    <w:rsid w:val="00C06069"/>
    <w:rsid w:val="00C06148"/>
    <w:rsid w:val="00C0630E"/>
    <w:rsid w:val="00C063A5"/>
    <w:rsid w:val="00C0642D"/>
    <w:rsid w:val="00C06513"/>
    <w:rsid w:val="00C065DA"/>
    <w:rsid w:val="00C067FD"/>
    <w:rsid w:val="00C06AF2"/>
    <w:rsid w:val="00C06C9D"/>
    <w:rsid w:val="00C06F07"/>
    <w:rsid w:val="00C06F26"/>
    <w:rsid w:val="00C07196"/>
    <w:rsid w:val="00C072C9"/>
    <w:rsid w:val="00C076FE"/>
    <w:rsid w:val="00C07703"/>
    <w:rsid w:val="00C07856"/>
    <w:rsid w:val="00C079D5"/>
    <w:rsid w:val="00C07B28"/>
    <w:rsid w:val="00C07C1C"/>
    <w:rsid w:val="00C07DAA"/>
    <w:rsid w:val="00C07F37"/>
    <w:rsid w:val="00C10314"/>
    <w:rsid w:val="00C10689"/>
    <w:rsid w:val="00C107F2"/>
    <w:rsid w:val="00C108A0"/>
    <w:rsid w:val="00C10D60"/>
    <w:rsid w:val="00C10F20"/>
    <w:rsid w:val="00C1107D"/>
    <w:rsid w:val="00C114D7"/>
    <w:rsid w:val="00C11C42"/>
    <w:rsid w:val="00C11CBA"/>
    <w:rsid w:val="00C1240E"/>
    <w:rsid w:val="00C126E0"/>
    <w:rsid w:val="00C12776"/>
    <w:rsid w:val="00C12851"/>
    <w:rsid w:val="00C128EC"/>
    <w:rsid w:val="00C12A1B"/>
    <w:rsid w:val="00C12AB5"/>
    <w:rsid w:val="00C12BFD"/>
    <w:rsid w:val="00C12DDB"/>
    <w:rsid w:val="00C12EBF"/>
    <w:rsid w:val="00C130D3"/>
    <w:rsid w:val="00C1319A"/>
    <w:rsid w:val="00C13880"/>
    <w:rsid w:val="00C13BF0"/>
    <w:rsid w:val="00C13C1E"/>
    <w:rsid w:val="00C13D0F"/>
    <w:rsid w:val="00C1457D"/>
    <w:rsid w:val="00C14A81"/>
    <w:rsid w:val="00C14B6F"/>
    <w:rsid w:val="00C14BFA"/>
    <w:rsid w:val="00C14C85"/>
    <w:rsid w:val="00C14FA4"/>
    <w:rsid w:val="00C15010"/>
    <w:rsid w:val="00C153BA"/>
    <w:rsid w:val="00C15582"/>
    <w:rsid w:val="00C1576E"/>
    <w:rsid w:val="00C159D1"/>
    <w:rsid w:val="00C15FBE"/>
    <w:rsid w:val="00C16B20"/>
    <w:rsid w:val="00C1709B"/>
    <w:rsid w:val="00C175FD"/>
    <w:rsid w:val="00C17729"/>
    <w:rsid w:val="00C179AE"/>
    <w:rsid w:val="00C17B2C"/>
    <w:rsid w:val="00C17C90"/>
    <w:rsid w:val="00C17E58"/>
    <w:rsid w:val="00C20550"/>
    <w:rsid w:val="00C20A0F"/>
    <w:rsid w:val="00C20A9E"/>
    <w:rsid w:val="00C20C1D"/>
    <w:rsid w:val="00C20E35"/>
    <w:rsid w:val="00C20F22"/>
    <w:rsid w:val="00C21009"/>
    <w:rsid w:val="00C21082"/>
    <w:rsid w:val="00C21120"/>
    <w:rsid w:val="00C21277"/>
    <w:rsid w:val="00C2186B"/>
    <w:rsid w:val="00C218F7"/>
    <w:rsid w:val="00C21AC8"/>
    <w:rsid w:val="00C21B4E"/>
    <w:rsid w:val="00C21D91"/>
    <w:rsid w:val="00C21D9D"/>
    <w:rsid w:val="00C21FD8"/>
    <w:rsid w:val="00C22067"/>
    <w:rsid w:val="00C2242C"/>
    <w:rsid w:val="00C22566"/>
    <w:rsid w:val="00C2293F"/>
    <w:rsid w:val="00C229E1"/>
    <w:rsid w:val="00C22AC6"/>
    <w:rsid w:val="00C22D9C"/>
    <w:rsid w:val="00C231B9"/>
    <w:rsid w:val="00C23251"/>
    <w:rsid w:val="00C233B1"/>
    <w:rsid w:val="00C239A5"/>
    <w:rsid w:val="00C23E9A"/>
    <w:rsid w:val="00C24689"/>
    <w:rsid w:val="00C246D3"/>
    <w:rsid w:val="00C24BCB"/>
    <w:rsid w:val="00C24C27"/>
    <w:rsid w:val="00C24F12"/>
    <w:rsid w:val="00C25038"/>
    <w:rsid w:val="00C2526F"/>
    <w:rsid w:val="00C25B2A"/>
    <w:rsid w:val="00C25B78"/>
    <w:rsid w:val="00C260BC"/>
    <w:rsid w:val="00C2639D"/>
    <w:rsid w:val="00C265B3"/>
    <w:rsid w:val="00C26D53"/>
    <w:rsid w:val="00C26E2E"/>
    <w:rsid w:val="00C27052"/>
    <w:rsid w:val="00C27180"/>
    <w:rsid w:val="00C27A5F"/>
    <w:rsid w:val="00C27C5F"/>
    <w:rsid w:val="00C27FFD"/>
    <w:rsid w:val="00C303F1"/>
    <w:rsid w:val="00C3065F"/>
    <w:rsid w:val="00C306BB"/>
    <w:rsid w:val="00C30889"/>
    <w:rsid w:val="00C308A0"/>
    <w:rsid w:val="00C3094C"/>
    <w:rsid w:val="00C30B21"/>
    <w:rsid w:val="00C30B42"/>
    <w:rsid w:val="00C30E56"/>
    <w:rsid w:val="00C310B8"/>
    <w:rsid w:val="00C31130"/>
    <w:rsid w:val="00C313BE"/>
    <w:rsid w:val="00C3159A"/>
    <w:rsid w:val="00C3191B"/>
    <w:rsid w:val="00C31DCB"/>
    <w:rsid w:val="00C32014"/>
    <w:rsid w:val="00C3207C"/>
    <w:rsid w:val="00C321DF"/>
    <w:rsid w:val="00C32AF4"/>
    <w:rsid w:val="00C32BF2"/>
    <w:rsid w:val="00C331EE"/>
    <w:rsid w:val="00C33461"/>
    <w:rsid w:val="00C33695"/>
    <w:rsid w:val="00C33919"/>
    <w:rsid w:val="00C33A4D"/>
    <w:rsid w:val="00C33C2E"/>
    <w:rsid w:val="00C33F85"/>
    <w:rsid w:val="00C34108"/>
    <w:rsid w:val="00C342B6"/>
    <w:rsid w:val="00C34449"/>
    <w:rsid w:val="00C34DA2"/>
    <w:rsid w:val="00C35295"/>
    <w:rsid w:val="00C35316"/>
    <w:rsid w:val="00C353F4"/>
    <w:rsid w:val="00C35631"/>
    <w:rsid w:val="00C35E82"/>
    <w:rsid w:val="00C361BA"/>
    <w:rsid w:val="00C36476"/>
    <w:rsid w:val="00C36477"/>
    <w:rsid w:val="00C36483"/>
    <w:rsid w:val="00C36CF4"/>
    <w:rsid w:val="00C36D4C"/>
    <w:rsid w:val="00C36E49"/>
    <w:rsid w:val="00C36E6F"/>
    <w:rsid w:val="00C36FD1"/>
    <w:rsid w:val="00C37136"/>
    <w:rsid w:val="00C37233"/>
    <w:rsid w:val="00C3757D"/>
    <w:rsid w:val="00C37649"/>
    <w:rsid w:val="00C3764B"/>
    <w:rsid w:val="00C3795F"/>
    <w:rsid w:val="00C379CC"/>
    <w:rsid w:val="00C37B14"/>
    <w:rsid w:val="00C37B34"/>
    <w:rsid w:val="00C37BEF"/>
    <w:rsid w:val="00C37D03"/>
    <w:rsid w:val="00C37D77"/>
    <w:rsid w:val="00C40093"/>
    <w:rsid w:val="00C40310"/>
    <w:rsid w:val="00C406B1"/>
    <w:rsid w:val="00C408EB"/>
    <w:rsid w:val="00C40925"/>
    <w:rsid w:val="00C40B57"/>
    <w:rsid w:val="00C40FAD"/>
    <w:rsid w:val="00C41280"/>
    <w:rsid w:val="00C41733"/>
    <w:rsid w:val="00C4177E"/>
    <w:rsid w:val="00C4184B"/>
    <w:rsid w:val="00C41E14"/>
    <w:rsid w:val="00C42522"/>
    <w:rsid w:val="00C42682"/>
    <w:rsid w:val="00C42A72"/>
    <w:rsid w:val="00C42A9D"/>
    <w:rsid w:val="00C42D42"/>
    <w:rsid w:val="00C430CF"/>
    <w:rsid w:val="00C436A0"/>
    <w:rsid w:val="00C43CB6"/>
    <w:rsid w:val="00C43DF6"/>
    <w:rsid w:val="00C43E71"/>
    <w:rsid w:val="00C43F80"/>
    <w:rsid w:val="00C4454F"/>
    <w:rsid w:val="00C44555"/>
    <w:rsid w:val="00C448CD"/>
    <w:rsid w:val="00C44A0D"/>
    <w:rsid w:val="00C44A4B"/>
    <w:rsid w:val="00C453F4"/>
    <w:rsid w:val="00C45685"/>
    <w:rsid w:val="00C45AE3"/>
    <w:rsid w:val="00C45D56"/>
    <w:rsid w:val="00C462A7"/>
    <w:rsid w:val="00C4673C"/>
    <w:rsid w:val="00C46932"/>
    <w:rsid w:val="00C469C1"/>
    <w:rsid w:val="00C469DC"/>
    <w:rsid w:val="00C46E29"/>
    <w:rsid w:val="00C46FDB"/>
    <w:rsid w:val="00C474AB"/>
    <w:rsid w:val="00C479E6"/>
    <w:rsid w:val="00C47A15"/>
    <w:rsid w:val="00C47CB1"/>
    <w:rsid w:val="00C47D8D"/>
    <w:rsid w:val="00C50639"/>
    <w:rsid w:val="00C508B7"/>
    <w:rsid w:val="00C50ED6"/>
    <w:rsid w:val="00C514C4"/>
    <w:rsid w:val="00C515F7"/>
    <w:rsid w:val="00C5167C"/>
    <w:rsid w:val="00C51B31"/>
    <w:rsid w:val="00C51B9B"/>
    <w:rsid w:val="00C51DE5"/>
    <w:rsid w:val="00C51DF1"/>
    <w:rsid w:val="00C5232D"/>
    <w:rsid w:val="00C5234E"/>
    <w:rsid w:val="00C52555"/>
    <w:rsid w:val="00C52706"/>
    <w:rsid w:val="00C52AFB"/>
    <w:rsid w:val="00C52DCA"/>
    <w:rsid w:val="00C53204"/>
    <w:rsid w:val="00C53267"/>
    <w:rsid w:val="00C53428"/>
    <w:rsid w:val="00C53433"/>
    <w:rsid w:val="00C5367E"/>
    <w:rsid w:val="00C539ED"/>
    <w:rsid w:val="00C53BBD"/>
    <w:rsid w:val="00C53C2A"/>
    <w:rsid w:val="00C5402D"/>
    <w:rsid w:val="00C547B4"/>
    <w:rsid w:val="00C548D3"/>
    <w:rsid w:val="00C54B3F"/>
    <w:rsid w:val="00C5501B"/>
    <w:rsid w:val="00C5519D"/>
    <w:rsid w:val="00C55239"/>
    <w:rsid w:val="00C5538D"/>
    <w:rsid w:val="00C55774"/>
    <w:rsid w:val="00C55A46"/>
    <w:rsid w:val="00C5651A"/>
    <w:rsid w:val="00C565BE"/>
    <w:rsid w:val="00C565DC"/>
    <w:rsid w:val="00C56AE5"/>
    <w:rsid w:val="00C5707D"/>
    <w:rsid w:val="00C5716B"/>
    <w:rsid w:val="00C572E7"/>
    <w:rsid w:val="00C578EF"/>
    <w:rsid w:val="00C57FB2"/>
    <w:rsid w:val="00C60DAB"/>
    <w:rsid w:val="00C60EA2"/>
    <w:rsid w:val="00C61080"/>
    <w:rsid w:val="00C610F4"/>
    <w:rsid w:val="00C61155"/>
    <w:rsid w:val="00C6118C"/>
    <w:rsid w:val="00C611B3"/>
    <w:rsid w:val="00C6161C"/>
    <w:rsid w:val="00C61D08"/>
    <w:rsid w:val="00C61EF5"/>
    <w:rsid w:val="00C6201C"/>
    <w:rsid w:val="00C6211D"/>
    <w:rsid w:val="00C6253E"/>
    <w:rsid w:val="00C62913"/>
    <w:rsid w:val="00C62CF4"/>
    <w:rsid w:val="00C62D7A"/>
    <w:rsid w:val="00C62DD2"/>
    <w:rsid w:val="00C632CA"/>
    <w:rsid w:val="00C63BA6"/>
    <w:rsid w:val="00C63CE5"/>
    <w:rsid w:val="00C63D86"/>
    <w:rsid w:val="00C63E7A"/>
    <w:rsid w:val="00C6412C"/>
    <w:rsid w:val="00C64232"/>
    <w:rsid w:val="00C6463D"/>
    <w:rsid w:val="00C64772"/>
    <w:rsid w:val="00C648FC"/>
    <w:rsid w:val="00C6492D"/>
    <w:rsid w:val="00C64A4D"/>
    <w:rsid w:val="00C64A5E"/>
    <w:rsid w:val="00C64D25"/>
    <w:rsid w:val="00C65043"/>
    <w:rsid w:val="00C65476"/>
    <w:rsid w:val="00C65649"/>
    <w:rsid w:val="00C6599B"/>
    <w:rsid w:val="00C65AD7"/>
    <w:rsid w:val="00C65D9C"/>
    <w:rsid w:val="00C65E47"/>
    <w:rsid w:val="00C660AE"/>
    <w:rsid w:val="00C66163"/>
    <w:rsid w:val="00C664D4"/>
    <w:rsid w:val="00C664DB"/>
    <w:rsid w:val="00C66D9E"/>
    <w:rsid w:val="00C66F43"/>
    <w:rsid w:val="00C67615"/>
    <w:rsid w:val="00C67651"/>
    <w:rsid w:val="00C677D9"/>
    <w:rsid w:val="00C67D2B"/>
    <w:rsid w:val="00C701DF"/>
    <w:rsid w:val="00C703A5"/>
    <w:rsid w:val="00C7076F"/>
    <w:rsid w:val="00C70AE1"/>
    <w:rsid w:val="00C70C22"/>
    <w:rsid w:val="00C70D61"/>
    <w:rsid w:val="00C70FA0"/>
    <w:rsid w:val="00C7189D"/>
    <w:rsid w:val="00C71A22"/>
    <w:rsid w:val="00C71ADA"/>
    <w:rsid w:val="00C7232E"/>
    <w:rsid w:val="00C72335"/>
    <w:rsid w:val="00C724B9"/>
    <w:rsid w:val="00C72A4A"/>
    <w:rsid w:val="00C72B74"/>
    <w:rsid w:val="00C72C8B"/>
    <w:rsid w:val="00C73159"/>
    <w:rsid w:val="00C73188"/>
    <w:rsid w:val="00C733A2"/>
    <w:rsid w:val="00C73538"/>
    <w:rsid w:val="00C73540"/>
    <w:rsid w:val="00C73729"/>
    <w:rsid w:val="00C73980"/>
    <w:rsid w:val="00C742D8"/>
    <w:rsid w:val="00C74587"/>
    <w:rsid w:val="00C74653"/>
    <w:rsid w:val="00C74876"/>
    <w:rsid w:val="00C74965"/>
    <w:rsid w:val="00C74A1A"/>
    <w:rsid w:val="00C74C7D"/>
    <w:rsid w:val="00C74D07"/>
    <w:rsid w:val="00C74FC6"/>
    <w:rsid w:val="00C75262"/>
    <w:rsid w:val="00C75666"/>
    <w:rsid w:val="00C764F4"/>
    <w:rsid w:val="00C765C9"/>
    <w:rsid w:val="00C76631"/>
    <w:rsid w:val="00C76756"/>
    <w:rsid w:val="00C76851"/>
    <w:rsid w:val="00C769EA"/>
    <w:rsid w:val="00C76CC1"/>
    <w:rsid w:val="00C770A6"/>
    <w:rsid w:val="00C7718A"/>
    <w:rsid w:val="00C772B2"/>
    <w:rsid w:val="00C77AB8"/>
    <w:rsid w:val="00C77B8A"/>
    <w:rsid w:val="00C77FDD"/>
    <w:rsid w:val="00C802D1"/>
    <w:rsid w:val="00C8033B"/>
    <w:rsid w:val="00C805B5"/>
    <w:rsid w:val="00C80993"/>
    <w:rsid w:val="00C80C1B"/>
    <w:rsid w:val="00C80C58"/>
    <w:rsid w:val="00C80FA1"/>
    <w:rsid w:val="00C8120A"/>
    <w:rsid w:val="00C815CC"/>
    <w:rsid w:val="00C8162E"/>
    <w:rsid w:val="00C816E1"/>
    <w:rsid w:val="00C817AB"/>
    <w:rsid w:val="00C81ADA"/>
    <w:rsid w:val="00C82475"/>
    <w:rsid w:val="00C8265F"/>
    <w:rsid w:val="00C826C0"/>
    <w:rsid w:val="00C82972"/>
    <w:rsid w:val="00C82ED8"/>
    <w:rsid w:val="00C83288"/>
    <w:rsid w:val="00C8342B"/>
    <w:rsid w:val="00C83B6E"/>
    <w:rsid w:val="00C83BB8"/>
    <w:rsid w:val="00C840F9"/>
    <w:rsid w:val="00C841D0"/>
    <w:rsid w:val="00C84338"/>
    <w:rsid w:val="00C8455B"/>
    <w:rsid w:val="00C84632"/>
    <w:rsid w:val="00C850AA"/>
    <w:rsid w:val="00C85B16"/>
    <w:rsid w:val="00C85D00"/>
    <w:rsid w:val="00C85E28"/>
    <w:rsid w:val="00C85F5C"/>
    <w:rsid w:val="00C85FEA"/>
    <w:rsid w:val="00C86211"/>
    <w:rsid w:val="00C865B1"/>
    <w:rsid w:val="00C869A7"/>
    <w:rsid w:val="00C86B32"/>
    <w:rsid w:val="00C87073"/>
    <w:rsid w:val="00C8740F"/>
    <w:rsid w:val="00C87568"/>
    <w:rsid w:val="00C87906"/>
    <w:rsid w:val="00C87ADB"/>
    <w:rsid w:val="00C87E68"/>
    <w:rsid w:val="00C87ECC"/>
    <w:rsid w:val="00C903BF"/>
    <w:rsid w:val="00C90497"/>
    <w:rsid w:val="00C90598"/>
    <w:rsid w:val="00C9081B"/>
    <w:rsid w:val="00C90A31"/>
    <w:rsid w:val="00C90D64"/>
    <w:rsid w:val="00C90F48"/>
    <w:rsid w:val="00C9103C"/>
    <w:rsid w:val="00C911EA"/>
    <w:rsid w:val="00C912F9"/>
    <w:rsid w:val="00C9131A"/>
    <w:rsid w:val="00C913D8"/>
    <w:rsid w:val="00C916EA"/>
    <w:rsid w:val="00C91C57"/>
    <w:rsid w:val="00C91C6E"/>
    <w:rsid w:val="00C91E64"/>
    <w:rsid w:val="00C91FF2"/>
    <w:rsid w:val="00C92230"/>
    <w:rsid w:val="00C9253D"/>
    <w:rsid w:val="00C92676"/>
    <w:rsid w:val="00C92973"/>
    <w:rsid w:val="00C929B2"/>
    <w:rsid w:val="00C92B2F"/>
    <w:rsid w:val="00C92D88"/>
    <w:rsid w:val="00C92E28"/>
    <w:rsid w:val="00C93478"/>
    <w:rsid w:val="00C9362E"/>
    <w:rsid w:val="00C936F3"/>
    <w:rsid w:val="00C9375F"/>
    <w:rsid w:val="00C939B8"/>
    <w:rsid w:val="00C93A40"/>
    <w:rsid w:val="00C93AB7"/>
    <w:rsid w:val="00C93DD5"/>
    <w:rsid w:val="00C93F8D"/>
    <w:rsid w:val="00C9449E"/>
    <w:rsid w:val="00C946AE"/>
    <w:rsid w:val="00C94A25"/>
    <w:rsid w:val="00C94BEE"/>
    <w:rsid w:val="00C94E8D"/>
    <w:rsid w:val="00C94FE3"/>
    <w:rsid w:val="00C95094"/>
    <w:rsid w:val="00C95203"/>
    <w:rsid w:val="00C95293"/>
    <w:rsid w:val="00C95480"/>
    <w:rsid w:val="00C95558"/>
    <w:rsid w:val="00C9591A"/>
    <w:rsid w:val="00C95D37"/>
    <w:rsid w:val="00C966D0"/>
    <w:rsid w:val="00C966E5"/>
    <w:rsid w:val="00C96B98"/>
    <w:rsid w:val="00C96BE9"/>
    <w:rsid w:val="00C96C71"/>
    <w:rsid w:val="00C96E46"/>
    <w:rsid w:val="00C96F0F"/>
    <w:rsid w:val="00C9730F"/>
    <w:rsid w:val="00C9735E"/>
    <w:rsid w:val="00C97578"/>
    <w:rsid w:val="00C97A45"/>
    <w:rsid w:val="00C97C1F"/>
    <w:rsid w:val="00C97C3C"/>
    <w:rsid w:val="00C97D3F"/>
    <w:rsid w:val="00CA0150"/>
    <w:rsid w:val="00CA018F"/>
    <w:rsid w:val="00CA01AB"/>
    <w:rsid w:val="00CA0272"/>
    <w:rsid w:val="00CA0328"/>
    <w:rsid w:val="00CA0347"/>
    <w:rsid w:val="00CA072D"/>
    <w:rsid w:val="00CA0E10"/>
    <w:rsid w:val="00CA0E5B"/>
    <w:rsid w:val="00CA15E3"/>
    <w:rsid w:val="00CA1FA1"/>
    <w:rsid w:val="00CA1FDD"/>
    <w:rsid w:val="00CA2514"/>
    <w:rsid w:val="00CA27BD"/>
    <w:rsid w:val="00CA28AB"/>
    <w:rsid w:val="00CA295D"/>
    <w:rsid w:val="00CA3223"/>
    <w:rsid w:val="00CA3480"/>
    <w:rsid w:val="00CA34D3"/>
    <w:rsid w:val="00CA34E6"/>
    <w:rsid w:val="00CA3567"/>
    <w:rsid w:val="00CA382C"/>
    <w:rsid w:val="00CA3836"/>
    <w:rsid w:val="00CA3949"/>
    <w:rsid w:val="00CA3A7C"/>
    <w:rsid w:val="00CA3ECA"/>
    <w:rsid w:val="00CA3F02"/>
    <w:rsid w:val="00CA3F53"/>
    <w:rsid w:val="00CA4044"/>
    <w:rsid w:val="00CA4397"/>
    <w:rsid w:val="00CA4495"/>
    <w:rsid w:val="00CA4DC4"/>
    <w:rsid w:val="00CA5345"/>
    <w:rsid w:val="00CA53A2"/>
    <w:rsid w:val="00CA53FB"/>
    <w:rsid w:val="00CA58D3"/>
    <w:rsid w:val="00CA5B06"/>
    <w:rsid w:val="00CA5E1C"/>
    <w:rsid w:val="00CA611E"/>
    <w:rsid w:val="00CA62B1"/>
    <w:rsid w:val="00CA62EA"/>
    <w:rsid w:val="00CA64D5"/>
    <w:rsid w:val="00CA69AE"/>
    <w:rsid w:val="00CA6A88"/>
    <w:rsid w:val="00CA6D10"/>
    <w:rsid w:val="00CA7E51"/>
    <w:rsid w:val="00CA7F55"/>
    <w:rsid w:val="00CB03C9"/>
    <w:rsid w:val="00CB07C7"/>
    <w:rsid w:val="00CB111B"/>
    <w:rsid w:val="00CB15E3"/>
    <w:rsid w:val="00CB1663"/>
    <w:rsid w:val="00CB1BE3"/>
    <w:rsid w:val="00CB1D48"/>
    <w:rsid w:val="00CB2BC1"/>
    <w:rsid w:val="00CB3111"/>
    <w:rsid w:val="00CB311F"/>
    <w:rsid w:val="00CB3576"/>
    <w:rsid w:val="00CB3607"/>
    <w:rsid w:val="00CB367A"/>
    <w:rsid w:val="00CB38E4"/>
    <w:rsid w:val="00CB3A7E"/>
    <w:rsid w:val="00CB3DC4"/>
    <w:rsid w:val="00CB3E01"/>
    <w:rsid w:val="00CB40B4"/>
    <w:rsid w:val="00CB412F"/>
    <w:rsid w:val="00CB43CB"/>
    <w:rsid w:val="00CB46FF"/>
    <w:rsid w:val="00CB4740"/>
    <w:rsid w:val="00CB4C2F"/>
    <w:rsid w:val="00CB4C9B"/>
    <w:rsid w:val="00CB50D2"/>
    <w:rsid w:val="00CB5189"/>
    <w:rsid w:val="00CB553E"/>
    <w:rsid w:val="00CB5548"/>
    <w:rsid w:val="00CB55FE"/>
    <w:rsid w:val="00CB5C7B"/>
    <w:rsid w:val="00CB5DA1"/>
    <w:rsid w:val="00CB5E09"/>
    <w:rsid w:val="00CB5FC7"/>
    <w:rsid w:val="00CB69E2"/>
    <w:rsid w:val="00CB6A91"/>
    <w:rsid w:val="00CB6ABE"/>
    <w:rsid w:val="00CB748A"/>
    <w:rsid w:val="00CB75CF"/>
    <w:rsid w:val="00CB77A3"/>
    <w:rsid w:val="00CB7AAB"/>
    <w:rsid w:val="00CB7ECE"/>
    <w:rsid w:val="00CC04EE"/>
    <w:rsid w:val="00CC0911"/>
    <w:rsid w:val="00CC0D9B"/>
    <w:rsid w:val="00CC0F68"/>
    <w:rsid w:val="00CC13AA"/>
    <w:rsid w:val="00CC1415"/>
    <w:rsid w:val="00CC14DA"/>
    <w:rsid w:val="00CC1571"/>
    <w:rsid w:val="00CC1CB4"/>
    <w:rsid w:val="00CC2585"/>
    <w:rsid w:val="00CC25C7"/>
    <w:rsid w:val="00CC2935"/>
    <w:rsid w:val="00CC2C41"/>
    <w:rsid w:val="00CC2CB7"/>
    <w:rsid w:val="00CC300A"/>
    <w:rsid w:val="00CC3678"/>
    <w:rsid w:val="00CC39FC"/>
    <w:rsid w:val="00CC3F3A"/>
    <w:rsid w:val="00CC4056"/>
    <w:rsid w:val="00CC495E"/>
    <w:rsid w:val="00CC4C1C"/>
    <w:rsid w:val="00CC539F"/>
    <w:rsid w:val="00CC5979"/>
    <w:rsid w:val="00CC5ABC"/>
    <w:rsid w:val="00CC5DCE"/>
    <w:rsid w:val="00CC6623"/>
    <w:rsid w:val="00CC668F"/>
    <w:rsid w:val="00CC6762"/>
    <w:rsid w:val="00CC68A9"/>
    <w:rsid w:val="00CC7219"/>
    <w:rsid w:val="00CC72F8"/>
    <w:rsid w:val="00CC737C"/>
    <w:rsid w:val="00CC76E4"/>
    <w:rsid w:val="00CC7798"/>
    <w:rsid w:val="00CC788F"/>
    <w:rsid w:val="00CC79E0"/>
    <w:rsid w:val="00CC7C72"/>
    <w:rsid w:val="00CD07B2"/>
    <w:rsid w:val="00CD0912"/>
    <w:rsid w:val="00CD0961"/>
    <w:rsid w:val="00CD0AD5"/>
    <w:rsid w:val="00CD0BB3"/>
    <w:rsid w:val="00CD0BE7"/>
    <w:rsid w:val="00CD0C05"/>
    <w:rsid w:val="00CD0C60"/>
    <w:rsid w:val="00CD0D60"/>
    <w:rsid w:val="00CD0E5E"/>
    <w:rsid w:val="00CD1265"/>
    <w:rsid w:val="00CD1AC3"/>
    <w:rsid w:val="00CD2A10"/>
    <w:rsid w:val="00CD2B9D"/>
    <w:rsid w:val="00CD2D39"/>
    <w:rsid w:val="00CD3081"/>
    <w:rsid w:val="00CD3227"/>
    <w:rsid w:val="00CD3B97"/>
    <w:rsid w:val="00CD3C06"/>
    <w:rsid w:val="00CD3F6A"/>
    <w:rsid w:val="00CD4187"/>
    <w:rsid w:val="00CD42E4"/>
    <w:rsid w:val="00CD4677"/>
    <w:rsid w:val="00CD46EA"/>
    <w:rsid w:val="00CD4960"/>
    <w:rsid w:val="00CD4C5B"/>
    <w:rsid w:val="00CD4CF0"/>
    <w:rsid w:val="00CD4DF5"/>
    <w:rsid w:val="00CD4DFB"/>
    <w:rsid w:val="00CD5225"/>
    <w:rsid w:val="00CD53D7"/>
    <w:rsid w:val="00CD54B9"/>
    <w:rsid w:val="00CD59F7"/>
    <w:rsid w:val="00CD5A59"/>
    <w:rsid w:val="00CD5B21"/>
    <w:rsid w:val="00CD5DCC"/>
    <w:rsid w:val="00CD5EEC"/>
    <w:rsid w:val="00CD5F01"/>
    <w:rsid w:val="00CD60C2"/>
    <w:rsid w:val="00CD6316"/>
    <w:rsid w:val="00CD66FD"/>
    <w:rsid w:val="00CD6B0E"/>
    <w:rsid w:val="00CD6D15"/>
    <w:rsid w:val="00CD72F7"/>
    <w:rsid w:val="00CD7615"/>
    <w:rsid w:val="00CD76D6"/>
    <w:rsid w:val="00CD7834"/>
    <w:rsid w:val="00CD78DC"/>
    <w:rsid w:val="00CD79F7"/>
    <w:rsid w:val="00CD7BE0"/>
    <w:rsid w:val="00CD7C94"/>
    <w:rsid w:val="00CD7F52"/>
    <w:rsid w:val="00CD7F72"/>
    <w:rsid w:val="00CE021B"/>
    <w:rsid w:val="00CE0691"/>
    <w:rsid w:val="00CE07B4"/>
    <w:rsid w:val="00CE0ADD"/>
    <w:rsid w:val="00CE0B83"/>
    <w:rsid w:val="00CE0BE7"/>
    <w:rsid w:val="00CE12D6"/>
    <w:rsid w:val="00CE143D"/>
    <w:rsid w:val="00CE156A"/>
    <w:rsid w:val="00CE17C3"/>
    <w:rsid w:val="00CE19C5"/>
    <w:rsid w:val="00CE1A5F"/>
    <w:rsid w:val="00CE1E1C"/>
    <w:rsid w:val="00CE2378"/>
    <w:rsid w:val="00CE253E"/>
    <w:rsid w:val="00CE26A3"/>
    <w:rsid w:val="00CE2D4C"/>
    <w:rsid w:val="00CE4262"/>
    <w:rsid w:val="00CE4537"/>
    <w:rsid w:val="00CE466D"/>
    <w:rsid w:val="00CE4C70"/>
    <w:rsid w:val="00CE4C98"/>
    <w:rsid w:val="00CE500E"/>
    <w:rsid w:val="00CE522A"/>
    <w:rsid w:val="00CE5323"/>
    <w:rsid w:val="00CE559D"/>
    <w:rsid w:val="00CE5746"/>
    <w:rsid w:val="00CE5946"/>
    <w:rsid w:val="00CE5B7C"/>
    <w:rsid w:val="00CE600D"/>
    <w:rsid w:val="00CE63D5"/>
    <w:rsid w:val="00CE65C1"/>
    <w:rsid w:val="00CE666D"/>
    <w:rsid w:val="00CE667E"/>
    <w:rsid w:val="00CE6BB7"/>
    <w:rsid w:val="00CE6CD8"/>
    <w:rsid w:val="00CE70AF"/>
    <w:rsid w:val="00CE73DF"/>
    <w:rsid w:val="00CE74D6"/>
    <w:rsid w:val="00CE76E5"/>
    <w:rsid w:val="00CE7831"/>
    <w:rsid w:val="00CE7841"/>
    <w:rsid w:val="00CE7C0E"/>
    <w:rsid w:val="00CE7D14"/>
    <w:rsid w:val="00CF04ED"/>
    <w:rsid w:val="00CF0A65"/>
    <w:rsid w:val="00CF0C86"/>
    <w:rsid w:val="00CF12FF"/>
    <w:rsid w:val="00CF15EF"/>
    <w:rsid w:val="00CF1CA8"/>
    <w:rsid w:val="00CF220F"/>
    <w:rsid w:val="00CF2AAE"/>
    <w:rsid w:val="00CF2F49"/>
    <w:rsid w:val="00CF2F5A"/>
    <w:rsid w:val="00CF3894"/>
    <w:rsid w:val="00CF4137"/>
    <w:rsid w:val="00CF4441"/>
    <w:rsid w:val="00CF47FD"/>
    <w:rsid w:val="00CF4BDA"/>
    <w:rsid w:val="00CF4EEF"/>
    <w:rsid w:val="00CF51E4"/>
    <w:rsid w:val="00CF52F5"/>
    <w:rsid w:val="00CF537F"/>
    <w:rsid w:val="00CF5463"/>
    <w:rsid w:val="00CF5654"/>
    <w:rsid w:val="00CF5831"/>
    <w:rsid w:val="00CF58AF"/>
    <w:rsid w:val="00CF5B76"/>
    <w:rsid w:val="00CF5D2F"/>
    <w:rsid w:val="00CF5D3E"/>
    <w:rsid w:val="00CF60EC"/>
    <w:rsid w:val="00CF6820"/>
    <w:rsid w:val="00CF6E6E"/>
    <w:rsid w:val="00CF6F1F"/>
    <w:rsid w:val="00CF6F4F"/>
    <w:rsid w:val="00CF718D"/>
    <w:rsid w:val="00CF72A4"/>
    <w:rsid w:val="00CF734E"/>
    <w:rsid w:val="00CF74D6"/>
    <w:rsid w:val="00CF76A3"/>
    <w:rsid w:val="00CF778A"/>
    <w:rsid w:val="00CF7AE7"/>
    <w:rsid w:val="00CF7BE8"/>
    <w:rsid w:val="00CF7D66"/>
    <w:rsid w:val="00CF7E6F"/>
    <w:rsid w:val="00CF7F3D"/>
    <w:rsid w:val="00D003A7"/>
    <w:rsid w:val="00D008FB"/>
    <w:rsid w:val="00D00D1E"/>
    <w:rsid w:val="00D00FCE"/>
    <w:rsid w:val="00D0116D"/>
    <w:rsid w:val="00D017B2"/>
    <w:rsid w:val="00D01BBB"/>
    <w:rsid w:val="00D01CC5"/>
    <w:rsid w:val="00D01E27"/>
    <w:rsid w:val="00D01ED0"/>
    <w:rsid w:val="00D01F35"/>
    <w:rsid w:val="00D01F36"/>
    <w:rsid w:val="00D0205E"/>
    <w:rsid w:val="00D0214A"/>
    <w:rsid w:val="00D024AA"/>
    <w:rsid w:val="00D02E97"/>
    <w:rsid w:val="00D03031"/>
    <w:rsid w:val="00D03E10"/>
    <w:rsid w:val="00D03F3D"/>
    <w:rsid w:val="00D0402F"/>
    <w:rsid w:val="00D0420D"/>
    <w:rsid w:val="00D0433F"/>
    <w:rsid w:val="00D045CC"/>
    <w:rsid w:val="00D04625"/>
    <w:rsid w:val="00D049D4"/>
    <w:rsid w:val="00D04AB7"/>
    <w:rsid w:val="00D05471"/>
    <w:rsid w:val="00D054E5"/>
    <w:rsid w:val="00D05565"/>
    <w:rsid w:val="00D056CB"/>
    <w:rsid w:val="00D0579A"/>
    <w:rsid w:val="00D05C28"/>
    <w:rsid w:val="00D05FC6"/>
    <w:rsid w:val="00D06105"/>
    <w:rsid w:val="00D0643B"/>
    <w:rsid w:val="00D065D4"/>
    <w:rsid w:val="00D06BD6"/>
    <w:rsid w:val="00D06C82"/>
    <w:rsid w:val="00D07163"/>
    <w:rsid w:val="00D07390"/>
    <w:rsid w:val="00D073A9"/>
    <w:rsid w:val="00D079E1"/>
    <w:rsid w:val="00D07AB4"/>
    <w:rsid w:val="00D07B67"/>
    <w:rsid w:val="00D07D2D"/>
    <w:rsid w:val="00D07D6C"/>
    <w:rsid w:val="00D07E5F"/>
    <w:rsid w:val="00D07FE2"/>
    <w:rsid w:val="00D10106"/>
    <w:rsid w:val="00D10124"/>
    <w:rsid w:val="00D101E2"/>
    <w:rsid w:val="00D102F5"/>
    <w:rsid w:val="00D104A3"/>
    <w:rsid w:val="00D10673"/>
    <w:rsid w:val="00D10977"/>
    <w:rsid w:val="00D10A8F"/>
    <w:rsid w:val="00D111A7"/>
    <w:rsid w:val="00D115AD"/>
    <w:rsid w:val="00D116DA"/>
    <w:rsid w:val="00D119DC"/>
    <w:rsid w:val="00D11C57"/>
    <w:rsid w:val="00D11D5E"/>
    <w:rsid w:val="00D12980"/>
    <w:rsid w:val="00D12A56"/>
    <w:rsid w:val="00D13037"/>
    <w:rsid w:val="00D13152"/>
    <w:rsid w:val="00D1339F"/>
    <w:rsid w:val="00D134D2"/>
    <w:rsid w:val="00D13625"/>
    <w:rsid w:val="00D13F49"/>
    <w:rsid w:val="00D1400D"/>
    <w:rsid w:val="00D141F1"/>
    <w:rsid w:val="00D14270"/>
    <w:rsid w:val="00D14771"/>
    <w:rsid w:val="00D1484A"/>
    <w:rsid w:val="00D14862"/>
    <w:rsid w:val="00D157A2"/>
    <w:rsid w:val="00D15BF5"/>
    <w:rsid w:val="00D15D1F"/>
    <w:rsid w:val="00D15DF3"/>
    <w:rsid w:val="00D15E62"/>
    <w:rsid w:val="00D16309"/>
    <w:rsid w:val="00D16405"/>
    <w:rsid w:val="00D164DA"/>
    <w:rsid w:val="00D164E0"/>
    <w:rsid w:val="00D16704"/>
    <w:rsid w:val="00D167EE"/>
    <w:rsid w:val="00D171B9"/>
    <w:rsid w:val="00D17340"/>
    <w:rsid w:val="00D17D39"/>
    <w:rsid w:val="00D17DD2"/>
    <w:rsid w:val="00D20151"/>
    <w:rsid w:val="00D20358"/>
    <w:rsid w:val="00D20417"/>
    <w:rsid w:val="00D204FA"/>
    <w:rsid w:val="00D2051F"/>
    <w:rsid w:val="00D206E3"/>
    <w:rsid w:val="00D20A73"/>
    <w:rsid w:val="00D20B72"/>
    <w:rsid w:val="00D20E69"/>
    <w:rsid w:val="00D211B0"/>
    <w:rsid w:val="00D21786"/>
    <w:rsid w:val="00D21908"/>
    <w:rsid w:val="00D21A43"/>
    <w:rsid w:val="00D21D77"/>
    <w:rsid w:val="00D21EA2"/>
    <w:rsid w:val="00D21F8E"/>
    <w:rsid w:val="00D21FB7"/>
    <w:rsid w:val="00D22340"/>
    <w:rsid w:val="00D2302E"/>
    <w:rsid w:val="00D231C9"/>
    <w:rsid w:val="00D23483"/>
    <w:rsid w:val="00D237AC"/>
    <w:rsid w:val="00D239E8"/>
    <w:rsid w:val="00D23A54"/>
    <w:rsid w:val="00D23DB7"/>
    <w:rsid w:val="00D241E3"/>
    <w:rsid w:val="00D2442F"/>
    <w:rsid w:val="00D246F3"/>
    <w:rsid w:val="00D24A26"/>
    <w:rsid w:val="00D24BCB"/>
    <w:rsid w:val="00D24CBC"/>
    <w:rsid w:val="00D24FB5"/>
    <w:rsid w:val="00D25059"/>
    <w:rsid w:val="00D25205"/>
    <w:rsid w:val="00D25397"/>
    <w:rsid w:val="00D2549F"/>
    <w:rsid w:val="00D259C0"/>
    <w:rsid w:val="00D25FAB"/>
    <w:rsid w:val="00D260D4"/>
    <w:rsid w:val="00D26262"/>
    <w:rsid w:val="00D26341"/>
    <w:rsid w:val="00D2647D"/>
    <w:rsid w:val="00D26643"/>
    <w:rsid w:val="00D2672F"/>
    <w:rsid w:val="00D2681F"/>
    <w:rsid w:val="00D2690B"/>
    <w:rsid w:val="00D27174"/>
    <w:rsid w:val="00D2739F"/>
    <w:rsid w:val="00D27548"/>
    <w:rsid w:val="00D27683"/>
    <w:rsid w:val="00D279D5"/>
    <w:rsid w:val="00D27EB0"/>
    <w:rsid w:val="00D30190"/>
    <w:rsid w:val="00D3046F"/>
    <w:rsid w:val="00D30478"/>
    <w:rsid w:val="00D3069F"/>
    <w:rsid w:val="00D307A3"/>
    <w:rsid w:val="00D30961"/>
    <w:rsid w:val="00D30FE9"/>
    <w:rsid w:val="00D31425"/>
    <w:rsid w:val="00D3153F"/>
    <w:rsid w:val="00D31A4D"/>
    <w:rsid w:val="00D31BE0"/>
    <w:rsid w:val="00D31E88"/>
    <w:rsid w:val="00D31E95"/>
    <w:rsid w:val="00D31F45"/>
    <w:rsid w:val="00D32241"/>
    <w:rsid w:val="00D323E0"/>
    <w:rsid w:val="00D32631"/>
    <w:rsid w:val="00D326BE"/>
    <w:rsid w:val="00D32A09"/>
    <w:rsid w:val="00D32AA1"/>
    <w:rsid w:val="00D32AE7"/>
    <w:rsid w:val="00D3313F"/>
    <w:rsid w:val="00D331AC"/>
    <w:rsid w:val="00D3320F"/>
    <w:rsid w:val="00D3354D"/>
    <w:rsid w:val="00D338AC"/>
    <w:rsid w:val="00D33966"/>
    <w:rsid w:val="00D339C9"/>
    <w:rsid w:val="00D33FD5"/>
    <w:rsid w:val="00D341F9"/>
    <w:rsid w:val="00D34255"/>
    <w:rsid w:val="00D344E9"/>
    <w:rsid w:val="00D347FC"/>
    <w:rsid w:val="00D3490B"/>
    <w:rsid w:val="00D34B19"/>
    <w:rsid w:val="00D34DD1"/>
    <w:rsid w:val="00D34F85"/>
    <w:rsid w:val="00D350CD"/>
    <w:rsid w:val="00D350E3"/>
    <w:rsid w:val="00D353E6"/>
    <w:rsid w:val="00D35610"/>
    <w:rsid w:val="00D36028"/>
    <w:rsid w:val="00D3607F"/>
    <w:rsid w:val="00D362C6"/>
    <w:rsid w:val="00D36417"/>
    <w:rsid w:val="00D364CC"/>
    <w:rsid w:val="00D36678"/>
    <w:rsid w:val="00D368D7"/>
    <w:rsid w:val="00D36905"/>
    <w:rsid w:val="00D369A0"/>
    <w:rsid w:val="00D36D1C"/>
    <w:rsid w:val="00D36D4D"/>
    <w:rsid w:val="00D37388"/>
    <w:rsid w:val="00D377D3"/>
    <w:rsid w:val="00D37993"/>
    <w:rsid w:val="00D379A5"/>
    <w:rsid w:val="00D37E07"/>
    <w:rsid w:val="00D37F3D"/>
    <w:rsid w:val="00D37FC4"/>
    <w:rsid w:val="00D40189"/>
    <w:rsid w:val="00D4068C"/>
    <w:rsid w:val="00D40931"/>
    <w:rsid w:val="00D40AAC"/>
    <w:rsid w:val="00D40E35"/>
    <w:rsid w:val="00D40EB2"/>
    <w:rsid w:val="00D41047"/>
    <w:rsid w:val="00D4150A"/>
    <w:rsid w:val="00D4160F"/>
    <w:rsid w:val="00D41AFE"/>
    <w:rsid w:val="00D41C47"/>
    <w:rsid w:val="00D41EC4"/>
    <w:rsid w:val="00D4200F"/>
    <w:rsid w:val="00D4208D"/>
    <w:rsid w:val="00D42380"/>
    <w:rsid w:val="00D42388"/>
    <w:rsid w:val="00D42684"/>
    <w:rsid w:val="00D42B28"/>
    <w:rsid w:val="00D42F08"/>
    <w:rsid w:val="00D43097"/>
    <w:rsid w:val="00D432B1"/>
    <w:rsid w:val="00D432B8"/>
    <w:rsid w:val="00D433E8"/>
    <w:rsid w:val="00D435A6"/>
    <w:rsid w:val="00D4368C"/>
    <w:rsid w:val="00D4375A"/>
    <w:rsid w:val="00D439E4"/>
    <w:rsid w:val="00D43CE9"/>
    <w:rsid w:val="00D43F40"/>
    <w:rsid w:val="00D44067"/>
    <w:rsid w:val="00D4485B"/>
    <w:rsid w:val="00D44E3D"/>
    <w:rsid w:val="00D44E57"/>
    <w:rsid w:val="00D44F5A"/>
    <w:rsid w:val="00D45587"/>
    <w:rsid w:val="00D45653"/>
    <w:rsid w:val="00D4579F"/>
    <w:rsid w:val="00D45CAE"/>
    <w:rsid w:val="00D46170"/>
    <w:rsid w:val="00D467DB"/>
    <w:rsid w:val="00D469CE"/>
    <w:rsid w:val="00D469EB"/>
    <w:rsid w:val="00D46A7D"/>
    <w:rsid w:val="00D46C4E"/>
    <w:rsid w:val="00D46C8F"/>
    <w:rsid w:val="00D472F9"/>
    <w:rsid w:val="00D47520"/>
    <w:rsid w:val="00D47791"/>
    <w:rsid w:val="00D47A02"/>
    <w:rsid w:val="00D47D58"/>
    <w:rsid w:val="00D501A0"/>
    <w:rsid w:val="00D502AA"/>
    <w:rsid w:val="00D50C95"/>
    <w:rsid w:val="00D50CDB"/>
    <w:rsid w:val="00D50FFA"/>
    <w:rsid w:val="00D515FE"/>
    <w:rsid w:val="00D517BC"/>
    <w:rsid w:val="00D517C1"/>
    <w:rsid w:val="00D51903"/>
    <w:rsid w:val="00D51B45"/>
    <w:rsid w:val="00D51B96"/>
    <w:rsid w:val="00D52A27"/>
    <w:rsid w:val="00D52AA9"/>
    <w:rsid w:val="00D52DF5"/>
    <w:rsid w:val="00D532A1"/>
    <w:rsid w:val="00D537D3"/>
    <w:rsid w:val="00D53972"/>
    <w:rsid w:val="00D5412C"/>
    <w:rsid w:val="00D54281"/>
    <w:rsid w:val="00D54414"/>
    <w:rsid w:val="00D544A4"/>
    <w:rsid w:val="00D54608"/>
    <w:rsid w:val="00D547B7"/>
    <w:rsid w:val="00D5482E"/>
    <w:rsid w:val="00D54870"/>
    <w:rsid w:val="00D548C7"/>
    <w:rsid w:val="00D548D6"/>
    <w:rsid w:val="00D54E2F"/>
    <w:rsid w:val="00D54EA5"/>
    <w:rsid w:val="00D54F51"/>
    <w:rsid w:val="00D557DF"/>
    <w:rsid w:val="00D55ADD"/>
    <w:rsid w:val="00D55BDC"/>
    <w:rsid w:val="00D55BF4"/>
    <w:rsid w:val="00D55D9A"/>
    <w:rsid w:val="00D55E84"/>
    <w:rsid w:val="00D56057"/>
    <w:rsid w:val="00D56490"/>
    <w:rsid w:val="00D5659B"/>
    <w:rsid w:val="00D56872"/>
    <w:rsid w:val="00D56A74"/>
    <w:rsid w:val="00D56ABC"/>
    <w:rsid w:val="00D56FC9"/>
    <w:rsid w:val="00D56FD3"/>
    <w:rsid w:val="00D5761C"/>
    <w:rsid w:val="00D57A5E"/>
    <w:rsid w:val="00D57BEF"/>
    <w:rsid w:val="00D602D7"/>
    <w:rsid w:val="00D60BED"/>
    <w:rsid w:val="00D60D7D"/>
    <w:rsid w:val="00D60E1C"/>
    <w:rsid w:val="00D60ED5"/>
    <w:rsid w:val="00D60F91"/>
    <w:rsid w:val="00D61415"/>
    <w:rsid w:val="00D614D4"/>
    <w:rsid w:val="00D615CB"/>
    <w:rsid w:val="00D6171C"/>
    <w:rsid w:val="00D618DA"/>
    <w:rsid w:val="00D61F8C"/>
    <w:rsid w:val="00D6236B"/>
    <w:rsid w:val="00D62717"/>
    <w:rsid w:val="00D629F2"/>
    <w:rsid w:val="00D6324F"/>
    <w:rsid w:val="00D63434"/>
    <w:rsid w:val="00D6343E"/>
    <w:rsid w:val="00D63ADB"/>
    <w:rsid w:val="00D63B39"/>
    <w:rsid w:val="00D63C14"/>
    <w:rsid w:val="00D63CC8"/>
    <w:rsid w:val="00D63CF7"/>
    <w:rsid w:val="00D63D79"/>
    <w:rsid w:val="00D63EB8"/>
    <w:rsid w:val="00D64031"/>
    <w:rsid w:val="00D640A9"/>
    <w:rsid w:val="00D64626"/>
    <w:rsid w:val="00D64A1B"/>
    <w:rsid w:val="00D64C5C"/>
    <w:rsid w:val="00D64EAC"/>
    <w:rsid w:val="00D652FB"/>
    <w:rsid w:val="00D6546F"/>
    <w:rsid w:val="00D656DC"/>
    <w:rsid w:val="00D6576D"/>
    <w:rsid w:val="00D65D63"/>
    <w:rsid w:val="00D65ED6"/>
    <w:rsid w:val="00D65FAD"/>
    <w:rsid w:val="00D6627A"/>
    <w:rsid w:val="00D667A0"/>
    <w:rsid w:val="00D66B00"/>
    <w:rsid w:val="00D66D32"/>
    <w:rsid w:val="00D66F29"/>
    <w:rsid w:val="00D67447"/>
    <w:rsid w:val="00D674D4"/>
    <w:rsid w:val="00D6757B"/>
    <w:rsid w:val="00D67B76"/>
    <w:rsid w:val="00D70155"/>
    <w:rsid w:val="00D7017A"/>
    <w:rsid w:val="00D7123D"/>
    <w:rsid w:val="00D7131F"/>
    <w:rsid w:val="00D71693"/>
    <w:rsid w:val="00D7178B"/>
    <w:rsid w:val="00D718AA"/>
    <w:rsid w:val="00D71D32"/>
    <w:rsid w:val="00D71D35"/>
    <w:rsid w:val="00D71EAE"/>
    <w:rsid w:val="00D7217F"/>
    <w:rsid w:val="00D72332"/>
    <w:rsid w:val="00D7239E"/>
    <w:rsid w:val="00D7265E"/>
    <w:rsid w:val="00D72E2C"/>
    <w:rsid w:val="00D72EA6"/>
    <w:rsid w:val="00D730B9"/>
    <w:rsid w:val="00D732CD"/>
    <w:rsid w:val="00D7357B"/>
    <w:rsid w:val="00D73661"/>
    <w:rsid w:val="00D73908"/>
    <w:rsid w:val="00D7403E"/>
    <w:rsid w:val="00D742E5"/>
    <w:rsid w:val="00D749D3"/>
    <w:rsid w:val="00D74B53"/>
    <w:rsid w:val="00D74BD4"/>
    <w:rsid w:val="00D74FAE"/>
    <w:rsid w:val="00D75080"/>
    <w:rsid w:val="00D75164"/>
    <w:rsid w:val="00D751F5"/>
    <w:rsid w:val="00D7594A"/>
    <w:rsid w:val="00D75994"/>
    <w:rsid w:val="00D75AB2"/>
    <w:rsid w:val="00D75C01"/>
    <w:rsid w:val="00D75F88"/>
    <w:rsid w:val="00D760DB"/>
    <w:rsid w:val="00D7631D"/>
    <w:rsid w:val="00D76A2B"/>
    <w:rsid w:val="00D76A71"/>
    <w:rsid w:val="00D77007"/>
    <w:rsid w:val="00D77265"/>
    <w:rsid w:val="00D772B2"/>
    <w:rsid w:val="00D773FB"/>
    <w:rsid w:val="00D77764"/>
    <w:rsid w:val="00D7781A"/>
    <w:rsid w:val="00D77E97"/>
    <w:rsid w:val="00D8019E"/>
    <w:rsid w:val="00D80BD4"/>
    <w:rsid w:val="00D80BE4"/>
    <w:rsid w:val="00D80C2B"/>
    <w:rsid w:val="00D80D3D"/>
    <w:rsid w:val="00D8136E"/>
    <w:rsid w:val="00D8138B"/>
    <w:rsid w:val="00D8145B"/>
    <w:rsid w:val="00D8165A"/>
    <w:rsid w:val="00D81729"/>
    <w:rsid w:val="00D81767"/>
    <w:rsid w:val="00D81803"/>
    <w:rsid w:val="00D81918"/>
    <w:rsid w:val="00D81C50"/>
    <w:rsid w:val="00D81FD7"/>
    <w:rsid w:val="00D82139"/>
    <w:rsid w:val="00D8228C"/>
    <w:rsid w:val="00D823F9"/>
    <w:rsid w:val="00D8262A"/>
    <w:rsid w:val="00D8264C"/>
    <w:rsid w:val="00D82668"/>
    <w:rsid w:val="00D82688"/>
    <w:rsid w:val="00D829FA"/>
    <w:rsid w:val="00D82ED4"/>
    <w:rsid w:val="00D82F03"/>
    <w:rsid w:val="00D835D5"/>
    <w:rsid w:val="00D83A66"/>
    <w:rsid w:val="00D83AE4"/>
    <w:rsid w:val="00D83C8B"/>
    <w:rsid w:val="00D841D3"/>
    <w:rsid w:val="00D8448B"/>
    <w:rsid w:val="00D84932"/>
    <w:rsid w:val="00D84CD8"/>
    <w:rsid w:val="00D84FB0"/>
    <w:rsid w:val="00D850BF"/>
    <w:rsid w:val="00D85970"/>
    <w:rsid w:val="00D85B2E"/>
    <w:rsid w:val="00D85C8A"/>
    <w:rsid w:val="00D85E77"/>
    <w:rsid w:val="00D86188"/>
    <w:rsid w:val="00D861F3"/>
    <w:rsid w:val="00D8640D"/>
    <w:rsid w:val="00D86469"/>
    <w:rsid w:val="00D86711"/>
    <w:rsid w:val="00D8679E"/>
    <w:rsid w:val="00D86860"/>
    <w:rsid w:val="00D86878"/>
    <w:rsid w:val="00D86E3C"/>
    <w:rsid w:val="00D86E77"/>
    <w:rsid w:val="00D8707B"/>
    <w:rsid w:val="00D870B4"/>
    <w:rsid w:val="00D87AC9"/>
    <w:rsid w:val="00D87C5C"/>
    <w:rsid w:val="00D87FC1"/>
    <w:rsid w:val="00D90219"/>
    <w:rsid w:val="00D902F0"/>
    <w:rsid w:val="00D9067C"/>
    <w:rsid w:val="00D90774"/>
    <w:rsid w:val="00D9101C"/>
    <w:rsid w:val="00D91277"/>
    <w:rsid w:val="00D9131A"/>
    <w:rsid w:val="00D91352"/>
    <w:rsid w:val="00D916C3"/>
    <w:rsid w:val="00D91C09"/>
    <w:rsid w:val="00D921D2"/>
    <w:rsid w:val="00D92476"/>
    <w:rsid w:val="00D92888"/>
    <w:rsid w:val="00D92F19"/>
    <w:rsid w:val="00D92FF8"/>
    <w:rsid w:val="00D931DD"/>
    <w:rsid w:val="00D93638"/>
    <w:rsid w:val="00D936BB"/>
    <w:rsid w:val="00D9374C"/>
    <w:rsid w:val="00D937AF"/>
    <w:rsid w:val="00D93B1F"/>
    <w:rsid w:val="00D93BBE"/>
    <w:rsid w:val="00D93BDD"/>
    <w:rsid w:val="00D94018"/>
    <w:rsid w:val="00D945D0"/>
    <w:rsid w:val="00D94722"/>
    <w:rsid w:val="00D94B78"/>
    <w:rsid w:val="00D94BF0"/>
    <w:rsid w:val="00D94E23"/>
    <w:rsid w:val="00D94FA0"/>
    <w:rsid w:val="00D94FEF"/>
    <w:rsid w:val="00D9512A"/>
    <w:rsid w:val="00D95289"/>
    <w:rsid w:val="00D957D2"/>
    <w:rsid w:val="00D95842"/>
    <w:rsid w:val="00D958ED"/>
    <w:rsid w:val="00D95B1B"/>
    <w:rsid w:val="00D95E33"/>
    <w:rsid w:val="00D9674E"/>
    <w:rsid w:val="00D96802"/>
    <w:rsid w:val="00D96AE6"/>
    <w:rsid w:val="00D96DB1"/>
    <w:rsid w:val="00D9779C"/>
    <w:rsid w:val="00DA03CC"/>
    <w:rsid w:val="00DA04C0"/>
    <w:rsid w:val="00DA0582"/>
    <w:rsid w:val="00DA08DF"/>
    <w:rsid w:val="00DA0A20"/>
    <w:rsid w:val="00DA0BFC"/>
    <w:rsid w:val="00DA103E"/>
    <w:rsid w:val="00DA13EB"/>
    <w:rsid w:val="00DA1B70"/>
    <w:rsid w:val="00DA1C76"/>
    <w:rsid w:val="00DA1CE6"/>
    <w:rsid w:val="00DA1D6D"/>
    <w:rsid w:val="00DA20D6"/>
    <w:rsid w:val="00DA21BA"/>
    <w:rsid w:val="00DA232D"/>
    <w:rsid w:val="00DA2411"/>
    <w:rsid w:val="00DA2414"/>
    <w:rsid w:val="00DA25D1"/>
    <w:rsid w:val="00DA2697"/>
    <w:rsid w:val="00DA2AA4"/>
    <w:rsid w:val="00DA310A"/>
    <w:rsid w:val="00DA32BD"/>
    <w:rsid w:val="00DA32CE"/>
    <w:rsid w:val="00DA38AD"/>
    <w:rsid w:val="00DA3D20"/>
    <w:rsid w:val="00DA4017"/>
    <w:rsid w:val="00DA41FA"/>
    <w:rsid w:val="00DA4484"/>
    <w:rsid w:val="00DA4544"/>
    <w:rsid w:val="00DA4A59"/>
    <w:rsid w:val="00DA4A87"/>
    <w:rsid w:val="00DA4C80"/>
    <w:rsid w:val="00DA505B"/>
    <w:rsid w:val="00DA531D"/>
    <w:rsid w:val="00DA5A3C"/>
    <w:rsid w:val="00DA5D1B"/>
    <w:rsid w:val="00DA5EA3"/>
    <w:rsid w:val="00DA60E5"/>
    <w:rsid w:val="00DA64C1"/>
    <w:rsid w:val="00DA670A"/>
    <w:rsid w:val="00DA68C7"/>
    <w:rsid w:val="00DA693B"/>
    <w:rsid w:val="00DA6961"/>
    <w:rsid w:val="00DA7098"/>
    <w:rsid w:val="00DA7809"/>
    <w:rsid w:val="00DA78A3"/>
    <w:rsid w:val="00DA7A8B"/>
    <w:rsid w:val="00DA7F36"/>
    <w:rsid w:val="00DB001B"/>
    <w:rsid w:val="00DB017B"/>
    <w:rsid w:val="00DB05B5"/>
    <w:rsid w:val="00DB0832"/>
    <w:rsid w:val="00DB09A9"/>
    <w:rsid w:val="00DB0B14"/>
    <w:rsid w:val="00DB0C44"/>
    <w:rsid w:val="00DB13D5"/>
    <w:rsid w:val="00DB1602"/>
    <w:rsid w:val="00DB1C16"/>
    <w:rsid w:val="00DB1E87"/>
    <w:rsid w:val="00DB1E93"/>
    <w:rsid w:val="00DB1FE6"/>
    <w:rsid w:val="00DB2B7C"/>
    <w:rsid w:val="00DB307C"/>
    <w:rsid w:val="00DB3210"/>
    <w:rsid w:val="00DB3277"/>
    <w:rsid w:val="00DB3E2C"/>
    <w:rsid w:val="00DB4183"/>
    <w:rsid w:val="00DB4530"/>
    <w:rsid w:val="00DB467E"/>
    <w:rsid w:val="00DB49D9"/>
    <w:rsid w:val="00DB4B70"/>
    <w:rsid w:val="00DB4F29"/>
    <w:rsid w:val="00DB556C"/>
    <w:rsid w:val="00DB55EB"/>
    <w:rsid w:val="00DB5664"/>
    <w:rsid w:val="00DB5669"/>
    <w:rsid w:val="00DB5800"/>
    <w:rsid w:val="00DB596B"/>
    <w:rsid w:val="00DB5DA4"/>
    <w:rsid w:val="00DB5EB3"/>
    <w:rsid w:val="00DB6046"/>
    <w:rsid w:val="00DB61D3"/>
    <w:rsid w:val="00DB6717"/>
    <w:rsid w:val="00DB673F"/>
    <w:rsid w:val="00DB6FAD"/>
    <w:rsid w:val="00DB7097"/>
    <w:rsid w:val="00DB741E"/>
    <w:rsid w:val="00DB7662"/>
    <w:rsid w:val="00DB78CB"/>
    <w:rsid w:val="00DB7C4E"/>
    <w:rsid w:val="00DB7D5D"/>
    <w:rsid w:val="00DC00F7"/>
    <w:rsid w:val="00DC0711"/>
    <w:rsid w:val="00DC0BB0"/>
    <w:rsid w:val="00DC1034"/>
    <w:rsid w:val="00DC10AD"/>
    <w:rsid w:val="00DC1168"/>
    <w:rsid w:val="00DC1190"/>
    <w:rsid w:val="00DC1362"/>
    <w:rsid w:val="00DC137C"/>
    <w:rsid w:val="00DC18EC"/>
    <w:rsid w:val="00DC1ABF"/>
    <w:rsid w:val="00DC1B1B"/>
    <w:rsid w:val="00DC1E37"/>
    <w:rsid w:val="00DC2797"/>
    <w:rsid w:val="00DC2E30"/>
    <w:rsid w:val="00DC2FD5"/>
    <w:rsid w:val="00DC30DC"/>
    <w:rsid w:val="00DC3993"/>
    <w:rsid w:val="00DC3BBA"/>
    <w:rsid w:val="00DC406C"/>
    <w:rsid w:val="00DC43E2"/>
    <w:rsid w:val="00DC45E0"/>
    <w:rsid w:val="00DC462F"/>
    <w:rsid w:val="00DC46D5"/>
    <w:rsid w:val="00DC47C9"/>
    <w:rsid w:val="00DC4A59"/>
    <w:rsid w:val="00DC4A65"/>
    <w:rsid w:val="00DC5075"/>
    <w:rsid w:val="00DC51AD"/>
    <w:rsid w:val="00DC5319"/>
    <w:rsid w:val="00DC562E"/>
    <w:rsid w:val="00DC5638"/>
    <w:rsid w:val="00DC569D"/>
    <w:rsid w:val="00DC577D"/>
    <w:rsid w:val="00DC58C3"/>
    <w:rsid w:val="00DC5ADC"/>
    <w:rsid w:val="00DC5C05"/>
    <w:rsid w:val="00DC5DFF"/>
    <w:rsid w:val="00DC5EFE"/>
    <w:rsid w:val="00DC62CA"/>
    <w:rsid w:val="00DC63A4"/>
    <w:rsid w:val="00DC67E5"/>
    <w:rsid w:val="00DC6868"/>
    <w:rsid w:val="00DC697A"/>
    <w:rsid w:val="00DC69B1"/>
    <w:rsid w:val="00DC6D16"/>
    <w:rsid w:val="00DC71B6"/>
    <w:rsid w:val="00DC7266"/>
    <w:rsid w:val="00DC73B5"/>
    <w:rsid w:val="00DC73CE"/>
    <w:rsid w:val="00DC79F6"/>
    <w:rsid w:val="00DC7A0C"/>
    <w:rsid w:val="00DC7B1F"/>
    <w:rsid w:val="00DD0006"/>
    <w:rsid w:val="00DD0174"/>
    <w:rsid w:val="00DD05AF"/>
    <w:rsid w:val="00DD083F"/>
    <w:rsid w:val="00DD1012"/>
    <w:rsid w:val="00DD1112"/>
    <w:rsid w:val="00DD11E8"/>
    <w:rsid w:val="00DD17A0"/>
    <w:rsid w:val="00DD1C31"/>
    <w:rsid w:val="00DD1DD0"/>
    <w:rsid w:val="00DD1FB2"/>
    <w:rsid w:val="00DD22B4"/>
    <w:rsid w:val="00DD2444"/>
    <w:rsid w:val="00DD26B7"/>
    <w:rsid w:val="00DD29B6"/>
    <w:rsid w:val="00DD2BB8"/>
    <w:rsid w:val="00DD2C7E"/>
    <w:rsid w:val="00DD2E37"/>
    <w:rsid w:val="00DD327E"/>
    <w:rsid w:val="00DD348F"/>
    <w:rsid w:val="00DD34BE"/>
    <w:rsid w:val="00DD3621"/>
    <w:rsid w:val="00DD373A"/>
    <w:rsid w:val="00DD378E"/>
    <w:rsid w:val="00DD3B61"/>
    <w:rsid w:val="00DD3BC5"/>
    <w:rsid w:val="00DD3FB6"/>
    <w:rsid w:val="00DD46DB"/>
    <w:rsid w:val="00DD4C6E"/>
    <w:rsid w:val="00DD4C77"/>
    <w:rsid w:val="00DD4C89"/>
    <w:rsid w:val="00DD4D26"/>
    <w:rsid w:val="00DD4EC1"/>
    <w:rsid w:val="00DD514D"/>
    <w:rsid w:val="00DD553D"/>
    <w:rsid w:val="00DD6078"/>
    <w:rsid w:val="00DD60C4"/>
    <w:rsid w:val="00DD6151"/>
    <w:rsid w:val="00DD6330"/>
    <w:rsid w:val="00DD64A7"/>
    <w:rsid w:val="00DD6CF5"/>
    <w:rsid w:val="00DD709E"/>
    <w:rsid w:val="00DD72B7"/>
    <w:rsid w:val="00DD73EB"/>
    <w:rsid w:val="00DD7447"/>
    <w:rsid w:val="00DD779C"/>
    <w:rsid w:val="00DD795B"/>
    <w:rsid w:val="00DD7D1C"/>
    <w:rsid w:val="00DE03B8"/>
    <w:rsid w:val="00DE042A"/>
    <w:rsid w:val="00DE0634"/>
    <w:rsid w:val="00DE0B15"/>
    <w:rsid w:val="00DE1965"/>
    <w:rsid w:val="00DE1FCE"/>
    <w:rsid w:val="00DE23DE"/>
    <w:rsid w:val="00DE2600"/>
    <w:rsid w:val="00DE2824"/>
    <w:rsid w:val="00DE2C1A"/>
    <w:rsid w:val="00DE2C28"/>
    <w:rsid w:val="00DE3050"/>
    <w:rsid w:val="00DE30DB"/>
    <w:rsid w:val="00DE3239"/>
    <w:rsid w:val="00DE3757"/>
    <w:rsid w:val="00DE3938"/>
    <w:rsid w:val="00DE396E"/>
    <w:rsid w:val="00DE3A2E"/>
    <w:rsid w:val="00DE3AB1"/>
    <w:rsid w:val="00DE3FDA"/>
    <w:rsid w:val="00DE410B"/>
    <w:rsid w:val="00DE422C"/>
    <w:rsid w:val="00DE4494"/>
    <w:rsid w:val="00DE4594"/>
    <w:rsid w:val="00DE469B"/>
    <w:rsid w:val="00DE48E3"/>
    <w:rsid w:val="00DE4A1C"/>
    <w:rsid w:val="00DE4C2E"/>
    <w:rsid w:val="00DE4C56"/>
    <w:rsid w:val="00DE4D69"/>
    <w:rsid w:val="00DE5491"/>
    <w:rsid w:val="00DE54B9"/>
    <w:rsid w:val="00DE554F"/>
    <w:rsid w:val="00DE5659"/>
    <w:rsid w:val="00DE572E"/>
    <w:rsid w:val="00DE576D"/>
    <w:rsid w:val="00DE5BA9"/>
    <w:rsid w:val="00DE5CB6"/>
    <w:rsid w:val="00DE5FAA"/>
    <w:rsid w:val="00DE63B2"/>
    <w:rsid w:val="00DE6501"/>
    <w:rsid w:val="00DE65B1"/>
    <w:rsid w:val="00DE6AE1"/>
    <w:rsid w:val="00DE6C61"/>
    <w:rsid w:val="00DE6D24"/>
    <w:rsid w:val="00DE6DFB"/>
    <w:rsid w:val="00DE6E61"/>
    <w:rsid w:val="00DE6E65"/>
    <w:rsid w:val="00DE7255"/>
    <w:rsid w:val="00DE72BC"/>
    <w:rsid w:val="00DE796F"/>
    <w:rsid w:val="00DE7BEF"/>
    <w:rsid w:val="00DE7C93"/>
    <w:rsid w:val="00DE7D1D"/>
    <w:rsid w:val="00DF0133"/>
    <w:rsid w:val="00DF02EC"/>
    <w:rsid w:val="00DF0582"/>
    <w:rsid w:val="00DF05F8"/>
    <w:rsid w:val="00DF11AB"/>
    <w:rsid w:val="00DF14C0"/>
    <w:rsid w:val="00DF14E9"/>
    <w:rsid w:val="00DF1CA0"/>
    <w:rsid w:val="00DF1DAA"/>
    <w:rsid w:val="00DF1FA4"/>
    <w:rsid w:val="00DF23D1"/>
    <w:rsid w:val="00DF259A"/>
    <w:rsid w:val="00DF264D"/>
    <w:rsid w:val="00DF26CE"/>
    <w:rsid w:val="00DF2811"/>
    <w:rsid w:val="00DF2900"/>
    <w:rsid w:val="00DF29DB"/>
    <w:rsid w:val="00DF2A5D"/>
    <w:rsid w:val="00DF2B2F"/>
    <w:rsid w:val="00DF2CA8"/>
    <w:rsid w:val="00DF2FBA"/>
    <w:rsid w:val="00DF3189"/>
    <w:rsid w:val="00DF3399"/>
    <w:rsid w:val="00DF3676"/>
    <w:rsid w:val="00DF3C1F"/>
    <w:rsid w:val="00DF3DCC"/>
    <w:rsid w:val="00DF407B"/>
    <w:rsid w:val="00DF4239"/>
    <w:rsid w:val="00DF4537"/>
    <w:rsid w:val="00DF49C7"/>
    <w:rsid w:val="00DF4D00"/>
    <w:rsid w:val="00DF4DF9"/>
    <w:rsid w:val="00DF5656"/>
    <w:rsid w:val="00DF5B84"/>
    <w:rsid w:val="00DF62DB"/>
    <w:rsid w:val="00DF661E"/>
    <w:rsid w:val="00DF68A5"/>
    <w:rsid w:val="00DF6CE1"/>
    <w:rsid w:val="00DF6D03"/>
    <w:rsid w:val="00DF6ECB"/>
    <w:rsid w:val="00DF72D9"/>
    <w:rsid w:val="00DF78EF"/>
    <w:rsid w:val="00DF7943"/>
    <w:rsid w:val="00E0000E"/>
    <w:rsid w:val="00E002D6"/>
    <w:rsid w:val="00E004BA"/>
    <w:rsid w:val="00E00B6C"/>
    <w:rsid w:val="00E00C6C"/>
    <w:rsid w:val="00E010C4"/>
    <w:rsid w:val="00E0163F"/>
    <w:rsid w:val="00E01645"/>
    <w:rsid w:val="00E019E0"/>
    <w:rsid w:val="00E01A32"/>
    <w:rsid w:val="00E01A7D"/>
    <w:rsid w:val="00E01ED5"/>
    <w:rsid w:val="00E01F37"/>
    <w:rsid w:val="00E0236C"/>
    <w:rsid w:val="00E025B3"/>
    <w:rsid w:val="00E02613"/>
    <w:rsid w:val="00E02B48"/>
    <w:rsid w:val="00E034A9"/>
    <w:rsid w:val="00E03B29"/>
    <w:rsid w:val="00E03DAB"/>
    <w:rsid w:val="00E04152"/>
    <w:rsid w:val="00E04171"/>
    <w:rsid w:val="00E0418E"/>
    <w:rsid w:val="00E0491D"/>
    <w:rsid w:val="00E04BF6"/>
    <w:rsid w:val="00E04F2E"/>
    <w:rsid w:val="00E05071"/>
    <w:rsid w:val="00E057C2"/>
    <w:rsid w:val="00E05CDD"/>
    <w:rsid w:val="00E05E0E"/>
    <w:rsid w:val="00E05E5D"/>
    <w:rsid w:val="00E06170"/>
    <w:rsid w:val="00E064CE"/>
    <w:rsid w:val="00E064D2"/>
    <w:rsid w:val="00E066F3"/>
    <w:rsid w:val="00E0685F"/>
    <w:rsid w:val="00E06890"/>
    <w:rsid w:val="00E06F53"/>
    <w:rsid w:val="00E071B8"/>
    <w:rsid w:val="00E07295"/>
    <w:rsid w:val="00E07AC6"/>
    <w:rsid w:val="00E07C40"/>
    <w:rsid w:val="00E10016"/>
    <w:rsid w:val="00E1007F"/>
    <w:rsid w:val="00E1034D"/>
    <w:rsid w:val="00E10670"/>
    <w:rsid w:val="00E10819"/>
    <w:rsid w:val="00E1088B"/>
    <w:rsid w:val="00E10B56"/>
    <w:rsid w:val="00E10C28"/>
    <w:rsid w:val="00E10CAE"/>
    <w:rsid w:val="00E1151D"/>
    <w:rsid w:val="00E11A13"/>
    <w:rsid w:val="00E122FB"/>
    <w:rsid w:val="00E12514"/>
    <w:rsid w:val="00E127D5"/>
    <w:rsid w:val="00E1321C"/>
    <w:rsid w:val="00E13417"/>
    <w:rsid w:val="00E13C11"/>
    <w:rsid w:val="00E13EBF"/>
    <w:rsid w:val="00E13F13"/>
    <w:rsid w:val="00E13FB6"/>
    <w:rsid w:val="00E14038"/>
    <w:rsid w:val="00E1427A"/>
    <w:rsid w:val="00E14329"/>
    <w:rsid w:val="00E14812"/>
    <w:rsid w:val="00E14832"/>
    <w:rsid w:val="00E14CD8"/>
    <w:rsid w:val="00E14F77"/>
    <w:rsid w:val="00E156F8"/>
    <w:rsid w:val="00E1577B"/>
    <w:rsid w:val="00E15FDB"/>
    <w:rsid w:val="00E161B3"/>
    <w:rsid w:val="00E1621B"/>
    <w:rsid w:val="00E16383"/>
    <w:rsid w:val="00E164BD"/>
    <w:rsid w:val="00E16EB6"/>
    <w:rsid w:val="00E16FE4"/>
    <w:rsid w:val="00E1719B"/>
    <w:rsid w:val="00E17552"/>
    <w:rsid w:val="00E17650"/>
    <w:rsid w:val="00E17C26"/>
    <w:rsid w:val="00E17ECD"/>
    <w:rsid w:val="00E17F99"/>
    <w:rsid w:val="00E2050F"/>
    <w:rsid w:val="00E2079C"/>
    <w:rsid w:val="00E20801"/>
    <w:rsid w:val="00E209E3"/>
    <w:rsid w:val="00E20A32"/>
    <w:rsid w:val="00E20A78"/>
    <w:rsid w:val="00E20B5C"/>
    <w:rsid w:val="00E20BDC"/>
    <w:rsid w:val="00E20DAA"/>
    <w:rsid w:val="00E20E51"/>
    <w:rsid w:val="00E212A0"/>
    <w:rsid w:val="00E21843"/>
    <w:rsid w:val="00E21A0E"/>
    <w:rsid w:val="00E21A6F"/>
    <w:rsid w:val="00E21C07"/>
    <w:rsid w:val="00E21D26"/>
    <w:rsid w:val="00E21D33"/>
    <w:rsid w:val="00E21EDC"/>
    <w:rsid w:val="00E2205B"/>
    <w:rsid w:val="00E2209F"/>
    <w:rsid w:val="00E2218C"/>
    <w:rsid w:val="00E229D8"/>
    <w:rsid w:val="00E22D9C"/>
    <w:rsid w:val="00E22FB3"/>
    <w:rsid w:val="00E23464"/>
    <w:rsid w:val="00E2381C"/>
    <w:rsid w:val="00E23925"/>
    <w:rsid w:val="00E23EA8"/>
    <w:rsid w:val="00E2427D"/>
    <w:rsid w:val="00E24298"/>
    <w:rsid w:val="00E24844"/>
    <w:rsid w:val="00E24BFF"/>
    <w:rsid w:val="00E24CCA"/>
    <w:rsid w:val="00E24E49"/>
    <w:rsid w:val="00E255E7"/>
    <w:rsid w:val="00E2572C"/>
    <w:rsid w:val="00E257AE"/>
    <w:rsid w:val="00E2580B"/>
    <w:rsid w:val="00E25C18"/>
    <w:rsid w:val="00E25C81"/>
    <w:rsid w:val="00E2608E"/>
    <w:rsid w:val="00E2622E"/>
    <w:rsid w:val="00E2680B"/>
    <w:rsid w:val="00E26AA0"/>
    <w:rsid w:val="00E26BE6"/>
    <w:rsid w:val="00E26DFC"/>
    <w:rsid w:val="00E26E0B"/>
    <w:rsid w:val="00E2708B"/>
    <w:rsid w:val="00E27179"/>
    <w:rsid w:val="00E273F1"/>
    <w:rsid w:val="00E27834"/>
    <w:rsid w:val="00E2793A"/>
    <w:rsid w:val="00E2799F"/>
    <w:rsid w:val="00E27A9D"/>
    <w:rsid w:val="00E27DFB"/>
    <w:rsid w:val="00E27E3B"/>
    <w:rsid w:val="00E27FA7"/>
    <w:rsid w:val="00E300BB"/>
    <w:rsid w:val="00E300BC"/>
    <w:rsid w:val="00E308AA"/>
    <w:rsid w:val="00E30DFB"/>
    <w:rsid w:val="00E30FD0"/>
    <w:rsid w:val="00E30FEB"/>
    <w:rsid w:val="00E31056"/>
    <w:rsid w:val="00E3112C"/>
    <w:rsid w:val="00E3149D"/>
    <w:rsid w:val="00E314FF"/>
    <w:rsid w:val="00E3198D"/>
    <w:rsid w:val="00E319FB"/>
    <w:rsid w:val="00E31A62"/>
    <w:rsid w:val="00E31B0B"/>
    <w:rsid w:val="00E31D31"/>
    <w:rsid w:val="00E31D7B"/>
    <w:rsid w:val="00E321C6"/>
    <w:rsid w:val="00E3250F"/>
    <w:rsid w:val="00E32823"/>
    <w:rsid w:val="00E32C00"/>
    <w:rsid w:val="00E332A7"/>
    <w:rsid w:val="00E333EF"/>
    <w:rsid w:val="00E333FC"/>
    <w:rsid w:val="00E3379E"/>
    <w:rsid w:val="00E338A0"/>
    <w:rsid w:val="00E33ABC"/>
    <w:rsid w:val="00E33B7D"/>
    <w:rsid w:val="00E33B80"/>
    <w:rsid w:val="00E33BB6"/>
    <w:rsid w:val="00E33DAF"/>
    <w:rsid w:val="00E341BA"/>
    <w:rsid w:val="00E3435F"/>
    <w:rsid w:val="00E34450"/>
    <w:rsid w:val="00E34460"/>
    <w:rsid w:val="00E3446E"/>
    <w:rsid w:val="00E34514"/>
    <w:rsid w:val="00E34517"/>
    <w:rsid w:val="00E347F2"/>
    <w:rsid w:val="00E34917"/>
    <w:rsid w:val="00E35029"/>
    <w:rsid w:val="00E35709"/>
    <w:rsid w:val="00E35777"/>
    <w:rsid w:val="00E35941"/>
    <w:rsid w:val="00E35A9E"/>
    <w:rsid w:val="00E35F18"/>
    <w:rsid w:val="00E35F4E"/>
    <w:rsid w:val="00E362F6"/>
    <w:rsid w:val="00E3686D"/>
    <w:rsid w:val="00E3695E"/>
    <w:rsid w:val="00E36A4A"/>
    <w:rsid w:val="00E36C60"/>
    <w:rsid w:val="00E36E66"/>
    <w:rsid w:val="00E370CB"/>
    <w:rsid w:val="00E371F8"/>
    <w:rsid w:val="00E37488"/>
    <w:rsid w:val="00E37541"/>
    <w:rsid w:val="00E37617"/>
    <w:rsid w:val="00E3786C"/>
    <w:rsid w:val="00E37A6F"/>
    <w:rsid w:val="00E401CA"/>
    <w:rsid w:val="00E40925"/>
    <w:rsid w:val="00E40AB1"/>
    <w:rsid w:val="00E40E2A"/>
    <w:rsid w:val="00E4114E"/>
    <w:rsid w:val="00E41251"/>
    <w:rsid w:val="00E412FD"/>
    <w:rsid w:val="00E41761"/>
    <w:rsid w:val="00E41A67"/>
    <w:rsid w:val="00E41AA7"/>
    <w:rsid w:val="00E41BC6"/>
    <w:rsid w:val="00E41BF5"/>
    <w:rsid w:val="00E41E92"/>
    <w:rsid w:val="00E4251F"/>
    <w:rsid w:val="00E425BD"/>
    <w:rsid w:val="00E426FC"/>
    <w:rsid w:val="00E4271F"/>
    <w:rsid w:val="00E428E6"/>
    <w:rsid w:val="00E42C54"/>
    <w:rsid w:val="00E42E50"/>
    <w:rsid w:val="00E430C6"/>
    <w:rsid w:val="00E4344C"/>
    <w:rsid w:val="00E43C09"/>
    <w:rsid w:val="00E4423E"/>
    <w:rsid w:val="00E4490E"/>
    <w:rsid w:val="00E44A94"/>
    <w:rsid w:val="00E44B37"/>
    <w:rsid w:val="00E451B2"/>
    <w:rsid w:val="00E45ED9"/>
    <w:rsid w:val="00E461BF"/>
    <w:rsid w:val="00E4639E"/>
    <w:rsid w:val="00E463F3"/>
    <w:rsid w:val="00E47156"/>
    <w:rsid w:val="00E47307"/>
    <w:rsid w:val="00E4741E"/>
    <w:rsid w:val="00E4742C"/>
    <w:rsid w:val="00E47442"/>
    <w:rsid w:val="00E47611"/>
    <w:rsid w:val="00E4779C"/>
    <w:rsid w:val="00E477AC"/>
    <w:rsid w:val="00E47865"/>
    <w:rsid w:val="00E4796A"/>
    <w:rsid w:val="00E47C9C"/>
    <w:rsid w:val="00E47FC2"/>
    <w:rsid w:val="00E5050D"/>
    <w:rsid w:val="00E508CB"/>
    <w:rsid w:val="00E509D3"/>
    <w:rsid w:val="00E50E03"/>
    <w:rsid w:val="00E50F21"/>
    <w:rsid w:val="00E50F54"/>
    <w:rsid w:val="00E510CC"/>
    <w:rsid w:val="00E511E9"/>
    <w:rsid w:val="00E5167B"/>
    <w:rsid w:val="00E51779"/>
    <w:rsid w:val="00E51925"/>
    <w:rsid w:val="00E51980"/>
    <w:rsid w:val="00E51C35"/>
    <w:rsid w:val="00E51FE6"/>
    <w:rsid w:val="00E5226A"/>
    <w:rsid w:val="00E52978"/>
    <w:rsid w:val="00E52B11"/>
    <w:rsid w:val="00E52CEC"/>
    <w:rsid w:val="00E52D90"/>
    <w:rsid w:val="00E52EAC"/>
    <w:rsid w:val="00E5379A"/>
    <w:rsid w:val="00E5385F"/>
    <w:rsid w:val="00E539F1"/>
    <w:rsid w:val="00E54498"/>
    <w:rsid w:val="00E54921"/>
    <w:rsid w:val="00E54A84"/>
    <w:rsid w:val="00E54CED"/>
    <w:rsid w:val="00E54D5C"/>
    <w:rsid w:val="00E54F81"/>
    <w:rsid w:val="00E55093"/>
    <w:rsid w:val="00E55298"/>
    <w:rsid w:val="00E5545D"/>
    <w:rsid w:val="00E55707"/>
    <w:rsid w:val="00E558A8"/>
    <w:rsid w:val="00E559BD"/>
    <w:rsid w:val="00E55F83"/>
    <w:rsid w:val="00E5635C"/>
    <w:rsid w:val="00E56F2B"/>
    <w:rsid w:val="00E57B47"/>
    <w:rsid w:val="00E57E57"/>
    <w:rsid w:val="00E60472"/>
    <w:rsid w:val="00E6061A"/>
    <w:rsid w:val="00E60637"/>
    <w:rsid w:val="00E60C43"/>
    <w:rsid w:val="00E60D6D"/>
    <w:rsid w:val="00E60E4D"/>
    <w:rsid w:val="00E60F3E"/>
    <w:rsid w:val="00E61010"/>
    <w:rsid w:val="00E6103F"/>
    <w:rsid w:val="00E61063"/>
    <w:rsid w:val="00E61296"/>
    <w:rsid w:val="00E61318"/>
    <w:rsid w:val="00E61458"/>
    <w:rsid w:val="00E617A2"/>
    <w:rsid w:val="00E61A42"/>
    <w:rsid w:val="00E61BA3"/>
    <w:rsid w:val="00E61F0A"/>
    <w:rsid w:val="00E6231C"/>
    <w:rsid w:val="00E6232B"/>
    <w:rsid w:val="00E62377"/>
    <w:rsid w:val="00E623E3"/>
    <w:rsid w:val="00E62910"/>
    <w:rsid w:val="00E62E1F"/>
    <w:rsid w:val="00E6304C"/>
    <w:rsid w:val="00E6385A"/>
    <w:rsid w:val="00E63A53"/>
    <w:rsid w:val="00E63F6D"/>
    <w:rsid w:val="00E6414B"/>
    <w:rsid w:val="00E648B5"/>
    <w:rsid w:val="00E649F9"/>
    <w:rsid w:val="00E64DA6"/>
    <w:rsid w:val="00E65175"/>
    <w:rsid w:val="00E65F46"/>
    <w:rsid w:val="00E66322"/>
    <w:rsid w:val="00E663AA"/>
    <w:rsid w:val="00E66628"/>
    <w:rsid w:val="00E66829"/>
    <w:rsid w:val="00E66C80"/>
    <w:rsid w:val="00E66CAF"/>
    <w:rsid w:val="00E67106"/>
    <w:rsid w:val="00E67253"/>
    <w:rsid w:val="00E6736C"/>
    <w:rsid w:val="00E6759E"/>
    <w:rsid w:val="00E67BD6"/>
    <w:rsid w:val="00E67C80"/>
    <w:rsid w:val="00E67F74"/>
    <w:rsid w:val="00E70154"/>
    <w:rsid w:val="00E702A5"/>
    <w:rsid w:val="00E706BB"/>
    <w:rsid w:val="00E707C4"/>
    <w:rsid w:val="00E70B09"/>
    <w:rsid w:val="00E70D4B"/>
    <w:rsid w:val="00E70DC8"/>
    <w:rsid w:val="00E71181"/>
    <w:rsid w:val="00E718C6"/>
    <w:rsid w:val="00E72077"/>
    <w:rsid w:val="00E7280F"/>
    <w:rsid w:val="00E7297D"/>
    <w:rsid w:val="00E72AD6"/>
    <w:rsid w:val="00E734E6"/>
    <w:rsid w:val="00E737D2"/>
    <w:rsid w:val="00E73C56"/>
    <w:rsid w:val="00E740EC"/>
    <w:rsid w:val="00E74323"/>
    <w:rsid w:val="00E745F5"/>
    <w:rsid w:val="00E74BAE"/>
    <w:rsid w:val="00E74EE4"/>
    <w:rsid w:val="00E75562"/>
    <w:rsid w:val="00E7562D"/>
    <w:rsid w:val="00E75BEC"/>
    <w:rsid w:val="00E75EA1"/>
    <w:rsid w:val="00E76288"/>
    <w:rsid w:val="00E76505"/>
    <w:rsid w:val="00E765F5"/>
    <w:rsid w:val="00E767A0"/>
    <w:rsid w:val="00E76ADF"/>
    <w:rsid w:val="00E76FFD"/>
    <w:rsid w:val="00E77179"/>
    <w:rsid w:val="00E77184"/>
    <w:rsid w:val="00E773AD"/>
    <w:rsid w:val="00E773C8"/>
    <w:rsid w:val="00E77A16"/>
    <w:rsid w:val="00E77F90"/>
    <w:rsid w:val="00E8031B"/>
    <w:rsid w:val="00E8039B"/>
    <w:rsid w:val="00E806E1"/>
    <w:rsid w:val="00E806F1"/>
    <w:rsid w:val="00E80908"/>
    <w:rsid w:val="00E80A10"/>
    <w:rsid w:val="00E814B6"/>
    <w:rsid w:val="00E8152B"/>
    <w:rsid w:val="00E817AC"/>
    <w:rsid w:val="00E81BAC"/>
    <w:rsid w:val="00E81BD1"/>
    <w:rsid w:val="00E81C39"/>
    <w:rsid w:val="00E81C41"/>
    <w:rsid w:val="00E81EC2"/>
    <w:rsid w:val="00E82AB4"/>
    <w:rsid w:val="00E82B87"/>
    <w:rsid w:val="00E82D43"/>
    <w:rsid w:val="00E82D51"/>
    <w:rsid w:val="00E835C2"/>
    <w:rsid w:val="00E8369A"/>
    <w:rsid w:val="00E839FA"/>
    <w:rsid w:val="00E83C7D"/>
    <w:rsid w:val="00E844B7"/>
    <w:rsid w:val="00E848B7"/>
    <w:rsid w:val="00E84951"/>
    <w:rsid w:val="00E84F48"/>
    <w:rsid w:val="00E84FD9"/>
    <w:rsid w:val="00E8509E"/>
    <w:rsid w:val="00E85BAF"/>
    <w:rsid w:val="00E863C2"/>
    <w:rsid w:val="00E86749"/>
    <w:rsid w:val="00E867B8"/>
    <w:rsid w:val="00E869ED"/>
    <w:rsid w:val="00E86A71"/>
    <w:rsid w:val="00E86C68"/>
    <w:rsid w:val="00E86D9A"/>
    <w:rsid w:val="00E86D9F"/>
    <w:rsid w:val="00E86EF4"/>
    <w:rsid w:val="00E8731B"/>
    <w:rsid w:val="00E877D3"/>
    <w:rsid w:val="00E87A83"/>
    <w:rsid w:val="00E87F0F"/>
    <w:rsid w:val="00E87FDC"/>
    <w:rsid w:val="00E900CD"/>
    <w:rsid w:val="00E902AE"/>
    <w:rsid w:val="00E90897"/>
    <w:rsid w:val="00E911D6"/>
    <w:rsid w:val="00E912B2"/>
    <w:rsid w:val="00E912CC"/>
    <w:rsid w:val="00E914AE"/>
    <w:rsid w:val="00E91864"/>
    <w:rsid w:val="00E918BD"/>
    <w:rsid w:val="00E91B0E"/>
    <w:rsid w:val="00E91B13"/>
    <w:rsid w:val="00E91B17"/>
    <w:rsid w:val="00E91E30"/>
    <w:rsid w:val="00E9216E"/>
    <w:rsid w:val="00E92425"/>
    <w:rsid w:val="00E924F8"/>
    <w:rsid w:val="00E92C12"/>
    <w:rsid w:val="00E92CBB"/>
    <w:rsid w:val="00E93138"/>
    <w:rsid w:val="00E93595"/>
    <w:rsid w:val="00E93599"/>
    <w:rsid w:val="00E937C4"/>
    <w:rsid w:val="00E93B14"/>
    <w:rsid w:val="00E93D25"/>
    <w:rsid w:val="00E941D4"/>
    <w:rsid w:val="00E942AB"/>
    <w:rsid w:val="00E9435A"/>
    <w:rsid w:val="00E943CE"/>
    <w:rsid w:val="00E94488"/>
    <w:rsid w:val="00E94D15"/>
    <w:rsid w:val="00E952A6"/>
    <w:rsid w:val="00E95D9B"/>
    <w:rsid w:val="00E95E0C"/>
    <w:rsid w:val="00E95E7C"/>
    <w:rsid w:val="00E95F35"/>
    <w:rsid w:val="00E9630A"/>
    <w:rsid w:val="00E96881"/>
    <w:rsid w:val="00E96B01"/>
    <w:rsid w:val="00E96EF0"/>
    <w:rsid w:val="00E9727C"/>
    <w:rsid w:val="00E973CD"/>
    <w:rsid w:val="00E973EC"/>
    <w:rsid w:val="00E97501"/>
    <w:rsid w:val="00E9762B"/>
    <w:rsid w:val="00E9789D"/>
    <w:rsid w:val="00E97A74"/>
    <w:rsid w:val="00E97B6A"/>
    <w:rsid w:val="00EA02C9"/>
    <w:rsid w:val="00EA08CC"/>
    <w:rsid w:val="00EA094D"/>
    <w:rsid w:val="00EA0E2E"/>
    <w:rsid w:val="00EA0E8D"/>
    <w:rsid w:val="00EA1161"/>
    <w:rsid w:val="00EA1310"/>
    <w:rsid w:val="00EA135A"/>
    <w:rsid w:val="00EA13E9"/>
    <w:rsid w:val="00EA1628"/>
    <w:rsid w:val="00EA198A"/>
    <w:rsid w:val="00EA19F8"/>
    <w:rsid w:val="00EA2035"/>
    <w:rsid w:val="00EA2113"/>
    <w:rsid w:val="00EA2356"/>
    <w:rsid w:val="00EA25DE"/>
    <w:rsid w:val="00EA2956"/>
    <w:rsid w:val="00EA2A2D"/>
    <w:rsid w:val="00EA2DFF"/>
    <w:rsid w:val="00EA3353"/>
    <w:rsid w:val="00EA374F"/>
    <w:rsid w:val="00EA3A65"/>
    <w:rsid w:val="00EA3C60"/>
    <w:rsid w:val="00EA3CF3"/>
    <w:rsid w:val="00EA421C"/>
    <w:rsid w:val="00EA446A"/>
    <w:rsid w:val="00EA464E"/>
    <w:rsid w:val="00EA468E"/>
    <w:rsid w:val="00EA474E"/>
    <w:rsid w:val="00EA4D1F"/>
    <w:rsid w:val="00EA5B55"/>
    <w:rsid w:val="00EA5CC4"/>
    <w:rsid w:val="00EA5D48"/>
    <w:rsid w:val="00EA5D8F"/>
    <w:rsid w:val="00EA5FC9"/>
    <w:rsid w:val="00EA611D"/>
    <w:rsid w:val="00EA625C"/>
    <w:rsid w:val="00EA63A4"/>
    <w:rsid w:val="00EA64C5"/>
    <w:rsid w:val="00EA67D0"/>
    <w:rsid w:val="00EA6995"/>
    <w:rsid w:val="00EA69DB"/>
    <w:rsid w:val="00EA69E7"/>
    <w:rsid w:val="00EA6A81"/>
    <w:rsid w:val="00EA71CE"/>
    <w:rsid w:val="00EA737D"/>
    <w:rsid w:val="00EA7AC1"/>
    <w:rsid w:val="00EA7AD4"/>
    <w:rsid w:val="00EA7BA1"/>
    <w:rsid w:val="00EA7BBC"/>
    <w:rsid w:val="00EA7C85"/>
    <w:rsid w:val="00EB0205"/>
    <w:rsid w:val="00EB0403"/>
    <w:rsid w:val="00EB0566"/>
    <w:rsid w:val="00EB072D"/>
    <w:rsid w:val="00EB0A38"/>
    <w:rsid w:val="00EB10E8"/>
    <w:rsid w:val="00EB111F"/>
    <w:rsid w:val="00EB15C0"/>
    <w:rsid w:val="00EB1A4B"/>
    <w:rsid w:val="00EB1BCC"/>
    <w:rsid w:val="00EB1EC3"/>
    <w:rsid w:val="00EB2655"/>
    <w:rsid w:val="00EB28E9"/>
    <w:rsid w:val="00EB298A"/>
    <w:rsid w:val="00EB2C27"/>
    <w:rsid w:val="00EB2EE4"/>
    <w:rsid w:val="00EB2FB3"/>
    <w:rsid w:val="00EB349B"/>
    <w:rsid w:val="00EB366A"/>
    <w:rsid w:val="00EB39FF"/>
    <w:rsid w:val="00EB3A32"/>
    <w:rsid w:val="00EB3A4D"/>
    <w:rsid w:val="00EB3A6C"/>
    <w:rsid w:val="00EB3DEC"/>
    <w:rsid w:val="00EB3F73"/>
    <w:rsid w:val="00EB4178"/>
    <w:rsid w:val="00EB41E1"/>
    <w:rsid w:val="00EB4352"/>
    <w:rsid w:val="00EB4672"/>
    <w:rsid w:val="00EB4C63"/>
    <w:rsid w:val="00EB53AA"/>
    <w:rsid w:val="00EB5531"/>
    <w:rsid w:val="00EB564E"/>
    <w:rsid w:val="00EB5708"/>
    <w:rsid w:val="00EB5863"/>
    <w:rsid w:val="00EB594F"/>
    <w:rsid w:val="00EB59A5"/>
    <w:rsid w:val="00EB5AD6"/>
    <w:rsid w:val="00EB5B63"/>
    <w:rsid w:val="00EB5BC5"/>
    <w:rsid w:val="00EB5DF8"/>
    <w:rsid w:val="00EB5EF3"/>
    <w:rsid w:val="00EB5FF0"/>
    <w:rsid w:val="00EB60FB"/>
    <w:rsid w:val="00EB61DB"/>
    <w:rsid w:val="00EB62FD"/>
    <w:rsid w:val="00EB6326"/>
    <w:rsid w:val="00EB64F8"/>
    <w:rsid w:val="00EB6681"/>
    <w:rsid w:val="00EB6FB2"/>
    <w:rsid w:val="00EB72FF"/>
    <w:rsid w:val="00EB76F5"/>
    <w:rsid w:val="00EB7AF8"/>
    <w:rsid w:val="00EB7EC2"/>
    <w:rsid w:val="00EC0316"/>
    <w:rsid w:val="00EC0342"/>
    <w:rsid w:val="00EC0357"/>
    <w:rsid w:val="00EC09ED"/>
    <w:rsid w:val="00EC0A43"/>
    <w:rsid w:val="00EC0DA5"/>
    <w:rsid w:val="00EC0E20"/>
    <w:rsid w:val="00EC0F85"/>
    <w:rsid w:val="00EC1245"/>
    <w:rsid w:val="00EC12B3"/>
    <w:rsid w:val="00EC14D8"/>
    <w:rsid w:val="00EC15C8"/>
    <w:rsid w:val="00EC1603"/>
    <w:rsid w:val="00EC16AF"/>
    <w:rsid w:val="00EC1858"/>
    <w:rsid w:val="00EC1CF4"/>
    <w:rsid w:val="00EC1D15"/>
    <w:rsid w:val="00EC1DE4"/>
    <w:rsid w:val="00EC1E48"/>
    <w:rsid w:val="00EC22DD"/>
    <w:rsid w:val="00EC2694"/>
    <w:rsid w:val="00EC26D3"/>
    <w:rsid w:val="00EC2730"/>
    <w:rsid w:val="00EC28B6"/>
    <w:rsid w:val="00EC2984"/>
    <w:rsid w:val="00EC2A61"/>
    <w:rsid w:val="00EC2AB6"/>
    <w:rsid w:val="00EC2D59"/>
    <w:rsid w:val="00EC32DC"/>
    <w:rsid w:val="00EC3323"/>
    <w:rsid w:val="00EC34A5"/>
    <w:rsid w:val="00EC3B34"/>
    <w:rsid w:val="00EC3C7C"/>
    <w:rsid w:val="00EC3FB6"/>
    <w:rsid w:val="00EC4648"/>
    <w:rsid w:val="00EC4938"/>
    <w:rsid w:val="00EC4DC9"/>
    <w:rsid w:val="00EC505D"/>
    <w:rsid w:val="00EC50C6"/>
    <w:rsid w:val="00EC5325"/>
    <w:rsid w:val="00EC5439"/>
    <w:rsid w:val="00EC575B"/>
    <w:rsid w:val="00EC597E"/>
    <w:rsid w:val="00EC5C46"/>
    <w:rsid w:val="00EC5C93"/>
    <w:rsid w:val="00EC6174"/>
    <w:rsid w:val="00EC6288"/>
    <w:rsid w:val="00EC6422"/>
    <w:rsid w:val="00EC6498"/>
    <w:rsid w:val="00EC66FB"/>
    <w:rsid w:val="00EC6AA5"/>
    <w:rsid w:val="00EC7378"/>
    <w:rsid w:val="00EC741D"/>
    <w:rsid w:val="00EC77F5"/>
    <w:rsid w:val="00EC78EC"/>
    <w:rsid w:val="00EC7947"/>
    <w:rsid w:val="00EC7A3F"/>
    <w:rsid w:val="00EC7A99"/>
    <w:rsid w:val="00ED024E"/>
    <w:rsid w:val="00ED0947"/>
    <w:rsid w:val="00ED0CF1"/>
    <w:rsid w:val="00ED0E79"/>
    <w:rsid w:val="00ED1480"/>
    <w:rsid w:val="00ED148E"/>
    <w:rsid w:val="00ED1A09"/>
    <w:rsid w:val="00ED1C55"/>
    <w:rsid w:val="00ED1D5D"/>
    <w:rsid w:val="00ED1EB9"/>
    <w:rsid w:val="00ED20BE"/>
    <w:rsid w:val="00ED241C"/>
    <w:rsid w:val="00ED265E"/>
    <w:rsid w:val="00ED31E2"/>
    <w:rsid w:val="00ED3300"/>
    <w:rsid w:val="00ED33DB"/>
    <w:rsid w:val="00ED3D91"/>
    <w:rsid w:val="00ED41E3"/>
    <w:rsid w:val="00ED42F0"/>
    <w:rsid w:val="00ED4522"/>
    <w:rsid w:val="00ED4558"/>
    <w:rsid w:val="00ED4566"/>
    <w:rsid w:val="00ED47F3"/>
    <w:rsid w:val="00ED49D5"/>
    <w:rsid w:val="00ED4FE4"/>
    <w:rsid w:val="00ED56FF"/>
    <w:rsid w:val="00ED5734"/>
    <w:rsid w:val="00ED5EFA"/>
    <w:rsid w:val="00ED61C5"/>
    <w:rsid w:val="00ED68E1"/>
    <w:rsid w:val="00ED6929"/>
    <w:rsid w:val="00ED6AEF"/>
    <w:rsid w:val="00ED6BA0"/>
    <w:rsid w:val="00ED6BBC"/>
    <w:rsid w:val="00ED6C5F"/>
    <w:rsid w:val="00ED6EA0"/>
    <w:rsid w:val="00ED72FE"/>
    <w:rsid w:val="00ED770B"/>
    <w:rsid w:val="00ED7A52"/>
    <w:rsid w:val="00ED7A8C"/>
    <w:rsid w:val="00ED7AA8"/>
    <w:rsid w:val="00ED7F78"/>
    <w:rsid w:val="00EE0095"/>
    <w:rsid w:val="00EE00FB"/>
    <w:rsid w:val="00EE060F"/>
    <w:rsid w:val="00EE06AD"/>
    <w:rsid w:val="00EE0933"/>
    <w:rsid w:val="00EE13F4"/>
    <w:rsid w:val="00EE141A"/>
    <w:rsid w:val="00EE1589"/>
    <w:rsid w:val="00EE18C9"/>
    <w:rsid w:val="00EE2C70"/>
    <w:rsid w:val="00EE3057"/>
    <w:rsid w:val="00EE31AB"/>
    <w:rsid w:val="00EE353A"/>
    <w:rsid w:val="00EE380D"/>
    <w:rsid w:val="00EE3D39"/>
    <w:rsid w:val="00EE3FDE"/>
    <w:rsid w:val="00EE4607"/>
    <w:rsid w:val="00EE46CC"/>
    <w:rsid w:val="00EE4817"/>
    <w:rsid w:val="00EE4B57"/>
    <w:rsid w:val="00EE4B9C"/>
    <w:rsid w:val="00EE4DF6"/>
    <w:rsid w:val="00EE4E34"/>
    <w:rsid w:val="00EE4F79"/>
    <w:rsid w:val="00EE52FE"/>
    <w:rsid w:val="00EE53FE"/>
    <w:rsid w:val="00EE59D9"/>
    <w:rsid w:val="00EE5E7D"/>
    <w:rsid w:val="00EE5E8A"/>
    <w:rsid w:val="00EE60A2"/>
    <w:rsid w:val="00EE61BA"/>
    <w:rsid w:val="00EE699D"/>
    <w:rsid w:val="00EE6A66"/>
    <w:rsid w:val="00EE7272"/>
    <w:rsid w:val="00EE72AD"/>
    <w:rsid w:val="00EE7346"/>
    <w:rsid w:val="00EE7597"/>
    <w:rsid w:val="00EE76AB"/>
    <w:rsid w:val="00EE77DB"/>
    <w:rsid w:val="00EE7CD7"/>
    <w:rsid w:val="00EF0567"/>
    <w:rsid w:val="00EF056E"/>
    <w:rsid w:val="00EF0638"/>
    <w:rsid w:val="00EF06B2"/>
    <w:rsid w:val="00EF0764"/>
    <w:rsid w:val="00EF0CB5"/>
    <w:rsid w:val="00EF0E39"/>
    <w:rsid w:val="00EF11CC"/>
    <w:rsid w:val="00EF1752"/>
    <w:rsid w:val="00EF1759"/>
    <w:rsid w:val="00EF17A3"/>
    <w:rsid w:val="00EF17ED"/>
    <w:rsid w:val="00EF1B8D"/>
    <w:rsid w:val="00EF1C80"/>
    <w:rsid w:val="00EF1F86"/>
    <w:rsid w:val="00EF2023"/>
    <w:rsid w:val="00EF20B1"/>
    <w:rsid w:val="00EF257C"/>
    <w:rsid w:val="00EF25F4"/>
    <w:rsid w:val="00EF2A6F"/>
    <w:rsid w:val="00EF2B16"/>
    <w:rsid w:val="00EF2BB5"/>
    <w:rsid w:val="00EF2FAC"/>
    <w:rsid w:val="00EF30AB"/>
    <w:rsid w:val="00EF3E6E"/>
    <w:rsid w:val="00EF3F9E"/>
    <w:rsid w:val="00EF4072"/>
    <w:rsid w:val="00EF42C0"/>
    <w:rsid w:val="00EF4370"/>
    <w:rsid w:val="00EF4631"/>
    <w:rsid w:val="00EF466D"/>
    <w:rsid w:val="00EF4A5F"/>
    <w:rsid w:val="00EF4A62"/>
    <w:rsid w:val="00EF4F7E"/>
    <w:rsid w:val="00EF5418"/>
    <w:rsid w:val="00EF5530"/>
    <w:rsid w:val="00EF5935"/>
    <w:rsid w:val="00EF5D97"/>
    <w:rsid w:val="00EF5DF7"/>
    <w:rsid w:val="00EF6375"/>
    <w:rsid w:val="00EF63D4"/>
    <w:rsid w:val="00EF6542"/>
    <w:rsid w:val="00EF6793"/>
    <w:rsid w:val="00EF6A44"/>
    <w:rsid w:val="00EF6BFD"/>
    <w:rsid w:val="00EF6F7C"/>
    <w:rsid w:val="00EF720C"/>
    <w:rsid w:val="00EF7411"/>
    <w:rsid w:val="00EF7A0F"/>
    <w:rsid w:val="00EF7EAC"/>
    <w:rsid w:val="00F0015A"/>
    <w:rsid w:val="00F0068E"/>
    <w:rsid w:val="00F0070B"/>
    <w:rsid w:val="00F008D4"/>
    <w:rsid w:val="00F00AE3"/>
    <w:rsid w:val="00F00B75"/>
    <w:rsid w:val="00F00CF5"/>
    <w:rsid w:val="00F00D47"/>
    <w:rsid w:val="00F00D60"/>
    <w:rsid w:val="00F01172"/>
    <w:rsid w:val="00F015CF"/>
    <w:rsid w:val="00F016AB"/>
    <w:rsid w:val="00F01A30"/>
    <w:rsid w:val="00F01AEE"/>
    <w:rsid w:val="00F01C3B"/>
    <w:rsid w:val="00F01DCF"/>
    <w:rsid w:val="00F023A8"/>
    <w:rsid w:val="00F02753"/>
    <w:rsid w:val="00F028D9"/>
    <w:rsid w:val="00F02A21"/>
    <w:rsid w:val="00F0383E"/>
    <w:rsid w:val="00F038AD"/>
    <w:rsid w:val="00F03FCC"/>
    <w:rsid w:val="00F041A3"/>
    <w:rsid w:val="00F042E0"/>
    <w:rsid w:val="00F04406"/>
    <w:rsid w:val="00F04525"/>
    <w:rsid w:val="00F04863"/>
    <w:rsid w:val="00F051AF"/>
    <w:rsid w:val="00F0529C"/>
    <w:rsid w:val="00F0540F"/>
    <w:rsid w:val="00F05433"/>
    <w:rsid w:val="00F05B4F"/>
    <w:rsid w:val="00F05E91"/>
    <w:rsid w:val="00F060E9"/>
    <w:rsid w:val="00F06105"/>
    <w:rsid w:val="00F062D8"/>
    <w:rsid w:val="00F0632E"/>
    <w:rsid w:val="00F067D5"/>
    <w:rsid w:val="00F06E6A"/>
    <w:rsid w:val="00F07145"/>
    <w:rsid w:val="00F07252"/>
    <w:rsid w:val="00F072EC"/>
    <w:rsid w:val="00F0765F"/>
    <w:rsid w:val="00F07BA5"/>
    <w:rsid w:val="00F07BF6"/>
    <w:rsid w:val="00F07E02"/>
    <w:rsid w:val="00F10467"/>
    <w:rsid w:val="00F10CC5"/>
    <w:rsid w:val="00F10D01"/>
    <w:rsid w:val="00F111AB"/>
    <w:rsid w:val="00F11207"/>
    <w:rsid w:val="00F113C6"/>
    <w:rsid w:val="00F113E5"/>
    <w:rsid w:val="00F1145E"/>
    <w:rsid w:val="00F1159C"/>
    <w:rsid w:val="00F11769"/>
    <w:rsid w:val="00F11940"/>
    <w:rsid w:val="00F11B6E"/>
    <w:rsid w:val="00F12050"/>
    <w:rsid w:val="00F1205B"/>
    <w:rsid w:val="00F12092"/>
    <w:rsid w:val="00F120D2"/>
    <w:rsid w:val="00F122CD"/>
    <w:rsid w:val="00F1240D"/>
    <w:rsid w:val="00F12564"/>
    <w:rsid w:val="00F125E5"/>
    <w:rsid w:val="00F12A99"/>
    <w:rsid w:val="00F12B8F"/>
    <w:rsid w:val="00F12C3F"/>
    <w:rsid w:val="00F12D0E"/>
    <w:rsid w:val="00F12EC8"/>
    <w:rsid w:val="00F13900"/>
    <w:rsid w:val="00F13C80"/>
    <w:rsid w:val="00F14086"/>
    <w:rsid w:val="00F14732"/>
    <w:rsid w:val="00F1488F"/>
    <w:rsid w:val="00F14A9E"/>
    <w:rsid w:val="00F14D62"/>
    <w:rsid w:val="00F14FBA"/>
    <w:rsid w:val="00F1504C"/>
    <w:rsid w:val="00F1534C"/>
    <w:rsid w:val="00F155FA"/>
    <w:rsid w:val="00F158F2"/>
    <w:rsid w:val="00F15A87"/>
    <w:rsid w:val="00F15C1F"/>
    <w:rsid w:val="00F15C70"/>
    <w:rsid w:val="00F15E62"/>
    <w:rsid w:val="00F15EA8"/>
    <w:rsid w:val="00F15F7F"/>
    <w:rsid w:val="00F16023"/>
    <w:rsid w:val="00F160B1"/>
    <w:rsid w:val="00F1617D"/>
    <w:rsid w:val="00F16316"/>
    <w:rsid w:val="00F16375"/>
    <w:rsid w:val="00F163D5"/>
    <w:rsid w:val="00F16542"/>
    <w:rsid w:val="00F16562"/>
    <w:rsid w:val="00F16878"/>
    <w:rsid w:val="00F16A29"/>
    <w:rsid w:val="00F16A44"/>
    <w:rsid w:val="00F16CA1"/>
    <w:rsid w:val="00F16D91"/>
    <w:rsid w:val="00F16E5F"/>
    <w:rsid w:val="00F1728A"/>
    <w:rsid w:val="00F1746C"/>
    <w:rsid w:val="00F17A50"/>
    <w:rsid w:val="00F17CEE"/>
    <w:rsid w:val="00F17E0A"/>
    <w:rsid w:val="00F17FFB"/>
    <w:rsid w:val="00F2031C"/>
    <w:rsid w:val="00F2044D"/>
    <w:rsid w:val="00F2051D"/>
    <w:rsid w:val="00F2092D"/>
    <w:rsid w:val="00F21104"/>
    <w:rsid w:val="00F213F1"/>
    <w:rsid w:val="00F214EC"/>
    <w:rsid w:val="00F2195E"/>
    <w:rsid w:val="00F21B7A"/>
    <w:rsid w:val="00F221A6"/>
    <w:rsid w:val="00F2225C"/>
    <w:rsid w:val="00F2225D"/>
    <w:rsid w:val="00F2236D"/>
    <w:rsid w:val="00F2264D"/>
    <w:rsid w:val="00F2276A"/>
    <w:rsid w:val="00F2290F"/>
    <w:rsid w:val="00F22B4C"/>
    <w:rsid w:val="00F22FEF"/>
    <w:rsid w:val="00F230C9"/>
    <w:rsid w:val="00F232DD"/>
    <w:rsid w:val="00F234F9"/>
    <w:rsid w:val="00F23809"/>
    <w:rsid w:val="00F23D98"/>
    <w:rsid w:val="00F23EE7"/>
    <w:rsid w:val="00F24354"/>
    <w:rsid w:val="00F2442B"/>
    <w:rsid w:val="00F246B7"/>
    <w:rsid w:val="00F24791"/>
    <w:rsid w:val="00F24AB0"/>
    <w:rsid w:val="00F24C5B"/>
    <w:rsid w:val="00F24D6E"/>
    <w:rsid w:val="00F24E87"/>
    <w:rsid w:val="00F24F02"/>
    <w:rsid w:val="00F2584C"/>
    <w:rsid w:val="00F25887"/>
    <w:rsid w:val="00F25A60"/>
    <w:rsid w:val="00F25C5F"/>
    <w:rsid w:val="00F261CC"/>
    <w:rsid w:val="00F26322"/>
    <w:rsid w:val="00F2677E"/>
    <w:rsid w:val="00F267D3"/>
    <w:rsid w:val="00F267E4"/>
    <w:rsid w:val="00F268FD"/>
    <w:rsid w:val="00F2693B"/>
    <w:rsid w:val="00F26D98"/>
    <w:rsid w:val="00F26F5F"/>
    <w:rsid w:val="00F279C7"/>
    <w:rsid w:val="00F27C40"/>
    <w:rsid w:val="00F27D94"/>
    <w:rsid w:val="00F30099"/>
    <w:rsid w:val="00F3059B"/>
    <w:rsid w:val="00F30665"/>
    <w:rsid w:val="00F308D9"/>
    <w:rsid w:val="00F31087"/>
    <w:rsid w:val="00F310F8"/>
    <w:rsid w:val="00F311D5"/>
    <w:rsid w:val="00F31531"/>
    <w:rsid w:val="00F31908"/>
    <w:rsid w:val="00F31AAA"/>
    <w:rsid w:val="00F31E7C"/>
    <w:rsid w:val="00F31F16"/>
    <w:rsid w:val="00F32498"/>
    <w:rsid w:val="00F32570"/>
    <w:rsid w:val="00F328C7"/>
    <w:rsid w:val="00F32ACF"/>
    <w:rsid w:val="00F32F3E"/>
    <w:rsid w:val="00F32F8C"/>
    <w:rsid w:val="00F33316"/>
    <w:rsid w:val="00F334D3"/>
    <w:rsid w:val="00F336B6"/>
    <w:rsid w:val="00F33CB0"/>
    <w:rsid w:val="00F34489"/>
    <w:rsid w:val="00F344E3"/>
    <w:rsid w:val="00F3466E"/>
    <w:rsid w:val="00F348F5"/>
    <w:rsid w:val="00F349CD"/>
    <w:rsid w:val="00F34A95"/>
    <w:rsid w:val="00F34AF1"/>
    <w:rsid w:val="00F34CE0"/>
    <w:rsid w:val="00F34D8B"/>
    <w:rsid w:val="00F34E9E"/>
    <w:rsid w:val="00F355BC"/>
    <w:rsid w:val="00F357C8"/>
    <w:rsid w:val="00F35856"/>
    <w:rsid w:val="00F358BC"/>
    <w:rsid w:val="00F35D6E"/>
    <w:rsid w:val="00F361AA"/>
    <w:rsid w:val="00F36221"/>
    <w:rsid w:val="00F3689C"/>
    <w:rsid w:val="00F369AB"/>
    <w:rsid w:val="00F36C49"/>
    <w:rsid w:val="00F36D77"/>
    <w:rsid w:val="00F371B6"/>
    <w:rsid w:val="00F3749E"/>
    <w:rsid w:val="00F374E2"/>
    <w:rsid w:val="00F3770A"/>
    <w:rsid w:val="00F37788"/>
    <w:rsid w:val="00F377E4"/>
    <w:rsid w:val="00F37C8F"/>
    <w:rsid w:val="00F37F39"/>
    <w:rsid w:val="00F40C0D"/>
    <w:rsid w:val="00F40CC5"/>
    <w:rsid w:val="00F40DE2"/>
    <w:rsid w:val="00F40FEE"/>
    <w:rsid w:val="00F411F1"/>
    <w:rsid w:val="00F41906"/>
    <w:rsid w:val="00F419FE"/>
    <w:rsid w:val="00F41B62"/>
    <w:rsid w:val="00F425AF"/>
    <w:rsid w:val="00F42639"/>
    <w:rsid w:val="00F427E1"/>
    <w:rsid w:val="00F42AB1"/>
    <w:rsid w:val="00F42E21"/>
    <w:rsid w:val="00F431C5"/>
    <w:rsid w:val="00F43870"/>
    <w:rsid w:val="00F439B4"/>
    <w:rsid w:val="00F44046"/>
    <w:rsid w:val="00F44115"/>
    <w:rsid w:val="00F44189"/>
    <w:rsid w:val="00F442CC"/>
    <w:rsid w:val="00F44B1A"/>
    <w:rsid w:val="00F45207"/>
    <w:rsid w:val="00F45267"/>
    <w:rsid w:val="00F45303"/>
    <w:rsid w:val="00F454F8"/>
    <w:rsid w:val="00F456DC"/>
    <w:rsid w:val="00F45CE2"/>
    <w:rsid w:val="00F45F0F"/>
    <w:rsid w:val="00F45F89"/>
    <w:rsid w:val="00F46255"/>
    <w:rsid w:val="00F4630D"/>
    <w:rsid w:val="00F46336"/>
    <w:rsid w:val="00F466E0"/>
    <w:rsid w:val="00F46764"/>
    <w:rsid w:val="00F46827"/>
    <w:rsid w:val="00F46DB5"/>
    <w:rsid w:val="00F46FCF"/>
    <w:rsid w:val="00F47041"/>
    <w:rsid w:val="00F4748F"/>
    <w:rsid w:val="00F47A5F"/>
    <w:rsid w:val="00F47B04"/>
    <w:rsid w:val="00F47BAF"/>
    <w:rsid w:val="00F47CC7"/>
    <w:rsid w:val="00F500F6"/>
    <w:rsid w:val="00F5046E"/>
    <w:rsid w:val="00F504F7"/>
    <w:rsid w:val="00F5069F"/>
    <w:rsid w:val="00F507F6"/>
    <w:rsid w:val="00F50B27"/>
    <w:rsid w:val="00F50DB0"/>
    <w:rsid w:val="00F50DFF"/>
    <w:rsid w:val="00F50F7F"/>
    <w:rsid w:val="00F5104C"/>
    <w:rsid w:val="00F5143B"/>
    <w:rsid w:val="00F51524"/>
    <w:rsid w:val="00F51720"/>
    <w:rsid w:val="00F51D96"/>
    <w:rsid w:val="00F51F81"/>
    <w:rsid w:val="00F52768"/>
    <w:rsid w:val="00F5294A"/>
    <w:rsid w:val="00F532CC"/>
    <w:rsid w:val="00F538ED"/>
    <w:rsid w:val="00F53904"/>
    <w:rsid w:val="00F53A1C"/>
    <w:rsid w:val="00F53AD4"/>
    <w:rsid w:val="00F53C6B"/>
    <w:rsid w:val="00F53DC9"/>
    <w:rsid w:val="00F53E0F"/>
    <w:rsid w:val="00F54089"/>
    <w:rsid w:val="00F5420A"/>
    <w:rsid w:val="00F54439"/>
    <w:rsid w:val="00F547D0"/>
    <w:rsid w:val="00F54A8C"/>
    <w:rsid w:val="00F54ED5"/>
    <w:rsid w:val="00F55029"/>
    <w:rsid w:val="00F55269"/>
    <w:rsid w:val="00F552B1"/>
    <w:rsid w:val="00F553C6"/>
    <w:rsid w:val="00F553F8"/>
    <w:rsid w:val="00F55727"/>
    <w:rsid w:val="00F557EE"/>
    <w:rsid w:val="00F558A8"/>
    <w:rsid w:val="00F55902"/>
    <w:rsid w:val="00F5591F"/>
    <w:rsid w:val="00F55A53"/>
    <w:rsid w:val="00F55A90"/>
    <w:rsid w:val="00F55ABB"/>
    <w:rsid w:val="00F55CB4"/>
    <w:rsid w:val="00F5613F"/>
    <w:rsid w:val="00F5649C"/>
    <w:rsid w:val="00F5666C"/>
    <w:rsid w:val="00F56A03"/>
    <w:rsid w:val="00F56B10"/>
    <w:rsid w:val="00F56E4E"/>
    <w:rsid w:val="00F56E75"/>
    <w:rsid w:val="00F56F50"/>
    <w:rsid w:val="00F5757F"/>
    <w:rsid w:val="00F576A3"/>
    <w:rsid w:val="00F577C1"/>
    <w:rsid w:val="00F57937"/>
    <w:rsid w:val="00F5798B"/>
    <w:rsid w:val="00F60079"/>
    <w:rsid w:val="00F60731"/>
    <w:rsid w:val="00F607B0"/>
    <w:rsid w:val="00F608BB"/>
    <w:rsid w:val="00F6091B"/>
    <w:rsid w:val="00F60A2B"/>
    <w:rsid w:val="00F60A47"/>
    <w:rsid w:val="00F60F74"/>
    <w:rsid w:val="00F616DA"/>
    <w:rsid w:val="00F6178D"/>
    <w:rsid w:val="00F61D57"/>
    <w:rsid w:val="00F61FB4"/>
    <w:rsid w:val="00F62714"/>
    <w:rsid w:val="00F62BCB"/>
    <w:rsid w:val="00F62C41"/>
    <w:rsid w:val="00F62C75"/>
    <w:rsid w:val="00F63070"/>
    <w:rsid w:val="00F6310D"/>
    <w:rsid w:val="00F6370D"/>
    <w:rsid w:val="00F6377C"/>
    <w:rsid w:val="00F639EA"/>
    <w:rsid w:val="00F63DE3"/>
    <w:rsid w:val="00F64455"/>
    <w:rsid w:val="00F645B3"/>
    <w:rsid w:val="00F6469D"/>
    <w:rsid w:val="00F646D3"/>
    <w:rsid w:val="00F64ADD"/>
    <w:rsid w:val="00F64DA9"/>
    <w:rsid w:val="00F64E7D"/>
    <w:rsid w:val="00F65227"/>
    <w:rsid w:val="00F653C6"/>
    <w:rsid w:val="00F65684"/>
    <w:rsid w:val="00F6588F"/>
    <w:rsid w:val="00F65AD0"/>
    <w:rsid w:val="00F65BB5"/>
    <w:rsid w:val="00F660C6"/>
    <w:rsid w:val="00F6614A"/>
    <w:rsid w:val="00F66600"/>
    <w:rsid w:val="00F6680A"/>
    <w:rsid w:val="00F66A28"/>
    <w:rsid w:val="00F66E8B"/>
    <w:rsid w:val="00F66FF1"/>
    <w:rsid w:val="00F6721C"/>
    <w:rsid w:val="00F672C3"/>
    <w:rsid w:val="00F67667"/>
    <w:rsid w:val="00F67C14"/>
    <w:rsid w:val="00F67C29"/>
    <w:rsid w:val="00F67D02"/>
    <w:rsid w:val="00F67E61"/>
    <w:rsid w:val="00F7000B"/>
    <w:rsid w:val="00F702C4"/>
    <w:rsid w:val="00F70407"/>
    <w:rsid w:val="00F704E3"/>
    <w:rsid w:val="00F705BB"/>
    <w:rsid w:val="00F706E7"/>
    <w:rsid w:val="00F7084D"/>
    <w:rsid w:val="00F708AB"/>
    <w:rsid w:val="00F70A2D"/>
    <w:rsid w:val="00F70CF2"/>
    <w:rsid w:val="00F71006"/>
    <w:rsid w:val="00F710F0"/>
    <w:rsid w:val="00F71190"/>
    <w:rsid w:val="00F71800"/>
    <w:rsid w:val="00F71A93"/>
    <w:rsid w:val="00F71C94"/>
    <w:rsid w:val="00F72609"/>
    <w:rsid w:val="00F73080"/>
    <w:rsid w:val="00F73111"/>
    <w:rsid w:val="00F73303"/>
    <w:rsid w:val="00F73637"/>
    <w:rsid w:val="00F73746"/>
    <w:rsid w:val="00F73A41"/>
    <w:rsid w:val="00F743B7"/>
    <w:rsid w:val="00F74774"/>
    <w:rsid w:val="00F749AB"/>
    <w:rsid w:val="00F74E45"/>
    <w:rsid w:val="00F74EB4"/>
    <w:rsid w:val="00F74FDA"/>
    <w:rsid w:val="00F7501D"/>
    <w:rsid w:val="00F75047"/>
    <w:rsid w:val="00F75747"/>
    <w:rsid w:val="00F75772"/>
    <w:rsid w:val="00F758FE"/>
    <w:rsid w:val="00F75E9C"/>
    <w:rsid w:val="00F75EF7"/>
    <w:rsid w:val="00F7626A"/>
    <w:rsid w:val="00F7632E"/>
    <w:rsid w:val="00F7697C"/>
    <w:rsid w:val="00F76DEF"/>
    <w:rsid w:val="00F771C1"/>
    <w:rsid w:val="00F771D4"/>
    <w:rsid w:val="00F77575"/>
    <w:rsid w:val="00F77DDD"/>
    <w:rsid w:val="00F77E08"/>
    <w:rsid w:val="00F77F2B"/>
    <w:rsid w:val="00F800BF"/>
    <w:rsid w:val="00F80104"/>
    <w:rsid w:val="00F80434"/>
    <w:rsid w:val="00F804C5"/>
    <w:rsid w:val="00F8055E"/>
    <w:rsid w:val="00F80989"/>
    <w:rsid w:val="00F8105A"/>
    <w:rsid w:val="00F81B9B"/>
    <w:rsid w:val="00F81F7A"/>
    <w:rsid w:val="00F8204F"/>
    <w:rsid w:val="00F8215F"/>
    <w:rsid w:val="00F82176"/>
    <w:rsid w:val="00F823ED"/>
    <w:rsid w:val="00F82A78"/>
    <w:rsid w:val="00F82B1E"/>
    <w:rsid w:val="00F82D86"/>
    <w:rsid w:val="00F82F5D"/>
    <w:rsid w:val="00F8337C"/>
    <w:rsid w:val="00F833E9"/>
    <w:rsid w:val="00F8365E"/>
    <w:rsid w:val="00F83A16"/>
    <w:rsid w:val="00F83A87"/>
    <w:rsid w:val="00F83A8F"/>
    <w:rsid w:val="00F83B37"/>
    <w:rsid w:val="00F83BE2"/>
    <w:rsid w:val="00F83D02"/>
    <w:rsid w:val="00F840F0"/>
    <w:rsid w:val="00F842A8"/>
    <w:rsid w:val="00F84321"/>
    <w:rsid w:val="00F84387"/>
    <w:rsid w:val="00F84397"/>
    <w:rsid w:val="00F84AF0"/>
    <w:rsid w:val="00F84B54"/>
    <w:rsid w:val="00F84C1E"/>
    <w:rsid w:val="00F84EE6"/>
    <w:rsid w:val="00F84F21"/>
    <w:rsid w:val="00F85028"/>
    <w:rsid w:val="00F85155"/>
    <w:rsid w:val="00F8568D"/>
    <w:rsid w:val="00F85DCD"/>
    <w:rsid w:val="00F86026"/>
    <w:rsid w:val="00F8606F"/>
    <w:rsid w:val="00F860C6"/>
    <w:rsid w:val="00F86A6A"/>
    <w:rsid w:val="00F86AF5"/>
    <w:rsid w:val="00F86AF7"/>
    <w:rsid w:val="00F86F74"/>
    <w:rsid w:val="00F87E81"/>
    <w:rsid w:val="00F9024C"/>
    <w:rsid w:val="00F90347"/>
    <w:rsid w:val="00F9046A"/>
    <w:rsid w:val="00F90774"/>
    <w:rsid w:val="00F907F1"/>
    <w:rsid w:val="00F90E0F"/>
    <w:rsid w:val="00F90EE5"/>
    <w:rsid w:val="00F91138"/>
    <w:rsid w:val="00F91CEE"/>
    <w:rsid w:val="00F91E19"/>
    <w:rsid w:val="00F9202B"/>
    <w:rsid w:val="00F92078"/>
    <w:rsid w:val="00F921A2"/>
    <w:rsid w:val="00F92781"/>
    <w:rsid w:val="00F9292A"/>
    <w:rsid w:val="00F92997"/>
    <w:rsid w:val="00F92A6E"/>
    <w:rsid w:val="00F9321D"/>
    <w:rsid w:val="00F933F2"/>
    <w:rsid w:val="00F938CC"/>
    <w:rsid w:val="00F94444"/>
    <w:rsid w:val="00F944DC"/>
    <w:rsid w:val="00F946E8"/>
    <w:rsid w:val="00F947BC"/>
    <w:rsid w:val="00F94980"/>
    <w:rsid w:val="00F94AC5"/>
    <w:rsid w:val="00F94D60"/>
    <w:rsid w:val="00F95729"/>
    <w:rsid w:val="00F95762"/>
    <w:rsid w:val="00F95BEF"/>
    <w:rsid w:val="00F96070"/>
    <w:rsid w:val="00F96260"/>
    <w:rsid w:val="00F96788"/>
    <w:rsid w:val="00F96B36"/>
    <w:rsid w:val="00F96C8A"/>
    <w:rsid w:val="00F96DAF"/>
    <w:rsid w:val="00F96DDF"/>
    <w:rsid w:val="00F97505"/>
    <w:rsid w:val="00F97604"/>
    <w:rsid w:val="00F9786E"/>
    <w:rsid w:val="00F979AE"/>
    <w:rsid w:val="00F97C13"/>
    <w:rsid w:val="00F97D4C"/>
    <w:rsid w:val="00FA00B2"/>
    <w:rsid w:val="00FA0740"/>
    <w:rsid w:val="00FA07DD"/>
    <w:rsid w:val="00FA1082"/>
    <w:rsid w:val="00FA10EE"/>
    <w:rsid w:val="00FA1340"/>
    <w:rsid w:val="00FA13CD"/>
    <w:rsid w:val="00FA1491"/>
    <w:rsid w:val="00FA163C"/>
    <w:rsid w:val="00FA183B"/>
    <w:rsid w:val="00FA1B33"/>
    <w:rsid w:val="00FA1D3B"/>
    <w:rsid w:val="00FA2042"/>
    <w:rsid w:val="00FA210A"/>
    <w:rsid w:val="00FA2554"/>
    <w:rsid w:val="00FA26A9"/>
    <w:rsid w:val="00FA26E7"/>
    <w:rsid w:val="00FA2752"/>
    <w:rsid w:val="00FA2A78"/>
    <w:rsid w:val="00FA2AA8"/>
    <w:rsid w:val="00FA2CBF"/>
    <w:rsid w:val="00FA31CC"/>
    <w:rsid w:val="00FA3270"/>
    <w:rsid w:val="00FA388C"/>
    <w:rsid w:val="00FA3962"/>
    <w:rsid w:val="00FA39C2"/>
    <w:rsid w:val="00FA3E0E"/>
    <w:rsid w:val="00FA4521"/>
    <w:rsid w:val="00FA46F4"/>
    <w:rsid w:val="00FA47A1"/>
    <w:rsid w:val="00FA47CC"/>
    <w:rsid w:val="00FA4E0B"/>
    <w:rsid w:val="00FA5142"/>
    <w:rsid w:val="00FA53FC"/>
    <w:rsid w:val="00FA5500"/>
    <w:rsid w:val="00FA5F32"/>
    <w:rsid w:val="00FA6362"/>
    <w:rsid w:val="00FA65DE"/>
    <w:rsid w:val="00FA67C0"/>
    <w:rsid w:val="00FA6C4E"/>
    <w:rsid w:val="00FA6DEB"/>
    <w:rsid w:val="00FA6E81"/>
    <w:rsid w:val="00FA72C1"/>
    <w:rsid w:val="00FA72C5"/>
    <w:rsid w:val="00FB01B3"/>
    <w:rsid w:val="00FB0552"/>
    <w:rsid w:val="00FB0888"/>
    <w:rsid w:val="00FB088D"/>
    <w:rsid w:val="00FB093E"/>
    <w:rsid w:val="00FB0B8F"/>
    <w:rsid w:val="00FB0C73"/>
    <w:rsid w:val="00FB0F0E"/>
    <w:rsid w:val="00FB135C"/>
    <w:rsid w:val="00FB1393"/>
    <w:rsid w:val="00FB145C"/>
    <w:rsid w:val="00FB1545"/>
    <w:rsid w:val="00FB1CE7"/>
    <w:rsid w:val="00FB1CEC"/>
    <w:rsid w:val="00FB1D7B"/>
    <w:rsid w:val="00FB1F06"/>
    <w:rsid w:val="00FB2534"/>
    <w:rsid w:val="00FB2D1C"/>
    <w:rsid w:val="00FB2E75"/>
    <w:rsid w:val="00FB2E9A"/>
    <w:rsid w:val="00FB3542"/>
    <w:rsid w:val="00FB35E2"/>
    <w:rsid w:val="00FB3B62"/>
    <w:rsid w:val="00FB3CDB"/>
    <w:rsid w:val="00FB3CE5"/>
    <w:rsid w:val="00FB3EDB"/>
    <w:rsid w:val="00FB3F8F"/>
    <w:rsid w:val="00FB42A7"/>
    <w:rsid w:val="00FB4545"/>
    <w:rsid w:val="00FB491C"/>
    <w:rsid w:val="00FB49A4"/>
    <w:rsid w:val="00FB4E57"/>
    <w:rsid w:val="00FB537B"/>
    <w:rsid w:val="00FB594E"/>
    <w:rsid w:val="00FB5B30"/>
    <w:rsid w:val="00FB5F45"/>
    <w:rsid w:val="00FB5FFB"/>
    <w:rsid w:val="00FB6438"/>
    <w:rsid w:val="00FB67CB"/>
    <w:rsid w:val="00FB6874"/>
    <w:rsid w:val="00FB6ABA"/>
    <w:rsid w:val="00FB7154"/>
    <w:rsid w:val="00FB71E5"/>
    <w:rsid w:val="00FB73B8"/>
    <w:rsid w:val="00FB77DE"/>
    <w:rsid w:val="00FC00AA"/>
    <w:rsid w:val="00FC0B59"/>
    <w:rsid w:val="00FC0B99"/>
    <w:rsid w:val="00FC0C3A"/>
    <w:rsid w:val="00FC0CA9"/>
    <w:rsid w:val="00FC0DB2"/>
    <w:rsid w:val="00FC13FC"/>
    <w:rsid w:val="00FC190A"/>
    <w:rsid w:val="00FC19DB"/>
    <w:rsid w:val="00FC1F5F"/>
    <w:rsid w:val="00FC21AD"/>
    <w:rsid w:val="00FC21B6"/>
    <w:rsid w:val="00FC22BD"/>
    <w:rsid w:val="00FC2904"/>
    <w:rsid w:val="00FC29AB"/>
    <w:rsid w:val="00FC2A39"/>
    <w:rsid w:val="00FC2B6A"/>
    <w:rsid w:val="00FC30E3"/>
    <w:rsid w:val="00FC337C"/>
    <w:rsid w:val="00FC33F5"/>
    <w:rsid w:val="00FC37FE"/>
    <w:rsid w:val="00FC3B0E"/>
    <w:rsid w:val="00FC3B1F"/>
    <w:rsid w:val="00FC3ED8"/>
    <w:rsid w:val="00FC3F3F"/>
    <w:rsid w:val="00FC4085"/>
    <w:rsid w:val="00FC426A"/>
    <w:rsid w:val="00FC4611"/>
    <w:rsid w:val="00FC49A7"/>
    <w:rsid w:val="00FC49FD"/>
    <w:rsid w:val="00FC4A6B"/>
    <w:rsid w:val="00FC4EFE"/>
    <w:rsid w:val="00FC4F2D"/>
    <w:rsid w:val="00FC4F9D"/>
    <w:rsid w:val="00FC5030"/>
    <w:rsid w:val="00FC5470"/>
    <w:rsid w:val="00FC54EE"/>
    <w:rsid w:val="00FC5A95"/>
    <w:rsid w:val="00FC5B6B"/>
    <w:rsid w:val="00FC5C31"/>
    <w:rsid w:val="00FC6080"/>
    <w:rsid w:val="00FC60B2"/>
    <w:rsid w:val="00FC619F"/>
    <w:rsid w:val="00FC6387"/>
    <w:rsid w:val="00FC63C2"/>
    <w:rsid w:val="00FC63C8"/>
    <w:rsid w:val="00FC64A4"/>
    <w:rsid w:val="00FC6576"/>
    <w:rsid w:val="00FC6585"/>
    <w:rsid w:val="00FC6645"/>
    <w:rsid w:val="00FC67D4"/>
    <w:rsid w:val="00FC6852"/>
    <w:rsid w:val="00FC6858"/>
    <w:rsid w:val="00FC69A6"/>
    <w:rsid w:val="00FC6B86"/>
    <w:rsid w:val="00FC6F45"/>
    <w:rsid w:val="00FC7317"/>
    <w:rsid w:val="00FC7539"/>
    <w:rsid w:val="00FC75C7"/>
    <w:rsid w:val="00FC79A4"/>
    <w:rsid w:val="00FC7A40"/>
    <w:rsid w:val="00FC7A5C"/>
    <w:rsid w:val="00FC7ADE"/>
    <w:rsid w:val="00FC7F4A"/>
    <w:rsid w:val="00FD02C6"/>
    <w:rsid w:val="00FD0351"/>
    <w:rsid w:val="00FD03EF"/>
    <w:rsid w:val="00FD0704"/>
    <w:rsid w:val="00FD07B5"/>
    <w:rsid w:val="00FD0927"/>
    <w:rsid w:val="00FD09B5"/>
    <w:rsid w:val="00FD0A1E"/>
    <w:rsid w:val="00FD1568"/>
    <w:rsid w:val="00FD15C6"/>
    <w:rsid w:val="00FD1861"/>
    <w:rsid w:val="00FD2607"/>
    <w:rsid w:val="00FD26E9"/>
    <w:rsid w:val="00FD2A93"/>
    <w:rsid w:val="00FD2DAE"/>
    <w:rsid w:val="00FD2EC1"/>
    <w:rsid w:val="00FD306E"/>
    <w:rsid w:val="00FD327A"/>
    <w:rsid w:val="00FD35C2"/>
    <w:rsid w:val="00FD3C19"/>
    <w:rsid w:val="00FD47F8"/>
    <w:rsid w:val="00FD4B02"/>
    <w:rsid w:val="00FD4B07"/>
    <w:rsid w:val="00FD4C9B"/>
    <w:rsid w:val="00FD4DFB"/>
    <w:rsid w:val="00FD51C6"/>
    <w:rsid w:val="00FD52F4"/>
    <w:rsid w:val="00FD5549"/>
    <w:rsid w:val="00FD56D5"/>
    <w:rsid w:val="00FD573D"/>
    <w:rsid w:val="00FD5A4E"/>
    <w:rsid w:val="00FD5A52"/>
    <w:rsid w:val="00FD6032"/>
    <w:rsid w:val="00FD60A1"/>
    <w:rsid w:val="00FD60F8"/>
    <w:rsid w:val="00FD6414"/>
    <w:rsid w:val="00FD653E"/>
    <w:rsid w:val="00FD654D"/>
    <w:rsid w:val="00FD66AD"/>
    <w:rsid w:val="00FD73C6"/>
    <w:rsid w:val="00FD75D8"/>
    <w:rsid w:val="00FD79C0"/>
    <w:rsid w:val="00FD7AE6"/>
    <w:rsid w:val="00FD7CAD"/>
    <w:rsid w:val="00FE00CD"/>
    <w:rsid w:val="00FE040C"/>
    <w:rsid w:val="00FE0750"/>
    <w:rsid w:val="00FE0889"/>
    <w:rsid w:val="00FE08F4"/>
    <w:rsid w:val="00FE0BA3"/>
    <w:rsid w:val="00FE0DD4"/>
    <w:rsid w:val="00FE13BE"/>
    <w:rsid w:val="00FE1447"/>
    <w:rsid w:val="00FE1477"/>
    <w:rsid w:val="00FE1CC4"/>
    <w:rsid w:val="00FE1EF9"/>
    <w:rsid w:val="00FE220F"/>
    <w:rsid w:val="00FE2282"/>
    <w:rsid w:val="00FE2399"/>
    <w:rsid w:val="00FE2781"/>
    <w:rsid w:val="00FE290A"/>
    <w:rsid w:val="00FE2A57"/>
    <w:rsid w:val="00FE3307"/>
    <w:rsid w:val="00FE35A9"/>
    <w:rsid w:val="00FE3698"/>
    <w:rsid w:val="00FE3811"/>
    <w:rsid w:val="00FE38EC"/>
    <w:rsid w:val="00FE3B80"/>
    <w:rsid w:val="00FE4182"/>
    <w:rsid w:val="00FE4657"/>
    <w:rsid w:val="00FE46C2"/>
    <w:rsid w:val="00FE480C"/>
    <w:rsid w:val="00FE4EB5"/>
    <w:rsid w:val="00FE4FC3"/>
    <w:rsid w:val="00FE50DF"/>
    <w:rsid w:val="00FE537A"/>
    <w:rsid w:val="00FE5E9C"/>
    <w:rsid w:val="00FE6476"/>
    <w:rsid w:val="00FE6889"/>
    <w:rsid w:val="00FE6E6C"/>
    <w:rsid w:val="00FE6EAC"/>
    <w:rsid w:val="00FE725D"/>
    <w:rsid w:val="00FE76DC"/>
    <w:rsid w:val="00FE7AE5"/>
    <w:rsid w:val="00FE7B78"/>
    <w:rsid w:val="00FE7EAE"/>
    <w:rsid w:val="00FF03C4"/>
    <w:rsid w:val="00FF0459"/>
    <w:rsid w:val="00FF05C0"/>
    <w:rsid w:val="00FF0AB3"/>
    <w:rsid w:val="00FF0CC3"/>
    <w:rsid w:val="00FF0DD4"/>
    <w:rsid w:val="00FF119E"/>
    <w:rsid w:val="00FF17B0"/>
    <w:rsid w:val="00FF17BC"/>
    <w:rsid w:val="00FF1889"/>
    <w:rsid w:val="00FF1AD2"/>
    <w:rsid w:val="00FF1E32"/>
    <w:rsid w:val="00FF205A"/>
    <w:rsid w:val="00FF2987"/>
    <w:rsid w:val="00FF2BDB"/>
    <w:rsid w:val="00FF3254"/>
    <w:rsid w:val="00FF3342"/>
    <w:rsid w:val="00FF3605"/>
    <w:rsid w:val="00FF39EA"/>
    <w:rsid w:val="00FF3AC7"/>
    <w:rsid w:val="00FF3ED6"/>
    <w:rsid w:val="00FF4035"/>
    <w:rsid w:val="00FF404B"/>
    <w:rsid w:val="00FF40C8"/>
    <w:rsid w:val="00FF435E"/>
    <w:rsid w:val="00FF4850"/>
    <w:rsid w:val="00FF4B6E"/>
    <w:rsid w:val="00FF4FC9"/>
    <w:rsid w:val="00FF50E8"/>
    <w:rsid w:val="00FF524F"/>
    <w:rsid w:val="00FF5612"/>
    <w:rsid w:val="00FF58C2"/>
    <w:rsid w:val="00FF59B5"/>
    <w:rsid w:val="00FF5B55"/>
    <w:rsid w:val="00FF622B"/>
    <w:rsid w:val="00FF6575"/>
    <w:rsid w:val="00FF65B5"/>
    <w:rsid w:val="00FF66F7"/>
    <w:rsid w:val="00FF6C7F"/>
    <w:rsid w:val="00FF71C2"/>
    <w:rsid w:val="00FF71E4"/>
    <w:rsid w:val="00FF71F0"/>
    <w:rsid w:val="00FF7410"/>
    <w:rsid w:val="00FF780A"/>
    <w:rsid w:val="00FF784E"/>
    <w:rsid w:val="00FF7921"/>
    <w:rsid w:val="00FF7B2D"/>
    <w:rsid w:val="00FF7BC0"/>
    <w:rsid w:val="00FF7C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D88"/>
    <w:rPr>
      <w:rFonts w:eastAsia="宋体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A5C5A"/>
    <w:pPr>
      <w:spacing w:after="0" w:line="240" w:lineRule="auto"/>
    </w:pPr>
    <w:rPr>
      <w:rFonts w:eastAsia="宋体"/>
    </w:rPr>
  </w:style>
  <w:style w:type="paragraph" w:styleId="Header">
    <w:name w:val="header"/>
    <w:basedOn w:val="Normal"/>
    <w:link w:val="HeaderChar"/>
    <w:uiPriority w:val="99"/>
    <w:unhideWhenUsed/>
    <w:rsid w:val="00E81C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1C41"/>
    <w:rPr>
      <w:rFonts w:eastAsia="宋体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1C4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1C41"/>
    <w:rPr>
      <w:rFonts w:eastAsia="宋体"/>
      <w:sz w:val="18"/>
      <w:szCs w:val="18"/>
    </w:rPr>
  </w:style>
  <w:style w:type="paragraph" w:styleId="ListParagraph">
    <w:name w:val="List Paragraph"/>
    <w:basedOn w:val="Normal"/>
    <w:uiPriority w:val="34"/>
    <w:qFormat/>
    <w:rsid w:val="002101D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45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558"/>
    <w:rPr>
      <w:rFonts w:ascii="Tahoma" w:eastAsia="宋体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15</cp:revision>
  <dcterms:created xsi:type="dcterms:W3CDTF">2022-01-20T00:01:00Z</dcterms:created>
  <dcterms:modified xsi:type="dcterms:W3CDTF">2022-03-02T15:42:00Z</dcterms:modified>
</cp:coreProperties>
</file>